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E451B" w14:textId="77777777" w:rsidR="004F62ED" w:rsidRPr="00CA5A71" w:rsidRDefault="004F62ED" w:rsidP="004F62ED">
      <w:pPr>
        <w:pStyle w:val="Heading1Source"/>
        <w:numPr>
          <w:ilvl w:val="0"/>
          <w:numId w:val="0"/>
        </w:numPr>
        <w:rPr>
          <w:rFonts w:ascii="Arial" w:hAnsi="Arial" w:cs="Arial"/>
          <w:sz w:val="32"/>
          <w:szCs w:val="44"/>
        </w:rPr>
      </w:pPr>
      <w:r w:rsidRPr="00CA5A71">
        <w:rPr>
          <w:rFonts w:ascii="Arial" w:hAnsi="Arial" w:cs="Arial"/>
          <w:sz w:val="32"/>
          <w:szCs w:val="44"/>
        </w:rPr>
        <w:t>SUPPLEMENTARY MATERIAL</w:t>
      </w:r>
    </w:p>
    <w:p w14:paraId="3B646DC6" w14:textId="4EA95527" w:rsidR="008934DB" w:rsidRPr="00CA5A71" w:rsidRDefault="003076FA" w:rsidP="00122450">
      <w:pPr>
        <w:pStyle w:val="Heading1Source"/>
        <w:numPr>
          <w:ilvl w:val="0"/>
          <w:numId w:val="0"/>
        </w:numPr>
        <w:rPr>
          <w:rFonts w:ascii="Arial" w:hAnsi="Arial" w:cs="Arial"/>
          <w:sz w:val="24"/>
          <w:szCs w:val="36"/>
        </w:rPr>
      </w:pPr>
      <w:r w:rsidRPr="00CA5A71">
        <w:rPr>
          <w:rFonts w:ascii="Arial" w:hAnsi="Arial" w:cs="Arial"/>
          <w:sz w:val="24"/>
          <w:szCs w:val="36"/>
        </w:rPr>
        <w:t>Data inputs for the US analysis and data derived from a previous published analysis</w:t>
      </w:r>
    </w:p>
    <w:p w14:paraId="38B6FF16" w14:textId="77777777" w:rsidR="00D33DC5" w:rsidRPr="00CA5A71" w:rsidRDefault="004D4721" w:rsidP="62BFF0B5">
      <w:pPr>
        <w:pStyle w:val="Heading2Source"/>
        <w:numPr>
          <w:ilvl w:val="0"/>
          <w:numId w:val="0"/>
        </w:numPr>
        <w:rPr>
          <w:rFonts w:ascii="Arial" w:hAnsi="Arial" w:cs="Arial"/>
        </w:rPr>
      </w:pPr>
      <w:r w:rsidRPr="00CA5A71">
        <w:rPr>
          <w:rFonts w:ascii="Arial" w:hAnsi="Arial" w:cs="Arial"/>
        </w:rPr>
        <w:t xml:space="preserve">Market shares </w:t>
      </w:r>
      <w:r w:rsidR="005370C6" w:rsidRPr="00CA5A71">
        <w:rPr>
          <w:rFonts w:ascii="Arial" w:hAnsi="Arial" w:cs="Arial"/>
        </w:rPr>
        <w:t xml:space="preserve">for </w:t>
      </w:r>
      <w:proofErr w:type="spellStart"/>
      <w:r w:rsidR="005370C6" w:rsidRPr="00CA5A71">
        <w:rPr>
          <w:rFonts w:ascii="Arial" w:hAnsi="Arial" w:cs="Arial"/>
        </w:rPr>
        <w:t>mRDT</w:t>
      </w:r>
      <w:proofErr w:type="spellEnd"/>
      <w:r w:rsidR="005370C6" w:rsidRPr="00CA5A71">
        <w:rPr>
          <w:rFonts w:ascii="Arial" w:hAnsi="Arial" w:cs="Arial"/>
        </w:rPr>
        <w:t xml:space="preserve"> in the US</w:t>
      </w:r>
    </w:p>
    <w:p w14:paraId="5802EE04" w14:textId="2D5184C6" w:rsidR="00D33DC5" w:rsidRPr="00CA5A71" w:rsidRDefault="00D449C7" w:rsidP="00D33DC5">
      <w:pPr>
        <w:pStyle w:val="Caption"/>
        <w:rPr>
          <w:rFonts w:ascii="Arial" w:hAnsi="Arial" w:cs="Arial"/>
        </w:rPr>
      </w:pPr>
      <w:r w:rsidRPr="00CA5A71">
        <w:rPr>
          <w:rFonts w:ascii="Arial" w:hAnsi="Arial" w:cs="Arial"/>
        </w:rPr>
        <w:t xml:space="preserve">Table </w:t>
      </w:r>
      <w:r w:rsidR="00E86FCA" w:rsidRPr="00CA5A71">
        <w:rPr>
          <w:rFonts w:ascii="Arial" w:hAnsi="Arial" w:cs="Arial"/>
        </w:rPr>
        <w:fldChar w:fldCharType="begin"/>
      </w:r>
      <w:r w:rsidR="00E86FCA" w:rsidRPr="00CA5A71">
        <w:rPr>
          <w:rFonts w:ascii="Arial" w:hAnsi="Arial" w:cs="Arial"/>
        </w:rPr>
        <w:instrText xml:space="preserve"> SEQ Table \* ARABIC </w:instrText>
      </w:r>
      <w:r w:rsidR="00E86FCA" w:rsidRPr="00CA5A71">
        <w:rPr>
          <w:rFonts w:ascii="Arial" w:hAnsi="Arial" w:cs="Arial"/>
        </w:rPr>
        <w:fldChar w:fldCharType="separate"/>
      </w:r>
      <w:r w:rsidR="00E86FCA" w:rsidRPr="00CA5A71">
        <w:rPr>
          <w:rFonts w:ascii="Arial" w:hAnsi="Arial" w:cs="Arial"/>
          <w:noProof/>
        </w:rPr>
        <w:t>1</w:t>
      </w:r>
      <w:r w:rsidR="00E86FCA" w:rsidRPr="00CA5A71">
        <w:rPr>
          <w:rFonts w:ascii="Arial" w:hAnsi="Arial" w:cs="Arial"/>
          <w:noProof/>
        </w:rPr>
        <w:fldChar w:fldCharType="end"/>
      </w:r>
      <w:r w:rsidRPr="00CA5A71">
        <w:rPr>
          <w:rFonts w:ascii="Arial" w:hAnsi="Arial" w:cs="Arial"/>
        </w:rPr>
        <w:t xml:space="preserve">: </w:t>
      </w:r>
      <w:r w:rsidR="00D33DC5" w:rsidRPr="00CA5A71">
        <w:rPr>
          <w:rFonts w:ascii="Arial" w:hAnsi="Arial" w:cs="Arial"/>
        </w:rPr>
        <w:t xml:space="preserve">Proportion of hospitals using </w:t>
      </w:r>
      <w:proofErr w:type="spellStart"/>
      <w:r w:rsidR="00D33DC5" w:rsidRPr="00CA5A71">
        <w:rPr>
          <w:rFonts w:ascii="Arial" w:hAnsi="Arial" w:cs="Arial"/>
        </w:rPr>
        <w:t>mRDT</w:t>
      </w:r>
      <w:proofErr w:type="spellEnd"/>
      <w:r w:rsidR="00D33DC5" w:rsidRPr="00CA5A71">
        <w:rPr>
          <w:rFonts w:ascii="Arial" w:hAnsi="Arial" w:cs="Arial"/>
        </w:rPr>
        <w:t xml:space="preserve"> currently and under hypothetical scenario in </w:t>
      </w:r>
      <w:r w:rsidR="009A46C5" w:rsidRPr="00CA5A71">
        <w:rPr>
          <w:rFonts w:ascii="Arial" w:hAnsi="Arial" w:cs="Arial"/>
        </w:rPr>
        <w:t xml:space="preserve">the </w:t>
      </w:r>
      <w:r w:rsidR="00D33DC5" w:rsidRPr="00CA5A71">
        <w:rPr>
          <w:rFonts w:ascii="Arial" w:hAnsi="Arial" w:cs="Arial"/>
        </w:rPr>
        <w:t>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12"/>
        <w:gridCol w:w="1892"/>
        <w:gridCol w:w="1895"/>
        <w:gridCol w:w="1892"/>
        <w:gridCol w:w="1895"/>
        <w:gridCol w:w="1892"/>
        <w:gridCol w:w="1895"/>
      </w:tblGrid>
      <w:tr w:rsidR="00D33DC5" w:rsidRPr="00CA5A71" w14:paraId="5365BBC2" w14:textId="77777777" w:rsidTr="0FB73197">
        <w:trPr>
          <w:trHeight w:val="20"/>
        </w:trPr>
        <w:tc>
          <w:tcPr>
            <w:tcW w:w="845" w:type="pct"/>
          </w:tcPr>
          <w:p w14:paraId="0371EAF2" w14:textId="77777777" w:rsidR="00D33DC5" w:rsidRPr="00CA5A71" w:rsidRDefault="00D33DC5" w:rsidP="00094D61">
            <w:pPr>
              <w:pStyle w:val="TabletextSource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92" w:type="pct"/>
          </w:tcPr>
          <w:p w14:paraId="444EF113" w14:textId="31692825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b/>
                <w:bCs/>
              </w:rPr>
            </w:pPr>
            <w:r w:rsidRPr="00CA5A71">
              <w:rPr>
                <w:rFonts w:ascii="Arial" w:hAnsi="Arial" w:cs="Arial"/>
                <w:b/>
                <w:bCs/>
              </w:rPr>
              <w:t>MALDI-</w:t>
            </w:r>
            <w:proofErr w:type="spellStart"/>
            <w:r w:rsidRPr="00CA5A71">
              <w:rPr>
                <w:rFonts w:ascii="Arial" w:hAnsi="Arial" w:cs="Arial"/>
                <w:b/>
                <w:bCs/>
              </w:rPr>
              <w:t>T</w:t>
            </w:r>
            <w:r w:rsidR="005020B4" w:rsidRPr="00CA5A71">
              <w:rPr>
                <w:rFonts w:ascii="Arial" w:hAnsi="Arial" w:cs="Arial"/>
                <w:b/>
                <w:bCs/>
              </w:rPr>
              <w:t>o</w:t>
            </w:r>
            <w:r w:rsidRPr="00CA5A71">
              <w:rPr>
                <w:rFonts w:ascii="Arial" w:hAnsi="Arial" w:cs="Arial"/>
                <w:b/>
                <w:bCs/>
              </w:rPr>
              <w:t>F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MS alone</w:t>
            </w:r>
          </w:p>
        </w:tc>
        <w:tc>
          <w:tcPr>
            <w:tcW w:w="693" w:type="pct"/>
          </w:tcPr>
          <w:p w14:paraId="2383315B" w14:textId="08BED810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b/>
                <w:bCs/>
              </w:rPr>
            </w:pPr>
            <w:r w:rsidRPr="00CA5A71">
              <w:rPr>
                <w:rFonts w:ascii="Arial" w:hAnsi="Arial" w:cs="Arial"/>
                <w:b/>
                <w:bCs/>
              </w:rPr>
              <w:t>Cobas</w:t>
            </w:r>
            <w:r w:rsidR="00170480" w:rsidRPr="00CA5A71">
              <w:rPr>
                <w:rFonts w:ascii="Arial" w:hAnsi="Arial" w:cs="Arial"/>
              </w:rPr>
              <w:t>®</w:t>
            </w:r>
            <w:r w:rsidRPr="00CA5A71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A5A71">
              <w:rPr>
                <w:rFonts w:ascii="Arial" w:hAnsi="Arial" w:cs="Arial"/>
                <w:b/>
                <w:bCs/>
              </w:rPr>
              <w:t>Eplex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BCID panels</w:t>
            </w:r>
          </w:p>
        </w:tc>
        <w:tc>
          <w:tcPr>
            <w:tcW w:w="692" w:type="pct"/>
          </w:tcPr>
          <w:p w14:paraId="7B094686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A5A71">
              <w:rPr>
                <w:rFonts w:ascii="Arial" w:hAnsi="Arial" w:cs="Arial"/>
                <w:b/>
                <w:bCs/>
              </w:rPr>
              <w:t>BioFire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BCID panel</w:t>
            </w:r>
          </w:p>
        </w:tc>
        <w:tc>
          <w:tcPr>
            <w:tcW w:w="693" w:type="pct"/>
          </w:tcPr>
          <w:p w14:paraId="2DE3740C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A5A71">
              <w:rPr>
                <w:rFonts w:ascii="Arial" w:hAnsi="Arial" w:cs="Arial"/>
                <w:b/>
                <w:bCs/>
              </w:rPr>
              <w:t>BioFire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BCID2 panel</w:t>
            </w:r>
          </w:p>
        </w:tc>
        <w:tc>
          <w:tcPr>
            <w:tcW w:w="692" w:type="pct"/>
          </w:tcPr>
          <w:p w14:paraId="09E7C375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A5A71">
              <w:rPr>
                <w:rFonts w:ascii="Arial" w:hAnsi="Arial" w:cs="Arial"/>
                <w:b/>
                <w:bCs/>
              </w:rPr>
              <w:t>Diasorin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A5A71">
              <w:rPr>
                <w:rFonts w:ascii="Arial" w:hAnsi="Arial" w:cs="Arial"/>
                <w:b/>
                <w:bCs/>
              </w:rPr>
              <w:t>Verigene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BCID panels</w:t>
            </w:r>
          </w:p>
        </w:tc>
        <w:tc>
          <w:tcPr>
            <w:tcW w:w="693" w:type="pct"/>
          </w:tcPr>
          <w:p w14:paraId="1B4223D7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b/>
                <w:bCs/>
              </w:rPr>
            </w:pPr>
            <w:r w:rsidRPr="00CA5A71">
              <w:rPr>
                <w:rFonts w:ascii="Arial" w:hAnsi="Arial" w:cs="Arial"/>
                <w:b/>
                <w:bCs/>
              </w:rPr>
              <w:t xml:space="preserve">Accelerate </w:t>
            </w:r>
            <w:proofErr w:type="spellStart"/>
            <w:r w:rsidRPr="00CA5A71">
              <w:rPr>
                <w:rFonts w:ascii="Arial" w:hAnsi="Arial" w:cs="Arial"/>
                <w:b/>
                <w:bCs/>
              </w:rPr>
              <w:t>PhenoTest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BC kit</w:t>
            </w:r>
          </w:p>
        </w:tc>
      </w:tr>
      <w:tr w:rsidR="00D33DC5" w:rsidRPr="00CA5A71" w14:paraId="520CE0A0" w14:textId="77777777" w:rsidTr="0FB73197">
        <w:trPr>
          <w:trHeight w:val="20"/>
        </w:trPr>
        <w:tc>
          <w:tcPr>
            <w:tcW w:w="845" w:type="pct"/>
          </w:tcPr>
          <w:p w14:paraId="3ED20126" w14:textId="54CBFCC9" w:rsidR="00D33DC5" w:rsidRPr="00CA5A71" w:rsidRDefault="00D33DC5" w:rsidP="00094D61">
            <w:pPr>
              <w:pStyle w:val="TabletextSource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Status quo</w:t>
            </w:r>
          </w:p>
        </w:tc>
        <w:tc>
          <w:tcPr>
            <w:tcW w:w="692" w:type="pct"/>
          </w:tcPr>
          <w:p w14:paraId="1982F0AA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50%</w:t>
            </w:r>
          </w:p>
        </w:tc>
        <w:tc>
          <w:tcPr>
            <w:tcW w:w="693" w:type="pct"/>
          </w:tcPr>
          <w:p w14:paraId="4F5765C6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7.5%</w:t>
            </w:r>
          </w:p>
        </w:tc>
        <w:tc>
          <w:tcPr>
            <w:tcW w:w="692" w:type="pct"/>
          </w:tcPr>
          <w:p w14:paraId="66E849B9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7.5%</w:t>
            </w:r>
          </w:p>
        </w:tc>
        <w:tc>
          <w:tcPr>
            <w:tcW w:w="693" w:type="pct"/>
          </w:tcPr>
          <w:p w14:paraId="78613484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22.5%</w:t>
            </w:r>
          </w:p>
        </w:tc>
        <w:tc>
          <w:tcPr>
            <w:tcW w:w="692" w:type="pct"/>
          </w:tcPr>
          <w:p w14:paraId="4428A4E3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7.5%</w:t>
            </w:r>
          </w:p>
        </w:tc>
        <w:tc>
          <w:tcPr>
            <w:tcW w:w="693" w:type="pct"/>
          </w:tcPr>
          <w:p w14:paraId="664A78E5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5%</w:t>
            </w:r>
          </w:p>
        </w:tc>
      </w:tr>
      <w:tr w:rsidR="00D33DC5" w:rsidRPr="00CA5A71" w14:paraId="306275D7" w14:textId="77777777" w:rsidTr="0FB73197">
        <w:trPr>
          <w:trHeight w:val="20"/>
        </w:trPr>
        <w:tc>
          <w:tcPr>
            <w:tcW w:w="845" w:type="pct"/>
          </w:tcPr>
          <w:p w14:paraId="5312487E" w14:textId="3BB8ECA7" w:rsidR="00D33DC5" w:rsidRPr="00CA5A71" w:rsidRDefault="457B3586" w:rsidP="0FB73197">
            <w:pPr>
              <w:pStyle w:val="TabletextSource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Widespread adoption</w:t>
            </w:r>
            <w:r w:rsidR="00D33DC5" w:rsidRPr="00CA5A71">
              <w:rPr>
                <w:rFonts w:ascii="Arial" w:hAnsi="Arial" w:cs="Arial"/>
              </w:rPr>
              <w:t xml:space="preserve"> of </w:t>
            </w:r>
            <w:proofErr w:type="spellStart"/>
            <w:r w:rsidR="00D33DC5" w:rsidRPr="00CA5A71">
              <w:rPr>
                <w:rFonts w:ascii="Arial" w:hAnsi="Arial" w:cs="Arial"/>
              </w:rPr>
              <w:t>mRDT</w:t>
            </w:r>
            <w:proofErr w:type="spellEnd"/>
          </w:p>
        </w:tc>
        <w:tc>
          <w:tcPr>
            <w:tcW w:w="692" w:type="pct"/>
          </w:tcPr>
          <w:p w14:paraId="7F73F8F7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0%</w:t>
            </w:r>
          </w:p>
        </w:tc>
        <w:tc>
          <w:tcPr>
            <w:tcW w:w="693" w:type="pct"/>
          </w:tcPr>
          <w:p w14:paraId="1F230ADA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57.5%</w:t>
            </w:r>
          </w:p>
        </w:tc>
        <w:tc>
          <w:tcPr>
            <w:tcW w:w="692" w:type="pct"/>
          </w:tcPr>
          <w:p w14:paraId="1E640F0F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7.5%</w:t>
            </w:r>
          </w:p>
        </w:tc>
        <w:tc>
          <w:tcPr>
            <w:tcW w:w="693" w:type="pct"/>
          </w:tcPr>
          <w:p w14:paraId="7FA27F52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2.5%</w:t>
            </w:r>
          </w:p>
        </w:tc>
        <w:tc>
          <w:tcPr>
            <w:tcW w:w="692" w:type="pct"/>
          </w:tcPr>
          <w:p w14:paraId="17FB7AEE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7.5%</w:t>
            </w:r>
          </w:p>
        </w:tc>
        <w:tc>
          <w:tcPr>
            <w:tcW w:w="693" w:type="pct"/>
          </w:tcPr>
          <w:p w14:paraId="25A7C5F8" w14:textId="77777777" w:rsidR="00D33DC5" w:rsidRPr="00CA5A71" w:rsidRDefault="00D33DC5" w:rsidP="00094D61">
            <w:pPr>
              <w:pStyle w:val="TabletextSource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5%</w:t>
            </w:r>
          </w:p>
        </w:tc>
      </w:tr>
    </w:tbl>
    <w:p w14:paraId="4C4F7C2A" w14:textId="1D50374B" w:rsidR="00D33DC5" w:rsidRPr="00CA5A71" w:rsidRDefault="00237A5B" w:rsidP="0FB73197">
      <w:pPr>
        <w:pStyle w:val="TablefootnoteSource"/>
        <w:rPr>
          <w:rFonts w:ascii="Arial" w:hAnsi="Arial" w:cs="Arial"/>
        </w:rPr>
      </w:pPr>
      <w:r w:rsidRPr="00CA5A71">
        <w:rPr>
          <w:rFonts w:ascii="Arial" w:hAnsi="Arial" w:cs="Arial"/>
        </w:rPr>
        <w:t xml:space="preserve">Percentages represent the estimated percentage of microbiology laboratories or hospitals utilizing the specified diagnostic technology, based on 2023 survey data and market intelligence. For instance, it is assumed that 50% of the US market currently uses </w:t>
      </w:r>
      <w:proofErr w:type="spellStart"/>
      <w:r w:rsidRPr="00CA5A71">
        <w:rPr>
          <w:rFonts w:ascii="Arial" w:hAnsi="Arial" w:cs="Arial"/>
        </w:rPr>
        <w:t>mRDTs</w:t>
      </w:r>
      <w:proofErr w:type="spellEnd"/>
      <w:r w:rsidRPr="00CA5A71">
        <w:rPr>
          <w:rFonts w:ascii="Arial" w:hAnsi="Arial" w:cs="Arial"/>
        </w:rPr>
        <w:t xml:space="preserve"> (distributed across brands like </w:t>
      </w:r>
      <w:proofErr w:type="spellStart"/>
      <w:r w:rsidRPr="00CA5A71">
        <w:rPr>
          <w:rFonts w:ascii="Arial" w:hAnsi="Arial" w:cs="Arial"/>
        </w:rPr>
        <w:t>BioFire</w:t>
      </w:r>
      <w:proofErr w:type="spellEnd"/>
      <w:r w:rsidRPr="00CA5A71">
        <w:rPr>
          <w:rFonts w:ascii="Arial" w:hAnsi="Arial" w:cs="Arial"/>
        </w:rPr>
        <w:t xml:space="preserve">, Cobas </w:t>
      </w:r>
      <w:proofErr w:type="spellStart"/>
      <w:r w:rsidRPr="00CA5A71">
        <w:rPr>
          <w:rFonts w:ascii="Arial" w:hAnsi="Arial" w:cs="Arial"/>
        </w:rPr>
        <w:t>Eplex</w:t>
      </w:r>
      <w:proofErr w:type="spellEnd"/>
      <w:r w:rsidR="00CA0A90" w:rsidRPr="00CA5A71">
        <w:rPr>
          <w:rFonts w:ascii="Arial" w:hAnsi="Arial" w:cs="Arial"/>
        </w:rPr>
        <w:t xml:space="preserve"> BCID panels</w:t>
      </w:r>
      <w:r w:rsidRPr="00CA5A71">
        <w:rPr>
          <w:rFonts w:ascii="Arial" w:hAnsi="Arial" w:cs="Arial"/>
        </w:rPr>
        <w:t>, etc.), while the other 50% relies on MALDI-</w:t>
      </w:r>
      <w:proofErr w:type="spellStart"/>
      <w:r w:rsidRPr="00CA5A71">
        <w:rPr>
          <w:rFonts w:ascii="Arial" w:hAnsi="Arial" w:cs="Arial"/>
        </w:rPr>
        <w:t>ToF</w:t>
      </w:r>
      <w:proofErr w:type="spellEnd"/>
      <w:r w:rsidRPr="00CA5A71">
        <w:rPr>
          <w:rFonts w:ascii="Arial" w:hAnsi="Arial" w:cs="Arial"/>
        </w:rPr>
        <w:t xml:space="preserve"> MS alone. Widespread adoption assumes 50% of hospitals currently utilizing MALDI-</w:t>
      </w:r>
      <w:proofErr w:type="spellStart"/>
      <w:r w:rsidRPr="00CA5A71">
        <w:rPr>
          <w:rFonts w:ascii="Arial" w:hAnsi="Arial" w:cs="Arial"/>
        </w:rPr>
        <w:t>ToF</w:t>
      </w:r>
      <w:proofErr w:type="spellEnd"/>
      <w:r w:rsidRPr="00CA5A71">
        <w:rPr>
          <w:rFonts w:ascii="Arial" w:hAnsi="Arial" w:cs="Arial"/>
        </w:rPr>
        <w:t xml:space="preserve"> MS alone will adopt </w:t>
      </w:r>
      <w:r w:rsidR="00CA0A90" w:rsidRPr="00CA5A71">
        <w:rPr>
          <w:rFonts w:ascii="Arial" w:hAnsi="Arial" w:cs="Arial"/>
        </w:rPr>
        <w:t xml:space="preserve">Cobas </w:t>
      </w:r>
      <w:proofErr w:type="spellStart"/>
      <w:r w:rsidR="00CA0A90" w:rsidRPr="00CA5A71">
        <w:rPr>
          <w:rFonts w:ascii="Arial" w:hAnsi="Arial" w:cs="Arial"/>
        </w:rPr>
        <w:t>Eplex</w:t>
      </w:r>
      <w:proofErr w:type="spellEnd"/>
      <w:r w:rsidR="00CA0A90" w:rsidRPr="00CA5A71">
        <w:rPr>
          <w:rFonts w:ascii="Arial" w:hAnsi="Arial" w:cs="Arial"/>
        </w:rPr>
        <w:t xml:space="preserve"> BCID panels.</w:t>
      </w:r>
      <w:r w:rsidRPr="00CA5A71">
        <w:rPr>
          <w:rFonts w:ascii="Arial" w:hAnsi="Arial" w:cs="Arial"/>
        </w:rPr>
        <w:br/>
      </w:r>
      <w:r w:rsidR="00D33DC5" w:rsidRPr="00CA5A71">
        <w:rPr>
          <w:rFonts w:ascii="Arial" w:hAnsi="Arial" w:cs="Arial"/>
        </w:rPr>
        <w:t>Abbreviations: BCID, blood culture identification panel; MALDI-</w:t>
      </w:r>
      <w:r w:rsidR="003F7E7E" w:rsidRPr="00CA5A71">
        <w:rPr>
          <w:rFonts w:ascii="Arial" w:hAnsi="Arial" w:cs="Arial"/>
        </w:rPr>
        <w:t xml:space="preserve"> </w:t>
      </w:r>
      <w:proofErr w:type="spellStart"/>
      <w:r w:rsidR="003F7E7E" w:rsidRPr="00CA5A71">
        <w:rPr>
          <w:rFonts w:ascii="Arial" w:hAnsi="Arial" w:cs="Arial"/>
        </w:rPr>
        <w:t>T</w:t>
      </w:r>
      <w:r w:rsidR="005020B4" w:rsidRPr="00CA5A71">
        <w:rPr>
          <w:rFonts w:ascii="Arial" w:hAnsi="Arial" w:cs="Arial"/>
        </w:rPr>
        <w:t>o</w:t>
      </w:r>
      <w:r w:rsidR="003F7E7E" w:rsidRPr="00CA5A71">
        <w:rPr>
          <w:rFonts w:ascii="Arial" w:hAnsi="Arial" w:cs="Arial"/>
        </w:rPr>
        <w:t>F</w:t>
      </w:r>
      <w:proofErr w:type="spellEnd"/>
      <w:r w:rsidR="003F7E7E" w:rsidRPr="00CA5A71">
        <w:rPr>
          <w:rFonts w:ascii="Arial" w:hAnsi="Arial" w:cs="Arial"/>
        </w:rPr>
        <w:t xml:space="preserve"> </w:t>
      </w:r>
      <w:r w:rsidR="00D33DC5" w:rsidRPr="00CA5A71">
        <w:rPr>
          <w:rFonts w:ascii="Arial" w:hAnsi="Arial" w:cs="Arial"/>
        </w:rPr>
        <w:t xml:space="preserve">MS, matrix-assisted laser desorption/ionisation - time of flight; </w:t>
      </w:r>
      <w:proofErr w:type="spellStart"/>
      <w:r w:rsidR="00D33DC5" w:rsidRPr="00CA5A71">
        <w:rPr>
          <w:rFonts w:ascii="Arial" w:hAnsi="Arial" w:cs="Arial"/>
        </w:rPr>
        <w:t>mRDT</w:t>
      </w:r>
      <w:proofErr w:type="spellEnd"/>
      <w:r w:rsidR="00D33DC5" w:rsidRPr="00CA5A71">
        <w:rPr>
          <w:rFonts w:ascii="Arial" w:hAnsi="Arial" w:cs="Arial"/>
        </w:rPr>
        <w:t xml:space="preserve"> molecular rapid diagnostic test; US, United States of America.</w:t>
      </w:r>
      <w:r w:rsidR="632FE8AC" w:rsidRPr="00CA5A71">
        <w:rPr>
          <w:rFonts w:ascii="Arial" w:hAnsi="Arial" w:cs="Arial"/>
        </w:rPr>
        <w:t xml:space="preserve"> </w:t>
      </w:r>
    </w:p>
    <w:p w14:paraId="7C634AD7" w14:textId="498F54A6" w:rsidR="004346D4" w:rsidRPr="00CA5A71" w:rsidRDefault="0018731C" w:rsidP="0010687D">
      <w:pPr>
        <w:pStyle w:val="Heading2Source"/>
        <w:numPr>
          <w:ilvl w:val="0"/>
          <w:numId w:val="0"/>
        </w:numPr>
        <w:rPr>
          <w:rFonts w:ascii="Arial" w:hAnsi="Arial" w:cs="Arial"/>
        </w:rPr>
      </w:pPr>
      <w:r w:rsidRPr="00CA5A71">
        <w:rPr>
          <w:rFonts w:ascii="Arial" w:hAnsi="Arial" w:cs="Arial"/>
        </w:rPr>
        <w:lastRenderedPageBreak/>
        <w:t xml:space="preserve">Projected BSI incidence </w:t>
      </w:r>
      <w:r w:rsidR="008C6C37" w:rsidRPr="00CA5A71">
        <w:rPr>
          <w:rFonts w:ascii="Arial" w:hAnsi="Arial" w:cs="Arial"/>
        </w:rPr>
        <w:t xml:space="preserve">by </w:t>
      </w:r>
      <w:r w:rsidR="007633B9" w:rsidRPr="00CA5A71">
        <w:rPr>
          <w:rFonts w:ascii="Arial" w:hAnsi="Arial" w:cs="Arial"/>
        </w:rPr>
        <w:t>age group and sex for 2025 to 2029 in the US</w:t>
      </w:r>
    </w:p>
    <w:p w14:paraId="312D84F5" w14:textId="68779762" w:rsidR="009D7FE7" w:rsidRPr="00CA5A71" w:rsidRDefault="009D7FE7" w:rsidP="0010687D">
      <w:pPr>
        <w:pStyle w:val="Caption"/>
        <w:keepLines/>
        <w:rPr>
          <w:rFonts w:ascii="Arial" w:hAnsi="Arial" w:cs="Arial"/>
        </w:rPr>
      </w:pPr>
      <w:bookmarkStart w:id="0" w:name="_Ref216700589"/>
      <w:r w:rsidRPr="00CA5A71">
        <w:rPr>
          <w:rFonts w:ascii="Arial" w:hAnsi="Arial" w:cs="Arial"/>
        </w:rPr>
        <w:t xml:space="preserve">Table </w:t>
      </w:r>
      <w:r w:rsidR="00E86FCA" w:rsidRPr="00CA5A71">
        <w:rPr>
          <w:rFonts w:ascii="Arial" w:hAnsi="Arial" w:cs="Arial"/>
        </w:rPr>
        <w:fldChar w:fldCharType="begin"/>
      </w:r>
      <w:r w:rsidR="00E86FCA" w:rsidRPr="00CA5A71">
        <w:rPr>
          <w:rFonts w:ascii="Arial" w:hAnsi="Arial" w:cs="Arial"/>
        </w:rPr>
        <w:instrText xml:space="preserve"> SEQ Table \* ARABIC </w:instrText>
      </w:r>
      <w:r w:rsidR="00E86FCA" w:rsidRPr="00CA5A71">
        <w:rPr>
          <w:rFonts w:ascii="Arial" w:hAnsi="Arial" w:cs="Arial"/>
        </w:rPr>
        <w:fldChar w:fldCharType="separate"/>
      </w:r>
      <w:r w:rsidR="00E86FCA" w:rsidRPr="00CA5A71">
        <w:rPr>
          <w:rFonts w:ascii="Arial" w:hAnsi="Arial" w:cs="Arial"/>
          <w:noProof/>
        </w:rPr>
        <w:t>2</w:t>
      </w:r>
      <w:r w:rsidR="00E86FCA" w:rsidRPr="00CA5A71">
        <w:rPr>
          <w:rFonts w:ascii="Arial" w:hAnsi="Arial" w:cs="Arial"/>
          <w:noProof/>
        </w:rPr>
        <w:fldChar w:fldCharType="end"/>
      </w:r>
      <w:bookmarkEnd w:id="0"/>
      <w:r w:rsidRPr="00CA5A71">
        <w:rPr>
          <w:rFonts w:ascii="Arial" w:hAnsi="Arial" w:cs="Arial"/>
        </w:rPr>
        <w:t xml:space="preserve">: BSI incidence by age group and sex </w:t>
      </w:r>
      <w:r w:rsidR="00112B2A" w:rsidRPr="00CA5A71">
        <w:rPr>
          <w:rFonts w:ascii="Arial" w:hAnsi="Arial" w:cs="Arial"/>
        </w:rPr>
        <w:t>for</w:t>
      </w:r>
      <w:r w:rsidRPr="00CA5A71">
        <w:rPr>
          <w:rFonts w:ascii="Arial" w:hAnsi="Arial" w:cs="Arial"/>
        </w:rPr>
        <w:t xml:space="preserve"> 2025 to 2029 in the U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9"/>
        <w:gridCol w:w="2226"/>
        <w:gridCol w:w="2226"/>
        <w:gridCol w:w="2226"/>
        <w:gridCol w:w="2226"/>
        <w:gridCol w:w="2220"/>
      </w:tblGrid>
      <w:tr w:rsidR="00A32D8B" w:rsidRPr="00CA5A71" w14:paraId="342D57B2" w14:textId="77777777" w:rsidTr="00C51CDF">
        <w:trPr>
          <w:trHeight w:val="113"/>
        </w:trPr>
        <w:tc>
          <w:tcPr>
            <w:tcW w:w="932" w:type="pct"/>
          </w:tcPr>
          <w:p w14:paraId="5AA2F95F" w14:textId="77777777" w:rsidR="00A32D8B" w:rsidRPr="00CA5A71" w:rsidRDefault="00A32D8B" w:rsidP="0010687D">
            <w:pPr>
              <w:pStyle w:val="TabletextSource"/>
              <w:keepNext/>
              <w:keepLines/>
              <w:rPr>
                <w:rFonts w:ascii="Arial" w:hAnsi="Arial" w:cs="Arial"/>
                <w:b/>
              </w:rPr>
            </w:pPr>
          </w:p>
        </w:tc>
        <w:tc>
          <w:tcPr>
            <w:tcW w:w="4068" w:type="pct"/>
            <w:gridSpan w:val="5"/>
          </w:tcPr>
          <w:p w14:paraId="643DDBFD" w14:textId="301C3890" w:rsidR="00A32D8B" w:rsidRPr="00CA5A71" w:rsidRDefault="00A32D8B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BSI incidence per 100,000 population</w:t>
            </w:r>
          </w:p>
        </w:tc>
      </w:tr>
      <w:tr w:rsidR="009D7FE7" w:rsidRPr="00CA5A71" w14:paraId="7C69460B" w14:textId="77777777" w:rsidTr="00C51CDF">
        <w:trPr>
          <w:trHeight w:val="113"/>
        </w:trPr>
        <w:tc>
          <w:tcPr>
            <w:tcW w:w="932" w:type="pct"/>
          </w:tcPr>
          <w:p w14:paraId="3A526BD1" w14:textId="77777777" w:rsidR="009D7FE7" w:rsidRPr="00CA5A71" w:rsidRDefault="009D7FE7" w:rsidP="0010687D">
            <w:pPr>
              <w:pStyle w:val="TabletextSource"/>
              <w:keepNext/>
              <w:keepLines/>
              <w:rPr>
                <w:rFonts w:ascii="Arial" w:hAnsi="Arial" w:cs="Arial"/>
                <w:b/>
              </w:rPr>
            </w:pPr>
          </w:p>
        </w:tc>
        <w:tc>
          <w:tcPr>
            <w:tcW w:w="814" w:type="pct"/>
          </w:tcPr>
          <w:p w14:paraId="06FF0F57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5</w:t>
            </w:r>
          </w:p>
        </w:tc>
        <w:tc>
          <w:tcPr>
            <w:tcW w:w="814" w:type="pct"/>
          </w:tcPr>
          <w:p w14:paraId="01FC2AFD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6</w:t>
            </w:r>
          </w:p>
        </w:tc>
        <w:tc>
          <w:tcPr>
            <w:tcW w:w="814" w:type="pct"/>
          </w:tcPr>
          <w:p w14:paraId="4209F018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7</w:t>
            </w:r>
          </w:p>
        </w:tc>
        <w:tc>
          <w:tcPr>
            <w:tcW w:w="814" w:type="pct"/>
          </w:tcPr>
          <w:p w14:paraId="124CADCD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8</w:t>
            </w:r>
          </w:p>
        </w:tc>
        <w:tc>
          <w:tcPr>
            <w:tcW w:w="811" w:type="pct"/>
          </w:tcPr>
          <w:p w14:paraId="22B45D3A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9</w:t>
            </w:r>
          </w:p>
        </w:tc>
      </w:tr>
      <w:tr w:rsidR="009D7FE7" w:rsidRPr="00CA5A71" w14:paraId="65AC257C" w14:textId="77777777" w:rsidTr="00C51CDF">
        <w:trPr>
          <w:trHeight w:val="113"/>
        </w:trPr>
        <w:tc>
          <w:tcPr>
            <w:tcW w:w="932" w:type="pct"/>
          </w:tcPr>
          <w:p w14:paraId="6DB11B3D" w14:textId="33D7B7AA" w:rsidR="009D7FE7" w:rsidRPr="00CA5A71" w:rsidRDefault="009D7FE7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Men, 15</w:t>
            </w:r>
            <w:r w:rsidR="0007788A" w:rsidRPr="00CA5A71">
              <w:rPr>
                <w:rFonts w:ascii="Arial" w:hAnsi="Arial" w:cs="Arial"/>
              </w:rPr>
              <w:t>–</w:t>
            </w:r>
            <w:r w:rsidRPr="00CA5A71">
              <w:rPr>
                <w:rFonts w:ascii="Arial" w:hAnsi="Arial" w:cs="Arial"/>
              </w:rPr>
              <w:t>44</w:t>
            </w:r>
          </w:p>
        </w:tc>
        <w:tc>
          <w:tcPr>
            <w:tcW w:w="814" w:type="pct"/>
          </w:tcPr>
          <w:p w14:paraId="3E6EEE1E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06.3</w:t>
            </w:r>
          </w:p>
        </w:tc>
        <w:tc>
          <w:tcPr>
            <w:tcW w:w="814" w:type="pct"/>
          </w:tcPr>
          <w:p w14:paraId="40B1D196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09.5</w:t>
            </w:r>
          </w:p>
        </w:tc>
        <w:tc>
          <w:tcPr>
            <w:tcW w:w="814" w:type="pct"/>
          </w:tcPr>
          <w:p w14:paraId="00C2356C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12.8</w:t>
            </w:r>
          </w:p>
        </w:tc>
        <w:tc>
          <w:tcPr>
            <w:tcW w:w="814" w:type="pct"/>
          </w:tcPr>
          <w:p w14:paraId="3588201D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16.2</w:t>
            </w:r>
          </w:p>
        </w:tc>
        <w:tc>
          <w:tcPr>
            <w:tcW w:w="811" w:type="pct"/>
          </w:tcPr>
          <w:p w14:paraId="4244D4FF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19.7</w:t>
            </w:r>
          </w:p>
        </w:tc>
      </w:tr>
      <w:tr w:rsidR="009D7FE7" w:rsidRPr="00CA5A71" w14:paraId="2148B6E8" w14:textId="77777777" w:rsidTr="00C51CDF">
        <w:trPr>
          <w:trHeight w:val="113"/>
        </w:trPr>
        <w:tc>
          <w:tcPr>
            <w:tcW w:w="932" w:type="pct"/>
          </w:tcPr>
          <w:p w14:paraId="1826E0A3" w14:textId="24777C50" w:rsidR="009D7FE7" w:rsidRPr="00CA5A71" w:rsidRDefault="009D7FE7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Men, 45</w:t>
            </w:r>
            <w:r w:rsidR="0007788A" w:rsidRPr="00CA5A71">
              <w:rPr>
                <w:rFonts w:ascii="Arial" w:hAnsi="Arial" w:cs="Arial"/>
              </w:rPr>
              <w:t>–</w:t>
            </w:r>
            <w:r w:rsidRPr="00CA5A71">
              <w:rPr>
                <w:rFonts w:ascii="Arial" w:hAnsi="Arial" w:cs="Arial"/>
              </w:rPr>
              <w:t>64</w:t>
            </w:r>
          </w:p>
        </w:tc>
        <w:tc>
          <w:tcPr>
            <w:tcW w:w="814" w:type="pct"/>
          </w:tcPr>
          <w:p w14:paraId="268497D8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349.0</w:t>
            </w:r>
          </w:p>
        </w:tc>
        <w:tc>
          <w:tcPr>
            <w:tcW w:w="814" w:type="pct"/>
          </w:tcPr>
          <w:p w14:paraId="47C21003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359.5</w:t>
            </w:r>
          </w:p>
        </w:tc>
        <w:tc>
          <w:tcPr>
            <w:tcW w:w="814" w:type="pct"/>
          </w:tcPr>
          <w:p w14:paraId="7AED150F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370.2</w:t>
            </w:r>
          </w:p>
        </w:tc>
        <w:tc>
          <w:tcPr>
            <w:tcW w:w="814" w:type="pct"/>
          </w:tcPr>
          <w:p w14:paraId="744DD5B6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381.3</w:t>
            </w:r>
          </w:p>
        </w:tc>
        <w:tc>
          <w:tcPr>
            <w:tcW w:w="811" w:type="pct"/>
          </w:tcPr>
          <w:p w14:paraId="690C8B4B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392.8</w:t>
            </w:r>
          </w:p>
        </w:tc>
      </w:tr>
      <w:tr w:rsidR="009D7FE7" w:rsidRPr="00CA5A71" w14:paraId="7FA7FAE5" w14:textId="77777777" w:rsidTr="00C51CDF">
        <w:trPr>
          <w:trHeight w:val="113"/>
        </w:trPr>
        <w:tc>
          <w:tcPr>
            <w:tcW w:w="932" w:type="pct"/>
          </w:tcPr>
          <w:p w14:paraId="7D9DA304" w14:textId="7C0E2F5A" w:rsidR="009D7FE7" w:rsidRPr="00CA5A71" w:rsidRDefault="009D7FE7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Men, 65</w:t>
            </w:r>
            <w:r w:rsidR="0007788A" w:rsidRPr="00CA5A71">
              <w:rPr>
                <w:rFonts w:ascii="Arial" w:hAnsi="Arial" w:cs="Arial"/>
              </w:rPr>
              <w:t>–</w:t>
            </w:r>
            <w:r w:rsidRPr="00CA5A71">
              <w:rPr>
                <w:rFonts w:ascii="Arial" w:hAnsi="Arial" w:cs="Arial"/>
              </w:rPr>
              <w:t>74</w:t>
            </w:r>
          </w:p>
        </w:tc>
        <w:tc>
          <w:tcPr>
            <w:tcW w:w="814" w:type="pct"/>
          </w:tcPr>
          <w:p w14:paraId="2383CE43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863.3</w:t>
            </w:r>
          </w:p>
        </w:tc>
        <w:tc>
          <w:tcPr>
            <w:tcW w:w="814" w:type="pct"/>
          </w:tcPr>
          <w:p w14:paraId="128C92EB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889.2</w:t>
            </w:r>
          </w:p>
        </w:tc>
        <w:tc>
          <w:tcPr>
            <w:tcW w:w="814" w:type="pct"/>
          </w:tcPr>
          <w:p w14:paraId="35ED0C27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915.8</w:t>
            </w:r>
          </w:p>
        </w:tc>
        <w:tc>
          <w:tcPr>
            <w:tcW w:w="814" w:type="pct"/>
          </w:tcPr>
          <w:p w14:paraId="61F7F248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943.3</w:t>
            </w:r>
          </w:p>
        </w:tc>
        <w:tc>
          <w:tcPr>
            <w:tcW w:w="811" w:type="pct"/>
          </w:tcPr>
          <w:p w14:paraId="0016A441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971.6</w:t>
            </w:r>
          </w:p>
        </w:tc>
      </w:tr>
      <w:tr w:rsidR="009D7FE7" w:rsidRPr="00CA5A71" w14:paraId="0FF6EA8A" w14:textId="77777777" w:rsidTr="00C51CDF">
        <w:trPr>
          <w:trHeight w:val="113"/>
        </w:trPr>
        <w:tc>
          <w:tcPr>
            <w:tcW w:w="932" w:type="pct"/>
          </w:tcPr>
          <w:p w14:paraId="6A51269D" w14:textId="77777777" w:rsidR="009D7FE7" w:rsidRPr="00CA5A71" w:rsidRDefault="009D7FE7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Men, 75+</w:t>
            </w:r>
          </w:p>
        </w:tc>
        <w:tc>
          <w:tcPr>
            <w:tcW w:w="814" w:type="pct"/>
          </w:tcPr>
          <w:p w14:paraId="46435397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,126.3</w:t>
            </w:r>
          </w:p>
        </w:tc>
        <w:tc>
          <w:tcPr>
            <w:tcW w:w="814" w:type="pct"/>
          </w:tcPr>
          <w:p w14:paraId="1FEA99AE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,190.1</w:t>
            </w:r>
          </w:p>
        </w:tc>
        <w:tc>
          <w:tcPr>
            <w:tcW w:w="814" w:type="pct"/>
          </w:tcPr>
          <w:p w14:paraId="0616692D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,255.8</w:t>
            </w:r>
          </w:p>
        </w:tc>
        <w:tc>
          <w:tcPr>
            <w:tcW w:w="814" w:type="pct"/>
          </w:tcPr>
          <w:p w14:paraId="24CDA955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,323.4</w:t>
            </w:r>
          </w:p>
        </w:tc>
        <w:tc>
          <w:tcPr>
            <w:tcW w:w="811" w:type="pct"/>
          </w:tcPr>
          <w:p w14:paraId="00E5EE63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,393.1</w:t>
            </w:r>
          </w:p>
        </w:tc>
      </w:tr>
      <w:tr w:rsidR="009D7FE7" w:rsidRPr="00CA5A71" w14:paraId="1068D15F" w14:textId="77777777" w:rsidTr="00C51CDF">
        <w:trPr>
          <w:trHeight w:val="113"/>
        </w:trPr>
        <w:tc>
          <w:tcPr>
            <w:tcW w:w="932" w:type="pct"/>
          </w:tcPr>
          <w:p w14:paraId="0E9067CF" w14:textId="4F57A6FA" w:rsidR="009D7FE7" w:rsidRPr="00CA5A71" w:rsidRDefault="009D7FE7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Women, 15</w:t>
            </w:r>
            <w:r w:rsidR="0007788A" w:rsidRPr="00CA5A71">
              <w:rPr>
                <w:rFonts w:ascii="Arial" w:hAnsi="Arial" w:cs="Arial"/>
              </w:rPr>
              <w:t>–</w:t>
            </w:r>
            <w:r w:rsidRPr="00CA5A71">
              <w:rPr>
                <w:rFonts w:ascii="Arial" w:hAnsi="Arial" w:cs="Arial"/>
              </w:rPr>
              <w:t>44</w:t>
            </w:r>
          </w:p>
        </w:tc>
        <w:tc>
          <w:tcPr>
            <w:tcW w:w="814" w:type="pct"/>
          </w:tcPr>
          <w:p w14:paraId="54EB2D9A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41.3</w:t>
            </w:r>
          </w:p>
        </w:tc>
        <w:tc>
          <w:tcPr>
            <w:tcW w:w="814" w:type="pct"/>
          </w:tcPr>
          <w:p w14:paraId="5D415462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45.5</w:t>
            </w:r>
          </w:p>
        </w:tc>
        <w:tc>
          <w:tcPr>
            <w:tcW w:w="814" w:type="pct"/>
          </w:tcPr>
          <w:p w14:paraId="2E4F1742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49.9</w:t>
            </w:r>
          </w:p>
        </w:tc>
        <w:tc>
          <w:tcPr>
            <w:tcW w:w="814" w:type="pct"/>
          </w:tcPr>
          <w:p w14:paraId="2B3C08C8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54.4</w:t>
            </w:r>
          </w:p>
        </w:tc>
        <w:tc>
          <w:tcPr>
            <w:tcW w:w="811" w:type="pct"/>
          </w:tcPr>
          <w:p w14:paraId="3929B746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59.0</w:t>
            </w:r>
          </w:p>
        </w:tc>
      </w:tr>
      <w:tr w:rsidR="009D7FE7" w:rsidRPr="00CA5A71" w14:paraId="247706E2" w14:textId="77777777" w:rsidTr="00C51CDF">
        <w:trPr>
          <w:trHeight w:val="113"/>
        </w:trPr>
        <w:tc>
          <w:tcPr>
            <w:tcW w:w="932" w:type="pct"/>
          </w:tcPr>
          <w:p w14:paraId="2034F44B" w14:textId="533BC212" w:rsidR="009D7FE7" w:rsidRPr="00CA5A71" w:rsidRDefault="009D7FE7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Women, 45</w:t>
            </w:r>
            <w:r w:rsidR="0007788A" w:rsidRPr="00CA5A71">
              <w:rPr>
                <w:rFonts w:ascii="Arial" w:hAnsi="Arial" w:cs="Arial"/>
              </w:rPr>
              <w:t>–</w:t>
            </w:r>
            <w:r w:rsidRPr="00CA5A71">
              <w:rPr>
                <w:rFonts w:ascii="Arial" w:hAnsi="Arial" w:cs="Arial"/>
              </w:rPr>
              <w:t>64</w:t>
            </w:r>
          </w:p>
        </w:tc>
        <w:tc>
          <w:tcPr>
            <w:tcW w:w="814" w:type="pct"/>
          </w:tcPr>
          <w:p w14:paraId="2A8C9F5D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61.2</w:t>
            </w:r>
          </w:p>
        </w:tc>
        <w:tc>
          <w:tcPr>
            <w:tcW w:w="814" w:type="pct"/>
          </w:tcPr>
          <w:p w14:paraId="6FCA7C83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69.0</w:t>
            </w:r>
          </w:p>
        </w:tc>
        <w:tc>
          <w:tcPr>
            <w:tcW w:w="814" w:type="pct"/>
          </w:tcPr>
          <w:p w14:paraId="4617A39A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77.1</w:t>
            </w:r>
          </w:p>
        </w:tc>
        <w:tc>
          <w:tcPr>
            <w:tcW w:w="814" w:type="pct"/>
          </w:tcPr>
          <w:p w14:paraId="13EC2816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85.4</w:t>
            </w:r>
          </w:p>
        </w:tc>
        <w:tc>
          <w:tcPr>
            <w:tcW w:w="811" w:type="pct"/>
          </w:tcPr>
          <w:p w14:paraId="65CA7F00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94.0</w:t>
            </w:r>
          </w:p>
        </w:tc>
      </w:tr>
      <w:tr w:rsidR="009D7FE7" w:rsidRPr="00CA5A71" w14:paraId="346DC7BD" w14:textId="77777777" w:rsidTr="00C51CDF">
        <w:trPr>
          <w:trHeight w:val="113"/>
        </w:trPr>
        <w:tc>
          <w:tcPr>
            <w:tcW w:w="932" w:type="pct"/>
          </w:tcPr>
          <w:p w14:paraId="054FC474" w14:textId="74528D0C" w:rsidR="009D7FE7" w:rsidRPr="00CA5A71" w:rsidRDefault="009D7FE7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Women, 65</w:t>
            </w:r>
            <w:r w:rsidR="0007788A" w:rsidRPr="00CA5A71">
              <w:rPr>
                <w:rFonts w:ascii="Arial" w:hAnsi="Arial" w:cs="Arial"/>
              </w:rPr>
              <w:t>–</w:t>
            </w:r>
            <w:r w:rsidRPr="00CA5A71">
              <w:rPr>
                <w:rFonts w:ascii="Arial" w:hAnsi="Arial" w:cs="Arial"/>
              </w:rPr>
              <w:t>74</w:t>
            </w:r>
          </w:p>
        </w:tc>
        <w:tc>
          <w:tcPr>
            <w:tcW w:w="814" w:type="pct"/>
          </w:tcPr>
          <w:p w14:paraId="60303A08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576.6</w:t>
            </w:r>
          </w:p>
        </w:tc>
        <w:tc>
          <w:tcPr>
            <w:tcW w:w="814" w:type="pct"/>
          </w:tcPr>
          <w:p w14:paraId="352F1EF9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593.9</w:t>
            </w:r>
          </w:p>
        </w:tc>
        <w:tc>
          <w:tcPr>
            <w:tcW w:w="814" w:type="pct"/>
          </w:tcPr>
          <w:p w14:paraId="6BC3F6AB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11.7</w:t>
            </w:r>
          </w:p>
        </w:tc>
        <w:tc>
          <w:tcPr>
            <w:tcW w:w="814" w:type="pct"/>
          </w:tcPr>
          <w:p w14:paraId="57DAF182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30.1</w:t>
            </w:r>
          </w:p>
        </w:tc>
        <w:tc>
          <w:tcPr>
            <w:tcW w:w="811" w:type="pct"/>
          </w:tcPr>
          <w:p w14:paraId="056FFDF1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49.0</w:t>
            </w:r>
          </w:p>
        </w:tc>
      </w:tr>
      <w:tr w:rsidR="009D7FE7" w:rsidRPr="00CA5A71" w14:paraId="4E0D35E8" w14:textId="77777777" w:rsidTr="00C51CDF">
        <w:trPr>
          <w:trHeight w:val="113"/>
        </w:trPr>
        <w:tc>
          <w:tcPr>
            <w:tcW w:w="932" w:type="pct"/>
          </w:tcPr>
          <w:p w14:paraId="7294788C" w14:textId="77777777" w:rsidR="009D7FE7" w:rsidRPr="00CA5A71" w:rsidRDefault="009D7FE7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Women, 75+</w:t>
            </w:r>
          </w:p>
        </w:tc>
        <w:tc>
          <w:tcPr>
            <w:tcW w:w="814" w:type="pct"/>
          </w:tcPr>
          <w:p w14:paraId="44E1795C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423.9</w:t>
            </w:r>
          </w:p>
        </w:tc>
        <w:tc>
          <w:tcPr>
            <w:tcW w:w="814" w:type="pct"/>
          </w:tcPr>
          <w:p w14:paraId="18F9AAD9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466.6</w:t>
            </w:r>
          </w:p>
        </w:tc>
        <w:tc>
          <w:tcPr>
            <w:tcW w:w="814" w:type="pct"/>
          </w:tcPr>
          <w:p w14:paraId="3D1BF3F0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510.6</w:t>
            </w:r>
          </w:p>
        </w:tc>
        <w:tc>
          <w:tcPr>
            <w:tcW w:w="814" w:type="pct"/>
          </w:tcPr>
          <w:p w14:paraId="746A255C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555.9</w:t>
            </w:r>
          </w:p>
        </w:tc>
        <w:tc>
          <w:tcPr>
            <w:tcW w:w="811" w:type="pct"/>
          </w:tcPr>
          <w:p w14:paraId="27283F32" w14:textId="77777777" w:rsidR="009D7FE7" w:rsidRPr="00CA5A71" w:rsidRDefault="009D7FE7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602.6</w:t>
            </w:r>
          </w:p>
        </w:tc>
      </w:tr>
    </w:tbl>
    <w:p w14:paraId="6BD9EFD4" w14:textId="77777777" w:rsidR="009D7FE7" w:rsidRPr="00CA5A71" w:rsidRDefault="009D7FE7" w:rsidP="0010687D">
      <w:pPr>
        <w:pStyle w:val="TablefootnoteSource"/>
        <w:rPr>
          <w:rFonts w:ascii="Arial" w:hAnsi="Arial" w:cs="Arial"/>
        </w:rPr>
      </w:pPr>
      <w:r w:rsidRPr="00CA5A71">
        <w:rPr>
          <w:rFonts w:ascii="Arial" w:hAnsi="Arial" w:cs="Arial"/>
        </w:rPr>
        <w:t>Abbreviations: BSI, bloodstream infection.</w:t>
      </w:r>
    </w:p>
    <w:p w14:paraId="6084085F" w14:textId="1BE3586A" w:rsidR="00CD3C4D" w:rsidRPr="00CA5A71" w:rsidRDefault="00D30201" w:rsidP="0010687D">
      <w:pPr>
        <w:pStyle w:val="Heading2Source"/>
        <w:numPr>
          <w:ilvl w:val="0"/>
          <w:numId w:val="0"/>
        </w:numPr>
        <w:rPr>
          <w:rFonts w:ascii="Arial" w:hAnsi="Arial" w:cs="Arial"/>
        </w:rPr>
      </w:pPr>
      <w:r w:rsidRPr="00CA5A71">
        <w:rPr>
          <w:rFonts w:ascii="Arial" w:hAnsi="Arial" w:cs="Arial"/>
        </w:rPr>
        <w:t xml:space="preserve">Data on costs and mortality as a function of </w:t>
      </w:r>
      <w:proofErr w:type="spellStart"/>
      <w:r w:rsidRPr="00CA5A71">
        <w:rPr>
          <w:rFonts w:ascii="Arial" w:hAnsi="Arial" w:cs="Arial"/>
        </w:rPr>
        <w:t>mRDT</w:t>
      </w:r>
      <w:proofErr w:type="spellEnd"/>
      <w:r w:rsidRPr="00CA5A71">
        <w:rPr>
          <w:rFonts w:ascii="Arial" w:hAnsi="Arial" w:cs="Arial"/>
        </w:rPr>
        <w:t xml:space="preserve"> derived from published data</w:t>
      </w:r>
    </w:p>
    <w:p w14:paraId="23C7A522" w14:textId="78EFE9BB" w:rsidR="008C626E" w:rsidRPr="00CA5A71" w:rsidRDefault="005361DB" w:rsidP="0010687D">
      <w:pPr>
        <w:pStyle w:val="Caption"/>
        <w:keepLines/>
        <w:rPr>
          <w:rFonts w:ascii="Arial" w:hAnsi="Arial" w:cs="Arial"/>
        </w:rPr>
      </w:pPr>
      <w:r w:rsidRPr="00CA5A71">
        <w:rPr>
          <w:rFonts w:ascii="Arial" w:hAnsi="Arial" w:cs="Arial"/>
        </w:rPr>
        <w:t xml:space="preserve">Table </w:t>
      </w:r>
      <w:r w:rsidR="00E86FCA" w:rsidRPr="00CA5A71">
        <w:rPr>
          <w:rFonts w:ascii="Arial" w:hAnsi="Arial" w:cs="Arial"/>
        </w:rPr>
        <w:fldChar w:fldCharType="begin"/>
      </w:r>
      <w:r w:rsidR="00E86FCA" w:rsidRPr="00CA5A71">
        <w:rPr>
          <w:rFonts w:ascii="Arial" w:hAnsi="Arial" w:cs="Arial"/>
        </w:rPr>
        <w:instrText xml:space="preserve"> SEQ Table \* ARABIC </w:instrText>
      </w:r>
      <w:r w:rsidR="00E86FCA" w:rsidRPr="00CA5A71">
        <w:rPr>
          <w:rFonts w:ascii="Arial" w:hAnsi="Arial" w:cs="Arial"/>
        </w:rPr>
        <w:fldChar w:fldCharType="separate"/>
      </w:r>
      <w:r w:rsidR="00E86FCA" w:rsidRPr="00CA5A71">
        <w:rPr>
          <w:rFonts w:ascii="Arial" w:hAnsi="Arial" w:cs="Arial"/>
          <w:noProof/>
        </w:rPr>
        <w:t>3</w:t>
      </w:r>
      <w:r w:rsidR="00E86FCA" w:rsidRPr="00CA5A71">
        <w:rPr>
          <w:rFonts w:ascii="Arial" w:hAnsi="Arial" w:cs="Arial"/>
          <w:noProof/>
        </w:rPr>
        <w:fldChar w:fldCharType="end"/>
      </w:r>
      <w:r w:rsidR="008C626E" w:rsidRPr="00CA5A71">
        <w:rPr>
          <w:rFonts w:ascii="Arial" w:hAnsi="Arial" w:cs="Arial"/>
        </w:rPr>
        <w:t xml:space="preserve">: Data on the cost and mortality impact of </w:t>
      </w:r>
      <w:proofErr w:type="spellStart"/>
      <w:r w:rsidR="008C626E" w:rsidRPr="00CA5A71">
        <w:rPr>
          <w:rFonts w:ascii="Arial" w:hAnsi="Arial" w:cs="Arial"/>
        </w:rPr>
        <w:t>mRDT</w:t>
      </w:r>
      <w:proofErr w:type="spellEnd"/>
      <w:r w:rsidR="008C626E" w:rsidRPr="00CA5A71">
        <w:rPr>
          <w:rFonts w:ascii="Arial" w:hAnsi="Arial" w:cs="Arial"/>
        </w:rPr>
        <w:t xml:space="preserve"> derived from </w:t>
      </w:r>
      <w:proofErr w:type="spellStart"/>
      <w:r w:rsidR="008C626E" w:rsidRPr="00CA5A71">
        <w:rPr>
          <w:rFonts w:ascii="Arial" w:hAnsi="Arial" w:cs="Arial"/>
        </w:rPr>
        <w:t>Karichu</w:t>
      </w:r>
      <w:proofErr w:type="spellEnd"/>
      <w:r w:rsidR="008C626E" w:rsidRPr="00CA5A71">
        <w:rPr>
          <w:rFonts w:ascii="Arial" w:hAnsi="Arial" w:cs="Arial"/>
        </w:rPr>
        <w:t xml:space="preserve"> et al. </w:t>
      </w:r>
      <w:r w:rsidR="00D11890" w:rsidRPr="00CA5A71">
        <w:rPr>
          <w:rFonts w:ascii="Arial" w:hAnsi="Arial" w:cs="Arial"/>
        </w:rPr>
        <w:t>2026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53"/>
        <w:gridCol w:w="1862"/>
        <w:gridCol w:w="1862"/>
        <w:gridCol w:w="1862"/>
        <w:gridCol w:w="1862"/>
        <w:gridCol w:w="1862"/>
        <w:gridCol w:w="2010"/>
      </w:tblGrid>
      <w:tr w:rsidR="008C626E" w:rsidRPr="00CA5A71" w14:paraId="0476ECF6" w14:textId="77777777" w:rsidTr="00094D61">
        <w:trPr>
          <w:trHeight w:val="57"/>
        </w:trPr>
        <w:tc>
          <w:tcPr>
            <w:tcW w:w="860" w:type="pct"/>
          </w:tcPr>
          <w:p w14:paraId="3D16D21C" w14:textId="77777777" w:rsidR="008C626E" w:rsidRPr="00CA5A71" w:rsidRDefault="008C626E" w:rsidP="0010687D">
            <w:pPr>
              <w:pStyle w:val="TabletextSource"/>
              <w:keepNext/>
              <w:keepLines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81" w:type="pct"/>
          </w:tcPr>
          <w:p w14:paraId="2F873DF6" w14:textId="7C77EB23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CA5A71">
              <w:rPr>
                <w:rFonts w:ascii="Arial" w:hAnsi="Arial" w:cs="Arial"/>
                <w:b/>
                <w:bCs/>
              </w:rPr>
              <w:t>MALDI-</w:t>
            </w:r>
            <w:proofErr w:type="spellStart"/>
            <w:r w:rsidR="005020B4" w:rsidRPr="00CA5A71">
              <w:rPr>
                <w:rFonts w:ascii="Arial" w:hAnsi="Arial" w:cs="Arial"/>
                <w:b/>
                <w:bCs/>
              </w:rPr>
              <w:t>ToF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MS</w:t>
            </w:r>
          </w:p>
        </w:tc>
        <w:tc>
          <w:tcPr>
            <w:tcW w:w="681" w:type="pct"/>
          </w:tcPr>
          <w:p w14:paraId="7260CC46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CA5A71">
              <w:rPr>
                <w:rFonts w:ascii="Arial" w:hAnsi="Arial" w:cs="Arial"/>
                <w:b/>
                <w:bCs/>
              </w:rPr>
              <w:t xml:space="preserve">Cobas </w:t>
            </w:r>
            <w:proofErr w:type="spellStart"/>
            <w:r w:rsidRPr="00CA5A71">
              <w:rPr>
                <w:rFonts w:ascii="Arial" w:hAnsi="Arial" w:cs="Arial"/>
                <w:b/>
                <w:bCs/>
              </w:rPr>
              <w:t>Eplex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BCID panels</w:t>
            </w:r>
          </w:p>
        </w:tc>
        <w:tc>
          <w:tcPr>
            <w:tcW w:w="681" w:type="pct"/>
          </w:tcPr>
          <w:p w14:paraId="06898555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A5A71">
              <w:rPr>
                <w:rFonts w:ascii="Arial" w:hAnsi="Arial" w:cs="Arial"/>
                <w:b/>
                <w:bCs/>
              </w:rPr>
              <w:t>BioFire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BCID panel</w:t>
            </w:r>
          </w:p>
        </w:tc>
        <w:tc>
          <w:tcPr>
            <w:tcW w:w="681" w:type="pct"/>
          </w:tcPr>
          <w:p w14:paraId="64CCB092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A5A71">
              <w:rPr>
                <w:rFonts w:ascii="Arial" w:hAnsi="Arial" w:cs="Arial"/>
                <w:b/>
                <w:bCs/>
              </w:rPr>
              <w:t>BioFire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BCID2 panel</w:t>
            </w:r>
          </w:p>
        </w:tc>
        <w:tc>
          <w:tcPr>
            <w:tcW w:w="681" w:type="pct"/>
          </w:tcPr>
          <w:p w14:paraId="1B9EAEB4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CA5A71">
              <w:rPr>
                <w:rFonts w:ascii="Arial" w:hAnsi="Arial" w:cs="Arial"/>
                <w:b/>
                <w:bCs/>
              </w:rPr>
              <w:t>Diasorin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CA5A71">
              <w:rPr>
                <w:rFonts w:ascii="Arial" w:hAnsi="Arial" w:cs="Arial"/>
                <w:b/>
                <w:bCs/>
              </w:rPr>
              <w:t>Verigene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BCID panels</w:t>
            </w:r>
          </w:p>
        </w:tc>
        <w:tc>
          <w:tcPr>
            <w:tcW w:w="735" w:type="pct"/>
          </w:tcPr>
          <w:p w14:paraId="31A0E4D1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  <w:bCs/>
              </w:rPr>
            </w:pPr>
            <w:r w:rsidRPr="00CA5A71">
              <w:rPr>
                <w:rFonts w:ascii="Arial" w:hAnsi="Arial" w:cs="Arial"/>
                <w:b/>
                <w:bCs/>
              </w:rPr>
              <w:t xml:space="preserve">Accelerate </w:t>
            </w:r>
            <w:proofErr w:type="spellStart"/>
            <w:r w:rsidRPr="00CA5A71">
              <w:rPr>
                <w:rFonts w:ascii="Arial" w:hAnsi="Arial" w:cs="Arial"/>
                <w:b/>
                <w:bCs/>
              </w:rPr>
              <w:t>PhenoTest</w:t>
            </w:r>
            <w:proofErr w:type="spellEnd"/>
            <w:r w:rsidRPr="00CA5A71">
              <w:rPr>
                <w:rFonts w:ascii="Arial" w:hAnsi="Arial" w:cs="Arial"/>
                <w:b/>
                <w:bCs/>
              </w:rPr>
              <w:t xml:space="preserve"> BC kit</w:t>
            </w:r>
          </w:p>
        </w:tc>
      </w:tr>
      <w:tr w:rsidR="008C626E" w:rsidRPr="00CA5A71" w14:paraId="68BDC670" w14:textId="77777777" w:rsidTr="00094D61">
        <w:trPr>
          <w:trHeight w:val="57"/>
        </w:trPr>
        <w:tc>
          <w:tcPr>
            <w:tcW w:w="860" w:type="pct"/>
          </w:tcPr>
          <w:p w14:paraId="616D5456" w14:textId="77777777" w:rsidR="008C626E" w:rsidRPr="00CA5A71" w:rsidRDefault="008C626E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UK, cost of BSI episode</w:t>
            </w:r>
          </w:p>
        </w:tc>
        <w:tc>
          <w:tcPr>
            <w:tcW w:w="681" w:type="pct"/>
          </w:tcPr>
          <w:p w14:paraId="3A493F35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£14,330</w:t>
            </w:r>
          </w:p>
        </w:tc>
        <w:tc>
          <w:tcPr>
            <w:tcW w:w="681" w:type="pct"/>
          </w:tcPr>
          <w:p w14:paraId="270AB789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£14,280</w:t>
            </w:r>
          </w:p>
        </w:tc>
        <w:tc>
          <w:tcPr>
            <w:tcW w:w="681" w:type="pct"/>
          </w:tcPr>
          <w:p w14:paraId="612FD018" w14:textId="6DC34383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̶</w:t>
            </w:r>
            <w:r w:rsidR="006C00B7" w:rsidRPr="00CA5A71">
              <w:rPr>
                <w:rFonts w:ascii="Arial" w:hAnsi="Arial" w:cs="Arial"/>
              </w:rPr>
              <w:t>†</w:t>
            </w:r>
          </w:p>
        </w:tc>
        <w:tc>
          <w:tcPr>
            <w:tcW w:w="681" w:type="pct"/>
          </w:tcPr>
          <w:p w14:paraId="024F13F2" w14:textId="51B24E0A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̶</w:t>
            </w:r>
            <w:r w:rsidR="006C00B7" w:rsidRPr="00CA5A71">
              <w:rPr>
                <w:rFonts w:ascii="Arial" w:hAnsi="Arial" w:cs="Arial"/>
              </w:rPr>
              <w:t>†</w:t>
            </w:r>
          </w:p>
        </w:tc>
        <w:tc>
          <w:tcPr>
            <w:tcW w:w="681" w:type="pct"/>
          </w:tcPr>
          <w:p w14:paraId="2EBCDB9E" w14:textId="4068C7F9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̶</w:t>
            </w:r>
            <w:r w:rsidR="006C00B7" w:rsidRPr="00CA5A71">
              <w:rPr>
                <w:rFonts w:ascii="Arial" w:hAnsi="Arial" w:cs="Arial"/>
              </w:rPr>
              <w:t>†</w:t>
            </w:r>
          </w:p>
        </w:tc>
        <w:tc>
          <w:tcPr>
            <w:tcW w:w="735" w:type="pct"/>
          </w:tcPr>
          <w:p w14:paraId="1E4218CA" w14:textId="0ECC7C58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  <w:color w:val="000000" w:themeColor="text1"/>
              </w:rPr>
              <w:t>̶</w:t>
            </w:r>
            <w:r w:rsidR="006C00B7" w:rsidRPr="00CA5A71">
              <w:rPr>
                <w:rFonts w:ascii="Arial" w:hAnsi="Arial" w:cs="Arial"/>
              </w:rPr>
              <w:t>†</w:t>
            </w:r>
          </w:p>
        </w:tc>
      </w:tr>
      <w:tr w:rsidR="008C626E" w:rsidRPr="00CA5A71" w14:paraId="638F248E" w14:textId="77777777" w:rsidTr="00094D61">
        <w:trPr>
          <w:trHeight w:val="57"/>
        </w:trPr>
        <w:tc>
          <w:tcPr>
            <w:tcW w:w="860" w:type="pct"/>
          </w:tcPr>
          <w:p w14:paraId="53729459" w14:textId="77777777" w:rsidR="008C626E" w:rsidRPr="00CA5A71" w:rsidRDefault="008C626E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UK, mortality associated with BSI (per 10,000 patients)</w:t>
            </w:r>
          </w:p>
        </w:tc>
        <w:tc>
          <w:tcPr>
            <w:tcW w:w="681" w:type="pct"/>
          </w:tcPr>
          <w:p w14:paraId="6DB1F61E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144.7</w:t>
            </w:r>
          </w:p>
        </w:tc>
        <w:tc>
          <w:tcPr>
            <w:tcW w:w="681" w:type="pct"/>
          </w:tcPr>
          <w:p w14:paraId="5F3BCA4B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122.9</w:t>
            </w:r>
          </w:p>
        </w:tc>
        <w:tc>
          <w:tcPr>
            <w:tcW w:w="681" w:type="pct"/>
          </w:tcPr>
          <w:p w14:paraId="13CC8095" w14:textId="5700BA6E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̶</w:t>
            </w:r>
            <w:r w:rsidR="006C00B7" w:rsidRPr="00CA5A71">
              <w:rPr>
                <w:rFonts w:ascii="Arial" w:hAnsi="Arial" w:cs="Arial"/>
              </w:rPr>
              <w:t>†</w:t>
            </w:r>
          </w:p>
        </w:tc>
        <w:tc>
          <w:tcPr>
            <w:tcW w:w="681" w:type="pct"/>
          </w:tcPr>
          <w:p w14:paraId="276D85BC" w14:textId="4F785925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̶</w:t>
            </w:r>
            <w:r w:rsidR="006C00B7" w:rsidRPr="00CA5A71">
              <w:rPr>
                <w:rFonts w:ascii="Arial" w:hAnsi="Arial" w:cs="Arial"/>
              </w:rPr>
              <w:t>†</w:t>
            </w:r>
          </w:p>
        </w:tc>
        <w:tc>
          <w:tcPr>
            <w:tcW w:w="681" w:type="pct"/>
          </w:tcPr>
          <w:p w14:paraId="2FB03A37" w14:textId="6484A344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̶</w:t>
            </w:r>
            <w:r w:rsidR="006C00B7" w:rsidRPr="00CA5A71">
              <w:rPr>
                <w:rFonts w:ascii="Arial" w:hAnsi="Arial" w:cs="Arial"/>
              </w:rPr>
              <w:t>†</w:t>
            </w:r>
          </w:p>
        </w:tc>
        <w:tc>
          <w:tcPr>
            <w:tcW w:w="735" w:type="pct"/>
          </w:tcPr>
          <w:p w14:paraId="16B61D4F" w14:textId="55CAEA20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̶</w:t>
            </w:r>
            <w:r w:rsidR="006C00B7" w:rsidRPr="00CA5A71">
              <w:rPr>
                <w:rFonts w:ascii="Arial" w:hAnsi="Arial" w:cs="Arial"/>
              </w:rPr>
              <w:t>†</w:t>
            </w:r>
          </w:p>
        </w:tc>
      </w:tr>
      <w:tr w:rsidR="008C626E" w:rsidRPr="00CA5A71" w14:paraId="78555D06" w14:textId="77777777" w:rsidTr="00094D61">
        <w:trPr>
          <w:trHeight w:val="57"/>
        </w:trPr>
        <w:tc>
          <w:tcPr>
            <w:tcW w:w="860" w:type="pct"/>
          </w:tcPr>
          <w:p w14:paraId="057A5905" w14:textId="77777777" w:rsidR="008C626E" w:rsidRPr="00CA5A71" w:rsidRDefault="008C626E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US, cost of BSI episode</w:t>
            </w:r>
          </w:p>
        </w:tc>
        <w:tc>
          <w:tcPr>
            <w:tcW w:w="681" w:type="pct"/>
          </w:tcPr>
          <w:p w14:paraId="41B5CAD7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35,515</w:t>
            </w:r>
          </w:p>
        </w:tc>
        <w:tc>
          <w:tcPr>
            <w:tcW w:w="681" w:type="pct"/>
          </w:tcPr>
          <w:p w14:paraId="76337285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35,351</w:t>
            </w:r>
          </w:p>
        </w:tc>
        <w:tc>
          <w:tcPr>
            <w:tcW w:w="681" w:type="pct"/>
          </w:tcPr>
          <w:p w14:paraId="2EBD3F0B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35,372</w:t>
            </w:r>
          </w:p>
        </w:tc>
        <w:tc>
          <w:tcPr>
            <w:tcW w:w="681" w:type="pct"/>
          </w:tcPr>
          <w:p w14:paraId="2D286409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35,364</w:t>
            </w:r>
          </w:p>
        </w:tc>
        <w:tc>
          <w:tcPr>
            <w:tcW w:w="681" w:type="pct"/>
          </w:tcPr>
          <w:p w14:paraId="01927B59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35,365</w:t>
            </w:r>
          </w:p>
        </w:tc>
        <w:tc>
          <w:tcPr>
            <w:tcW w:w="735" w:type="pct"/>
          </w:tcPr>
          <w:p w14:paraId="6B92C325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35,456</w:t>
            </w:r>
          </w:p>
        </w:tc>
      </w:tr>
      <w:tr w:rsidR="008C626E" w:rsidRPr="00CA5A71" w14:paraId="3507BC94" w14:textId="77777777" w:rsidTr="00094D61">
        <w:trPr>
          <w:trHeight w:val="57"/>
        </w:trPr>
        <w:tc>
          <w:tcPr>
            <w:tcW w:w="860" w:type="pct"/>
          </w:tcPr>
          <w:p w14:paraId="7DDE9AD9" w14:textId="77777777" w:rsidR="008C626E" w:rsidRPr="00CA5A71" w:rsidRDefault="008C626E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US, mortality associated with BSI (per 10,000 patients)</w:t>
            </w:r>
          </w:p>
        </w:tc>
        <w:tc>
          <w:tcPr>
            <w:tcW w:w="681" w:type="pct"/>
          </w:tcPr>
          <w:p w14:paraId="5FE777C8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127.8</w:t>
            </w:r>
          </w:p>
        </w:tc>
        <w:tc>
          <w:tcPr>
            <w:tcW w:w="681" w:type="pct"/>
          </w:tcPr>
          <w:p w14:paraId="4DEB24B9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103.6</w:t>
            </w:r>
          </w:p>
        </w:tc>
        <w:tc>
          <w:tcPr>
            <w:tcW w:w="681" w:type="pct"/>
          </w:tcPr>
          <w:p w14:paraId="50ECAAB8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105.9</w:t>
            </w:r>
          </w:p>
        </w:tc>
        <w:tc>
          <w:tcPr>
            <w:tcW w:w="681" w:type="pct"/>
          </w:tcPr>
          <w:p w14:paraId="225E22B2" w14:textId="70FE7B0B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104.7</w:t>
            </w:r>
          </w:p>
        </w:tc>
        <w:tc>
          <w:tcPr>
            <w:tcW w:w="681" w:type="pct"/>
          </w:tcPr>
          <w:p w14:paraId="1065D5F1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111.1</w:t>
            </w:r>
          </w:p>
        </w:tc>
        <w:tc>
          <w:tcPr>
            <w:tcW w:w="735" w:type="pct"/>
          </w:tcPr>
          <w:p w14:paraId="2DCD38C6" w14:textId="77777777" w:rsidR="008C626E" w:rsidRPr="00CA5A71" w:rsidRDefault="008C626E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108.3</w:t>
            </w:r>
          </w:p>
        </w:tc>
      </w:tr>
    </w:tbl>
    <w:p w14:paraId="0B09B757" w14:textId="2FE40712" w:rsidR="00C2620E" w:rsidRPr="00CA5A71" w:rsidRDefault="0010687D" w:rsidP="0010687D">
      <w:pPr>
        <w:pStyle w:val="TablefootnoteSource"/>
        <w:rPr>
          <w:rFonts w:ascii="Arial" w:hAnsi="Arial" w:cs="Arial"/>
        </w:rPr>
      </w:pPr>
      <w:r w:rsidRPr="00CA5A71">
        <w:rPr>
          <w:rFonts w:ascii="Arial" w:hAnsi="Arial" w:cs="Arial"/>
        </w:rPr>
        <w:t>†Only data for MALDI-</w:t>
      </w:r>
      <w:r w:rsidR="00FE357B" w:rsidRPr="00CA5A71">
        <w:rPr>
          <w:rFonts w:ascii="Arial" w:hAnsi="Arial" w:cs="Arial"/>
        </w:rPr>
        <w:t xml:space="preserve"> </w:t>
      </w:r>
      <w:proofErr w:type="spellStart"/>
      <w:r w:rsidR="005020B4" w:rsidRPr="00CA5A71">
        <w:rPr>
          <w:rFonts w:ascii="Arial" w:hAnsi="Arial" w:cs="Arial"/>
        </w:rPr>
        <w:t>ToF</w:t>
      </w:r>
      <w:proofErr w:type="spellEnd"/>
      <w:r w:rsidR="00FE357B" w:rsidRPr="00CA5A71">
        <w:rPr>
          <w:rFonts w:ascii="Arial" w:hAnsi="Arial" w:cs="Arial"/>
        </w:rPr>
        <w:t xml:space="preserve"> </w:t>
      </w:r>
      <w:r w:rsidRPr="00CA5A71">
        <w:rPr>
          <w:rFonts w:ascii="Arial" w:hAnsi="Arial" w:cs="Arial"/>
        </w:rPr>
        <w:t xml:space="preserve">MS alone, and the Cobas </w:t>
      </w:r>
      <w:proofErr w:type="spellStart"/>
      <w:r w:rsidRPr="00CA5A71">
        <w:rPr>
          <w:rFonts w:ascii="Arial" w:hAnsi="Arial" w:cs="Arial"/>
        </w:rPr>
        <w:t>Eplex</w:t>
      </w:r>
      <w:proofErr w:type="spellEnd"/>
      <w:r w:rsidRPr="00CA5A71">
        <w:rPr>
          <w:rFonts w:ascii="Arial" w:hAnsi="Arial" w:cs="Arial"/>
        </w:rPr>
        <w:t xml:space="preserve"> BCID panels as an adjunct to MALDI-</w:t>
      </w:r>
      <w:proofErr w:type="spellStart"/>
      <w:r w:rsidR="005020B4" w:rsidRPr="00CA5A71">
        <w:rPr>
          <w:rFonts w:ascii="Arial" w:hAnsi="Arial" w:cs="Arial"/>
        </w:rPr>
        <w:t>ToF</w:t>
      </w:r>
      <w:proofErr w:type="spellEnd"/>
      <w:r w:rsidRPr="00CA5A71">
        <w:rPr>
          <w:rFonts w:ascii="Arial" w:hAnsi="Arial" w:cs="Arial"/>
        </w:rPr>
        <w:t xml:space="preserve"> MS were published for the UK. The UK analysis considers a transition from 100% MALDI-</w:t>
      </w:r>
      <w:proofErr w:type="spellStart"/>
      <w:r w:rsidR="005020B4" w:rsidRPr="00CA5A71">
        <w:rPr>
          <w:rFonts w:ascii="Arial" w:hAnsi="Arial" w:cs="Arial"/>
        </w:rPr>
        <w:t>ToF</w:t>
      </w:r>
      <w:proofErr w:type="spellEnd"/>
      <w:r w:rsidRPr="00CA5A71">
        <w:rPr>
          <w:rFonts w:ascii="Arial" w:hAnsi="Arial" w:cs="Arial"/>
        </w:rPr>
        <w:t xml:space="preserve"> MS alone to 100% Cobas </w:t>
      </w:r>
      <w:proofErr w:type="spellStart"/>
      <w:r w:rsidRPr="00CA5A71">
        <w:rPr>
          <w:rFonts w:ascii="Arial" w:hAnsi="Arial" w:cs="Arial"/>
        </w:rPr>
        <w:t>Eplex</w:t>
      </w:r>
      <w:proofErr w:type="spellEnd"/>
      <w:r w:rsidRPr="00CA5A71">
        <w:rPr>
          <w:rFonts w:ascii="Arial" w:hAnsi="Arial" w:cs="Arial"/>
        </w:rPr>
        <w:t xml:space="preserve"> BCID panels as an adjunct to MALDI-</w:t>
      </w:r>
      <w:r w:rsidR="003F7E7E" w:rsidRPr="00CA5A71">
        <w:rPr>
          <w:rFonts w:ascii="Arial" w:hAnsi="Arial" w:cs="Arial"/>
        </w:rPr>
        <w:t xml:space="preserve"> </w:t>
      </w:r>
      <w:proofErr w:type="spellStart"/>
      <w:r w:rsidR="005020B4" w:rsidRPr="00CA5A71">
        <w:rPr>
          <w:rFonts w:ascii="Arial" w:hAnsi="Arial" w:cs="Arial"/>
        </w:rPr>
        <w:t>ToF</w:t>
      </w:r>
      <w:proofErr w:type="spellEnd"/>
      <w:r w:rsidR="003F7E7E" w:rsidRPr="00CA5A71">
        <w:rPr>
          <w:rFonts w:ascii="Arial" w:hAnsi="Arial" w:cs="Arial"/>
        </w:rPr>
        <w:t xml:space="preserve"> </w:t>
      </w:r>
      <w:r w:rsidRPr="00CA5A71">
        <w:rPr>
          <w:rFonts w:ascii="Arial" w:hAnsi="Arial" w:cs="Arial"/>
        </w:rPr>
        <w:t xml:space="preserve">MS as this was the most cost-effective </w:t>
      </w:r>
      <w:proofErr w:type="spellStart"/>
      <w:r w:rsidRPr="00CA5A71">
        <w:rPr>
          <w:rFonts w:ascii="Arial" w:hAnsi="Arial" w:cs="Arial"/>
        </w:rPr>
        <w:t>mRDT</w:t>
      </w:r>
      <w:proofErr w:type="spellEnd"/>
      <w:r w:rsidRPr="00CA5A71">
        <w:rPr>
          <w:rFonts w:ascii="Arial" w:hAnsi="Arial" w:cs="Arial"/>
        </w:rPr>
        <w:t xml:space="preserve"> (see </w:t>
      </w:r>
      <w:r w:rsidRPr="00CA5A71">
        <w:rPr>
          <w:rFonts w:ascii="Arial" w:hAnsi="Arial" w:cs="Arial"/>
        </w:rPr>
        <w:fldChar w:fldCharType="begin"/>
      </w:r>
      <w:r w:rsidRPr="00CA5A71">
        <w:rPr>
          <w:rFonts w:ascii="Arial" w:hAnsi="Arial" w:cs="Arial"/>
        </w:rPr>
        <w:instrText xml:space="preserve"> REF _Ref216700589 \h  \* MERGEFORMAT </w:instrText>
      </w:r>
      <w:r w:rsidRPr="00CA5A71">
        <w:rPr>
          <w:rFonts w:ascii="Arial" w:hAnsi="Arial" w:cs="Arial"/>
        </w:rPr>
      </w:r>
      <w:r w:rsidRPr="00CA5A71">
        <w:rPr>
          <w:rFonts w:ascii="Arial" w:hAnsi="Arial" w:cs="Arial"/>
        </w:rPr>
        <w:fldChar w:fldCharType="separate"/>
      </w:r>
      <w:r w:rsidRPr="00CA5A71">
        <w:rPr>
          <w:rFonts w:ascii="Arial" w:hAnsi="Arial" w:cs="Arial"/>
        </w:rPr>
        <w:t xml:space="preserve">Table </w:t>
      </w:r>
      <w:r w:rsidRPr="00CA5A71">
        <w:rPr>
          <w:rFonts w:ascii="Arial" w:hAnsi="Arial" w:cs="Arial"/>
          <w:noProof/>
        </w:rPr>
        <w:t>2</w:t>
      </w:r>
      <w:r w:rsidRPr="00CA5A71">
        <w:rPr>
          <w:rFonts w:ascii="Arial" w:hAnsi="Arial" w:cs="Arial"/>
        </w:rPr>
        <w:fldChar w:fldCharType="end"/>
      </w:r>
      <w:r w:rsidRPr="00CA5A71">
        <w:rPr>
          <w:rFonts w:ascii="Arial" w:hAnsi="Arial" w:cs="Arial"/>
        </w:rPr>
        <w:t>).</w:t>
      </w:r>
      <w:r w:rsidRPr="00CA5A71">
        <w:rPr>
          <w:rFonts w:ascii="Arial" w:hAnsi="Arial" w:cs="Arial"/>
        </w:rPr>
        <w:br/>
      </w:r>
      <w:r w:rsidR="008C626E" w:rsidRPr="00CA5A71">
        <w:rPr>
          <w:rFonts w:ascii="Arial" w:hAnsi="Arial" w:cs="Arial"/>
        </w:rPr>
        <w:lastRenderedPageBreak/>
        <w:t>Abbreviations: BCID, blood culture identification panel; BSI, bloodstream infection; MALDI-</w:t>
      </w:r>
      <w:r w:rsidR="003F7E7E" w:rsidRPr="00CA5A71">
        <w:rPr>
          <w:rFonts w:ascii="Arial" w:hAnsi="Arial" w:cs="Arial"/>
        </w:rPr>
        <w:t xml:space="preserve"> </w:t>
      </w:r>
      <w:proofErr w:type="spellStart"/>
      <w:r w:rsidR="005020B4" w:rsidRPr="00CA5A71">
        <w:rPr>
          <w:rFonts w:ascii="Arial" w:hAnsi="Arial" w:cs="Arial"/>
        </w:rPr>
        <w:t>ToF</w:t>
      </w:r>
      <w:proofErr w:type="spellEnd"/>
      <w:r w:rsidR="003F7E7E" w:rsidRPr="00CA5A71">
        <w:rPr>
          <w:rFonts w:ascii="Arial" w:hAnsi="Arial" w:cs="Arial"/>
        </w:rPr>
        <w:t xml:space="preserve"> </w:t>
      </w:r>
      <w:r w:rsidR="008C626E" w:rsidRPr="00CA5A71">
        <w:rPr>
          <w:rFonts w:ascii="Arial" w:hAnsi="Arial" w:cs="Arial"/>
        </w:rPr>
        <w:t xml:space="preserve">MS, matrix-assisted laser desorption/ionisation - time of flight; </w:t>
      </w:r>
      <w:proofErr w:type="spellStart"/>
      <w:r w:rsidR="008C626E" w:rsidRPr="00CA5A71">
        <w:rPr>
          <w:rFonts w:ascii="Arial" w:hAnsi="Arial" w:cs="Arial"/>
        </w:rPr>
        <w:t>mRDT</w:t>
      </w:r>
      <w:proofErr w:type="spellEnd"/>
      <w:r w:rsidR="008C626E" w:rsidRPr="00CA5A71">
        <w:rPr>
          <w:rFonts w:ascii="Arial" w:hAnsi="Arial" w:cs="Arial"/>
        </w:rPr>
        <w:t xml:space="preserve"> molecular rapid diagnostic test; UK, United Kingdom; US, United States of America.</w:t>
      </w:r>
      <w:r w:rsidR="002867AD" w:rsidRPr="00CA5A71">
        <w:rPr>
          <w:rFonts w:ascii="Arial" w:hAnsi="Arial" w:cs="Arial"/>
        </w:rPr>
        <w:t xml:space="preserve"> </w:t>
      </w:r>
      <w:r w:rsidR="008506C7" w:rsidRPr="00CA5A71">
        <w:rPr>
          <w:rFonts w:ascii="Arial" w:hAnsi="Arial" w:cs="Arial"/>
        </w:rPr>
        <w:t>Results in a US setting</w:t>
      </w:r>
    </w:p>
    <w:p w14:paraId="31C0B85D" w14:textId="35AD740B" w:rsidR="00A76FDC" w:rsidRPr="00CA5A71" w:rsidRDefault="00B07BBC" w:rsidP="0010687D">
      <w:pPr>
        <w:pStyle w:val="Heading2Source"/>
        <w:numPr>
          <w:ilvl w:val="0"/>
          <w:numId w:val="0"/>
        </w:numPr>
        <w:rPr>
          <w:rFonts w:ascii="Arial" w:hAnsi="Arial" w:cs="Arial"/>
        </w:rPr>
      </w:pPr>
      <w:r w:rsidRPr="00CA5A71">
        <w:rPr>
          <w:rFonts w:ascii="Arial" w:hAnsi="Arial" w:cs="Arial"/>
        </w:rPr>
        <w:t>Predicted BSI numbers in the US over the period 2025 to 2029</w:t>
      </w:r>
    </w:p>
    <w:p w14:paraId="31757F66" w14:textId="1E19607F" w:rsidR="00B07BBC" w:rsidRPr="00CA5A71" w:rsidRDefault="00A23727" w:rsidP="0010687D">
      <w:pPr>
        <w:pStyle w:val="Caption"/>
        <w:keepLines/>
        <w:rPr>
          <w:rFonts w:ascii="Arial" w:hAnsi="Arial" w:cs="Arial"/>
        </w:rPr>
      </w:pPr>
      <w:r w:rsidRPr="00CA5A71">
        <w:rPr>
          <w:rFonts w:ascii="Arial" w:hAnsi="Arial" w:cs="Arial"/>
        </w:rPr>
        <w:t xml:space="preserve">Table </w:t>
      </w:r>
      <w:r w:rsidR="00E86FCA" w:rsidRPr="00CA5A71">
        <w:rPr>
          <w:rFonts w:ascii="Arial" w:hAnsi="Arial" w:cs="Arial"/>
        </w:rPr>
        <w:fldChar w:fldCharType="begin"/>
      </w:r>
      <w:r w:rsidR="00E86FCA" w:rsidRPr="00CA5A71">
        <w:rPr>
          <w:rFonts w:ascii="Arial" w:hAnsi="Arial" w:cs="Arial"/>
        </w:rPr>
        <w:instrText xml:space="preserve"> SEQ Table \* ARABIC </w:instrText>
      </w:r>
      <w:r w:rsidR="00E86FCA" w:rsidRPr="00CA5A71">
        <w:rPr>
          <w:rFonts w:ascii="Arial" w:hAnsi="Arial" w:cs="Arial"/>
        </w:rPr>
        <w:fldChar w:fldCharType="separate"/>
      </w:r>
      <w:r w:rsidR="00E86FCA" w:rsidRPr="00CA5A71">
        <w:rPr>
          <w:rFonts w:ascii="Arial" w:hAnsi="Arial" w:cs="Arial"/>
          <w:noProof/>
        </w:rPr>
        <w:t>4</w:t>
      </w:r>
      <w:r w:rsidR="00E86FCA" w:rsidRPr="00CA5A71">
        <w:rPr>
          <w:rFonts w:ascii="Arial" w:hAnsi="Arial" w:cs="Arial"/>
          <w:noProof/>
        </w:rPr>
        <w:fldChar w:fldCharType="end"/>
      </w:r>
      <w:r w:rsidRPr="00CA5A71">
        <w:rPr>
          <w:rFonts w:ascii="Arial" w:hAnsi="Arial" w:cs="Arial"/>
        </w:rPr>
        <w:t xml:space="preserve">: </w:t>
      </w:r>
      <w:r w:rsidR="00B07BBC" w:rsidRPr="00CA5A71">
        <w:rPr>
          <w:rFonts w:ascii="Arial" w:hAnsi="Arial" w:cs="Arial"/>
        </w:rPr>
        <w:t>Predicted BSI incidence in the US over the period 2025 to 2029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32"/>
        <w:gridCol w:w="1890"/>
        <w:gridCol w:w="1890"/>
        <w:gridCol w:w="1890"/>
        <w:gridCol w:w="1890"/>
        <w:gridCol w:w="1881"/>
      </w:tblGrid>
      <w:tr w:rsidR="00B07BBC" w:rsidRPr="00CA5A71" w14:paraId="3BAD9AC2" w14:textId="77777777" w:rsidTr="00FE5B06">
        <w:trPr>
          <w:trHeight w:val="397"/>
        </w:trPr>
        <w:tc>
          <w:tcPr>
            <w:tcW w:w="1548" w:type="pct"/>
          </w:tcPr>
          <w:p w14:paraId="03A535DD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Subgroup</w:t>
            </w:r>
          </w:p>
        </w:tc>
        <w:tc>
          <w:tcPr>
            <w:tcW w:w="691" w:type="pct"/>
          </w:tcPr>
          <w:p w14:paraId="74100F89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5</w:t>
            </w:r>
          </w:p>
        </w:tc>
        <w:tc>
          <w:tcPr>
            <w:tcW w:w="691" w:type="pct"/>
          </w:tcPr>
          <w:p w14:paraId="2730FA13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6</w:t>
            </w:r>
          </w:p>
        </w:tc>
        <w:tc>
          <w:tcPr>
            <w:tcW w:w="691" w:type="pct"/>
          </w:tcPr>
          <w:p w14:paraId="1CF675C2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7</w:t>
            </w:r>
          </w:p>
        </w:tc>
        <w:tc>
          <w:tcPr>
            <w:tcW w:w="691" w:type="pct"/>
          </w:tcPr>
          <w:p w14:paraId="36105890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8</w:t>
            </w:r>
          </w:p>
        </w:tc>
        <w:tc>
          <w:tcPr>
            <w:tcW w:w="688" w:type="pct"/>
          </w:tcPr>
          <w:p w14:paraId="2C2251EC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9</w:t>
            </w:r>
          </w:p>
        </w:tc>
      </w:tr>
      <w:tr w:rsidR="00B07BBC" w:rsidRPr="00CA5A71" w14:paraId="43E505D6" w14:textId="77777777" w:rsidTr="00FE5B06">
        <w:trPr>
          <w:trHeight w:val="397"/>
        </w:trPr>
        <w:tc>
          <w:tcPr>
            <w:tcW w:w="1548" w:type="pct"/>
          </w:tcPr>
          <w:p w14:paraId="0E16DE05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Males, 18–44 years</w:t>
            </w:r>
          </w:p>
        </w:tc>
        <w:tc>
          <w:tcPr>
            <w:tcW w:w="691" w:type="pct"/>
          </w:tcPr>
          <w:p w14:paraId="1E501B9E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66,141</w:t>
            </w:r>
          </w:p>
        </w:tc>
        <w:tc>
          <w:tcPr>
            <w:tcW w:w="691" w:type="pct"/>
          </w:tcPr>
          <w:p w14:paraId="02403FEA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68,416</w:t>
            </w:r>
          </w:p>
        </w:tc>
        <w:tc>
          <w:tcPr>
            <w:tcW w:w="691" w:type="pct"/>
          </w:tcPr>
          <w:p w14:paraId="75E09A5E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70,654</w:t>
            </w:r>
          </w:p>
        </w:tc>
        <w:tc>
          <w:tcPr>
            <w:tcW w:w="691" w:type="pct"/>
          </w:tcPr>
          <w:p w14:paraId="448F085A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72,921</w:t>
            </w:r>
          </w:p>
        </w:tc>
        <w:tc>
          <w:tcPr>
            <w:tcW w:w="688" w:type="pct"/>
          </w:tcPr>
          <w:p w14:paraId="3E404D5F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75,262</w:t>
            </w:r>
          </w:p>
        </w:tc>
      </w:tr>
      <w:tr w:rsidR="00B07BBC" w:rsidRPr="00CA5A71" w14:paraId="75B34C6C" w14:textId="77777777" w:rsidTr="00FE5B06">
        <w:trPr>
          <w:trHeight w:val="397"/>
        </w:trPr>
        <w:tc>
          <w:tcPr>
            <w:tcW w:w="1548" w:type="pct"/>
          </w:tcPr>
          <w:p w14:paraId="441DB1CB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Males, 45–64 years</w:t>
            </w:r>
          </w:p>
        </w:tc>
        <w:tc>
          <w:tcPr>
            <w:tcW w:w="691" w:type="pct"/>
          </w:tcPr>
          <w:p w14:paraId="423A846D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41,211</w:t>
            </w:r>
          </w:p>
        </w:tc>
        <w:tc>
          <w:tcPr>
            <w:tcW w:w="691" w:type="pct"/>
          </w:tcPr>
          <w:p w14:paraId="59F70E9B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45,079</w:t>
            </w:r>
          </w:p>
        </w:tc>
        <w:tc>
          <w:tcPr>
            <w:tcW w:w="691" w:type="pct"/>
          </w:tcPr>
          <w:p w14:paraId="75F8354F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49,218</w:t>
            </w:r>
          </w:p>
        </w:tc>
        <w:tc>
          <w:tcPr>
            <w:tcW w:w="691" w:type="pct"/>
          </w:tcPr>
          <w:p w14:paraId="4E221235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53,589</w:t>
            </w:r>
          </w:p>
        </w:tc>
        <w:tc>
          <w:tcPr>
            <w:tcW w:w="688" w:type="pct"/>
          </w:tcPr>
          <w:p w14:paraId="0C21547F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58,028</w:t>
            </w:r>
          </w:p>
        </w:tc>
      </w:tr>
      <w:tr w:rsidR="00B07BBC" w:rsidRPr="00CA5A71" w14:paraId="38457469" w14:textId="77777777" w:rsidTr="00FE5B06">
        <w:trPr>
          <w:trHeight w:val="397"/>
        </w:trPr>
        <w:tc>
          <w:tcPr>
            <w:tcW w:w="1548" w:type="pct"/>
          </w:tcPr>
          <w:p w14:paraId="7A87C597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Males, 65–74 years</w:t>
            </w:r>
          </w:p>
        </w:tc>
        <w:tc>
          <w:tcPr>
            <w:tcW w:w="691" w:type="pct"/>
          </w:tcPr>
          <w:p w14:paraId="45B42386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46,580</w:t>
            </w:r>
          </w:p>
        </w:tc>
        <w:tc>
          <w:tcPr>
            <w:tcW w:w="691" w:type="pct"/>
          </w:tcPr>
          <w:p w14:paraId="2AC39449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53,975</w:t>
            </w:r>
          </w:p>
        </w:tc>
        <w:tc>
          <w:tcPr>
            <w:tcW w:w="691" w:type="pct"/>
          </w:tcPr>
          <w:p w14:paraId="2C1C8EBC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61,107</w:t>
            </w:r>
          </w:p>
        </w:tc>
        <w:tc>
          <w:tcPr>
            <w:tcW w:w="691" w:type="pct"/>
          </w:tcPr>
          <w:p w14:paraId="5E9C9072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67,998</w:t>
            </w:r>
          </w:p>
        </w:tc>
        <w:tc>
          <w:tcPr>
            <w:tcW w:w="688" w:type="pct"/>
          </w:tcPr>
          <w:p w14:paraId="375E5090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74,626</w:t>
            </w:r>
          </w:p>
        </w:tc>
      </w:tr>
      <w:tr w:rsidR="00B07BBC" w:rsidRPr="00CA5A71" w14:paraId="1E1BBF9B" w14:textId="77777777" w:rsidTr="00FE5B06">
        <w:trPr>
          <w:trHeight w:val="397"/>
        </w:trPr>
        <w:tc>
          <w:tcPr>
            <w:tcW w:w="1548" w:type="pct"/>
          </w:tcPr>
          <w:p w14:paraId="5B8FC0A7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Males, 75 years and older</w:t>
            </w:r>
          </w:p>
        </w:tc>
        <w:tc>
          <w:tcPr>
            <w:tcW w:w="691" w:type="pct"/>
          </w:tcPr>
          <w:p w14:paraId="34DE9EB6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46,977</w:t>
            </w:r>
          </w:p>
        </w:tc>
        <w:tc>
          <w:tcPr>
            <w:tcW w:w="691" w:type="pct"/>
          </w:tcPr>
          <w:p w14:paraId="5B7B7000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65,569</w:t>
            </w:r>
          </w:p>
        </w:tc>
        <w:tc>
          <w:tcPr>
            <w:tcW w:w="691" w:type="pct"/>
          </w:tcPr>
          <w:p w14:paraId="29849F92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85,416</w:t>
            </w:r>
          </w:p>
        </w:tc>
        <w:tc>
          <w:tcPr>
            <w:tcW w:w="691" w:type="pct"/>
          </w:tcPr>
          <w:p w14:paraId="5FEA6945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306,167</w:t>
            </w:r>
          </w:p>
        </w:tc>
        <w:tc>
          <w:tcPr>
            <w:tcW w:w="688" w:type="pct"/>
          </w:tcPr>
          <w:p w14:paraId="3ED575FA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328,114</w:t>
            </w:r>
          </w:p>
        </w:tc>
      </w:tr>
      <w:tr w:rsidR="00B07BBC" w:rsidRPr="00CA5A71" w14:paraId="26F60D15" w14:textId="77777777" w:rsidTr="00FE5B06">
        <w:trPr>
          <w:trHeight w:val="397"/>
        </w:trPr>
        <w:tc>
          <w:tcPr>
            <w:tcW w:w="1548" w:type="pct"/>
          </w:tcPr>
          <w:p w14:paraId="2992513C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Females, 18–44 years</w:t>
            </w:r>
          </w:p>
        </w:tc>
        <w:tc>
          <w:tcPr>
            <w:tcW w:w="691" w:type="pct"/>
          </w:tcPr>
          <w:p w14:paraId="6D433FEA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84,881</w:t>
            </w:r>
          </w:p>
        </w:tc>
        <w:tc>
          <w:tcPr>
            <w:tcW w:w="691" w:type="pct"/>
          </w:tcPr>
          <w:p w14:paraId="47F7DB09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87,816</w:t>
            </w:r>
          </w:p>
        </w:tc>
        <w:tc>
          <w:tcPr>
            <w:tcW w:w="691" w:type="pct"/>
          </w:tcPr>
          <w:p w14:paraId="0A9AB8D2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90,703</w:t>
            </w:r>
          </w:p>
        </w:tc>
        <w:tc>
          <w:tcPr>
            <w:tcW w:w="691" w:type="pct"/>
          </w:tcPr>
          <w:p w14:paraId="6CB10DE1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93,625</w:t>
            </w:r>
          </w:p>
        </w:tc>
        <w:tc>
          <w:tcPr>
            <w:tcW w:w="688" w:type="pct"/>
          </w:tcPr>
          <w:p w14:paraId="5F6E566A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96,630</w:t>
            </w:r>
          </w:p>
        </w:tc>
      </w:tr>
      <w:tr w:rsidR="00B07BBC" w:rsidRPr="00CA5A71" w14:paraId="30E748A2" w14:textId="77777777" w:rsidTr="00FE5B06">
        <w:trPr>
          <w:trHeight w:val="397"/>
        </w:trPr>
        <w:tc>
          <w:tcPr>
            <w:tcW w:w="1548" w:type="pct"/>
          </w:tcPr>
          <w:p w14:paraId="486099AC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Females, 45–64 years</w:t>
            </w:r>
          </w:p>
        </w:tc>
        <w:tc>
          <w:tcPr>
            <w:tcW w:w="691" w:type="pct"/>
          </w:tcPr>
          <w:p w14:paraId="3CF43A6B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07,151</w:t>
            </w:r>
          </w:p>
        </w:tc>
        <w:tc>
          <w:tcPr>
            <w:tcW w:w="691" w:type="pct"/>
          </w:tcPr>
          <w:p w14:paraId="0071FA09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10,017</w:t>
            </w:r>
          </w:p>
        </w:tc>
        <w:tc>
          <w:tcPr>
            <w:tcW w:w="691" w:type="pct"/>
          </w:tcPr>
          <w:p w14:paraId="2F91D29C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13,088</w:t>
            </w:r>
          </w:p>
        </w:tc>
        <w:tc>
          <w:tcPr>
            <w:tcW w:w="691" w:type="pct"/>
          </w:tcPr>
          <w:p w14:paraId="08496C04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16,321</w:t>
            </w:r>
          </w:p>
        </w:tc>
        <w:tc>
          <w:tcPr>
            <w:tcW w:w="688" w:type="pct"/>
          </w:tcPr>
          <w:p w14:paraId="03C17D0F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19,617</w:t>
            </w:r>
          </w:p>
        </w:tc>
      </w:tr>
      <w:tr w:rsidR="00B07BBC" w:rsidRPr="00CA5A71" w14:paraId="2F2A9340" w14:textId="77777777" w:rsidTr="00FE5B06">
        <w:trPr>
          <w:trHeight w:val="397"/>
        </w:trPr>
        <w:tc>
          <w:tcPr>
            <w:tcW w:w="1548" w:type="pct"/>
          </w:tcPr>
          <w:p w14:paraId="33DA3612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Females, 65–74 years</w:t>
            </w:r>
          </w:p>
        </w:tc>
        <w:tc>
          <w:tcPr>
            <w:tcW w:w="691" w:type="pct"/>
          </w:tcPr>
          <w:p w14:paraId="5559301C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09,335</w:t>
            </w:r>
          </w:p>
        </w:tc>
        <w:tc>
          <w:tcPr>
            <w:tcW w:w="691" w:type="pct"/>
          </w:tcPr>
          <w:p w14:paraId="59978304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14,569</w:t>
            </w:r>
          </w:p>
        </w:tc>
        <w:tc>
          <w:tcPr>
            <w:tcW w:w="691" w:type="pct"/>
          </w:tcPr>
          <w:p w14:paraId="248A14B6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19,635</w:t>
            </w:r>
          </w:p>
        </w:tc>
        <w:tc>
          <w:tcPr>
            <w:tcW w:w="691" w:type="pct"/>
          </w:tcPr>
          <w:p w14:paraId="60493EF1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24,518</w:t>
            </w:r>
          </w:p>
        </w:tc>
        <w:tc>
          <w:tcPr>
            <w:tcW w:w="688" w:type="pct"/>
          </w:tcPr>
          <w:p w14:paraId="75007F8F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29,163</w:t>
            </w:r>
          </w:p>
        </w:tc>
      </w:tr>
      <w:tr w:rsidR="00B07BBC" w:rsidRPr="00CA5A71" w14:paraId="5E84C89B" w14:textId="77777777" w:rsidTr="00FE5B06">
        <w:trPr>
          <w:trHeight w:val="397"/>
        </w:trPr>
        <w:tc>
          <w:tcPr>
            <w:tcW w:w="1548" w:type="pct"/>
          </w:tcPr>
          <w:p w14:paraId="0F5FD34C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Females, 75 years and older</w:t>
            </w:r>
          </w:p>
        </w:tc>
        <w:tc>
          <w:tcPr>
            <w:tcW w:w="691" w:type="pct"/>
          </w:tcPr>
          <w:p w14:paraId="6A39C44D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24,539</w:t>
            </w:r>
          </w:p>
        </w:tc>
        <w:tc>
          <w:tcPr>
            <w:tcW w:w="691" w:type="pct"/>
          </w:tcPr>
          <w:p w14:paraId="452CB8EE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40,120</w:t>
            </w:r>
          </w:p>
        </w:tc>
        <w:tc>
          <w:tcPr>
            <w:tcW w:w="691" w:type="pct"/>
          </w:tcPr>
          <w:p w14:paraId="5FBF5F12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56,764</w:t>
            </w:r>
          </w:p>
        </w:tc>
        <w:tc>
          <w:tcPr>
            <w:tcW w:w="691" w:type="pct"/>
          </w:tcPr>
          <w:p w14:paraId="4BAF22DC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74,361</w:t>
            </w:r>
          </w:p>
        </w:tc>
        <w:tc>
          <w:tcPr>
            <w:tcW w:w="688" w:type="pct"/>
          </w:tcPr>
          <w:p w14:paraId="18D92C4A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93,079</w:t>
            </w:r>
          </w:p>
        </w:tc>
      </w:tr>
      <w:tr w:rsidR="00B07BBC" w:rsidRPr="00CA5A71" w14:paraId="49E11AA5" w14:textId="77777777" w:rsidTr="00FE5B06">
        <w:trPr>
          <w:trHeight w:val="397"/>
        </w:trPr>
        <w:tc>
          <w:tcPr>
            <w:tcW w:w="1548" w:type="pct"/>
          </w:tcPr>
          <w:p w14:paraId="2710C537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Total BSI new cases</w:t>
            </w:r>
          </w:p>
        </w:tc>
        <w:tc>
          <w:tcPr>
            <w:tcW w:w="691" w:type="pct"/>
          </w:tcPr>
          <w:p w14:paraId="496A9FD4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,126,813</w:t>
            </w:r>
          </w:p>
        </w:tc>
        <w:tc>
          <w:tcPr>
            <w:tcW w:w="691" w:type="pct"/>
          </w:tcPr>
          <w:p w14:paraId="1A82617C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,185,562</w:t>
            </w:r>
          </w:p>
        </w:tc>
        <w:tc>
          <w:tcPr>
            <w:tcW w:w="691" w:type="pct"/>
          </w:tcPr>
          <w:p w14:paraId="16E280E1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,246,585</w:t>
            </w:r>
          </w:p>
        </w:tc>
        <w:tc>
          <w:tcPr>
            <w:tcW w:w="691" w:type="pct"/>
          </w:tcPr>
          <w:p w14:paraId="0A76FF60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,309,501</w:t>
            </w:r>
          </w:p>
        </w:tc>
        <w:tc>
          <w:tcPr>
            <w:tcW w:w="688" w:type="pct"/>
          </w:tcPr>
          <w:p w14:paraId="122FABDE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,374,519</w:t>
            </w:r>
          </w:p>
        </w:tc>
      </w:tr>
      <w:tr w:rsidR="00B07BBC" w:rsidRPr="00CA5A71" w14:paraId="576AB26A" w14:textId="77777777" w:rsidTr="00FE5B06">
        <w:trPr>
          <w:trHeight w:val="397"/>
        </w:trPr>
        <w:tc>
          <w:tcPr>
            <w:tcW w:w="1548" w:type="pct"/>
          </w:tcPr>
          <w:p w14:paraId="5BC81238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Total adult population</w:t>
            </w:r>
          </w:p>
        </w:tc>
        <w:tc>
          <w:tcPr>
            <w:tcW w:w="691" w:type="pct"/>
          </w:tcPr>
          <w:p w14:paraId="256FC5DD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67,081,433</w:t>
            </w:r>
          </w:p>
        </w:tc>
        <w:tc>
          <w:tcPr>
            <w:tcW w:w="691" w:type="pct"/>
          </w:tcPr>
          <w:p w14:paraId="4C0668C1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69,162,566</w:t>
            </w:r>
          </w:p>
        </w:tc>
        <w:tc>
          <w:tcPr>
            <w:tcW w:w="691" w:type="pct"/>
          </w:tcPr>
          <w:p w14:paraId="2CED9A2B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71,046,426</w:t>
            </w:r>
          </w:p>
        </w:tc>
        <w:tc>
          <w:tcPr>
            <w:tcW w:w="691" w:type="pct"/>
          </w:tcPr>
          <w:p w14:paraId="3240263C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72,803,848</w:t>
            </w:r>
          </w:p>
        </w:tc>
        <w:tc>
          <w:tcPr>
            <w:tcW w:w="688" w:type="pct"/>
          </w:tcPr>
          <w:p w14:paraId="620791A1" w14:textId="77777777" w:rsidR="00B07BBC" w:rsidRPr="00CA5A71" w:rsidRDefault="00B07BBC" w:rsidP="00FE5B06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274,438,223</w:t>
            </w:r>
          </w:p>
        </w:tc>
      </w:tr>
      <w:tr w:rsidR="00B07BBC" w:rsidRPr="00CA5A71" w14:paraId="7262CBEA" w14:textId="77777777" w:rsidTr="00FE5B06">
        <w:trPr>
          <w:trHeight w:val="397"/>
        </w:trPr>
        <w:tc>
          <w:tcPr>
            <w:tcW w:w="1548" w:type="pct"/>
          </w:tcPr>
          <w:p w14:paraId="334B800C" w14:textId="77777777" w:rsidR="00B07BBC" w:rsidRPr="00CA5A71" w:rsidRDefault="00B07BBC" w:rsidP="00FE5B06">
            <w:pPr>
              <w:pStyle w:val="ReporttextSource"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BSI rate per 100,000 population</w:t>
            </w:r>
          </w:p>
        </w:tc>
        <w:tc>
          <w:tcPr>
            <w:tcW w:w="691" w:type="pct"/>
          </w:tcPr>
          <w:p w14:paraId="727C29A4" w14:textId="77777777" w:rsidR="00B07BBC" w:rsidRPr="00CA5A71" w:rsidRDefault="00B07BBC" w:rsidP="00FE5B06">
            <w:pPr>
              <w:pStyle w:val="ReporttextSource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421.9</w:t>
            </w:r>
          </w:p>
        </w:tc>
        <w:tc>
          <w:tcPr>
            <w:tcW w:w="691" w:type="pct"/>
          </w:tcPr>
          <w:p w14:paraId="20567E41" w14:textId="77777777" w:rsidR="00B07BBC" w:rsidRPr="00CA5A71" w:rsidRDefault="00B07BBC" w:rsidP="00FE5B06">
            <w:pPr>
              <w:pStyle w:val="ReporttextSource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440.5</w:t>
            </w:r>
          </w:p>
        </w:tc>
        <w:tc>
          <w:tcPr>
            <w:tcW w:w="691" w:type="pct"/>
          </w:tcPr>
          <w:p w14:paraId="313638E3" w14:textId="77777777" w:rsidR="00B07BBC" w:rsidRPr="00CA5A71" w:rsidRDefault="00B07BBC" w:rsidP="00FE5B06">
            <w:pPr>
              <w:pStyle w:val="ReporttextSource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459.9</w:t>
            </w:r>
          </w:p>
        </w:tc>
        <w:tc>
          <w:tcPr>
            <w:tcW w:w="691" w:type="pct"/>
          </w:tcPr>
          <w:p w14:paraId="08313BED" w14:textId="77777777" w:rsidR="00B07BBC" w:rsidRPr="00CA5A71" w:rsidRDefault="00B07BBC" w:rsidP="00FE5B06">
            <w:pPr>
              <w:pStyle w:val="ReporttextSource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480.0</w:t>
            </w:r>
          </w:p>
        </w:tc>
        <w:tc>
          <w:tcPr>
            <w:tcW w:w="688" w:type="pct"/>
          </w:tcPr>
          <w:p w14:paraId="63D4B64E" w14:textId="77777777" w:rsidR="00B07BBC" w:rsidRPr="00CA5A71" w:rsidRDefault="00B07BBC" w:rsidP="00FE5B06">
            <w:pPr>
              <w:pStyle w:val="ReporttextSource"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500.8</w:t>
            </w:r>
          </w:p>
        </w:tc>
      </w:tr>
    </w:tbl>
    <w:p w14:paraId="5335BA55" w14:textId="77777777" w:rsidR="00B07BBC" w:rsidRPr="00CA5A71" w:rsidRDefault="00B07BBC" w:rsidP="0010687D">
      <w:pPr>
        <w:pStyle w:val="TablefootnoteSource"/>
        <w:rPr>
          <w:rFonts w:ascii="Arial" w:hAnsi="Arial" w:cs="Arial"/>
        </w:rPr>
      </w:pPr>
      <w:r w:rsidRPr="00CA5A71">
        <w:rPr>
          <w:rFonts w:ascii="Arial" w:hAnsi="Arial" w:cs="Arial"/>
        </w:rPr>
        <w:t>Abbreviations: BSI, bloodstream infection.</w:t>
      </w:r>
    </w:p>
    <w:p w14:paraId="212B86B2" w14:textId="30EEECFE" w:rsidR="00126400" w:rsidRPr="00CA5A71" w:rsidRDefault="00126400" w:rsidP="0010687D">
      <w:pPr>
        <w:pStyle w:val="Heading2Source"/>
        <w:numPr>
          <w:ilvl w:val="0"/>
          <w:numId w:val="0"/>
        </w:numPr>
        <w:rPr>
          <w:rFonts w:ascii="Arial" w:hAnsi="Arial" w:cs="Arial"/>
        </w:rPr>
      </w:pPr>
      <w:r w:rsidRPr="00CA5A71">
        <w:rPr>
          <w:rFonts w:ascii="Arial" w:hAnsi="Arial" w:cs="Arial"/>
        </w:rPr>
        <w:lastRenderedPageBreak/>
        <w:t xml:space="preserve">Predicted </w:t>
      </w:r>
      <w:r w:rsidR="005E51E2" w:rsidRPr="00CA5A71">
        <w:rPr>
          <w:rFonts w:ascii="Arial" w:hAnsi="Arial" w:cs="Arial"/>
        </w:rPr>
        <w:t>mortality and costs attributable to BSI in the US over the period 2025 to 2029</w:t>
      </w:r>
    </w:p>
    <w:p w14:paraId="64E7103B" w14:textId="7901DE46" w:rsidR="008275B8" w:rsidRPr="00CA5A71" w:rsidRDefault="008275B8" w:rsidP="0010687D">
      <w:pPr>
        <w:pStyle w:val="Caption"/>
        <w:keepLines/>
        <w:rPr>
          <w:rFonts w:ascii="Arial" w:hAnsi="Arial" w:cs="Arial"/>
        </w:rPr>
      </w:pPr>
      <w:r w:rsidRPr="00CA5A71">
        <w:rPr>
          <w:rFonts w:ascii="Arial" w:hAnsi="Arial" w:cs="Arial"/>
        </w:rPr>
        <w:t xml:space="preserve">Table </w:t>
      </w:r>
      <w:r w:rsidR="00E86FCA" w:rsidRPr="00CA5A71">
        <w:rPr>
          <w:rFonts w:ascii="Arial" w:hAnsi="Arial" w:cs="Arial"/>
        </w:rPr>
        <w:fldChar w:fldCharType="begin"/>
      </w:r>
      <w:r w:rsidR="00E86FCA" w:rsidRPr="00CA5A71">
        <w:rPr>
          <w:rFonts w:ascii="Arial" w:hAnsi="Arial" w:cs="Arial"/>
        </w:rPr>
        <w:instrText xml:space="preserve"> SEQ Table \* ARABIC </w:instrText>
      </w:r>
      <w:r w:rsidR="00E86FCA" w:rsidRPr="00CA5A71">
        <w:rPr>
          <w:rFonts w:ascii="Arial" w:hAnsi="Arial" w:cs="Arial"/>
        </w:rPr>
        <w:fldChar w:fldCharType="separate"/>
      </w:r>
      <w:r w:rsidR="00E86FCA" w:rsidRPr="00CA5A71">
        <w:rPr>
          <w:rFonts w:ascii="Arial" w:hAnsi="Arial" w:cs="Arial"/>
          <w:noProof/>
        </w:rPr>
        <w:t>5</w:t>
      </w:r>
      <w:r w:rsidR="00E86FCA" w:rsidRPr="00CA5A71">
        <w:rPr>
          <w:rFonts w:ascii="Arial" w:hAnsi="Arial" w:cs="Arial"/>
          <w:noProof/>
        </w:rPr>
        <w:fldChar w:fldCharType="end"/>
      </w:r>
      <w:r w:rsidRPr="00CA5A71">
        <w:rPr>
          <w:rFonts w:ascii="Arial" w:hAnsi="Arial" w:cs="Arial"/>
        </w:rPr>
        <w:t xml:space="preserve">: Costs and mortality associated with BSI in the US over the period 2025 to 2029 and the impact of </w:t>
      </w:r>
      <w:proofErr w:type="spellStart"/>
      <w:r w:rsidRPr="00CA5A71">
        <w:rPr>
          <w:rFonts w:ascii="Arial" w:hAnsi="Arial" w:cs="Arial"/>
        </w:rPr>
        <w:t>mRDT</w:t>
      </w:r>
      <w:proofErr w:type="spellEnd"/>
    </w:p>
    <w:tbl>
      <w:tblPr>
        <w:tblStyle w:val="TableGrid"/>
        <w:tblW w:w="4978" w:type="pct"/>
        <w:tblLook w:val="04A0" w:firstRow="1" w:lastRow="0" w:firstColumn="1" w:lastColumn="0" w:noHBand="0" w:noVBand="1"/>
      </w:tblPr>
      <w:tblGrid>
        <w:gridCol w:w="1977"/>
        <w:gridCol w:w="1862"/>
        <w:gridCol w:w="1865"/>
        <w:gridCol w:w="2017"/>
        <w:gridCol w:w="2015"/>
        <w:gridCol w:w="2015"/>
        <w:gridCol w:w="1862"/>
      </w:tblGrid>
      <w:tr w:rsidR="00E762E7" w:rsidRPr="00CA5A71" w14:paraId="0A22E873" w14:textId="77777777" w:rsidTr="0010687D">
        <w:tc>
          <w:tcPr>
            <w:tcW w:w="726" w:type="pct"/>
          </w:tcPr>
          <w:p w14:paraId="0F669DC0" w14:textId="77777777" w:rsidR="008275B8" w:rsidRPr="00CA5A71" w:rsidRDefault="008275B8" w:rsidP="0010687D">
            <w:pPr>
              <w:pStyle w:val="TabletextSource"/>
              <w:keepNext/>
              <w:keepLines/>
              <w:rPr>
                <w:rFonts w:ascii="Arial" w:hAnsi="Arial" w:cs="Arial"/>
                <w:b/>
              </w:rPr>
            </w:pPr>
          </w:p>
        </w:tc>
        <w:tc>
          <w:tcPr>
            <w:tcW w:w="684" w:type="pct"/>
          </w:tcPr>
          <w:p w14:paraId="6EBE7AF5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5</w:t>
            </w:r>
          </w:p>
        </w:tc>
        <w:tc>
          <w:tcPr>
            <w:tcW w:w="685" w:type="pct"/>
          </w:tcPr>
          <w:p w14:paraId="1C7FE94A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6</w:t>
            </w:r>
          </w:p>
        </w:tc>
        <w:tc>
          <w:tcPr>
            <w:tcW w:w="741" w:type="pct"/>
          </w:tcPr>
          <w:p w14:paraId="72257F17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7</w:t>
            </w:r>
          </w:p>
        </w:tc>
        <w:tc>
          <w:tcPr>
            <w:tcW w:w="740" w:type="pct"/>
          </w:tcPr>
          <w:p w14:paraId="238992F0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8</w:t>
            </w:r>
          </w:p>
        </w:tc>
        <w:tc>
          <w:tcPr>
            <w:tcW w:w="740" w:type="pct"/>
          </w:tcPr>
          <w:p w14:paraId="6FD6C525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2029</w:t>
            </w:r>
          </w:p>
        </w:tc>
        <w:tc>
          <w:tcPr>
            <w:tcW w:w="684" w:type="pct"/>
          </w:tcPr>
          <w:p w14:paraId="1D5612FB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Total</w:t>
            </w:r>
          </w:p>
        </w:tc>
      </w:tr>
      <w:tr w:rsidR="00E762E7" w:rsidRPr="00CA5A71" w14:paraId="7D614E6A" w14:textId="77777777" w:rsidTr="0010687D">
        <w:tc>
          <w:tcPr>
            <w:tcW w:w="726" w:type="pct"/>
          </w:tcPr>
          <w:p w14:paraId="783C3F44" w14:textId="77777777" w:rsidR="008275B8" w:rsidRPr="00CA5A71" w:rsidRDefault="008275B8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BSIs per year</w:t>
            </w:r>
          </w:p>
        </w:tc>
        <w:tc>
          <w:tcPr>
            <w:tcW w:w="684" w:type="pct"/>
          </w:tcPr>
          <w:p w14:paraId="3A541C73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,126,813</w:t>
            </w:r>
          </w:p>
        </w:tc>
        <w:tc>
          <w:tcPr>
            <w:tcW w:w="685" w:type="pct"/>
          </w:tcPr>
          <w:p w14:paraId="47D42E49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,185,562</w:t>
            </w:r>
          </w:p>
        </w:tc>
        <w:tc>
          <w:tcPr>
            <w:tcW w:w="741" w:type="pct"/>
          </w:tcPr>
          <w:p w14:paraId="32007D70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,246,585</w:t>
            </w:r>
          </w:p>
        </w:tc>
        <w:tc>
          <w:tcPr>
            <w:tcW w:w="740" w:type="pct"/>
          </w:tcPr>
          <w:p w14:paraId="57D90023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,309,501</w:t>
            </w:r>
          </w:p>
        </w:tc>
        <w:tc>
          <w:tcPr>
            <w:tcW w:w="740" w:type="pct"/>
          </w:tcPr>
          <w:p w14:paraId="3AE71F5F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1,374,519</w:t>
            </w:r>
          </w:p>
        </w:tc>
        <w:tc>
          <w:tcPr>
            <w:tcW w:w="684" w:type="pct"/>
          </w:tcPr>
          <w:p w14:paraId="4FAB657D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6,242,980</w:t>
            </w:r>
          </w:p>
        </w:tc>
      </w:tr>
      <w:tr w:rsidR="00E762E7" w:rsidRPr="00CA5A71" w14:paraId="62608ACA" w14:textId="77777777" w:rsidTr="0010687D">
        <w:tc>
          <w:tcPr>
            <w:tcW w:w="726" w:type="pct"/>
          </w:tcPr>
          <w:p w14:paraId="190A28D4" w14:textId="77777777" w:rsidR="008275B8" w:rsidRPr="00CA5A71" w:rsidRDefault="008275B8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Deaths per year under current care</w:t>
            </w:r>
          </w:p>
        </w:tc>
        <w:tc>
          <w:tcPr>
            <w:tcW w:w="684" w:type="pct"/>
          </w:tcPr>
          <w:p w14:paraId="35CD0B48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25,856</w:t>
            </w:r>
          </w:p>
        </w:tc>
        <w:tc>
          <w:tcPr>
            <w:tcW w:w="685" w:type="pct"/>
          </w:tcPr>
          <w:p w14:paraId="1636A0D3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32,418</w:t>
            </w:r>
          </w:p>
        </w:tc>
        <w:tc>
          <w:tcPr>
            <w:tcW w:w="741" w:type="pct"/>
          </w:tcPr>
          <w:p w14:paraId="48C4860F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39,233</w:t>
            </w:r>
          </w:p>
        </w:tc>
        <w:tc>
          <w:tcPr>
            <w:tcW w:w="740" w:type="pct"/>
          </w:tcPr>
          <w:p w14:paraId="3657CB43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46,260</w:t>
            </w:r>
          </w:p>
        </w:tc>
        <w:tc>
          <w:tcPr>
            <w:tcW w:w="740" w:type="pct"/>
          </w:tcPr>
          <w:p w14:paraId="611D8CB3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53,522</w:t>
            </w:r>
          </w:p>
        </w:tc>
        <w:tc>
          <w:tcPr>
            <w:tcW w:w="684" w:type="pct"/>
          </w:tcPr>
          <w:p w14:paraId="45AB942E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97,289</w:t>
            </w:r>
          </w:p>
        </w:tc>
      </w:tr>
      <w:tr w:rsidR="00E762E7" w:rsidRPr="00CA5A71" w14:paraId="28D674BC" w14:textId="77777777" w:rsidTr="0010687D">
        <w:tc>
          <w:tcPr>
            <w:tcW w:w="726" w:type="pct"/>
          </w:tcPr>
          <w:p w14:paraId="2CB95EAC" w14:textId="77777777" w:rsidR="008275B8" w:rsidRPr="00CA5A71" w:rsidRDefault="008275B8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Cost per year under current care</w:t>
            </w:r>
          </w:p>
        </w:tc>
        <w:tc>
          <w:tcPr>
            <w:tcW w:w="684" w:type="pct"/>
          </w:tcPr>
          <w:p w14:paraId="5E71A68D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39,939m</w:t>
            </w:r>
          </w:p>
        </w:tc>
        <w:tc>
          <w:tcPr>
            <w:tcW w:w="685" w:type="pct"/>
          </w:tcPr>
          <w:p w14:paraId="490F66A8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42,021m</w:t>
            </w:r>
          </w:p>
        </w:tc>
        <w:tc>
          <w:tcPr>
            <w:tcW w:w="741" w:type="pct"/>
          </w:tcPr>
          <w:p w14:paraId="6EE22966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44,184m</w:t>
            </w:r>
          </w:p>
        </w:tc>
        <w:tc>
          <w:tcPr>
            <w:tcW w:w="740" w:type="pct"/>
          </w:tcPr>
          <w:p w14:paraId="755B1D3F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46,414m</w:t>
            </w:r>
          </w:p>
        </w:tc>
        <w:tc>
          <w:tcPr>
            <w:tcW w:w="740" w:type="pct"/>
          </w:tcPr>
          <w:p w14:paraId="437DE901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48,718m</w:t>
            </w:r>
          </w:p>
        </w:tc>
        <w:tc>
          <w:tcPr>
            <w:tcW w:w="684" w:type="pct"/>
          </w:tcPr>
          <w:p w14:paraId="5060B396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221,275m</w:t>
            </w:r>
          </w:p>
        </w:tc>
      </w:tr>
      <w:tr w:rsidR="00E762E7" w:rsidRPr="00CA5A71" w14:paraId="4F1C11B7" w14:textId="77777777" w:rsidTr="0010687D">
        <w:tc>
          <w:tcPr>
            <w:tcW w:w="726" w:type="pct"/>
          </w:tcPr>
          <w:p w14:paraId="464911B6" w14:textId="77777777" w:rsidR="008275B8" w:rsidRPr="00CA5A71" w:rsidRDefault="008275B8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 xml:space="preserve">Lives saved per year with </w:t>
            </w:r>
            <w:proofErr w:type="spellStart"/>
            <w:r w:rsidRPr="00CA5A71">
              <w:rPr>
                <w:rFonts w:ascii="Arial" w:hAnsi="Arial" w:cs="Arial"/>
              </w:rPr>
              <w:t>mRDT</w:t>
            </w:r>
            <w:proofErr w:type="spellEnd"/>
          </w:p>
        </w:tc>
        <w:tc>
          <w:tcPr>
            <w:tcW w:w="684" w:type="pct"/>
          </w:tcPr>
          <w:p w14:paraId="7C393C8B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363</w:t>
            </w:r>
          </w:p>
        </w:tc>
        <w:tc>
          <w:tcPr>
            <w:tcW w:w="685" w:type="pct"/>
          </w:tcPr>
          <w:p w14:paraId="3AD4A100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435</w:t>
            </w:r>
          </w:p>
        </w:tc>
        <w:tc>
          <w:tcPr>
            <w:tcW w:w="741" w:type="pct"/>
          </w:tcPr>
          <w:p w14:paraId="0A314443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508</w:t>
            </w:r>
          </w:p>
        </w:tc>
        <w:tc>
          <w:tcPr>
            <w:tcW w:w="740" w:type="pct"/>
          </w:tcPr>
          <w:p w14:paraId="1F1467DA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584</w:t>
            </w:r>
          </w:p>
        </w:tc>
        <w:tc>
          <w:tcPr>
            <w:tcW w:w="740" w:type="pct"/>
          </w:tcPr>
          <w:p w14:paraId="6CE0E1CC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1,663</w:t>
            </w:r>
          </w:p>
        </w:tc>
        <w:tc>
          <w:tcPr>
            <w:tcW w:w="684" w:type="pct"/>
          </w:tcPr>
          <w:p w14:paraId="0A433384" w14:textId="77777777" w:rsidR="008275B8" w:rsidRPr="00CA5A71" w:rsidRDefault="008275B8" w:rsidP="0010687D">
            <w:pPr>
              <w:pStyle w:val="TabletextSource"/>
              <w:keepNext/>
              <w:keepLines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7,554</w:t>
            </w:r>
          </w:p>
        </w:tc>
      </w:tr>
      <w:tr w:rsidR="00E762E7" w:rsidRPr="00CA5A71" w14:paraId="5E8037E1" w14:textId="77777777" w:rsidTr="0010687D">
        <w:tc>
          <w:tcPr>
            <w:tcW w:w="726" w:type="pct"/>
          </w:tcPr>
          <w:p w14:paraId="02E06D41" w14:textId="77777777" w:rsidR="008275B8" w:rsidRPr="00CA5A71" w:rsidRDefault="008275B8" w:rsidP="0010687D">
            <w:pPr>
              <w:pStyle w:val="TabletextSource"/>
              <w:keepNext/>
              <w:keepLines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 xml:space="preserve">Cost saved per year with </w:t>
            </w:r>
            <w:proofErr w:type="spellStart"/>
            <w:r w:rsidRPr="00CA5A71">
              <w:rPr>
                <w:rFonts w:ascii="Arial" w:hAnsi="Arial" w:cs="Arial"/>
              </w:rPr>
              <w:t>mRDT</w:t>
            </w:r>
            <w:proofErr w:type="spellEnd"/>
          </w:p>
        </w:tc>
        <w:tc>
          <w:tcPr>
            <w:tcW w:w="684" w:type="pct"/>
          </w:tcPr>
          <w:p w14:paraId="76CC0CEF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92,398,683</w:t>
            </w:r>
          </w:p>
        </w:tc>
        <w:tc>
          <w:tcPr>
            <w:tcW w:w="685" w:type="pct"/>
          </w:tcPr>
          <w:p w14:paraId="0D19211E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97,216,118</w:t>
            </w:r>
          </w:p>
        </w:tc>
        <w:tc>
          <w:tcPr>
            <w:tcW w:w="741" w:type="pct"/>
          </w:tcPr>
          <w:p w14:paraId="181842DC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102,219,947</w:t>
            </w:r>
          </w:p>
        </w:tc>
        <w:tc>
          <w:tcPr>
            <w:tcW w:w="740" w:type="pct"/>
          </w:tcPr>
          <w:p w14:paraId="75C9A5EB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107,379,042</w:t>
            </w:r>
          </w:p>
        </w:tc>
        <w:tc>
          <w:tcPr>
            <w:tcW w:w="740" w:type="pct"/>
          </w:tcPr>
          <w:p w14:paraId="53EF2AD2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112,710,576</w:t>
            </w:r>
          </w:p>
        </w:tc>
        <w:tc>
          <w:tcPr>
            <w:tcW w:w="684" w:type="pct"/>
          </w:tcPr>
          <w:p w14:paraId="194A9D46" w14:textId="77777777" w:rsidR="008275B8" w:rsidRPr="00CA5A71" w:rsidRDefault="008275B8" w:rsidP="0010687D">
            <w:pPr>
              <w:pStyle w:val="TabletextSource"/>
              <w:keepNext/>
              <w:keepLines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511,924,365</w:t>
            </w:r>
          </w:p>
        </w:tc>
      </w:tr>
    </w:tbl>
    <w:p w14:paraId="77ECAE71" w14:textId="77777777" w:rsidR="008275B8" w:rsidRPr="00CA5A71" w:rsidRDefault="008275B8" w:rsidP="0010687D">
      <w:pPr>
        <w:pStyle w:val="TablefootnoteSource"/>
        <w:rPr>
          <w:rFonts w:ascii="Arial" w:hAnsi="Arial" w:cs="Arial"/>
        </w:rPr>
      </w:pPr>
      <w:r w:rsidRPr="00CA5A71">
        <w:rPr>
          <w:rFonts w:ascii="Arial" w:hAnsi="Arial" w:cs="Arial"/>
        </w:rPr>
        <w:t xml:space="preserve">Abbreviations: BSI, bloodstream infection; </w:t>
      </w:r>
      <w:proofErr w:type="spellStart"/>
      <w:r w:rsidRPr="00CA5A71">
        <w:rPr>
          <w:rFonts w:ascii="Arial" w:hAnsi="Arial" w:cs="Arial"/>
        </w:rPr>
        <w:t>mRDT</w:t>
      </w:r>
      <w:proofErr w:type="spellEnd"/>
      <w:r w:rsidRPr="00CA5A71">
        <w:rPr>
          <w:rFonts w:ascii="Arial" w:hAnsi="Arial" w:cs="Arial"/>
        </w:rPr>
        <w:t xml:space="preserve"> molecular rapid diagnostic test.</w:t>
      </w:r>
    </w:p>
    <w:p w14:paraId="480B08FE" w14:textId="78F266AE" w:rsidR="004108BF" w:rsidRPr="00CA5A71" w:rsidRDefault="004108BF" w:rsidP="0010687D">
      <w:pPr>
        <w:pStyle w:val="Heading2Source"/>
        <w:numPr>
          <w:ilvl w:val="0"/>
          <w:numId w:val="0"/>
        </w:numPr>
        <w:rPr>
          <w:rFonts w:ascii="Arial" w:hAnsi="Arial" w:cs="Arial"/>
        </w:rPr>
      </w:pPr>
      <w:r w:rsidRPr="00CA5A71">
        <w:rPr>
          <w:rFonts w:ascii="Arial" w:hAnsi="Arial" w:cs="Arial"/>
        </w:rPr>
        <w:lastRenderedPageBreak/>
        <w:t>Scenario analysis in a US setting</w:t>
      </w:r>
    </w:p>
    <w:p w14:paraId="41E15157" w14:textId="096DA017" w:rsidR="00E86FCA" w:rsidRPr="00CA5A71" w:rsidRDefault="00E86FCA" w:rsidP="0010687D">
      <w:pPr>
        <w:pStyle w:val="Caption"/>
        <w:keepLines/>
        <w:rPr>
          <w:rFonts w:ascii="Arial" w:hAnsi="Arial" w:cs="Arial"/>
        </w:rPr>
      </w:pPr>
      <w:r w:rsidRPr="00CA5A71">
        <w:rPr>
          <w:rFonts w:ascii="Arial" w:hAnsi="Arial" w:cs="Arial"/>
        </w:rPr>
        <w:t xml:space="preserve">Table </w:t>
      </w:r>
      <w:r w:rsidRPr="00CA5A71">
        <w:rPr>
          <w:rFonts w:ascii="Arial" w:hAnsi="Arial" w:cs="Arial"/>
        </w:rPr>
        <w:fldChar w:fldCharType="begin"/>
      </w:r>
      <w:r w:rsidRPr="00CA5A71">
        <w:rPr>
          <w:rFonts w:ascii="Arial" w:hAnsi="Arial" w:cs="Arial"/>
        </w:rPr>
        <w:instrText xml:space="preserve"> SEQ Table \* ARABIC </w:instrText>
      </w:r>
      <w:r w:rsidRPr="00CA5A71">
        <w:rPr>
          <w:rFonts w:ascii="Arial" w:hAnsi="Arial" w:cs="Arial"/>
        </w:rPr>
        <w:fldChar w:fldCharType="separate"/>
      </w:r>
      <w:r w:rsidRPr="00CA5A71">
        <w:rPr>
          <w:rFonts w:ascii="Arial" w:hAnsi="Arial" w:cs="Arial"/>
          <w:noProof/>
        </w:rPr>
        <w:t>6</w:t>
      </w:r>
      <w:r w:rsidRPr="00CA5A71">
        <w:rPr>
          <w:rFonts w:ascii="Arial" w:hAnsi="Arial" w:cs="Arial"/>
          <w:noProof/>
        </w:rPr>
        <w:fldChar w:fldCharType="end"/>
      </w:r>
      <w:r w:rsidRPr="00CA5A71">
        <w:rPr>
          <w:rFonts w:ascii="Arial" w:hAnsi="Arial" w:cs="Arial"/>
        </w:rPr>
        <w:t>: Results of scenario analyses in a US setting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64"/>
        <w:gridCol w:w="1621"/>
        <w:gridCol w:w="1622"/>
        <w:gridCol w:w="1622"/>
        <w:gridCol w:w="1622"/>
        <w:gridCol w:w="1622"/>
      </w:tblGrid>
      <w:tr w:rsidR="00E86FCA" w:rsidRPr="00CA5A71" w14:paraId="759031C2" w14:textId="77777777" w:rsidTr="28D01209">
        <w:tc>
          <w:tcPr>
            <w:tcW w:w="2035" w:type="pct"/>
          </w:tcPr>
          <w:p w14:paraId="7BFA5B9B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Scenario</w:t>
            </w:r>
          </w:p>
        </w:tc>
        <w:tc>
          <w:tcPr>
            <w:tcW w:w="593" w:type="pct"/>
          </w:tcPr>
          <w:p w14:paraId="4E9943D1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Total BSIs</w:t>
            </w:r>
          </w:p>
        </w:tc>
        <w:tc>
          <w:tcPr>
            <w:tcW w:w="593" w:type="pct"/>
          </w:tcPr>
          <w:p w14:paraId="68CB822A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Total deaths under current care</w:t>
            </w:r>
          </w:p>
        </w:tc>
        <w:tc>
          <w:tcPr>
            <w:tcW w:w="593" w:type="pct"/>
          </w:tcPr>
          <w:p w14:paraId="624D6BE8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>Total cost under current care</w:t>
            </w:r>
          </w:p>
        </w:tc>
        <w:tc>
          <w:tcPr>
            <w:tcW w:w="593" w:type="pct"/>
          </w:tcPr>
          <w:p w14:paraId="4F319DA3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 xml:space="preserve">Total lives saved with </w:t>
            </w:r>
            <w:proofErr w:type="spellStart"/>
            <w:r w:rsidRPr="00CA5A71">
              <w:rPr>
                <w:rFonts w:ascii="Arial" w:hAnsi="Arial" w:cs="Arial"/>
                <w:b/>
              </w:rPr>
              <w:t>mRDT</w:t>
            </w:r>
            <w:proofErr w:type="spellEnd"/>
          </w:p>
        </w:tc>
        <w:tc>
          <w:tcPr>
            <w:tcW w:w="593" w:type="pct"/>
          </w:tcPr>
          <w:p w14:paraId="3D7967CE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  <w:b/>
              </w:rPr>
            </w:pPr>
            <w:r w:rsidRPr="00CA5A71">
              <w:rPr>
                <w:rFonts w:ascii="Arial" w:hAnsi="Arial" w:cs="Arial"/>
                <w:b/>
              </w:rPr>
              <w:t xml:space="preserve">Total cost saved with </w:t>
            </w:r>
            <w:proofErr w:type="spellStart"/>
            <w:r w:rsidRPr="00CA5A71">
              <w:rPr>
                <w:rFonts w:ascii="Arial" w:hAnsi="Arial" w:cs="Arial"/>
                <w:b/>
              </w:rPr>
              <w:t>mRDT</w:t>
            </w:r>
            <w:proofErr w:type="spellEnd"/>
          </w:p>
        </w:tc>
      </w:tr>
      <w:tr w:rsidR="00E86FCA" w:rsidRPr="00CA5A71" w14:paraId="5E824C2C" w14:textId="77777777" w:rsidTr="28D01209">
        <w:tc>
          <w:tcPr>
            <w:tcW w:w="2035" w:type="pct"/>
          </w:tcPr>
          <w:p w14:paraId="2E504F97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Base case</w:t>
            </w:r>
          </w:p>
        </w:tc>
        <w:tc>
          <w:tcPr>
            <w:tcW w:w="593" w:type="pct"/>
          </w:tcPr>
          <w:p w14:paraId="5A0A2FCB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6,242,980</w:t>
            </w:r>
          </w:p>
        </w:tc>
        <w:tc>
          <w:tcPr>
            <w:tcW w:w="593" w:type="pct"/>
          </w:tcPr>
          <w:p w14:paraId="53D853B7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697,289</w:t>
            </w:r>
          </w:p>
        </w:tc>
        <w:tc>
          <w:tcPr>
            <w:tcW w:w="593" w:type="pct"/>
          </w:tcPr>
          <w:p w14:paraId="2D106C92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221,275m</w:t>
            </w:r>
          </w:p>
        </w:tc>
        <w:tc>
          <w:tcPr>
            <w:tcW w:w="593" w:type="pct"/>
          </w:tcPr>
          <w:p w14:paraId="6A21F5C0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7554</w:t>
            </w:r>
          </w:p>
        </w:tc>
        <w:tc>
          <w:tcPr>
            <w:tcW w:w="593" w:type="pct"/>
          </w:tcPr>
          <w:p w14:paraId="33DDC95A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511,924,365</w:t>
            </w:r>
          </w:p>
        </w:tc>
      </w:tr>
      <w:tr w:rsidR="00E86FCA" w:rsidRPr="00CA5A71" w14:paraId="72258D59" w14:textId="77777777" w:rsidTr="28D01209">
        <w:tc>
          <w:tcPr>
            <w:tcW w:w="2035" w:type="pct"/>
          </w:tcPr>
          <w:p w14:paraId="47B122F4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Annual increase in BSI of 5.0%</w:t>
            </w:r>
          </w:p>
        </w:tc>
        <w:tc>
          <w:tcPr>
            <w:tcW w:w="593" w:type="pct"/>
          </w:tcPr>
          <w:p w14:paraId="7196C4DA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7,584,049</w:t>
            </w:r>
          </w:p>
        </w:tc>
        <w:tc>
          <w:tcPr>
            <w:tcW w:w="593" w:type="pct"/>
          </w:tcPr>
          <w:p w14:paraId="400AD3B6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847,076</w:t>
            </w:r>
          </w:p>
        </w:tc>
        <w:tc>
          <w:tcPr>
            <w:tcW w:w="593" w:type="pct"/>
          </w:tcPr>
          <w:p w14:paraId="7A68B1F9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268,808m</w:t>
            </w:r>
          </w:p>
        </w:tc>
        <w:tc>
          <w:tcPr>
            <w:tcW w:w="593" w:type="pct"/>
          </w:tcPr>
          <w:p w14:paraId="1D809AE4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9177</w:t>
            </w:r>
          </w:p>
        </w:tc>
        <w:tc>
          <w:tcPr>
            <w:tcW w:w="593" w:type="pct"/>
          </w:tcPr>
          <w:p w14:paraId="69C2D300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621,892,048</w:t>
            </w:r>
          </w:p>
        </w:tc>
      </w:tr>
      <w:tr w:rsidR="00E86FCA" w:rsidRPr="00CA5A71" w14:paraId="63E6292E" w14:textId="77777777" w:rsidTr="28D01209">
        <w:tc>
          <w:tcPr>
            <w:tcW w:w="2035" w:type="pct"/>
          </w:tcPr>
          <w:p w14:paraId="25AC942F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Annual increase in BSI of 1.0%</w:t>
            </w:r>
          </w:p>
        </w:tc>
        <w:tc>
          <w:tcPr>
            <w:tcW w:w="593" w:type="pct"/>
          </w:tcPr>
          <w:p w14:paraId="68BD847F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5,123,362</w:t>
            </w:r>
          </w:p>
        </w:tc>
        <w:tc>
          <w:tcPr>
            <w:tcW w:w="593" w:type="pct"/>
          </w:tcPr>
          <w:p w14:paraId="4990E988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572,237</w:t>
            </w:r>
          </w:p>
        </w:tc>
        <w:tc>
          <w:tcPr>
            <w:tcW w:w="593" w:type="pct"/>
          </w:tcPr>
          <w:p w14:paraId="575BE7BD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181,591m</w:t>
            </w:r>
          </w:p>
        </w:tc>
        <w:tc>
          <w:tcPr>
            <w:tcW w:w="593" w:type="pct"/>
          </w:tcPr>
          <w:p w14:paraId="7BD6159F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6199</w:t>
            </w:r>
          </w:p>
        </w:tc>
        <w:tc>
          <w:tcPr>
            <w:tcW w:w="593" w:type="pct"/>
          </w:tcPr>
          <w:p w14:paraId="5F087E67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  <w:color w:val="000000" w:themeColor="text1"/>
              </w:rPr>
            </w:pPr>
            <w:r w:rsidRPr="00CA5A71">
              <w:rPr>
                <w:rFonts w:ascii="Arial" w:hAnsi="Arial" w:cs="Arial"/>
              </w:rPr>
              <w:t>$420,115,723</w:t>
            </w:r>
          </w:p>
        </w:tc>
      </w:tr>
      <w:tr w:rsidR="00E86FCA" w:rsidRPr="00CA5A71" w14:paraId="30B48337" w14:textId="77777777" w:rsidTr="28D01209">
        <w:tc>
          <w:tcPr>
            <w:tcW w:w="2035" w:type="pct"/>
          </w:tcPr>
          <w:p w14:paraId="0FC6BBE8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BSI rate of 204 in 2004 (upper CI from Uslan 2007)</w:t>
            </w:r>
          </w:p>
        </w:tc>
        <w:tc>
          <w:tcPr>
            <w:tcW w:w="593" w:type="pct"/>
          </w:tcPr>
          <w:p w14:paraId="56235FDD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,738,455</w:t>
            </w:r>
          </w:p>
        </w:tc>
        <w:tc>
          <w:tcPr>
            <w:tcW w:w="593" w:type="pct"/>
          </w:tcPr>
          <w:p w14:paraId="26217E0C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752,630</w:t>
            </w:r>
          </w:p>
        </w:tc>
        <w:tc>
          <w:tcPr>
            <w:tcW w:w="593" w:type="pct"/>
          </w:tcPr>
          <w:p w14:paraId="6DED6740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238,836m</w:t>
            </w:r>
          </w:p>
        </w:tc>
        <w:tc>
          <w:tcPr>
            <w:tcW w:w="593" w:type="pct"/>
          </w:tcPr>
          <w:p w14:paraId="479EFABC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8154</w:t>
            </w:r>
          </w:p>
        </w:tc>
        <w:tc>
          <w:tcPr>
            <w:tcW w:w="593" w:type="pct"/>
          </w:tcPr>
          <w:p w14:paraId="3905DB22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552,553,283</w:t>
            </w:r>
          </w:p>
        </w:tc>
      </w:tr>
      <w:tr w:rsidR="00E86FCA" w:rsidRPr="00CA5A71" w14:paraId="4550F621" w14:textId="77777777" w:rsidTr="28D01209">
        <w:tc>
          <w:tcPr>
            <w:tcW w:w="2035" w:type="pct"/>
          </w:tcPr>
          <w:p w14:paraId="181AA2FC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BSI rate of 174 in 2004 (lower CI from Uslan 2007)</w:t>
            </w:r>
          </w:p>
        </w:tc>
        <w:tc>
          <w:tcPr>
            <w:tcW w:w="593" w:type="pct"/>
          </w:tcPr>
          <w:p w14:paraId="50EB5465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5,747,505</w:t>
            </w:r>
          </w:p>
        </w:tc>
        <w:tc>
          <w:tcPr>
            <w:tcW w:w="593" w:type="pct"/>
          </w:tcPr>
          <w:p w14:paraId="6F117F08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41,949</w:t>
            </w:r>
          </w:p>
        </w:tc>
        <w:tc>
          <w:tcPr>
            <w:tcW w:w="593" w:type="pct"/>
          </w:tcPr>
          <w:p w14:paraId="0D4335AB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203,713m</w:t>
            </w:r>
          </w:p>
        </w:tc>
        <w:tc>
          <w:tcPr>
            <w:tcW w:w="593" w:type="pct"/>
          </w:tcPr>
          <w:p w14:paraId="666E99FD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954</w:t>
            </w:r>
          </w:p>
        </w:tc>
        <w:tc>
          <w:tcPr>
            <w:tcW w:w="593" w:type="pct"/>
          </w:tcPr>
          <w:p w14:paraId="3C1679F1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471,295,447</w:t>
            </w:r>
          </w:p>
        </w:tc>
      </w:tr>
      <w:tr w:rsidR="00E86FCA" w:rsidRPr="00CA5A71" w14:paraId="567C3D9D" w14:textId="77777777" w:rsidTr="28D01209">
        <w:tc>
          <w:tcPr>
            <w:tcW w:w="2035" w:type="pct"/>
          </w:tcPr>
          <w:p w14:paraId="4DFF3930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 xml:space="preserve">Linear increase in </w:t>
            </w:r>
            <w:proofErr w:type="spellStart"/>
            <w:r w:rsidRPr="00CA5A71">
              <w:rPr>
                <w:rFonts w:ascii="Arial" w:hAnsi="Arial" w:cs="Arial"/>
              </w:rPr>
              <w:t>mRDT</w:t>
            </w:r>
            <w:proofErr w:type="spellEnd"/>
            <w:r w:rsidRPr="00CA5A71">
              <w:rPr>
                <w:rFonts w:ascii="Arial" w:hAnsi="Arial" w:cs="Arial"/>
              </w:rPr>
              <w:t xml:space="preserve"> uptake from 60% in 2025 to 100% in 2029</w:t>
            </w:r>
          </w:p>
        </w:tc>
        <w:tc>
          <w:tcPr>
            <w:tcW w:w="593" w:type="pct"/>
          </w:tcPr>
          <w:p w14:paraId="5341C12D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,242,980</w:t>
            </w:r>
          </w:p>
        </w:tc>
        <w:tc>
          <w:tcPr>
            <w:tcW w:w="593" w:type="pct"/>
          </w:tcPr>
          <w:p w14:paraId="1C9CB3EA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97,289</w:t>
            </w:r>
          </w:p>
        </w:tc>
        <w:tc>
          <w:tcPr>
            <w:tcW w:w="593" w:type="pct"/>
          </w:tcPr>
          <w:p w14:paraId="42AEE64F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221,275m</w:t>
            </w:r>
          </w:p>
        </w:tc>
        <w:tc>
          <w:tcPr>
            <w:tcW w:w="593" w:type="pct"/>
          </w:tcPr>
          <w:p w14:paraId="4AC6376B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4682</w:t>
            </w:r>
          </w:p>
        </w:tc>
        <w:tc>
          <w:tcPr>
            <w:tcW w:w="593" w:type="pct"/>
          </w:tcPr>
          <w:p w14:paraId="3148F218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317,311,961</w:t>
            </w:r>
          </w:p>
        </w:tc>
      </w:tr>
      <w:tr w:rsidR="00E86FCA" w:rsidRPr="00CA5A71" w14:paraId="6C363D18" w14:textId="77777777" w:rsidTr="28D01209">
        <w:tc>
          <w:tcPr>
            <w:tcW w:w="2035" w:type="pct"/>
          </w:tcPr>
          <w:p w14:paraId="77548108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Mortality rates 10% higher</w:t>
            </w:r>
          </w:p>
        </w:tc>
        <w:tc>
          <w:tcPr>
            <w:tcW w:w="593" w:type="pct"/>
          </w:tcPr>
          <w:p w14:paraId="7FE6F74E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,242,980</w:t>
            </w:r>
          </w:p>
        </w:tc>
        <w:tc>
          <w:tcPr>
            <w:tcW w:w="593" w:type="pct"/>
          </w:tcPr>
          <w:p w14:paraId="5AAA5EA6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767,018</w:t>
            </w:r>
          </w:p>
        </w:tc>
        <w:tc>
          <w:tcPr>
            <w:tcW w:w="593" w:type="pct"/>
          </w:tcPr>
          <w:p w14:paraId="54FDF51F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221,275m</w:t>
            </w:r>
          </w:p>
        </w:tc>
        <w:tc>
          <w:tcPr>
            <w:tcW w:w="593" w:type="pct"/>
          </w:tcPr>
          <w:p w14:paraId="2DB198E7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8309</w:t>
            </w:r>
          </w:p>
        </w:tc>
        <w:tc>
          <w:tcPr>
            <w:tcW w:w="593" w:type="pct"/>
          </w:tcPr>
          <w:p w14:paraId="1143AC50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511,924,365</w:t>
            </w:r>
          </w:p>
        </w:tc>
      </w:tr>
      <w:tr w:rsidR="00E86FCA" w:rsidRPr="00CA5A71" w14:paraId="6FFC1D35" w14:textId="77777777" w:rsidTr="28D01209">
        <w:tc>
          <w:tcPr>
            <w:tcW w:w="2035" w:type="pct"/>
          </w:tcPr>
          <w:p w14:paraId="77D2BF38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Mortality rates 10% lower</w:t>
            </w:r>
          </w:p>
        </w:tc>
        <w:tc>
          <w:tcPr>
            <w:tcW w:w="593" w:type="pct"/>
          </w:tcPr>
          <w:p w14:paraId="6AFED122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,242,980</w:t>
            </w:r>
          </w:p>
        </w:tc>
        <w:tc>
          <w:tcPr>
            <w:tcW w:w="593" w:type="pct"/>
          </w:tcPr>
          <w:p w14:paraId="4CAA070D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27,560</w:t>
            </w:r>
          </w:p>
        </w:tc>
        <w:tc>
          <w:tcPr>
            <w:tcW w:w="593" w:type="pct"/>
          </w:tcPr>
          <w:p w14:paraId="31DD67BF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221,275m</w:t>
            </w:r>
          </w:p>
        </w:tc>
        <w:tc>
          <w:tcPr>
            <w:tcW w:w="593" w:type="pct"/>
          </w:tcPr>
          <w:p w14:paraId="15E1E50E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799</w:t>
            </w:r>
          </w:p>
        </w:tc>
        <w:tc>
          <w:tcPr>
            <w:tcW w:w="593" w:type="pct"/>
          </w:tcPr>
          <w:p w14:paraId="161CF553" w14:textId="77777777" w:rsidR="00E86FCA" w:rsidRPr="00CA5A71" w:rsidRDefault="00E86FCA" w:rsidP="00013BFF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511,924,365</w:t>
            </w:r>
          </w:p>
        </w:tc>
      </w:tr>
      <w:tr w:rsidR="008E4E1C" w:rsidRPr="00CA5A71" w14:paraId="139B4AED" w14:textId="77777777" w:rsidTr="28D01209">
        <w:tc>
          <w:tcPr>
            <w:tcW w:w="2035" w:type="pct"/>
          </w:tcPr>
          <w:p w14:paraId="7E803695" w14:textId="4F2CB968" w:rsidR="008E4E1C" w:rsidRPr="00CA5A71" w:rsidRDefault="008E4E1C" w:rsidP="008E4E1C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 xml:space="preserve">Current proportion of hospitals using </w:t>
            </w:r>
            <w:proofErr w:type="spellStart"/>
            <w:r w:rsidRPr="00CA5A71">
              <w:rPr>
                <w:rFonts w:ascii="Arial" w:hAnsi="Arial" w:cs="Arial"/>
              </w:rPr>
              <w:t>mRDT</w:t>
            </w:r>
            <w:proofErr w:type="spellEnd"/>
            <w:r w:rsidRPr="00CA5A71">
              <w:rPr>
                <w:rFonts w:ascii="Arial" w:hAnsi="Arial" w:cs="Arial"/>
              </w:rPr>
              <w:t xml:space="preserve"> is 40%</w:t>
            </w:r>
          </w:p>
        </w:tc>
        <w:tc>
          <w:tcPr>
            <w:tcW w:w="593" w:type="pct"/>
          </w:tcPr>
          <w:p w14:paraId="17BAEDC3" w14:textId="2E71CC09" w:rsidR="008E4E1C" w:rsidRPr="00CA5A71" w:rsidRDefault="008E4E1C" w:rsidP="008E4E1C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,242,980</w:t>
            </w:r>
          </w:p>
        </w:tc>
        <w:tc>
          <w:tcPr>
            <w:tcW w:w="593" w:type="pct"/>
          </w:tcPr>
          <w:p w14:paraId="79402096" w14:textId="4235F818" w:rsidR="008E4E1C" w:rsidRPr="00CA5A71" w:rsidRDefault="008E4E1C" w:rsidP="008E4E1C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98,648</w:t>
            </w:r>
          </w:p>
        </w:tc>
        <w:tc>
          <w:tcPr>
            <w:tcW w:w="593" w:type="pct"/>
          </w:tcPr>
          <w:p w14:paraId="2C2F1706" w14:textId="28B2DEE4" w:rsidR="008E4E1C" w:rsidRPr="00CA5A71" w:rsidRDefault="008E4E1C" w:rsidP="008E4E1C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221,364m</w:t>
            </w:r>
          </w:p>
        </w:tc>
        <w:tc>
          <w:tcPr>
            <w:tcW w:w="593" w:type="pct"/>
          </w:tcPr>
          <w:p w14:paraId="259316D3" w14:textId="3F03702A" w:rsidR="008E4E1C" w:rsidRPr="00CA5A71" w:rsidRDefault="008E4E1C" w:rsidP="008E4E1C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9065</w:t>
            </w:r>
          </w:p>
        </w:tc>
        <w:tc>
          <w:tcPr>
            <w:tcW w:w="593" w:type="pct"/>
          </w:tcPr>
          <w:p w14:paraId="16DF67BC" w14:textId="01F2C165" w:rsidR="008E4E1C" w:rsidRPr="00CA5A71" w:rsidRDefault="008E4E1C" w:rsidP="008E4E1C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614,309,238</w:t>
            </w:r>
          </w:p>
        </w:tc>
      </w:tr>
      <w:tr w:rsidR="002764A5" w:rsidRPr="00CA5A71" w14:paraId="7F290D41" w14:textId="77777777" w:rsidTr="28D01209">
        <w:tc>
          <w:tcPr>
            <w:tcW w:w="2035" w:type="pct"/>
          </w:tcPr>
          <w:p w14:paraId="47961F58" w14:textId="1DDF4D51" w:rsidR="002764A5" w:rsidRPr="00CA5A71" w:rsidRDefault="002764A5" w:rsidP="28D01209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 xml:space="preserve">Current proportion of hospitals using </w:t>
            </w:r>
            <w:proofErr w:type="spellStart"/>
            <w:r w:rsidRPr="00CA5A71">
              <w:rPr>
                <w:rFonts w:ascii="Arial" w:hAnsi="Arial" w:cs="Arial"/>
              </w:rPr>
              <w:t>mRDT</w:t>
            </w:r>
            <w:proofErr w:type="spellEnd"/>
            <w:r w:rsidRPr="00CA5A71">
              <w:rPr>
                <w:rFonts w:ascii="Arial" w:hAnsi="Arial" w:cs="Arial"/>
              </w:rPr>
              <w:t xml:space="preserve"> is </w:t>
            </w:r>
            <w:r w:rsidR="003478E8" w:rsidRPr="00CA5A71">
              <w:rPr>
                <w:rFonts w:ascii="Arial" w:hAnsi="Arial" w:cs="Arial"/>
              </w:rPr>
              <w:t>6</w:t>
            </w:r>
            <w:r w:rsidRPr="00CA5A71">
              <w:rPr>
                <w:rFonts w:ascii="Arial" w:hAnsi="Arial" w:cs="Arial"/>
              </w:rPr>
              <w:t>0%</w:t>
            </w:r>
          </w:p>
        </w:tc>
        <w:tc>
          <w:tcPr>
            <w:tcW w:w="593" w:type="pct"/>
          </w:tcPr>
          <w:p w14:paraId="653D441D" w14:textId="5EAD5207" w:rsidR="002764A5" w:rsidRPr="00CA5A71" w:rsidRDefault="002764A5" w:rsidP="002764A5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,242,980</w:t>
            </w:r>
          </w:p>
        </w:tc>
        <w:tc>
          <w:tcPr>
            <w:tcW w:w="593" w:type="pct"/>
          </w:tcPr>
          <w:p w14:paraId="7A6B01DF" w14:textId="4DA846E3" w:rsidR="002764A5" w:rsidRPr="00CA5A71" w:rsidRDefault="002764A5" w:rsidP="002764A5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95,931</w:t>
            </w:r>
          </w:p>
        </w:tc>
        <w:tc>
          <w:tcPr>
            <w:tcW w:w="593" w:type="pct"/>
          </w:tcPr>
          <w:p w14:paraId="7633B315" w14:textId="76CCF08C" w:rsidR="002764A5" w:rsidRPr="00CA5A71" w:rsidRDefault="002764A5" w:rsidP="002764A5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221,186m</w:t>
            </w:r>
          </w:p>
        </w:tc>
        <w:tc>
          <w:tcPr>
            <w:tcW w:w="593" w:type="pct"/>
          </w:tcPr>
          <w:p w14:paraId="386A1C33" w14:textId="5FA67515" w:rsidR="002764A5" w:rsidRPr="00CA5A71" w:rsidRDefault="002764A5" w:rsidP="002764A5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043</w:t>
            </w:r>
          </w:p>
        </w:tc>
        <w:tc>
          <w:tcPr>
            <w:tcW w:w="593" w:type="pct"/>
          </w:tcPr>
          <w:p w14:paraId="59C895D6" w14:textId="0FE69693" w:rsidR="002764A5" w:rsidRPr="00CA5A71" w:rsidRDefault="002764A5" w:rsidP="002764A5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409,539,492</w:t>
            </w:r>
          </w:p>
        </w:tc>
      </w:tr>
      <w:tr w:rsidR="001660FA" w:rsidRPr="00CA5A71" w14:paraId="2209AB06" w14:textId="77777777" w:rsidTr="28D01209">
        <w:tc>
          <w:tcPr>
            <w:tcW w:w="2035" w:type="pct"/>
          </w:tcPr>
          <w:p w14:paraId="35F972F7" w14:textId="4FE19D83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 xml:space="preserve">Cost saving of $90.20 with addition of Cobas </w:t>
            </w:r>
            <w:proofErr w:type="spellStart"/>
            <w:r w:rsidRPr="00CA5A71">
              <w:rPr>
                <w:rFonts w:ascii="Arial" w:hAnsi="Arial" w:cs="Arial"/>
              </w:rPr>
              <w:t>Eplex</w:t>
            </w:r>
            <w:proofErr w:type="spellEnd"/>
            <w:r w:rsidRPr="00CA5A71">
              <w:rPr>
                <w:rFonts w:ascii="Arial" w:hAnsi="Arial" w:cs="Arial"/>
              </w:rPr>
              <w:t xml:space="preserve"> BCID panels to SoC (base case $82)</w:t>
            </w:r>
          </w:p>
        </w:tc>
        <w:tc>
          <w:tcPr>
            <w:tcW w:w="593" w:type="pct"/>
          </w:tcPr>
          <w:p w14:paraId="3DBC392F" w14:textId="77777777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,242,980</w:t>
            </w:r>
          </w:p>
        </w:tc>
        <w:tc>
          <w:tcPr>
            <w:tcW w:w="593" w:type="pct"/>
          </w:tcPr>
          <w:p w14:paraId="78EA968A" w14:textId="77777777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97,289</w:t>
            </w:r>
          </w:p>
        </w:tc>
        <w:tc>
          <w:tcPr>
            <w:tcW w:w="593" w:type="pct"/>
          </w:tcPr>
          <w:p w14:paraId="5A9E1D7F" w14:textId="77777777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221,275m</w:t>
            </w:r>
          </w:p>
        </w:tc>
        <w:tc>
          <w:tcPr>
            <w:tcW w:w="593" w:type="pct"/>
          </w:tcPr>
          <w:p w14:paraId="7EDE8A98" w14:textId="77777777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7554</w:t>
            </w:r>
          </w:p>
        </w:tc>
        <w:tc>
          <w:tcPr>
            <w:tcW w:w="593" w:type="pct"/>
          </w:tcPr>
          <w:p w14:paraId="3A77D3EB" w14:textId="77777777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563,116,801</w:t>
            </w:r>
          </w:p>
        </w:tc>
      </w:tr>
      <w:tr w:rsidR="001660FA" w:rsidRPr="00CA5A71" w14:paraId="4AD3D11C" w14:textId="77777777" w:rsidTr="28D01209">
        <w:tc>
          <w:tcPr>
            <w:tcW w:w="2035" w:type="pct"/>
          </w:tcPr>
          <w:p w14:paraId="67F2D80C" w14:textId="7040D4D3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 xml:space="preserve">Cost saving of $73.80 with addition of Cobas </w:t>
            </w:r>
            <w:proofErr w:type="spellStart"/>
            <w:r w:rsidRPr="00CA5A71">
              <w:rPr>
                <w:rFonts w:ascii="Arial" w:hAnsi="Arial" w:cs="Arial"/>
              </w:rPr>
              <w:t>Eplex</w:t>
            </w:r>
            <w:proofErr w:type="spellEnd"/>
            <w:r w:rsidRPr="00CA5A71">
              <w:rPr>
                <w:rFonts w:ascii="Arial" w:hAnsi="Arial" w:cs="Arial"/>
              </w:rPr>
              <w:t xml:space="preserve"> BCID panels to SoC (base case $82)</w:t>
            </w:r>
          </w:p>
        </w:tc>
        <w:tc>
          <w:tcPr>
            <w:tcW w:w="593" w:type="pct"/>
          </w:tcPr>
          <w:p w14:paraId="6A574083" w14:textId="77777777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,242,980</w:t>
            </w:r>
          </w:p>
        </w:tc>
        <w:tc>
          <w:tcPr>
            <w:tcW w:w="593" w:type="pct"/>
          </w:tcPr>
          <w:p w14:paraId="3052E0F8" w14:textId="77777777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697,289</w:t>
            </w:r>
          </w:p>
        </w:tc>
        <w:tc>
          <w:tcPr>
            <w:tcW w:w="593" w:type="pct"/>
          </w:tcPr>
          <w:p w14:paraId="768D5BD6" w14:textId="77777777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221,275m</w:t>
            </w:r>
          </w:p>
        </w:tc>
        <w:tc>
          <w:tcPr>
            <w:tcW w:w="593" w:type="pct"/>
          </w:tcPr>
          <w:p w14:paraId="28092777" w14:textId="77777777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jc w:val="center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7554</w:t>
            </w:r>
          </w:p>
        </w:tc>
        <w:tc>
          <w:tcPr>
            <w:tcW w:w="593" w:type="pct"/>
          </w:tcPr>
          <w:p w14:paraId="023BCA7D" w14:textId="77777777" w:rsidR="001660FA" w:rsidRPr="00CA5A71" w:rsidRDefault="001660FA" w:rsidP="001660FA">
            <w:pPr>
              <w:pStyle w:val="ReporttextSource"/>
              <w:keepNext/>
              <w:keepLines/>
              <w:spacing w:line="240" w:lineRule="auto"/>
              <w:jc w:val="right"/>
              <w:rPr>
                <w:rFonts w:ascii="Arial" w:hAnsi="Arial" w:cs="Arial"/>
              </w:rPr>
            </w:pPr>
            <w:r w:rsidRPr="00CA5A71">
              <w:rPr>
                <w:rFonts w:ascii="Arial" w:hAnsi="Arial" w:cs="Arial"/>
              </w:rPr>
              <w:t>$460,731,928</w:t>
            </w:r>
          </w:p>
        </w:tc>
      </w:tr>
    </w:tbl>
    <w:p w14:paraId="76188A26" w14:textId="763DE75E" w:rsidR="009C79CB" w:rsidRPr="00CA5A71" w:rsidRDefault="00E86FCA" w:rsidP="00C7570D">
      <w:pPr>
        <w:pStyle w:val="TablefootnoteSource"/>
        <w:keepNext/>
        <w:keepLines/>
        <w:rPr>
          <w:rFonts w:ascii="Arial" w:hAnsi="Arial" w:cs="Arial"/>
        </w:rPr>
      </w:pPr>
      <w:r w:rsidRPr="00CA5A71">
        <w:rPr>
          <w:rFonts w:ascii="Arial" w:hAnsi="Arial" w:cs="Arial"/>
        </w:rPr>
        <w:t xml:space="preserve">Abbreviations: BCID, blood culture identification; BSI, bloodstream infection; </w:t>
      </w:r>
      <w:proofErr w:type="spellStart"/>
      <w:r w:rsidRPr="00CA5A71">
        <w:rPr>
          <w:rFonts w:ascii="Arial" w:hAnsi="Arial" w:cs="Arial"/>
        </w:rPr>
        <w:t>mRDT</w:t>
      </w:r>
      <w:proofErr w:type="spellEnd"/>
      <w:r w:rsidRPr="00CA5A71">
        <w:rPr>
          <w:rFonts w:ascii="Arial" w:hAnsi="Arial" w:cs="Arial"/>
        </w:rPr>
        <w:t>, molecular rapid diagnostic tes</w:t>
      </w:r>
      <w:r w:rsidR="00F93CD2" w:rsidRPr="00CA5A71">
        <w:rPr>
          <w:rFonts w:ascii="Arial" w:hAnsi="Arial" w:cs="Arial"/>
        </w:rPr>
        <w:t>t.</w:t>
      </w:r>
    </w:p>
    <w:sectPr w:rsidR="009C79CB" w:rsidRPr="00CA5A71" w:rsidSect="00C7570D">
      <w:headerReference w:type="default" r:id="rId12"/>
      <w:footerReference w:type="default" r:id="rId13"/>
      <w:footnotePr>
        <w:numFmt w:val="lowerLetter"/>
      </w:footnotePr>
      <w:pgSz w:w="16838" w:h="11906" w:orient="landscape"/>
      <w:pgMar w:top="1440" w:right="1715" w:bottom="1440" w:left="1440" w:header="567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05BEF" w14:textId="77777777" w:rsidR="00F54682" w:rsidRDefault="00F54682" w:rsidP="005743E4">
      <w:pPr>
        <w:spacing w:after="0"/>
      </w:pPr>
      <w:r>
        <w:separator/>
      </w:r>
    </w:p>
    <w:p w14:paraId="2913D6E3" w14:textId="77777777" w:rsidR="00F54682" w:rsidRDefault="00F54682"/>
    <w:p w14:paraId="79278E10" w14:textId="77777777" w:rsidR="00F54682" w:rsidRDefault="00F54682"/>
    <w:p w14:paraId="7D820694" w14:textId="77777777" w:rsidR="00F54682" w:rsidRDefault="00F54682"/>
  </w:endnote>
  <w:endnote w:type="continuationSeparator" w:id="0">
    <w:p w14:paraId="2FB6B2AD" w14:textId="77777777" w:rsidR="00F54682" w:rsidRDefault="00F54682" w:rsidP="005743E4">
      <w:pPr>
        <w:spacing w:after="0"/>
      </w:pPr>
      <w:r>
        <w:continuationSeparator/>
      </w:r>
    </w:p>
    <w:p w14:paraId="0EF15425" w14:textId="77777777" w:rsidR="00F54682" w:rsidRDefault="00F54682"/>
    <w:p w14:paraId="5B35C144" w14:textId="77777777" w:rsidR="00F54682" w:rsidRDefault="00F54682"/>
    <w:p w14:paraId="384445E4" w14:textId="77777777" w:rsidR="00F54682" w:rsidRDefault="00F54682"/>
  </w:endnote>
  <w:endnote w:type="continuationNotice" w:id="1">
    <w:p w14:paraId="01A3BDBC" w14:textId="77777777" w:rsidR="00F54682" w:rsidRDefault="00F54682">
      <w:pPr>
        <w:spacing w:after="0"/>
      </w:pPr>
    </w:p>
    <w:p w14:paraId="01B27B71" w14:textId="77777777" w:rsidR="00F54682" w:rsidRDefault="00F54682"/>
    <w:p w14:paraId="37363CA0" w14:textId="77777777" w:rsidR="00F54682" w:rsidRDefault="00F54682"/>
    <w:p w14:paraId="36C0894C" w14:textId="77777777" w:rsidR="00F54682" w:rsidRDefault="00F5468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39E9F9F" w14:paraId="2BA580AD" w14:textId="77777777" w:rsidTr="00C65EC4">
      <w:trPr>
        <w:trHeight w:val="300"/>
      </w:trPr>
      <w:tc>
        <w:tcPr>
          <w:tcW w:w="3005" w:type="dxa"/>
        </w:tcPr>
        <w:p w14:paraId="00DB1A30" w14:textId="15C9987E" w:rsidR="139E9F9F" w:rsidRDefault="139E9F9F" w:rsidP="00C65EC4">
          <w:pPr>
            <w:pStyle w:val="Header"/>
            <w:ind w:left="-115"/>
          </w:pPr>
        </w:p>
      </w:tc>
      <w:tc>
        <w:tcPr>
          <w:tcW w:w="3005" w:type="dxa"/>
        </w:tcPr>
        <w:p w14:paraId="5D6A7148" w14:textId="304D4E04" w:rsidR="139E9F9F" w:rsidRDefault="139E9F9F" w:rsidP="00C65EC4">
          <w:pPr>
            <w:pStyle w:val="Header"/>
            <w:jc w:val="center"/>
          </w:pPr>
        </w:p>
      </w:tc>
      <w:tc>
        <w:tcPr>
          <w:tcW w:w="3005" w:type="dxa"/>
        </w:tcPr>
        <w:p w14:paraId="07C326A6" w14:textId="07CE01CB" w:rsidR="139E9F9F" w:rsidRDefault="139E9F9F" w:rsidP="00C65EC4">
          <w:pPr>
            <w:pStyle w:val="Header"/>
            <w:ind w:right="-115"/>
            <w:jc w:val="right"/>
          </w:pPr>
        </w:p>
      </w:tc>
    </w:tr>
  </w:tbl>
  <w:p w14:paraId="771A01BF" w14:textId="1754669F" w:rsidR="139E9F9F" w:rsidRDefault="139E9F9F" w:rsidP="00C65E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8494BC" w14:textId="77777777" w:rsidR="00F54682" w:rsidRDefault="00F54682" w:rsidP="00F30ECE">
      <w:pPr>
        <w:spacing w:after="0"/>
      </w:pPr>
      <w:r>
        <w:separator/>
      </w:r>
    </w:p>
    <w:p w14:paraId="244AA80C" w14:textId="77777777" w:rsidR="00F54682" w:rsidRDefault="00F54682"/>
  </w:footnote>
  <w:footnote w:type="continuationSeparator" w:id="0">
    <w:p w14:paraId="0BBFE51B" w14:textId="77777777" w:rsidR="00F54682" w:rsidRDefault="00F54682" w:rsidP="005743E4">
      <w:pPr>
        <w:spacing w:after="0"/>
      </w:pPr>
      <w:r>
        <w:continuationSeparator/>
      </w:r>
    </w:p>
    <w:p w14:paraId="5BC4FA06" w14:textId="77777777" w:rsidR="00F54682" w:rsidRDefault="00F54682"/>
    <w:p w14:paraId="2EB8A161" w14:textId="77777777" w:rsidR="00F54682" w:rsidRDefault="00F54682"/>
    <w:p w14:paraId="7C13E0F9" w14:textId="77777777" w:rsidR="00F54682" w:rsidRDefault="00F54682"/>
  </w:footnote>
  <w:footnote w:type="continuationNotice" w:id="1">
    <w:p w14:paraId="2C17376B" w14:textId="77777777" w:rsidR="00F54682" w:rsidRDefault="00F54682">
      <w:pPr>
        <w:spacing w:after="0"/>
      </w:pPr>
    </w:p>
    <w:p w14:paraId="11B5BE2B" w14:textId="77777777" w:rsidR="00F54682" w:rsidRDefault="00F54682"/>
    <w:p w14:paraId="044D373D" w14:textId="77777777" w:rsidR="00F54682" w:rsidRDefault="00F54682"/>
    <w:p w14:paraId="214CDACE" w14:textId="77777777" w:rsidR="00F54682" w:rsidRDefault="00F5468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39E9F9F" w14:paraId="35D632ED" w14:textId="77777777" w:rsidTr="00C65EC4">
      <w:trPr>
        <w:trHeight w:val="300"/>
      </w:trPr>
      <w:tc>
        <w:tcPr>
          <w:tcW w:w="3005" w:type="dxa"/>
        </w:tcPr>
        <w:p w14:paraId="72AFD31B" w14:textId="2A160ADB" w:rsidR="139E9F9F" w:rsidRDefault="139E9F9F" w:rsidP="00C65EC4">
          <w:pPr>
            <w:pStyle w:val="Header"/>
            <w:ind w:left="-115"/>
          </w:pPr>
        </w:p>
      </w:tc>
      <w:tc>
        <w:tcPr>
          <w:tcW w:w="3005" w:type="dxa"/>
        </w:tcPr>
        <w:p w14:paraId="098353F9" w14:textId="2DB3FCF8" w:rsidR="139E9F9F" w:rsidRDefault="139E9F9F" w:rsidP="00C65EC4">
          <w:pPr>
            <w:pStyle w:val="Header"/>
            <w:jc w:val="center"/>
          </w:pPr>
        </w:p>
      </w:tc>
      <w:tc>
        <w:tcPr>
          <w:tcW w:w="3005" w:type="dxa"/>
        </w:tcPr>
        <w:p w14:paraId="76304E91" w14:textId="4835305B" w:rsidR="139E9F9F" w:rsidRDefault="139E9F9F" w:rsidP="00C65EC4">
          <w:pPr>
            <w:pStyle w:val="Header"/>
            <w:ind w:right="-115"/>
            <w:jc w:val="right"/>
          </w:pPr>
        </w:p>
      </w:tc>
    </w:tr>
  </w:tbl>
  <w:p w14:paraId="1540E785" w14:textId="417C744E" w:rsidR="139E9F9F" w:rsidRDefault="139E9F9F" w:rsidP="00C65EC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774683"/>
    <w:multiLevelType w:val="hybridMultilevel"/>
    <w:tmpl w:val="9ED018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53A34"/>
    <w:multiLevelType w:val="hybridMultilevel"/>
    <w:tmpl w:val="3B745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7D35BA"/>
    <w:multiLevelType w:val="multilevel"/>
    <w:tmpl w:val="E6B8C30A"/>
    <w:lvl w:ilvl="0">
      <w:start w:val="1"/>
      <w:numFmt w:val="decimal"/>
      <w:pStyle w:val="Heading1Sour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Source"/>
      <w:lvlText w:val="%1.%2."/>
      <w:lvlJc w:val="left"/>
      <w:pPr>
        <w:ind w:left="0" w:firstLine="0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Source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Sour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Sour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2B1B6223"/>
    <w:multiLevelType w:val="hybridMultilevel"/>
    <w:tmpl w:val="B822A8E6"/>
    <w:lvl w:ilvl="0" w:tplc="2E9C8B0E">
      <w:start w:val="1"/>
      <w:numFmt w:val="bullet"/>
      <w:pStyle w:val="BulletSource"/>
      <w:lvlText w:val=""/>
      <w:lvlJc w:val="left"/>
      <w:pPr>
        <w:ind w:left="720" w:hanging="360"/>
      </w:pPr>
      <w:rPr>
        <w:rFonts w:ascii="Symbol" w:hAnsi="Symbol" w:hint="default"/>
        <w:color w:val="F7A60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0E133E"/>
    <w:multiLevelType w:val="hybridMultilevel"/>
    <w:tmpl w:val="EE8272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E97574"/>
    <w:multiLevelType w:val="multilevel"/>
    <w:tmpl w:val="092054EE"/>
    <w:numStyleLink w:val="ListBullets"/>
  </w:abstractNum>
  <w:abstractNum w:abstractNumId="6" w15:restartNumberingAfterBreak="0">
    <w:nsid w:val="3FEE4C87"/>
    <w:multiLevelType w:val="hybridMultilevel"/>
    <w:tmpl w:val="33941CB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708372B"/>
    <w:multiLevelType w:val="multilevel"/>
    <w:tmpl w:val="092054EE"/>
    <w:styleLink w:val="ListBullets"/>
    <w:lvl w:ilvl="0">
      <w:start w:val="1"/>
      <w:numFmt w:val="bullet"/>
      <w:pStyle w:val="ListBullet"/>
      <w:lvlText w:val=""/>
      <w:lvlJc w:val="left"/>
      <w:pPr>
        <w:ind w:left="567" w:hanging="283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851" w:hanging="283"/>
      </w:pPr>
      <w:rPr>
        <w:rFonts w:ascii="Courier New" w:hAnsi="Courier New" w:hint="default"/>
      </w:rPr>
    </w:lvl>
    <w:lvl w:ilvl="2">
      <w:start w:val="1"/>
      <w:numFmt w:val="bullet"/>
      <w:pStyle w:val="ListBullet3"/>
      <w:lvlText w:val=""/>
      <w:lvlJc w:val="left"/>
      <w:pPr>
        <w:ind w:left="1135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"/>
      <w:lvlJc w:val="left"/>
      <w:pPr>
        <w:ind w:left="1419" w:hanging="283"/>
      </w:pPr>
      <w:rPr>
        <w:rFonts w:ascii="Symbol" w:hAnsi="Symbol" w:hint="default"/>
      </w:rPr>
    </w:lvl>
    <w:lvl w:ilvl="4">
      <w:start w:val="1"/>
      <w:numFmt w:val="bullet"/>
      <w:pStyle w:val="ListBullet5"/>
      <w:lvlText w:val="o"/>
      <w:lvlJc w:val="left"/>
      <w:pPr>
        <w:ind w:left="1703" w:hanging="283"/>
      </w:pPr>
      <w:rPr>
        <w:rFonts w:ascii="Courier New" w:hAnsi="Courier New" w:hint="default"/>
      </w:rPr>
    </w:lvl>
    <w:lvl w:ilvl="5">
      <w:start w:val="1"/>
      <w:numFmt w:val="none"/>
      <w:lvlText w:val=""/>
      <w:lvlJc w:val="left"/>
      <w:pPr>
        <w:ind w:left="1987" w:hanging="286"/>
      </w:pPr>
      <w:rPr>
        <w:rFonts w:hint="default"/>
      </w:rPr>
    </w:lvl>
    <w:lvl w:ilvl="6">
      <w:start w:val="1"/>
      <w:numFmt w:val="none"/>
      <w:lvlText w:val="%7"/>
      <w:lvlJc w:val="left"/>
      <w:pPr>
        <w:ind w:left="2271" w:hanging="283"/>
      </w:pPr>
      <w:rPr>
        <w:rFonts w:hint="default"/>
      </w:rPr>
    </w:lvl>
    <w:lvl w:ilvl="7">
      <w:start w:val="1"/>
      <w:numFmt w:val="none"/>
      <w:lvlText w:val="%8"/>
      <w:lvlJc w:val="left"/>
      <w:pPr>
        <w:ind w:left="2555" w:hanging="283"/>
      </w:pPr>
      <w:rPr>
        <w:rFonts w:hint="default"/>
      </w:rPr>
    </w:lvl>
    <w:lvl w:ilvl="8">
      <w:start w:val="1"/>
      <w:numFmt w:val="none"/>
      <w:lvlText w:val="%9"/>
      <w:lvlJc w:val="left"/>
      <w:pPr>
        <w:ind w:left="2839" w:hanging="283"/>
      </w:pPr>
      <w:rPr>
        <w:rFonts w:hint="default"/>
      </w:rPr>
    </w:lvl>
  </w:abstractNum>
  <w:num w:numId="1" w16cid:durableId="604727412">
    <w:abstractNumId w:val="3"/>
  </w:num>
  <w:num w:numId="2" w16cid:durableId="341519880">
    <w:abstractNumId w:val="7"/>
  </w:num>
  <w:num w:numId="3" w16cid:durableId="507597958">
    <w:abstractNumId w:val="5"/>
  </w:num>
  <w:num w:numId="4" w16cid:durableId="2032294627">
    <w:abstractNumId w:val="2"/>
  </w:num>
  <w:num w:numId="5" w16cid:durableId="1875121411">
    <w:abstractNumId w:val="4"/>
  </w:num>
  <w:num w:numId="6" w16cid:durableId="913511995">
    <w:abstractNumId w:val="1"/>
  </w:num>
  <w:num w:numId="7" w16cid:durableId="1119252362">
    <w:abstractNumId w:val="6"/>
  </w:num>
  <w:num w:numId="8" w16cid:durableId="1932735764">
    <w:abstractNumId w:val="0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stylePaneFormatFilter w:val="1728" w:allStyles="0" w:customStyles="0" w:latentStyles="0" w:stylesInUse="1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a0svae9z0s25eazf75p5vjps9dw950dsx2&quot;&gt;Roche_eplex&lt;record-ids&gt;&lt;item&gt;20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52&lt;/item&gt;&lt;item&gt;53&lt;/item&gt;&lt;item&gt;58&lt;/item&gt;&lt;item&gt;59&lt;/item&gt;&lt;item&gt;66&lt;/item&gt;&lt;item&gt;67&lt;/item&gt;&lt;item&gt;68&lt;/item&gt;&lt;item&gt;71&lt;/item&gt;&lt;item&gt;72&lt;/item&gt;&lt;item&gt;74&lt;/item&gt;&lt;item&gt;75&lt;/item&gt;&lt;item&gt;83&lt;/item&gt;&lt;item&gt;85&lt;/item&gt;&lt;item&gt;86&lt;/item&gt;&lt;item&gt;87&lt;/item&gt;&lt;item&gt;88&lt;/item&gt;&lt;item&gt;89&lt;/item&gt;&lt;item&gt;91&lt;/item&gt;&lt;item&gt;95&lt;/item&gt;&lt;item&gt;96&lt;/item&gt;&lt;item&gt;97&lt;/item&gt;&lt;item&gt;98&lt;/item&gt;&lt;item&gt;99&lt;/item&gt;&lt;item&gt;100&lt;/item&gt;&lt;item&gt;101&lt;/item&gt;&lt;item&gt;102&lt;/item&gt;&lt;item&gt;103&lt;/item&gt;&lt;/record-ids&gt;&lt;/item&gt;&lt;/Libraries&gt;"/>
  </w:docVars>
  <w:rsids>
    <w:rsidRoot w:val="0048744B"/>
    <w:rsid w:val="00000257"/>
    <w:rsid w:val="00000D89"/>
    <w:rsid w:val="00001756"/>
    <w:rsid w:val="00001923"/>
    <w:rsid w:val="00001CDC"/>
    <w:rsid w:val="00001CE0"/>
    <w:rsid w:val="0000201E"/>
    <w:rsid w:val="0000278A"/>
    <w:rsid w:val="00002896"/>
    <w:rsid w:val="00002CF2"/>
    <w:rsid w:val="00002F14"/>
    <w:rsid w:val="00003107"/>
    <w:rsid w:val="000031CE"/>
    <w:rsid w:val="000031F7"/>
    <w:rsid w:val="0000384D"/>
    <w:rsid w:val="00003EFE"/>
    <w:rsid w:val="00003FDD"/>
    <w:rsid w:val="00004162"/>
    <w:rsid w:val="00004BF8"/>
    <w:rsid w:val="000050F8"/>
    <w:rsid w:val="000056E6"/>
    <w:rsid w:val="000057A7"/>
    <w:rsid w:val="000057C7"/>
    <w:rsid w:val="00005927"/>
    <w:rsid w:val="00005A2A"/>
    <w:rsid w:val="000060A1"/>
    <w:rsid w:val="0000679B"/>
    <w:rsid w:val="00006ABA"/>
    <w:rsid w:val="00006B4F"/>
    <w:rsid w:val="00006D27"/>
    <w:rsid w:val="00007372"/>
    <w:rsid w:val="000100A9"/>
    <w:rsid w:val="00010DE3"/>
    <w:rsid w:val="00010EF3"/>
    <w:rsid w:val="000110B2"/>
    <w:rsid w:val="000110B7"/>
    <w:rsid w:val="0001160E"/>
    <w:rsid w:val="0001169E"/>
    <w:rsid w:val="000118D9"/>
    <w:rsid w:val="00011AEB"/>
    <w:rsid w:val="00011CEC"/>
    <w:rsid w:val="00011CEF"/>
    <w:rsid w:val="00011CFB"/>
    <w:rsid w:val="00012325"/>
    <w:rsid w:val="00012358"/>
    <w:rsid w:val="000127DE"/>
    <w:rsid w:val="00012849"/>
    <w:rsid w:val="0001284F"/>
    <w:rsid w:val="000130DA"/>
    <w:rsid w:val="000130F1"/>
    <w:rsid w:val="00013124"/>
    <w:rsid w:val="00013303"/>
    <w:rsid w:val="000133C1"/>
    <w:rsid w:val="000135E9"/>
    <w:rsid w:val="00013B5F"/>
    <w:rsid w:val="00013BFF"/>
    <w:rsid w:val="000144A7"/>
    <w:rsid w:val="000144E3"/>
    <w:rsid w:val="00014561"/>
    <w:rsid w:val="0001460D"/>
    <w:rsid w:val="00015BBE"/>
    <w:rsid w:val="00015EE7"/>
    <w:rsid w:val="000161A8"/>
    <w:rsid w:val="000165D5"/>
    <w:rsid w:val="00016762"/>
    <w:rsid w:val="00016868"/>
    <w:rsid w:val="000169B3"/>
    <w:rsid w:val="00016B51"/>
    <w:rsid w:val="00016CA2"/>
    <w:rsid w:val="000173D3"/>
    <w:rsid w:val="00017624"/>
    <w:rsid w:val="00017942"/>
    <w:rsid w:val="00017A88"/>
    <w:rsid w:val="00017B39"/>
    <w:rsid w:val="00017E30"/>
    <w:rsid w:val="00017FBF"/>
    <w:rsid w:val="000201D6"/>
    <w:rsid w:val="00020533"/>
    <w:rsid w:val="0002073F"/>
    <w:rsid w:val="00020D0A"/>
    <w:rsid w:val="00020FD8"/>
    <w:rsid w:val="000218CC"/>
    <w:rsid w:val="000219FF"/>
    <w:rsid w:val="00021F9D"/>
    <w:rsid w:val="00022E42"/>
    <w:rsid w:val="0002372D"/>
    <w:rsid w:val="00023D52"/>
    <w:rsid w:val="00023D5B"/>
    <w:rsid w:val="00023E6F"/>
    <w:rsid w:val="00024144"/>
    <w:rsid w:val="00024223"/>
    <w:rsid w:val="00024D08"/>
    <w:rsid w:val="00025008"/>
    <w:rsid w:val="000250FD"/>
    <w:rsid w:val="0002511E"/>
    <w:rsid w:val="000254CA"/>
    <w:rsid w:val="00025790"/>
    <w:rsid w:val="00025E5E"/>
    <w:rsid w:val="000260D2"/>
    <w:rsid w:val="000263EB"/>
    <w:rsid w:val="0002666B"/>
    <w:rsid w:val="00027020"/>
    <w:rsid w:val="000278D0"/>
    <w:rsid w:val="00027A8E"/>
    <w:rsid w:val="00027CD8"/>
    <w:rsid w:val="00030F01"/>
    <w:rsid w:val="00030F62"/>
    <w:rsid w:val="0003145F"/>
    <w:rsid w:val="000315CE"/>
    <w:rsid w:val="000317B5"/>
    <w:rsid w:val="00031B59"/>
    <w:rsid w:val="00031CD7"/>
    <w:rsid w:val="00031DFE"/>
    <w:rsid w:val="0003224A"/>
    <w:rsid w:val="0003230A"/>
    <w:rsid w:val="00032C03"/>
    <w:rsid w:val="00032D38"/>
    <w:rsid w:val="00033504"/>
    <w:rsid w:val="00033599"/>
    <w:rsid w:val="00033885"/>
    <w:rsid w:val="00033B7D"/>
    <w:rsid w:val="00033BB3"/>
    <w:rsid w:val="00033C36"/>
    <w:rsid w:val="00034197"/>
    <w:rsid w:val="0003423A"/>
    <w:rsid w:val="0003425D"/>
    <w:rsid w:val="00034D44"/>
    <w:rsid w:val="0003554B"/>
    <w:rsid w:val="00036089"/>
    <w:rsid w:val="0003675E"/>
    <w:rsid w:val="00036BB9"/>
    <w:rsid w:val="00036DD9"/>
    <w:rsid w:val="00037184"/>
    <w:rsid w:val="0003759E"/>
    <w:rsid w:val="000400AD"/>
    <w:rsid w:val="000404FA"/>
    <w:rsid w:val="0004075B"/>
    <w:rsid w:val="00040AC4"/>
    <w:rsid w:val="00040EBC"/>
    <w:rsid w:val="00040F66"/>
    <w:rsid w:val="00041059"/>
    <w:rsid w:val="00041780"/>
    <w:rsid w:val="00041804"/>
    <w:rsid w:val="000422DB"/>
    <w:rsid w:val="00042B83"/>
    <w:rsid w:val="00043320"/>
    <w:rsid w:val="00043394"/>
    <w:rsid w:val="0004381C"/>
    <w:rsid w:val="00043D47"/>
    <w:rsid w:val="00043EDC"/>
    <w:rsid w:val="000445D2"/>
    <w:rsid w:val="0004486D"/>
    <w:rsid w:val="00045C72"/>
    <w:rsid w:val="00045E3A"/>
    <w:rsid w:val="00046215"/>
    <w:rsid w:val="000462BF"/>
    <w:rsid w:val="00046AA1"/>
    <w:rsid w:val="00046EBF"/>
    <w:rsid w:val="00046FD6"/>
    <w:rsid w:val="00047380"/>
    <w:rsid w:val="00047A0B"/>
    <w:rsid w:val="00047C99"/>
    <w:rsid w:val="00050372"/>
    <w:rsid w:val="00050964"/>
    <w:rsid w:val="00050B94"/>
    <w:rsid w:val="00050C86"/>
    <w:rsid w:val="000510E7"/>
    <w:rsid w:val="000511C0"/>
    <w:rsid w:val="00051674"/>
    <w:rsid w:val="0005182C"/>
    <w:rsid w:val="0005189C"/>
    <w:rsid w:val="0005272F"/>
    <w:rsid w:val="0005288B"/>
    <w:rsid w:val="00052A23"/>
    <w:rsid w:val="000530E4"/>
    <w:rsid w:val="00053308"/>
    <w:rsid w:val="0005360F"/>
    <w:rsid w:val="000537DE"/>
    <w:rsid w:val="00053D74"/>
    <w:rsid w:val="00053E54"/>
    <w:rsid w:val="00053EF4"/>
    <w:rsid w:val="00053F1B"/>
    <w:rsid w:val="00053F9D"/>
    <w:rsid w:val="00053FDC"/>
    <w:rsid w:val="000542CD"/>
    <w:rsid w:val="000546FD"/>
    <w:rsid w:val="0005487F"/>
    <w:rsid w:val="000549A2"/>
    <w:rsid w:val="00054BA4"/>
    <w:rsid w:val="00054FFD"/>
    <w:rsid w:val="0005516B"/>
    <w:rsid w:val="000552DE"/>
    <w:rsid w:val="000556B0"/>
    <w:rsid w:val="0005598F"/>
    <w:rsid w:val="000560B6"/>
    <w:rsid w:val="0005628C"/>
    <w:rsid w:val="00056553"/>
    <w:rsid w:val="000567AF"/>
    <w:rsid w:val="000569DE"/>
    <w:rsid w:val="00056A31"/>
    <w:rsid w:val="00056A84"/>
    <w:rsid w:val="0005781B"/>
    <w:rsid w:val="000578E7"/>
    <w:rsid w:val="00057CD9"/>
    <w:rsid w:val="000605AC"/>
    <w:rsid w:val="00060629"/>
    <w:rsid w:val="0006093E"/>
    <w:rsid w:val="00060D30"/>
    <w:rsid w:val="00060DF0"/>
    <w:rsid w:val="00061589"/>
    <w:rsid w:val="00061A1D"/>
    <w:rsid w:val="00061B69"/>
    <w:rsid w:val="0006204B"/>
    <w:rsid w:val="00062314"/>
    <w:rsid w:val="000628E7"/>
    <w:rsid w:val="00062918"/>
    <w:rsid w:val="00062B92"/>
    <w:rsid w:val="00063465"/>
    <w:rsid w:val="00063500"/>
    <w:rsid w:val="00063E07"/>
    <w:rsid w:val="000642FD"/>
    <w:rsid w:val="000645AC"/>
    <w:rsid w:val="00064BDD"/>
    <w:rsid w:val="000650BA"/>
    <w:rsid w:val="00065560"/>
    <w:rsid w:val="0006652D"/>
    <w:rsid w:val="00066638"/>
    <w:rsid w:val="00066942"/>
    <w:rsid w:val="00067406"/>
    <w:rsid w:val="00067455"/>
    <w:rsid w:val="00067497"/>
    <w:rsid w:val="000676B2"/>
    <w:rsid w:val="00067AAB"/>
    <w:rsid w:val="00067B7A"/>
    <w:rsid w:val="00067FD0"/>
    <w:rsid w:val="000705E7"/>
    <w:rsid w:val="000709AB"/>
    <w:rsid w:val="00070A31"/>
    <w:rsid w:val="00070CD8"/>
    <w:rsid w:val="00071326"/>
    <w:rsid w:val="00071859"/>
    <w:rsid w:val="00071C59"/>
    <w:rsid w:val="00071EFA"/>
    <w:rsid w:val="000721CC"/>
    <w:rsid w:val="00072237"/>
    <w:rsid w:val="000723E9"/>
    <w:rsid w:val="0007259A"/>
    <w:rsid w:val="000728B2"/>
    <w:rsid w:val="000728F2"/>
    <w:rsid w:val="000729C2"/>
    <w:rsid w:val="00072BD3"/>
    <w:rsid w:val="0007305D"/>
    <w:rsid w:val="000735A2"/>
    <w:rsid w:val="000739FB"/>
    <w:rsid w:val="00073E4D"/>
    <w:rsid w:val="000741DF"/>
    <w:rsid w:val="000742F4"/>
    <w:rsid w:val="0007459E"/>
    <w:rsid w:val="00074A4B"/>
    <w:rsid w:val="00074BC7"/>
    <w:rsid w:val="00074C80"/>
    <w:rsid w:val="00075260"/>
    <w:rsid w:val="00075945"/>
    <w:rsid w:val="000760EB"/>
    <w:rsid w:val="000763F7"/>
    <w:rsid w:val="00076CF6"/>
    <w:rsid w:val="00076EF2"/>
    <w:rsid w:val="00076F89"/>
    <w:rsid w:val="0007788A"/>
    <w:rsid w:val="000779F0"/>
    <w:rsid w:val="00077C87"/>
    <w:rsid w:val="00077F54"/>
    <w:rsid w:val="000800CA"/>
    <w:rsid w:val="00080146"/>
    <w:rsid w:val="0008033A"/>
    <w:rsid w:val="000807E2"/>
    <w:rsid w:val="00080997"/>
    <w:rsid w:val="00080FFD"/>
    <w:rsid w:val="0008104C"/>
    <w:rsid w:val="0008131C"/>
    <w:rsid w:val="000820A2"/>
    <w:rsid w:val="000820CC"/>
    <w:rsid w:val="000820D8"/>
    <w:rsid w:val="0008217E"/>
    <w:rsid w:val="000822E3"/>
    <w:rsid w:val="000824FB"/>
    <w:rsid w:val="00082607"/>
    <w:rsid w:val="00082ABF"/>
    <w:rsid w:val="0008372A"/>
    <w:rsid w:val="00083734"/>
    <w:rsid w:val="000839E9"/>
    <w:rsid w:val="00083E9C"/>
    <w:rsid w:val="00084017"/>
    <w:rsid w:val="000842BD"/>
    <w:rsid w:val="000846BC"/>
    <w:rsid w:val="00084A7D"/>
    <w:rsid w:val="0008562B"/>
    <w:rsid w:val="00085772"/>
    <w:rsid w:val="000857E7"/>
    <w:rsid w:val="00085E23"/>
    <w:rsid w:val="000860F0"/>
    <w:rsid w:val="00086342"/>
    <w:rsid w:val="0008685B"/>
    <w:rsid w:val="00086B54"/>
    <w:rsid w:val="000876A9"/>
    <w:rsid w:val="000878DC"/>
    <w:rsid w:val="00087D13"/>
    <w:rsid w:val="00087E84"/>
    <w:rsid w:val="0009031B"/>
    <w:rsid w:val="00090679"/>
    <w:rsid w:val="00090E56"/>
    <w:rsid w:val="00090E74"/>
    <w:rsid w:val="00091165"/>
    <w:rsid w:val="0009116C"/>
    <w:rsid w:val="000911D4"/>
    <w:rsid w:val="00091A7F"/>
    <w:rsid w:val="00091F63"/>
    <w:rsid w:val="00092046"/>
    <w:rsid w:val="0009239C"/>
    <w:rsid w:val="000925C7"/>
    <w:rsid w:val="000925FC"/>
    <w:rsid w:val="000926A9"/>
    <w:rsid w:val="00092822"/>
    <w:rsid w:val="00092F10"/>
    <w:rsid w:val="00093328"/>
    <w:rsid w:val="000935DE"/>
    <w:rsid w:val="00094124"/>
    <w:rsid w:val="00094378"/>
    <w:rsid w:val="00094459"/>
    <w:rsid w:val="000948C1"/>
    <w:rsid w:val="00094903"/>
    <w:rsid w:val="00094B36"/>
    <w:rsid w:val="00094C58"/>
    <w:rsid w:val="00094D61"/>
    <w:rsid w:val="00095297"/>
    <w:rsid w:val="00095363"/>
    <w:rsid w:val="00095677"/>
    <w:rsid w:val="00095712"/>
    <w:rsid w:val="00095BA0"/>
    <w:rsid w:val="0009666E"/>
    <w:rsid w:val="000966A6"/>
    <w:rsid w:val="000966AC"/>
    <w:rsid w:val="00096CD9"/>
    <w:rsid w:val="00097353"/>
    <w:rsid w:val="000977FE"/>
    <w:rsid w:val="00097DCC"/>
    <w:rsid w:val="00097ED4"/>
    <w:rsid w:val="000A005B"/>
    <w:rsid w:val="000A07B4"/>
    <w:rsid w:val="000A08A1"/>
    <w:rsid w:val="000A0C53"/>
    <w:rsid w:val="000A0E8F"/>
    <w:rsid w:val="000A1593"/>
    <w:rsid w:val="000A1847"/>
    <w:rsid w:val="000A223D"/>
    <w:rsid w:val="000A2412"/>
    <w:rsid w:val="000A2BEB"/>
    <w:rsid w:val="000A32E8"/>
    <w:rsid w:val="000A33A8"/>
    <w:rsid w:val="000A38D0"/>
    <w:rsid w:val="000A3E10"/>
    <w:rsid w:val="000A3E21"/>
    <w:rsid w:val="000A3E99"/>
    <w:rsid w:val="000A467D"/>
    <w:rsid w:val="000A470B"/>
    <w:rsid w:val="000A47CD"/>
    <w:rsid w:val="000A4BE0"/>
    <w:rsid w:val="000A50C6"/>
    <w:rsid w:val="000A6402"/>
    <w:rsid w:val="000A659D"/>
    <w:rsid w:val="000A67F5"/>
    <w:rsid w:val="000A6820"/>
    <w:rsid w:val="000A6846"/>
    <w:rsid w:val="000A6ED5"/>
    <w:rsid w:val="000A700D"/>
    <w:rsid w:val="000A75D3"/>
    <w:rsid w:val="000A7721"/>
    <w:rsid w:val="000A7CB8"/>
    <w:rsid w:val="000A7D8D"/>
    <w:rsid w:val="000A7FCC"/>
    <w:rsid w:val="000B0431"/>
    <w:rsid w:val="000B06C4"/>
    <w:rsid w:val="000B0893"/>
    <w:rsid w:val="000B0D4C"/>
    <w:rsid w:val="000B0DAA"/>
    <w:rsid w:val="000B1088"/>
    <w:rsid w:val="000B1408"/>
    <w:rsid w:val="000B180F"/>
    <w:rsid w:val="000B1EBA"/>
    <w:rsid w:val="000B1F5C"/>
    <w:rsid w:val="000B26C0"/>
    <w:rsid w:val="000B2DC7"/>
    <w:rsid w:val="000B2FA4"/>
    <w:rsid w:val="000B2FBB"/>
    <w:rsid w:val="000B314A"/>
    <w:rsid w:val="000B3967"/>
    <w:rsid w:val="000B3C3D"/>
    <w:rsid w:val="000B3C98"/>
    <w:rsid w:val="000B4265"/>
    <w:rsid w:val="000B4439"/>
    <w:rsid w:val="000B44CC"/>
    <w:rsid w:val="000B4807"/>
    <w:rsid w:val="000B4C4A"/>
    <w:rsid w:val="000B5815"/>
    <w:rsid w:val="000B58B9"/>
    <w:rsid w:val="000B5A7D"/>
    <w:rsid w:val="000B5BE7"/>
    <w:rsid w:val="000B5E93"/>
    <w:rsid w:val="000B62E1"/>
    <w:rsid w:val="000B683B"/>
    <w:rsid w:val="000B6E3C"/>
    <w:rsid w:val="000B7070"/>
    <w:rsid w:val="000B73DA"/>
    <w:rsid w:val="000B7591"/>
    <w:rsid w:val="000B79FE"/>
    <w:rsid w:val="000B7A11"/>
    <w:rsid w:val="000B7F4F"/>
    <w:rsid w:val="000C000F"/>
    <w:rsid w:val="000C0224"/>
    <w:rsid w:val="000C0DB0"/>
    <w:rsid w:val="000C0EE3"/>
    <w:rsid w:val="000C1372"/>
    <w:rsid w:val="000C1E5A"/>
    <w:rsid w:val="000C1FE7"/>
    <w:rsid w:val="000C2C0F"/>
    <w:rsid w:val="000C2DE1"/>
    <w:rsid w:val="000C345D"/>
    <w:rsid w:val="000C35F3"/>
    <w:rsid w:val="000C3668"/>
    <w:rsid w:val="000C36A7"/>
    <w:rsid w:val="000C371D"/>
    <w:rsid w:val="000C3A23"/>
    <w:rsid w:val="000C3DAF"/>
    <w:rsid w:val="000C3EAE"/>
    <w:rsid w:val="000C43FE"/>
    <w:rsid w:val="000C442B"/>
    <w:rsid w:val="000C450B"/>
    <w:rsid w:val="000C4710"/>
    <w:rsid w:val="000C52E7"/>
    <w:rsid w:val="000C558C"/>
    <w:rsid w:val="000C6600"/>
    <w:rsid w:val="000C70F1"/>
    <w:rsid w:val="000C7396"/>
    <w:rsid w:val="000C74C2"/>
    <w:rsid w:val="000C7F09"/>
    <w:rsid w:val="000D0072"/>
    <w:rsid w:val="000D0DCF"/>
    <w:rsid w:val="000D142B"/>
    <w:rsid w:val="000D1467"/>
    <w:rsid w:val="000D1613"/>
    <w:rsid w:val="000D1B2E"/>
    <w:rsid w:val="000D1F27"/>
    <w:rsid w:val="000D23C3"/>
    <w:rsid w:val="000D23EB"/>
    <w:rsid w:val="000D24C3"/>
    <w:rsid w:val="000D2505"/>
    <w:rsid w:val="000D27EA"/>
    <w:rsid w:val="000D2ABD"/>
    <w:rsid w:val="000D2C07"/>
    <w:rsid w:val="000D2CDF"/>
    <w:rsid w:val="000D369B"/>
    <w:rsid w:val="000D3D3D"/>
    <w:rsid w:val="000D3FEC"/>
    <w:rsid w:val="000D42EC"/>
    <w:rsid w:val="000D46A9"/>
    <w:rsid w:val="000D4777"/>
    <w:rsid w:val="000D49D5"/>
    <w:rsid w:val="000D4D2D"/>
    <w:rsid w:val="000D4FF4"/>
    <w:rsid w:val="000D5350"/>
    <w:rsid w:val="000D5442"/>
    <w:rsid w:val="000D5930"/>
    <w:rsid w:val="000D5B19"/>
    <w:rsid w:val="000D5B7F"/>
    <w:rsid w:val="000D6344"/>
    <w:rsid w:val="000D6E1E"/>
    <w:rsid w:val="000D72BA"/>
    <w:rsid w:val="000D78F5"/>
    <w:rsid w:val="000D7937"/>
    <w:rsid w:val="000E00B4"/>
    <w:rsid w:val="000E087C"/>
    <w:rsid w:val="000E0A99"/>
    <w:rsid w:val="000E0FC9"/>
    <w:rsid w:val="000E0FE0"/>
    <w:rsid w:val="000E1057"/>
    <w:rsid w:val="000E12E2"/>
    <w:rsid w:val="000E1FDC"/>
    <w:rsid w:val="000E2888"/>
    <w:rsid w:val="000E288B"/>
    <w:rsid w:val="000E2C3C"/>
    <w:rsid w:val="000E3121"/>
    <w:rsid w:val="000E36A6"/>
    <w:rsid w:val="000E36AD"/>
    <w:rsid w:val="000E3BA5"/>
    <w:rsid w:val="000E3E97"/>
    <w:rsid w:val="000E402E"/>
    <w:rsid w:val="000E42F8"/>
    <w:rsid w:val="000E455A"/>
    <w:rsid w:val="000E4657"/>
    <w:rsid w:val="000E46AC"/>
    <w:rsid w:val="000E48D4"/>
    <w:rsid w:val="000E4C7B"/>
    <w:rsid w:val="000E4CE8"/>
    <w:rsid w:val="000E509A"/>
    <w:rsid w:val="000E5F7C"/>
    <w:rsid w:val="000E6251"/>
    <w:rsid w:val="000E6325"/>
    <w:rsid w:val="000E672C"/>
    <w:rsid w:val="000E781F"/>
    <w:rsid w:val="000E7B10"/>
    <w:rsid w:val="000E7BA7"/>
    <w:rsid w:val="000E7BE2"/>
    <w:rsid w:val="000E7C8C"/>
    <w:rsid w:val="000E7E75"/>
    <w:rsid w:val="000E7EAD"/>
    <w:rsid w:val="000F0456"/>
    <w:rsid w:val="000F091D"/>
    <w:rsid w:val="000F0A07"/>
    <w:rsid w:val="000F1101"/>
    <w:rsid w:val="000F113F"/>
    <w:rsid w:val="000F1CDB"/>
    <w:rsid w:val="000F1F5A"/>
    <w:rsid w:val="000F2783"/>
    <w:rsid w:val="000F3A20"/>
    <w:rsid w:val="000F3EF5"/>
    <w:rsid w:val="000F4054"/>
    <w:rsid w:val="000F47C5"/>
    <w:rsid w:val="000F4B22"/>
    <w:rsid w:val="000F4FF1"/>
    <w:rsid w:val="000F5090"/>
    <w:rsid w:val="000F53D7"/>
    <w:rsid w:val="000F5D14"/>
    <w:rsid w:val="000F5E17"/>
    <w:rsid w:val="000F5F15"/>
    <w:rsid w:val="000F6047"/>
    <w:rsid w:val="000F61BA"/>
    <w:rsid w:val="000F61FB"/>
    <w:rsid w:val="000F6422"/>
    <w:rsid w:val="000F69A8"/>
    <w:rsid w:val="000F6B2E"/>
    <w:rsid w:val="000F6E19"/>
    <w:rsid w:val="000F6E26"/>
    <w:rsid w:val="000F6EDB"/>
    <w:rsid w:val="000F71F1"/>
    <w:rsid w:val="000F72A1"/>
    <w:rsid w:val="000F796D"/>
    <w:rsid w:val="00100003"/>
    <w:rsid w:val="00100063"/>
    <w:rsid w:val="00100190"/>
    <w:rsid w:val="001004EA"/>
    <w:rsid w:val="00100CEF"/>
    <w:rsid w:val="00100CFA"/>
    <w:rsid w:val="0010120B"/>
    <w:rsid w:val="00101560"/>
    <w:rsid w:val="001015DC"/>
    <w:rsid w:val="00101DDE"/>
    <w:rsid w:val="00101E40"/>
    <w:rsid w:val="00101F55"/>
    <w:rsid w:val="00101F7E"/>
    <w:rsid w:val="001027C1"/>
    <w:rsid w:val="001027E4"/>
    <w:rsid w:val="00102A16"/>
    <w:rsid w:val="0010329F"/>
    <w:rsid w:val="00103D36"/>
    <w:rsid w:val="00103E63"/>
    <w:rsid w:val="00104558"/>
    <w:rsid w:val="00104CC2"/>
    <w:rsid w:val="0010519E"/>
    <w:rsid w:val="0010552B"/>
    <w:rsid w:val="00105648"/>
    <w:rsid w:val="001056ED"/>
    <w:rsid w:val="0010604D"/>
    <w:rsid w:val="00106518"/>
    <w:rsid w:val="00106534"/>
    <w:rsid w:val="0010666F"/>
    <w:rsid w:val="0010687D"/>
    <w:rsid w:val="00106BCB"/>
    <w:rsid w:val="00106EC5"/>
    <w:rsid w:val="00107491"/>
    <w:rsid w:val="00107723"/>
    <w:rsid w:val="00107E25"/>
    <w:rsid w:val="001103A9"/>
    <w:rsid w:val="00110624"/>
    <w:rsid w:val="00111236"/>
    <w:rsid w:val="00111571"/>
    <w:rsid w:val="00111D8C"/>
    <w:rsid w:val="001127B4"/>
    <w:rsid w:val="001129A8"/>
    <w:rsid w:val="00112B2A"/>
    <w:rsid w:val="00112ED6"/>
    <w:rsid w:val="0011372B"/>
    <w:rsid w:val="0011445E"/>
    <w:rsid w:val="001146E6"/>
    <w:rsid w:val="001149E0"/>
    <w:rsid w:val="00114DCC"/>
    <w:rsid w:val="00114E20"/>
    <w:rsid w:val="001151DC"/>
    <w:rsid w:val="00115272"/>
    <w:rsid w:val="001153CF"/>
    <w:rsid w:val="0011557D"/>
    <w:rsid w:val="0011583B"/>
    <w:rsid w:val="00115966"/>
    <w:rsid w:val="001159B3"/>
    <w:rsid w:val="00115A91"/>
    <w:rsid w:val="00115C01"/>
    <w:rsid w:val="00116F33"/>
    <w:rsid w:val="00116F42"/>
    <w:rsid w:val="00117219"/>
    <w:rsid w:val="001177A8"/>
    <w:rsid w:val="001177F8"/>
    <w:rsid w:val="00117860"/>
    <w:rsid w:val="00117A1A"/>
    <w:rsid w:val="0012023F"/>
    <w:rsid w:val="001205F3"/>
    <w:rsid w:val="00120BAA"/>
    <w:rsid w:val="00120BED"/>
    <w:rsid w:val="0012111C"/>
    <w:rsid w:val="00121715"/>
    <w:rsid w:val="00122450"/>
    <w:rsid w:val="0012257C"/>
    <w:rsid w:val="00122726"/>
    <w:rsid w:val="00122B32"/>
    <w:rsid w:val="00122BD2"/>
    <w:rsid w:val="00122C5D"/>
    <w:rsid w:val="00122CCF"/>
    <w:rsid w:val="00122D00"/>
    <w:rsid w:val="00122D7B"/>
    <w:rsid w:val="00122FC8"/>
    <w:rsid w:val="001233E1"/>
    <w:rsid w:val="00123403"/>
    <w:rsid w:val="00123772"/>
    <w:rsid w:val="00123980"/>
    <w:rsid w:val="00123BB2"/>
    <w:rsid w:val="00123E4B"/>
    <w:rsid w:val="00123FE4"/>
    <w:rsid w:val="001241E2"/>
    <w:rsid w:val="001241F4"/>
    <w:rsid w:val="00124523"/>
    <w:rsid w:val="0012460D"/>
    <w:rsid w:val="0012474C"/>
    <w:rsid w:val="001249D9"/>
    <w:rsid w:val="00124EA3"/>
    <w:rsid w:val="00124EBE"/>
    <w:rsid w:val="00124FA0"/>
    <w:rsid w:val="001251F0"/>
    <w:rsid w:val="001254F7"/>
    <w:rsid w:val="00125844"/>
    <w:rsid w:val="001259B8"/>
    <w:rsid w:val="00125B6A"/>
    <w:rsid w:val="00125C3A"/>
    <w:rsid w:val="00125D79"/>
    <w:rsid w:val="00125ECD"/>
    <w:rsid w:val="0012607C"/>
    <w:rsid w:val="00126118"/>
    <w:rsid w:val="00126255"/>
    <w:rsid w:val="00126400"/>
    <w:rsid w:val="00126673"/>
    <w:rsid w:val="001269BB"/>
    <w:rsid w:val="00126AF3"/>
    <w:rsid w:val="00126BEA"/>
    <w:rsid w:val="00126C36"/>
    <w:rsid w:val="00126D20"/>
    <w:rsid w:val="00126ED6"/>
    <w:rsid w:val="001270CF"/>
    <w:rsid w:val="001275EC"/>
    <w:rsid w:val="00127A68"/>
    <w:rsid w:val="00127CA6"/>
    <w:rsid w:val="001300C1"/>
    <w:rsid w:val="00130513"/>
    <w:rsid w:val="00130AA2"/>
    <w:rsid w:val="00130B50"/>
    <w:rsid w:val="00130B7C"/>
    <w:rsid w:val="00130D98"/>
    <w:rsid w:val="00131154"/>
    <w:rsid w:val="0013120E"/>
    <w:rsid w:val="0013123B"/>
    <w:rsid w:val="001317AE"/>
    <w:rsid w:val="0013180E"/>
    <w:rsid w:val="00131FDA"/>
    <w:rsid w:val="001329B4"/>
    <w:rsid w:val="00132AEF"/>
    <w:rsid w:val="00132C17"/>
    <w:rsid w:val="00132C97"/>
    <w:rsid w:val="001330D4"/>
    <w:rsid w:val="0013329D"/>
    <w:rsid w:val="00133351"/>
    <w:rsid w:val="00134364"/>
    <w:rsid w:val="00134681"/>
    <w:rsid w:val="00134B3B"/>
    <w:rsid w:val="00134C2C"/>
    <w:rsid w:val="00134D7F"/>
    <w:rsid w:val="00134E67"/>
    <w:rsid w:val="00135058"/>
    <w:rsid w:val="0013539C"/>
    <w:rsid w:val="00135556"/>
    <w:rsid w:val="00136A06"/>
    <w:rsid w:val="00136A0F"/>
    <w:rsid w:val="00136B31"/>
    <w:rsid w:val="00136BBE"/>
    <w:rsid w:val="00136E74"/>
    <w:rsid w:val="0013710F"/>
    <w:rsid w:val="00137378"/>
    <w:rsid w:val="00137B8C"/>
    <w:rsid w:val="00137E6B"/>
    <w:rsid w:val="00137F18"/>
    <w:rsid w:val="0014036C"/>
    <w:rsid w:val="00140584"/>
    <w:rsid w:val="001406C5"/>
    <w:rsid w:val="00140E43"/>
    <w:rsid w:val="00141079"/>
    <w:rsid w:val="001419F5"/>
    <w:rsid w:val="001419F8"/>
    <w:rsid w:val="00141F46"/>
    <w:rsid w:val="0014283C"/>
    <w:rsid w:val="0014297B"/>
    <w:rsid w:val="0014304F"/>
    <w:rsid w:val="00143340"/>
    <w:rsid w:val="001434A5"/>
    <w:rsid w:val="00143CD6"/>
    <w:rsid w:val="00143D89"/>
    <w:rsid w:val="0014411E"/>
    <w:rsid w:val="0014492E"/>
    <w:rsid w:val="00144B80"/>
    <w:rsid w:val="00144E3C"/>
    <w:rsid w:val="00145011"/>
    <w:rsid w:val="001456B2"/>
    <w:rsid w:val="00146259"/>
    <w:rsid w:val="001469BC"/>
    <w:rsid w:val="001478F2"/>
    <w:rsid w:val="00150058"/>
    <w:rsid w:val="00150722"/>
    <w:rsid w:val="00150935"/>
    <w:rsid w:val="001509CF"/>
    <w:rsid w:val="001509FF"/>
    <w:rsid w:val="00150F3B"/>
    <w:rsid w:val="00151619"/>
    <w:rsid w:val="00151F70"/>
    <w:rsid w:val="00151F96"/>
    <w:rsid w:val="00151FF9"/>
    <w:rsid w:val="00152187"/>
    <w:rsid w:val="00152FA2"/>
    <w:rsid w:val="0015348D"/>
    <w:rsid w:val="001535D5"/>
    <w:rsid w:val="00153809"/>
    <w:rsid w:val="001538BC"/>
    <w:rsid w:val="00153A30"/>
    <w:rsid w:val="00153AF2"/>
    <w:rsid w:val="00153EDB"/>
    <w:rsid w:val="001548B3"/>
    <w:rsid w:val="00154CE5"/>
    <w:rsid w:val="00154F7D"/>
    <w:rsid w:val="001551D6"/>
    <w:rsid w:val="001555A9"/>
    <w:rsid w:val="00155794"/>
    <w:rsid w:val="00155B5B"/>
    <w:rsid w:val="0015606A"/>
    <w:rsid w:val="001560DF"/>
    <w:rsid w:val="00156510"/>
    <w:rsid w:val="00156D02"/>
    <w:rsid w:val="00156F96"/>
    <w:rsid w:val="00157082"/>
    <w:rsid w:val="00157284"/>
    <w:rsid w:val="001573FA"/>
    <w:rsid w:val="00157E71"/>
    <w:rsid w:val="001607D3"/>
    <w:rsid w:val="00160A17"/>
    <w:rsid w:val="00160A32"/>
    <w:rsid w:val="00160D0C"/>
    <w:rsid w:val="00160FDF"/>
    <w:rsid w:val="0016109B"/>
    <w:rsid w:val="001614A3"/>
    <w:rsid w:val="001618CA"/>
    <w:rsid w:val="00162078"/>
    <w:rsid w:val="00162D46"/>
    <w:rsid w:val="00162D74"/>
    <w:rsid w:val="00162DFB"/>
    <w:rsid w:val="00162ED4"/>
    <w:rsid w:val="00163381"/>
    <w:rsid w:val="00163AB4"/>
    <w:rsid w:val="00163E73"/>
    <w:rsid w:val="00163FB1"/>
    <w:rsid w:val="00164066"/>
    <w:rsid w:val="00164278"/>
    <w:rsid w:val="00164493"/>
    <w:rsid w:val="0016452F"/>
    <w:rsid w:val="00164E1B"/>
    <w:rsid w:val="00164F55"/>
    <w:rsid w:val="00164FB8"/>
    <w:rsid w:val="00165468"/>
    <w:rsid w:val="00165508"/>
    <w:rsid w:val="00165518"/>
    <w:rsid w:val="00165573"/>
    <w:rsid w:val="00165DAF"/>
    <w:rsid w:val="001660FA"/>
    <w:rsid w:val="00166651"/>
    <w:rsid w:val="00166C4B"/>
    <w:rsid w:val="00166DCA"/>
    <w:rsid w:val="00166FF7"/>
    <w:rsid w:val="001670DC"/>
    <w:rsid w:val="00167E7C"/>
    <w:rsid w:val="00167F76"/>
    <w:rsid w:val="00170129"/>
    <w:rsid w:val="0017013E"/>
    <w:rsid w:val="001703AA"/>
    <w:rsid w:val="00170480"/>
    <w:rsid w:val="0017073B"/>
    <w:rsid w:val="00170AC8"/>
    <w:rsid w:val="00170E34"/>
    <w:rsid w:val="00170E7C"/>
    <w:rsid w:val="00171C4B"/>
    <w:rsid w:val="00172037"/>
    <w:rsid w:val="00172047"/>
    <w:rsid w:val="001728BE"/>
    <w:rsid w:val="00172A9D"/>
    <w:rsid w:val="00173231"/>
    <w:rsid w:val="00173240"/>
    <w:rsid w:val="00173382"/>
    <w:rsid w:val="0017338A"/>
    <w:rsid w:val="0017339A"/>
    <w:rsid w:val="00173926"/>
    <w:rsid w:val="00173955"/>
    <w:rsid w:val="00174354"/>
    <w:rsid w:val="00174358"/>
    <w:rsid w:val="00174376"/>
    <w:rsid w:val="001748EF"/>
    <w:rsid w:val="0017498C"/>
    <w:rsid w:val="00174C1D"/>
    <w:rsid w:val="00174D16"/>
    <w:rsid w:val="00175175"/>
    <w:rsid w:val="0017544D"/>
    <w:rsid w:val="001757E3"/>
    <w:rsid w:val="00175A5B"/>
    <w:rsid w:val="00175B39"/>
    <w:rsid w:val="00175FEC"/>
    <w:rsid w:val="00176978"/>
    <w:rsid w:val="00176E90"/>
    <w:rsid w:val="00176EA9"/>
    <w:rsid w:val="00177151"/>
    <w:rsid w:val="001773D3"/>
    <w:rsid w:val="00177C5A"/>
    <w:rsid w:val="00180097"/>
    <w:rsid w:val="001801D2"/>
    <w:rsid w:val="00180319"/>
    <w:rsid w:val="001804BD"/>
    <w:rsid w:val="00180698"/>
    <w:rsid w:val="001807E2"/>
    <w:rsid w:val="001816B9"/>
    <w:rsid w:val="00181916"/>
    <w:rsid w:val="00181C29"/>
    <w:rsid w:val="00181D7E"/>
    <w:rsid w:val="00181E7B"/>
    <w:rsid w:val="00181FE2"/>
    <w:rsid w:val="00182024"/>
    <w:rsid w:val="001820DD"/>
    <w:rsid w:val="001820E9"/>
    <w:rsid w:val="00182281"/>
    <w:rsid w:val="0018236F"/>
    <w:rsid w:val="00182A49"/>
    <w:rsid w:val="00182C98"/>
    <w:rsid w:val="001835C0"/>
    <w:rsid w:val="001837B6"/>
    <w:rsid w:val="00183C98"/>
    <w:rsid w:val="00183ED9"/>
    <w:rsid w:val="001841E4"/>
    <w:rsid w:val="0018424B"/>
    <w:rsid w:val="001844B4"/>
    <w:rsid w:val="00185519"/>
    <w:rsid w:val="00185762"/>
    <w:rsid w:val="0018638E"/>
    <w:rsid w:val="00186429"/>
    <w:rsid w:val="0018672E"/>
    <w:rsid w:val="001868C7"/>
    <w:rsid w:val="00186978"/>
    <w:rsid w:val="00186A06"/>
    <w:rsid w:val="00186AFD"/>
    <w:rsid w:val="00186BD8"/>
    <w:rsid w:val="0018719D"/>
    <w:rsid w:val="0018727F"/>
    <w:rsid w:val="0018731C"/>
    <w:rsid w:val="00187589"/>
    <w:rsid w:val="00187B91"/>
    <w:rsid w:val="001902FF"/>
    <w:rsid w:val="0019076F"/>
    <w:rsid w:val="00190B0F"/>
    <w:rsid w:val="00190FBD"/>
    <w:rsid w:val="00191A8B"/>
    <w:rsid w:val="00191EAA"/>
    <w:rsid w:val="0019217F"/>
    <w:rsid w:val="001924B5"/>
    <w:rsid w:val="00192E5A"/>
    <w:rsid w:val="00192F7D"/>
    <w:rsid w:val="0019308B"/>
    <w:rsid w:val="001932D6"/>
    <w:rsid w:val="001946F2"/>
    <w:rsid w:val="00194DA2"/>
    <w:rsid w:val="001953EB"/>
    <w:rsid w:val="0019577D"/>
    <w:rsid w:val="001959E5"/>
    <w:rsid w:val="001961B1"/>
    <w:rsid w:val="001966C1"/>
    <w:rsid w:val="0019677C"/>
    <w:rsid w:val="001967C0"/>
    <w:rsid w:val="0019688F"/>
    <w:rsid w:val="00197074"/>
    <w:rsid w:val="001973BF"/>
    <w:rsid w:val="00197799"/>
    <w:rsid w:val="00197AF8"/>
    <w:rsid w:val="00197B93"/>
    <w:rsid w:val="001A0270"/>
    <w:rsid w:val="001A0548"/>
    <w:rsid w:val="001A074C"/>
    <w:rsid w:val="001A0750"/>
    <w:rsid w:val="001A07B3"/>
    <w:rsid w:val="001A0D75"/>
    <w:rsid w:val="001A0DA3"/>
    <w:rsid w:val="001A0EA4"/>
    <w:rsid w:val="001A13D1"/>
    <w:rsid w:val="001A1988"/>
    <w:rsid w:val="001A2536"/>
    <w:rsid w:val="001A2C4D"/>
    <w:rsid w:val="001A2C6B"/>
    <w:rsid w:val="001A331C"/>
    <w:rsid w:val="001A335D"/>
    <w:rsid w:val="001A3561"/>
    <w:rsid w:val="001A3B84"/>
    <w:rsid w:val="001A3F3F"/>
    <w:rsid w:val="001A3F80"/>
    <w:rsid w:val="001A408A"/>
    <w:rsid w:val="001A4489"/>
    <w:rsid w:val="001A4546"/>
    <w:rsid w:val="001A4844"/>
    <w:rsid w:val="001A499F"/>
    <w:rsid w:val="001A4A20"/>
    <w:rsid w:val="001A4C95"/>
    <w:rsid w:val="001A517A"/>
    <w:rsid w:val="001A580A"/>
    <w:rsid w:val="001A5A18"/>
    <w:rsid w:val="001A5C2F"/>
    <w:rsid w:val="001A5FF8"/>
    <w:rsid w:val="001A64C9"/>
    <w:rsid w:val="001A64E3"/>
    <w:rsid w:val="001A661B"/>
    <w:rsid w:val="001A66FC"/>
    <w:rsid w:val="001A683B"/>
    <w:rsid w:val="001A6C2E"/>
    <w:rsid w:val="001A6C42"/>
    <w:rsid w:val="001A7CEE"/>
    <w:rsid w:val="001B0032"/>
    <w:rsid w:val="001B0106"/>
    <w:rsid w:val="001B0661"/>
    <w:rsid w:val="001B0772"/>
    <w:rsid w:val="001B09F8"/>
    <w:rsid w:val="001B116F"/>
    <w:rsid w:val="001B1344"/>
    <w:rsid w:val="001B13D3"/>
    <w:rsid w:val="001B1B6E"/>
    <w:rsid w:val="001B1DDB"/>
    <w:rsid w:val="001B2505"/>
    <w:rsid w:val="001B2F68"/>
    <w:rsid w:val="001B32AE"/>
    <w:rsid w:val="001B339F"/>
    <w:rsid w:val="001B39B3"/>
    <w:rsid w:val="001B4092"/>
    <w:rsid w:val="001B4186"/>
    <w:rsid w:val="001B41DC"/>
    <w:rsid w:val="001B5314"/>
    <w:rsid w:val="001B534E"/>
    <w:rsid w:val="001B5564"/>
    <w:rsid w:val="001B573A"/>
    <w:rsid w:val="001B5A66"/>
    <w:rsid w:val="001B5D0E"/>
    <w:rsid w:val="001B5D3E"/>
    <w:rsid w:val="001B6DC8"/>
    <w:rsid w:val="001B704F"/>
    <w:rsid w:val="001B73D9"/>
    <w:rsid w:val="001B75BF"/>
    <w:rsid w:val="001B7674"/>
    <w:rsid w:val="001B7810"/>
    <w:rsid w:val="001B7EBD"/>
    <w:rsid w:val="001C0018"/>
    <w:rsid w:val="001C0141"/>
    <w:rsid w:val="001C03BB"/>
    <w:rsid w:val="001C088A"/>
    <w:rsid w:val="001C0AC3"/>
    <w:rsid w:val="001C14DB"/>
    <w:rsid w:val="001C1560"/>
    <w:rsid w:val="001C1607"/>
    <w:rsid w:val="001C1A71"/>
    <w:rsid w:val="001C1C44"/>
    <w:rsid w:val="001C1D89"/>
    <w:rsid w:val="001C26CC"/>
    <w:rsid w:val="001C2E31"/>
    <w:rsid w:val="001C3EC3"/>
    <w:rsid w:val="001C3FD8"/>
    <w:rsid w:val="001C43E5"/>
    <w:rsid w:val="001C45F3"/>
    <w:rsid w:val="001C46AD"/>
    <w:rsid w:val="001C4804"/>
    <w:rsid w:val="001C480B"/>
    <w:rsid w:val="001C4E7B"/>
    <w:rsid w:val="001C57B8"/>
    <w:rsid w:val="001C5B8D"/>
    <w:rsid w:val="001C61DC"/>
    <w:rsid w:val="001C625C"/>
    <w:rsid w:val="001C63AB"/>
    <w:rsid w:val="001C665B"/>
    <w:rsid w:val="001C688E"/>
    <w:rsid w:val="001C6AE3"/>
    <w:rsid w:val="001C6B67"/>
    <w:rsid w:val="001C6B9C"/>
    <w:rsid w:val="001C6D20"/>
    <w:rsid w:val="001C70D3"/>
    <w:rsid w:val="001C75CB"/>
    <w:rsid w:val="001C777D"/>
    <w:rsid w:val="001C77DD"/>
    <w:rsid w:val="001C7917"/>
    <w:rsid w:val="001C79C9"/>
    <w:rsid w:val="001C7C8D"/>
    <w:rsid w:val="001D049B"/>
    <w:rsid w:val="001D04C9"/>
    <w:rsid w:val="001D1339"/>
    <w:rsid w:val="001D1F1A"/>
    <w:rsid w:val="001D2326"/>
    <w:rsid w:val="001D246A"/>
    <w:rsid w:val="001D255B"/>
    <w:rsid w:val="001D270C"/>
    <w:rsid w:val="001D2BB2"/>
    <w:rsid w:val="001D2D73"/>
    <w:rsid w:val="001D3028"/>
    <w:rsid w:val="001D3307"/>
    <w:rsid w:val="001D3955"/>
    <w:rsid w:val="001D3D84"/>
    <w:rsid w:val="001D414D"/>
    <w:rsid w:val="001D41E7"/>
    <w:rsid w:val="001D4852"/>
    <w:rsid w:val="001D4C20"/>
    <w:rsid w:val="001D4F19"/>
    <w:rsid w:val="001D5284"/>
    <w:rsid w:val="001D5390"/>
    <w:rsid w:val="001D5396"/>
    <w:rsid w:val="001D5690"/>
    <w:rsid w:val="001D65FB"/>
    <w:rsid w:val="001D6925"/>
    <w:rsid w:val="001D6A75"/>
    <w:rsid w:val="001D6FB9"/>
    <w:rsid w:val="001D70B8"/>
    <w:rsid w:val="001D775F"/>
    <w:rsid w:val="001D786A"/>
    <w:rsid w:val="001D7BE5"/>
    <w:rsid w:val="001D7C49"/>
    <w:rsid w:val="001E10C1"/>
    <w:rsid w:val="001E11E3"/>
    <w:rsid w:val="001E1887"/>
    <w:rsid w:val="001E1D36"/>
    <w:rsid w:val="001E21CE"/>
    <w:rsid w:val="001E228F"/>
    <w:rsid w:val="001E24BC"/>
    <w:rsid w:val="001E2A1D"/>
    <w:rsid w:val="001E2C5C"/>
    <w:rsid w:val="001E32B2"/>
    <w:rsid w:val="001E3335"/>
    <w:rsid w:val="001E37BF"/>
    <w:rsid w:val="001E394C"/>
    <w:rsid w:val="001E3A4C"/>
    <w:rsid w:val="001E43DC"/>
    <w:rsid w:val="001E459E"/>
    <w:rsid w:val="001E462E"/>
    <w:rsid w:val="001E478E"/>
    <w:rsid w:val="001E4E39"/>
    <w:rsid w:val="001E53C5"/>
    <w:rsid w:val="001E6874"/>
    <w:rsid w:val="001E743A"/>
    <w:rsid w:val="001E757A"/>
    <w:rsid w:val="001E77AD"/>
    <w:rsid w:val="001F069E"/>
    <w:rsid w:val="001F0EF4"/>
    <w:rsid w:val="001F12CF"/>
    <w:rsid w:val="001F1348"/>
    <w:rsid w:val="001F1560"/>
    <w:rsid w:val="001F1673"/>
    <w:rsid w:val="001F1891"/>
    <w:rsid w:val="001F1906"/>
    <w:rsid w:val="001F1FEB"/>
    <w:rsid w:val="001F2AD4"/>
    <w:rsid w:val="001F2C17"/>
    <w:rsid w:val="001F2CE4"/>
    <w:rsid w:val="001F2F96"/>
    <w:rsid w:val="001F41AB"/>
    <w:rsid w:val="001F45EF"/>
    <w:rsid w:val="001F4BEE"/>
    <w:rsid w:val="001F4C47"/>
    <w:rsid w:val="001F4E34"/>
    <w:rsid w:val="001F5246"/>
    <w:rsid w:val="001F5F2F"/>
    <w:rsid w:val="001F60B0"/>
    <w:rsid w:val="001F6133"/>
    <w:rsid w:val="001F658E"/>
    <w:rsid w:val="001F686B"/>
    <w:rsid w:val="001F68D5"/>
    <w:rsid w:val="001F6FDC"/>
    <w:rsid w:val="001F7262"/>
    <w:rsid w:val="001F72AA"/>
    <w:rsid w:val="001F7831"/>
    <w:rsid w:val="001F79EB"/>
    <w:rsid w:val="001F7C7C"/>
    <w:rsid w:val="00200036"/>
    <w:rsid w:val="002001CB"/>
    <w:rsid w:val="00200559"/>
    <w:rsid w:val="00200E6A"/>
    <w:rsid w:val="0020142D"/>
    <w:rsid w:val="0020150D"/>
    <w:rsid w:val="002017AA"/>
    <w:rsid w:val="002017EC"/>
    <w:rsid w:val="00201970"/>
    <w:rsid w:val="00201BDD"/>
    <w:rsid w:val="00201C44"/>
    <w:rsid w:val="00201DA3"/>
    <w:rsid w:val="002027E5"/>
    <w:rsid w:val="002031B9"/>
    <w:rsid w:val="00203A49"/>
    <w:rsid w:val="00203CC7"/>
    <w:rsid w:val="00203CF4"/>
    <w:rsid w:val="0020406C"/>
    <w:rsid w:val="00204454"/>
    <w:rsid w:val="0020539C"/>
    <w:rsid w:val="00205433"/>
    <w:rsid w:val="00205552"/>
    <w:rsid w:val="00205984"/>
    <w:rsid w:val="00205C40"/>
    <w:rsid w:val="00206071"/>
    <w:rsid w:val="0020664C"/>
    <w:rsid w:val="0020692B"/>
    <w:rsid w:val="00206EAC"/>
    <w:rsid w:val="002073A4"/>
    <w:rsid w:val="00207437"/>
    <w:rsid w:val="00207A7F"/>
    <w:rsid w:val="00207CF5"/>
    <w:rsid w:val="002101CA"/>
    <w:rsid w:val="00210AE1"/>
    <w:rsid w:val="00210DA1"/>
    <w:rsid w:val="00210FDF"/>
    <w:rsid w:val="00211133"/>
    <w:rsid w:val="00211433"/>
    <w:rsid w:val="002117E1"/>
    <w:rsid w:val="00211A7E"/>
    <w:rsid w:val="002122F1"/>
    <w:rsid w:val="002124CD"/>
    <w:rsid w:val="0021289D"/>
    <w:rsid w:val="002130BA"/>
    <w:rsid w:val="00213256"/>
    <w:rsid w:val="00213B1A"/>
    <w:rsid w:val="00213BF0"/>
    <w:rsid w:val="00213DCD"/>
    <w:rsid w:val="002142BF"/>
    <w:rsid w:val="002145C1"/>
    <w:rsid w:val="002145C8"/>
    <w:rsid w:val="00214A8B"/>
    <w:rsid w:val="00214B44"/>
    <w:rsid w:val="00215606"/>
    <w:rsid w:val="00215EA1"/>
    <w:rsid w:val="00216132"/>
    <w:rsid w:val="002162D8"/>
    <w:rsid w:val="002167D2"/>
    <w:rsid w:val="002169D3"/>
    <w:rsid w:val="002174F2"/>
    <w:rsid w:val="002177AC"/>
    <w:rsid w:val="00217803"/>
    <w:rsid w:val="0022024A"/>
    <w:rsid w:val="00220347"/>
    <w:rsid w:val="00220F80"/>
    <w:rsid w:val="002212E0"/>
    <w:rsid w:val="00221C40"/>
    <w:rsid w:val="00221E71"/>
    <w:rsid w:val="002226D9"/>
    <w:rsid w:val="002226EC"/>
    <w:rsid w:val="00223045"/>
    <w:rsid w:val="00223128"/>
    <w:rsid w:val="002231A9"/>
    <w:rsid w:val="002234C4"/>
    <w:rsid w:val="0022361A"/>
    <w:rsid w:val="0022365A"/>
    <w:rsid w:val="00223824"/>
    <w:rsid w:val="00224184"/>
    <w:rsid w:val="00224470"/>
    <w:rsid w:val="002249F7"/>
    <w:rsid w:val="0022526F"/>
    <w:rsid w:val="00226476"/>
    <w:rsid w:val="002265DA"/>
    <w:rsid w:val="00226B50"/>
    <w:rsid w:val="00226E82"/>
    <w:rsid w:val="00227834"/>
    <w:rsid w:val="00230800"/>
    <w:rsid w:val="00230B0B"/>
    <w:rsid w:val="00230B5C"/>
    <w:rsid w:val="00231A63"/>
    <w:rsid w:val="00232066"/>
    <w:rsid w:val="00232516"/>
    <w:rsid w:val="0023283D"/>
    <w:rsid w:val="002329B8"/>
    <w:rsid w:val="00232D2E"/>
    <w:rsid w:val="00233522"/>
    <w:rsid w:val="002335DE"/>
    <w:rsid w:val="00233730"/>
    <w:rsid w:val="00233FB8"/>
    <w:rsid w:val="0023402D"/>
    <w:rsid w:val="00234200"/>
    <w:rsid w:val="00234A82"/>
    <w:rsid w:val="00234B4B"/>
    <w:rsid w:val="00234D11"/>
    <w:rsid w:val="00234F55"/>
    <w:rsid w:val="00235110"/>
    <w:rsid w:val="002357D0"/>
    <w:rsid w:val="00235A26"/>
    <w:rsid w:val="00235FCB"/>
    <w:rsid w:val="0023687A"/>
    <w:rsid w:val="00236CA9"/>
    <w:rsid w:val="00236FC4"/>
    <w:rsid w:val="00237A5B"/>
    <w:rsid w:val="00237AA2"/>
    <w:rsid w:val="0023A228"/>
    <w:rsid w:val="0024005A"/>
    <w:rsid w:val="0024039C"/>
    <w:rsid w:val="00240450"/>
    <w:rsid w:val="002404A7"/>
    <w:rsid w:val="00240C0A"/>
    <w:rsid w:val="00240E9E"/>
    <w:rsid w:val="002410DB"/>
    <w:rsid w:val="002418C4"/>
    <w:rsid w:val="002428A7"/>
    <w:rsid w:val="00242F41"/>
    <w:rsid w:val="00242FB2"/>
    <w:rsid w:val="002436F4"/>
    <w:rsid w:val="002437A2"/>
    <w:rsid w:val="00243DA7"/>
    <w:rsid w:val="00244170"/>
    <w:rsid w:val="0024441E"/>
    <w:rsid w:val="00245CF9"/>
    <w:rsid w:val="00245D06"/>
    <w:rsid w:val="002463A1"/>
    <w:rsid w:val="002473C3"/>
    <w:rsid w:val="00247A4B"/>
    <w:rsid w:val="00247AB7"/>
    <w:rsid w:val="00247D19"/>
    <w:rsid w:val="00250055"/>
    <w:rsid w:val="002500D8"/>
    <w:rsid w:val="00250145"/>
    <w:rsid w:val="0025023D"/>
    <w:rsid w:val="00250289"/>
    <w:rsid w:val="00250676"/>
    <w:rsid w:val="002509E4"/>
    <w:rsid w:val="0025179E"/>
    <w:rsid w:val="002518C0"/>
    <w:rsid w:val="00251C06"/>
    <w:rsid w:val="00251CC4"/>
    <w:rsid w:val="00251D9E"/>
    <w:rsid w:val="002525CC"/>
    <w:rsid w:val="00253075"/>
    <w:rsid w:val="0025322D"/>
    <w:rsid w:val="002533AB"/>
    <w:rsid w:val="002533AF"/>
    <w:rsid w:val="002534CB"/>
    <w:rsid w:val="00253899"/>
    <w:rsid w:val="00254366"/>
    <w:rsid w:val="002543FD"/>
    <w:rsid w:val="002545C3"/>
    <w:rsid w:val="0025460B"/>
    <w:rsid w:val="00254620"/>
    <w:rsid w:val="0025464E"/>
    <w:rsid w:val="00254C1D"/>
    <w:rsid w:val="00254E91"/>
    <w:rsid w:val="0025550B"/>
    <w:rsid w:val="00255ADB"/>
    <w:rsid w:val="00255B75"/>
    <w:rsid w:val="00255BEB"/>
    <w:rsid w:val="00255DB1"/>
    <w:rsid w:val="00255F0F"/>
    <w:rsid w:val="002561A0"/>
    <w:rsid w:val="002566FB"/>
    <w:rsid w:val="00256C29"/>
    <w:rsid w:val="0025735A"/>
    <w:rsid w:val="00257613"/>
    <w:rsid w:val="00257F25"/>
    <w:rsid w:val="0026034E"/>
    <w:rsid w:val="00260621"/>
    <w:rsid w:val="00260950"/>
    <w:rsid w:val="00260A11"/>
    <w:rsid w:val="00260A1C"/>
    <w:rsid w:val="00260A6C"/>
    <w:rsid w:val="00260B8A"/>
    <w:rsid w:val="002615C8"/>
    <w:rsid w:val="00261725"/>
    <w:rsid w:val="00261A2B"/>
    <w:rsid w:val="00261ADF"/>
    <w:rsid w:val="00261F51"/>
    <w:rsid w:val="00261F7B"/>
    <w:rsid w:val="00262BB8"/>
    <w:rsid w:val="00262D1B"/>
    <w:rsid w:val="00262FD6"/>
    <w:rsid w:val="00263112"/>
    <w:rsid w:val="002631AE"/>
    <w:rsid w:val="00263D7D"/>
    <w:rsid w:val="00264219"/>
    <w:rsid w:val="00264866"/>
    <w:rsid w:val="00264B9E"/>
    <w:rsid w:val="00264C4C"/>
    <w:rsid w:val="00265030"/>
    <w:rsid w:val="0026518F"/>
    <w:rsid w:val="00265A5E"/>
    <w:rsid w:val="00265F08"/>
    <w:rsid w:val="0026646C"/>
    <w:rsid w:val="00266659"/>
    <w:rsid w:val="00266A7D"/>
    <w:rsid w:val="00266E27"/>
    <w:rsid w:val="0026752F"/>
    <w:rsid w:val="00267577"/>
    <w:rsid w:val="00267BC2"/>
    <w:rsid w:val="00267D89"/>
    <w:rsid w:val="00267FCB"/>
    <w:rsid w:val="002703D1"/>
    <w:rsid w:val="002705AD"/>
    <w:rsid w:val="00270858"/>
    <w:rsid w:val="00270A03"/>
    <w:rsid w:val="00270BD0"/>
    <w:rsid w:val="00270BF4"/>
    <w:rsid w:val="002711C4"/>
    <w:rsid w:val="00271C15"/>
    <w:rsid w:val="00271DDB"/>
    <w:rsid w:val="00272190"/>
    <w:rsid w:val="002721BE"/>
    <w:rsid w:val="00272785"/>
    <w:rsid w:val="00272942"/>
    <w:rsid w:val="00273141"/>
    <w:rsid w:val="00273199"/>
    <w:rsid w:val="002737FB"/>
    <w:rsid w:val="002738ED"/>
    <w:rsid w:val="00273A62"/>
    <w:rsid w:val="00274096"/>
    <w:rsid w:val="0027415B"/>
    <w:rsid w:val="00274572"/>
    <w:rsid w:val="002745BB"/>
    <w:rsid w:val="00274637"/>
    <w:rsid w:val="00275989"/>
    <w:rsid w:val="00275C6F"/>
    <w:rsid w:val="00275CBD"/>
    <w:rsid w:val="00275D34"/>
    <w:rsid w:val="002760C9"/>
    <w:rsid w:val="002764A5"/>
    <w:rsid w:val="0027667D"/>
    <w:rsid w:val="002766D9"/>
    <w:rsid w:val="00276781"/>
    <w:rsid w:val="00276862"/>
    <w:rsid w:val="00276BC7"/>
    <w:rsid w:val="00277508"/>
    <w:rsid w:val="002777D7"/>
    <w:rsid w:val="00277F51"/>
    <w:rsid w:val="00277F8C"/>
    <w:rsid w:val="0027F3D9"/>
    <w:rsid w:val="00280111"/>
    <w:rsid w:val="00280505"/>
    <w:rsid w:val="002806BF"/>
    <w:rsid w:val="00280EA2"/>
    <w:rsid w:val="002818A2"/>
    <w:rsid w:val="00282028"/>
    <w:rsid w:val="002820F3"/>
    <w:rsid w:val="002826A9"/>
    <w:rsid w:val="00282F68"/>
    <w:rsid w:val="002837FD"/>
    <w:rsid w:val="00283A88"/>
    <w:rsid w:val="00283B12"/>
    <w:rsid w:val="00283D1C"/>
    <w:rsid w:val="00284763"/>
    <w:rsid w:val="00284A29"/>
    <w:rsid w:val="00284B8A"/>
    <w:rsid w:val="00284EB0"/>
    <w:rsid w:val="00285040"/>
    <w:rsid w:val="00285412"/>
    <w:rsid w:val="00285630"/>
    <w:rsid w:val="0028592C"/>
    <w:rsid w:val="00285D0A"/>
    <w:rsid w:val="00285D70"/>
    <w:rsid w:val="002864E5"/>
    <w:rsid w:val="00286576"/>
    <w:rsid w:val="00286685"/>
    <w:rsid w:val="002867AD"/>
    <w:rsid w:val="00286821"/>
    <w:rsid w:val="00286B65"/>
    <w:rsid w:val="00286C00"/>
    <w:rsid w:val="00286CF6"/>
    <w:rsid w:val="00286ED4"/>
    <w:rsid w:val="00286FCD"/>
    <w:rsid w:val="002870B6"/>
    <w:rsid w:val="00287521"/>
    <w:rsid w:val="00287A5F"/>
    <w:rsid w:val="00287BDE"/>
    <w:rsid w:val="00287D74"/>
    <w:rsid w:val="00290388"/>
    <w:rsid w:val="00290617"/>
    <w:rsid w:val="00290783"/>
    <w:rsid w:val="002910F9"/>
    <w:rsid w:val="002912D3"/>
    <w:rsid w:val="00291459"/>
    <w:rsid w:val="002919B2"/>
    <w:rsid w:val="00291D8D"/>
    <w:rsid w:val="00291F16"/>
    <w:rsid w:val="00292298"/>
    <w:rsid w:val="00292958"/>
    <w:rsid w:val="00292B2C"/>
    <w:rsid w:val="002931B1"/>
    <w:rsid w:val="00293272"/>
    <w:rsid w:val="002932E2"/>
    <w:rsid w:val="0029341E"/>
    <w:rsid w:val="002944AA"/>
    <w:rsid w:val="00294A13"/>
    <w:rsid w:val="00294A28"/>
    <w:rsid w:val="00294CB0"/>
    <w:rsid w:val="00294EA6"/>
    <w:rsid w:val="002951B7"/>
    <w:rsid w:val="00295395"/>
    <w:rsid w:val="002956DC"/>
    <w:rsid w:val="00295C91"/>
    <w:rsid w:val="002960B0"/>
    <w:rsid w:val="002965B4"/>
    <w:rsid w:val="00296A31"/>
    <w:rsid w:val="00297479"/>
    <w:rsid w:val="0029751B"/>
    <w:rsid w:val="002977B7"/>
    <w:rsid w:val="00297AFC"/>
    <w:rsid w:val="00297BF5"/>
    <w:rsid w:val="002A039D"/>
    <w:rsid w:val="002A047E"/>
    <w:rsid w:val="002A073D"/>
    <w:rsid w:val="002A0B54"/>
    <w:rsid w:val="002A117A"/>
    <w:rsid w:val="002A1601"/>
    <w:rsid w:val="002A163A"/>
    <w:rsid w:val="002A1690"/>
    <w:rsid w:val="002A2E4E"/>
    <w:rsid w:val="002A3AB9"/>
    <w:rsid w:val="002A3B47"/>
    <w:rsid w:val="002A3BA8"/>
    <w:rsid w:val="002A3E3B"/>
    <w:rsid w:val="002A58F3"/>
    <w:rsid w:val="002A5DD3"/>
    <w:rsid w:val="002A5E28"/>
    <w:rsid w:val="002A61F6"/>
    <w:rsid w:val="002A651A"/>
    <w:rsid w:val="002A6BBF"/>
    <w:rsid w:val="002A7084"/>
    <w:rsid w:val="002A751C"/>
    <w:rsid w:val="002A758E"/>
    <w:rsid w:val="002A77C7"/>
    <w:rsid w:val="002A79AE"/>
    <w:rsid w:val="002B0379"/>
    <w:rsid w:val="002B05E4"/>
    <w:rsid w:val="002B0620"/>
    <w:rsid w:val="002B0C68"/>
    <w:rsid w:val="002B0DBE"/>
    <w:rsid w:val="002B12FF"/>
    <w:rsid w:val="002B1633"/>
    <w:rsid w:val="002B1915"/>
    <w:rsid w:val="002B1FF1"/>
    <w:rsid w:val="002B2952"/>
    <w:rsid w:val="002B30CC"/>
    <w:rsid w:val="002B3531"/>
    <w:rsid w:val="002B3C0E"/>
    <w:rsid w:val="002B4B12"/>
    <w:rsid w:val="002B51E8"/>
    <w:rsid w:val="002B53A5"/>
    <w:rsid w:val="002B55D6"/>
    <w:rsid w:val="002B5643"/>
    <w:rsid w:val="002B595B"/>
    <w:rsid w:val="002B5EAC"/>
    <w:rsid w:val="002B6048"/>
    <w:rsid w:val="002B60D4"/>
    <w:rsid w:val="002B6D16"/>
    <w:rsid w:val="002B71BE"/>
    <w:rsid w:val="002B733D"/>
    <w:rsid w:val="002B73EB"/>
    <w:rsid w:val="002B7AD7"/>
    <w:rsid w:val="002C0001"/>
    <w:rsid w:val="002C04EB"/>
    <w:rsid w:val="002C07B5"/>
    <w:rsid w:val="002C0A80"/>
    <w:rsid w:val="002C0EF8"/>
    <w:rsid w:val="002C13FC"/>
    <w:rsid w:val="002C1D2C"/>
    <w:rsid w:val="002C1E9D"/>
    <w:rsid w:val="002C1FDD"/>
    <w:rsid w:val="002C22ED"/>
    <w:rsid w:val="002C2335"/>
    <w:rsid w:val="002C2847"/>
    <w:rsid w:val="002C323D"/>
    <w:rsid w:val="002C3A42"/>
    <w:rsid w:val="002C3BCD"/>
    <w:rsid w:val="002C41C2"/>
    <w:rsid w:val="002C42A9"/>
    <w:rsid w:val="002C4B7E"/>
    <w:rsid w:val="002C52F0"/>
    <w:rsid w:val="002C5A36"/>
    <w:rsid w:val="002C6045"/>
    <w:rsid w:val="002C6303"/>
    <w:rsid w:val="002C65C0"/>
    <w:rsid w:val="002C679B"/>
    <w:rsid w:val="002C71FD"/>
    <w:rsid w:val="002C7315"/>
    <w:rsid w:val="002C7579"/>
    <w:rsid w:val="002C764D"/>
    <w:rsid w:val="002C7E4A"/>
    <w:rsid w:val="002C7E50"/>
    <w:rsid w:val="002D0089"/>
    <w:rsid w:val="002D0219"/>
    <w:rsid w:val="002D041B"/>
    <w:rsid w:val="002D1159"/>
    <w:rsid w:val="002D11AA"/>
    <w:rsid w:val="002D143C"/>
    <w:rsid w:val="002D147A"/>
    <w:rsid w:val="002D16A5"/>
    <w:rsid w:val="002D1884"/>
    <w:rsid w:val="002D1921"/>
    <w:rsid w:val="002D1AE2"/>
    <w:rsid w:val="002D1C66"/>
    <w:rsid w:val="002D1F60"/>
    <w:rsid w:val="002D2472"/>
    <w:rsid w:val="002D247B"/>
    <w:rsid w:val="002D26FF"/>
    <w:rsid w:val="002D2750"/>
    <w:rsid w:val="002D2990"/>
    <w:rsid w:val="002D378F"/>
    <w:rsid w:val="002D37F4"/>
    <w:rsid w:val="002D3861"/>
    <w:rsid w:val="002D39F2"/>
    <w:rsid w:val="002D3C7F"/>
    <w:rsid w:val="002D3F4F"/>
    <w:rsid w:val="002D3FB7"/>
    <w:rsid w:val="002D4361"/>
    <w:rsid w:val="002D47A3"/>
    <w:rsid w:val="002D5863"/>
    <w:rsid w:val="002D5F99"/>
    <w:rsid w:val="002D5FE4"/>
    <w:rsid w:val="002D6018"/>
    <w:rsid w:val="002D63AA"/>
    <w:rsid w:val="002D6944"/>
    <w:rsid w:val="002D6C12"/>
    <w:rsid w:val="002D7458"/>
    <w:rsid w:val="002D7560"/>
    <w:rsid w:val="002D7E05"/>
    <w:rsid w:val="002E0233"/>
    <w:rsid w:val="002E02DC"/>
    <w:rsid w:val="002E06B6"/>
    <w:rsid w:val="002E0A5D"/>
    <w:rsid w:val="002E1A93"/>
    <w:rsid w:val="002E1AB1"/>
    <w:rsid w:val="002E1CCC"/>
    <w:rsid w:val="002E1FB9"/>
    <w:rsid w:val="002E2192"/>
    <w:rsid w:val="002E269D"/>
    <w:rsid w:val="002E2933"/>
    <w:rsid w:val="002E2C09"/>
    <w:rsid w:val="002E2F53"/>
    <w:rsid w:val="002E31AF"/>
    <w:rsid w:val="002E3ADC"/>
    <w:rsid w:val="002E3C5C"/>
    <w:rsid w:val="002E3D05"/>
    <w:rsid w:val="002E4867"/>
    <w:rsid w:val="002E5396"/>
    <w:rsid w:val="002E547D"/>
    <w:rsid w:val="002E5643"/>
    <w:rsid w:val="002E5D3F"/>
    <w:rsid w:val="002E5F62"/>
    <w:rsid w:val="002E6312"/>
    <w:rsid w:val="002E6F96"/>
    <w:rsid w:val="002E73EB"/>
    <w:rsid w:val="002E7775"/>
    <w:rsid w:val="002E7F21"/>
    <w:rsid w:val="002E7FC3"/>
    <w:rsid w:val="002F0054"/>
    <w:rsid w:val="002F0BCB"/>
    <w:rsid w:val="002F1002"/>
    <w:rsid w:val="002F17A2"/>
    <w:rsid w:val="002F1AA3"/>
    <w:rsid w:val="002F1F59"/>
    <w:rsid w:val="002F2024"/>
    <w:rsid w:val="002F24BE"/>
    <w:rsid w:val="002F25C5"/>
    <w:rsid w:val="002F28EF"/>
    <w:rsid w:val="002F3C11"/>
    <w:rsid w:val="002F3EBF"/>
    <w:rsid w:val="002F4226"/>
    <w:rsid w:val="002F4242"/>
    <w:rsid w:val="002F42EA"/>
    <w:rsid w:val="002F45AD"/>
    <w:rsid w:val="002F47A5"/>
    <w:rsid w:val="002F47E0"/>
    <w:rsid w:val="002F4EAB"/>
    <w:rsid w:val="002F4FEE"/>
    <w:rsid w:val="002F50AC"/>
    <w:rsid w:val="002F5315"/>
    <w:rsid w:val="002F548B"/>
    <w:rsid w:val="002F54FF"/>
    <w:rsid w:val="002F561E"/>
    <w:rsid w:val="002F56A2"/>
    <w:rsid w:val="002F5934"/>
    <w:rsid w:val="002F645B"/>
    <w:rsid w:val="002F660B"/>
    <w:rsid w:val="002F68EC"/>
    <w:rsid w:val="002F6B3D"/>
    <w:rsid w:val="002F7333"/>
    <w:rsid w:val="002F7392"/>
    <w:rsid w:val="002F7B16"/>
    <w:rsid w:val="00300125"/>
    <w:rsid w:val="00300ECD"/>
    <w:rsid w:val="003010C0"/>
    <w:rsid w:val="00301212"/>
    <w:rsid w:val="00301A88"/>
    <w:rsid w:val="00301E86"/>
    <w:rsid w:val="0030231A"/>
    <w:rsid w:val="00302398"/>
    <w:rsid w:val="0030250E"/>
    <w:rsid w:val="003025BA"/>
    <w:rsid w:val="00302799"/>
    <w:rsid w:val="003028DF"/>
    <w:rsid w:val="00302E25"/>
    <w:rsid w:val="00303213"/>
    <w:rsid w:val="00303428"/>
    <w:rsid w:val="003035D9"/>
    <w:rsid w:val="0030377B"/>
    <w:rsid w:val="00303A2C"/>
    <w:rsid w:val="00303CDC"/>
    <w:rsid w:val="00303F18"/>
    <w:rsid w:val="00304519"/>
    <w:rsid w:val="00304E73"/>
    <w:rsid w:val="00305970"/>
    <w:rsid w:val="00305B37"/>
    <w:rsid w:val="003063D4"/>
    <w:rsid w:val="0030643F"/>
    <w:rsid w:val="003065F4"/>
    <w:rsid w:val="00306687"/>
    <w:rsid w:val="0030705D"/>
    <w:rsid w:val="003076FA"/>
    <w:rsid w:val="0030783D"/>
    <w:rsid w:val="00310F6E"/>
    <w:rsid w:val="00311713"/>
    <w:rsid w:val="00311E31"/>
    <w:rsid w:val="00312104"/>
    <w:rsid w:val="00312973"/>
    <w:rsid w:val="003129E3"/>
    <w:rsid w:val="00312A8C"/>
    <w:rsid w:val="00312B97"/>
    <w:rsid w:val="00313078"/>
    <w:rsid w:val="003130A5"/>
    <w:rsid w:val="0031310F"/>
    <w:rsid w:val="003132A4"/>
    <w:rsid w:val="00313531"/>
    <w:rsid w:val="00313628"/>
    <w:rsid w:val="003136AE"/>
    <w:rsid w:val="00313735"/>
    <w:rsid w:val="00313B84"/>
    <w:rsid w:val="00313E6D"/>
    <w:rsid w:val="003145B1"/>
    <w:rsid w:val="0031488C"/>
    <w:rsid w:val="00314AE2"/>
    <w:rsid w:val="00314C55"/>
    <w:rsid w:val="00315114"/>
    <w:rsid w:val="0031525F"/>
    <w:rsid w:val="00315737"/>
    <w:rsid w:val="003162B4"/>
    <w:rsid w:val="00316717"/>
    <w:rsid w:val="003167F4"/>
    <w:rsid w:val="0031696E"/>
    <w:rsid w:val="00316B3A"/>
    <w:rsid w:val="00316D6E"/>
    <w:rsid w:val="00316E1B"/>
    <w:rsid w:val="00317226"/>
    <w:rsid w:val="0031796D"/>
    <w:rsid w:val="003200A8"/>
    <w:rsid w:val="0032064A"/>
    <w:rsid w:val="00320C44"/>
    <w:rsid w:val="00320E1D"/>
    <w:rsid w:val="00320FB3"/>
    <w:rsid w:val="003213DA"/>
    <w:rsid w:val="003217DE"/>
    <w:rsid w:val="00322135"/>
    <w:rsid w:val="003221F8"/>
    <w:rsid w:val="0032227A"/>
    <w:rsid w:val="00322726"/>
    <w:rsid w:val="0032274D"/>
    <w:rsid w:val="003228F7"/>
    <w:rsid w:val="00322F95"/>
    <w:rsid w:val="003230E9"/>
    <w:rsid w:val="003233EA"/>
    <w:rsid w:val="00323408"/>
    <w:rsid w:val="00323471"/>
    <w:rsid w:val="003236ED"/>
    <w:rsid w:val="00323E81"/>
    <w:rsid w:val="00323F98"/>
    <w:rsid w:val="003247CE"/>
    <w:rsid w:val="00325511"/>
    <w:rsid w:val="003257FD"/>
    <w:rsid w:val="00325DC1"/>
    <w:rsid w:val="003261BC"/>
    <w:rsid w:val="0032671F"/>
    <w:rsid w:val="00326C07"/>
    <w:rsid w:val="00327185"/>
    <w:rsid w:val="00327330"/>
    <w:rsid w:val="003279C7"/>
    <w:rsid w:val="00327C0A"/>
    <w:rsid w:val="003302D7"/>
    <w:rsid w:val="00330418"/>
    <w:rsid w:val="003315FF"/>
    <w:rsid w:val="003316E4"/>
    <w:rsid w:val="00331AC0"/>
    <w:rsid w:val="00331C1D"/>
    <w:rsid w:val="00332191"/>
    <w:rsid w:val="00332413"/>
    <w:rsid w:val="003325D6"/>
    <w:rsid w:val="003329C2"/>
    <w:rsid w:val="00332A4C"/>
    <w:rsid w:val="003334D0"/>
    <w:rsid w:val="003335A0"/>
    <w:rsid w:val="003337A0"/>
    <w:rsid w:val="00333BCB"/>
    <w:rsid w:val="00333DB5"/>
    <w:rsid w:val="003343DF"/>
    <w:rsid w:val="003344C1"/>
    <w:rsid w:val="0033464F"/>
    <w:rsid w:val="003347BA"/>
    <w:rsid w:val="00335456"/>
    <w:rsid w:val="003357AB"/>
    <w:rsid w:val="00335A7B"/>
    <w:rsid w:val="00335EE1"/>
    <w:rsid w:val="00337626"/>
    <w:rsid w:val="0033779C"/>
    <w:rsid w:val="00337F1B"/>
    <w:rsid w:val="0034009B"/>
    <w:rsid w:val="003402F7"/>
    <w:rsid w:val="00340847"/>
    <w:rsid w:val="003408F8"/>
    <w:rsid w:val="00340C0D"/>
    <w:rsid w:val="00340EEE"/>
    <w:rsid w:val="0034103F"/>
    <w:rsid w:val="003410A2"/>
    <w:rsid w:val="0034153D"/>
    <w:rsid w:val="003415FA"/>
    <w:rsid w:val="003417BD"/>
    <w:rsid w:val="00341DD3"/>
    <w:rsid w:val="00341FA4"/>
    <w:rsid w:val="00342345"/>
    <w:rsid w:val="003433FA"/>
    <w:rsid w:val="00343933"/>
    <w:rsid w:val="0034394D"/>
    <w:rsid w:val="00343D3C"/>
    <w:rsid w:val="00343E5B"/>
    <w:rsid w:val="00343EBE"/>
    <w:rsid w:val="003441C2"/>
    <w:rsid w:val="003445FC"/>
    <w:rsid w:val="00344A89"/>
    <w:rsid w:val="00345439"/>
    <w:rsid w:val="003455FC"/>
    <w:rsid w:val="003459E5"/>
    <w:rsid w:val="00345C47"/>
    <w:rsid w:val="003460FB"/>
    <w:rsid w:val="003463EC"/>
    <w:rsid w:val="003464BD"/>
    <w:rsid w:val="0034668D"/>
    <w:rsid w:val="00347113"/>
    <w:rsid w:val="00347617"/>
    <w:rsid w:val="003477E6"/>
    <w:rsid w:val="003478E8"/>
    <w:rsid w:val="00350F43"/>
    <w:rsid w:val="0035141F"/>
    <w:rsid w:val="003515D0"/>
    <w:rsid w:val="00351FF5"/>
    <w:rsid w:val="00352271"/>
    <w:rsid w:val="00352631"/>
    <w:rsid w:val="0035277C"/>
    <w:rsid w:val="003531A6"/>
    <w:rsid w:val="003531FF"/>
    <w:rsid w:val="0035346D"/>
    <w:rsid w:val="003534BE"/>
    <w:rsid w:val="003535F4"/>
    <w:rsid w:val="00353756"/>
    <w:rsid w:val="003539DF"/>
    <w:rsid w:val="00353B92"/>
    <w:rsid w:val="003544B0"/>
    <w:rsid w:val="00354695"/>
    <w:rsid w:val="00354751"/>
    <w:rsid w:val="00354838"/>
    <w:rsid w:val="00354A00"/>
    <w:rsid w:val="00354A91"/>
    <w:rsid w:val="00354B5B"/>
    <w:rsid w:val="00354C1E"/>
    <w:rsid w:val="00354EF5"/>
    <w:rsid w:val="003550E6"/>
    <w:rsid w:val="00355DA1"/>
    <w:rsid w:val="00356932"/>
    <w:rsid w:val="00356972"/>
    <w:rsid w:val="00356CB4"/>
    <w:rsid w:val="00356D8A"/>
    <w:rsid w:val="00357590"/>
    <w:rsid w:val="003577A1"/>
    <w:rsid w:val="00357A20"/>
    <w:rsid w:val="00357A62"/>
    <w:rsid w:val="00360639"/>
    <w:rsid w:val="00360640"/>
    <w:rsid w:val="00360A51"/>
    <w:rsid w:val="00360EE0"/>
    <w:rsid w:val="00360F81"/>
    <w:rsid w:val="003617DD"/>
    <w:rsid w:val="00361ECE"/>
    <w:rsid w:val="00363144"/>
    <w:rsid w:val="003631E2"/>
    <w:rsid w:val="00363329"/>
    <w:rsid w:val="00363559"/>
    <w:rsid w:val="00363831"/>
    <w:rsid w:val="00363DBF"/>
    <w:rsid w:val="00364A01"/>
    <w:rsid w:val="00364B57"/>
    <w:rsid w:val="00364D3D"/>
    <w:rsid w:val="00365198"/>
    <w:rsid w:val="00365275"/>
    <w:rsid w:val="00365B70"/>
    <w:rsid w:val="0036693C"/>
    <w:rsid w:val="003671ED"/>
    <w:rsid w:val="003673E1"/>
    <w:rsid w:val="003676C5"/>
    <w:rsid w:val="003677F4"/>
    <w:rsid w:val="00367D2B"/>
    <w:rsid w:val="0037028F"/>
    <w:rsid w:val="00370831"/>
    <w:rsid w:val="00371347"/>
    <w:rsid w:val="00371BC9"/>
    <w:rsid w:val="00371C93"/>
    <w:rsid w:val="00371FAB"/>
    <w:rsid w:val="003723F0"/>
    <w:rsid w:val="00372776"/>
    <w:rsid w:val="0037293F"/>
    <w:rsid w:val="00372F3C"/>
    <w:rsid w:val="00373073"/>
    <w:rsid w:val="003730C1"/>
    <w:rsid w:val="00373229"/>
    <w:rsid w:val="00374778"/>
    <w:rsid w:val="00374C39"/>
    <w:rsid w:val="00374E58"/>
    <w:rsid w:val="00376884"/>
    <w:rsid w:val="00376B9D"/>
    <w:rsid w:val="00376BC3"/>
    <w:rsid w:val="003771E2"/>
    <w:rsid w:val="00377B53"/>
    <w:rsid w:val="00377F70"/>
    <w:rsid w:val="003801CC"/>
    <w:rsid w:val="003809E1"/>
    <w:rsid w:val="00380AF2"/>
    <w:rsid w:val="00380EDC"/>
    <w:rsid w:val="003810AA"/>
    <w:rsid w:val="00381205"/>
    <w:rsid w:val="003816AB"/>
    <w:rsid w:val="0038192E"/>
    <w:rsid w:val="00381DE3"/>
    <w:rsid w:val="003824E6"/>
    <w:rsid w:val="0038250B"/>
    <w:rsid w:val="00382A74"/>
    <w:rsid w:val="003831EB"/>
    <w:rsid w:val="00383770"/>
    <w:rsid w:val="003844CE"/>
    <w:rsid w:val="00384CD1"/>
    <w:rsid w:val="00384F04"/>
    <w:rsid w:val="00385187"/>
    <w:rsid w:val="003853C6"/>
    <w:rsid w:val="00385726"/>
    <w:rsid w:val="00385B3A"/>
    <w:rsid w:val="00385C13"/>
    <w:rsid w:val="00386454"/>
    <w:rsid w:val="0038649A"/>
    <w:rsid w:val="003867E1"/>
    <w:rsid w:val="003869AB"/>
    <w:rsid w:val="00386D7E"/>
    <w:rsid w:val="003870A3"/>
    <w:rsid w:val="003872A4"/>
    <w:rsid w:val="0038735A"/>
    <w:rsid w:val="00387B06"/>
    <w:rsid w:val="00387B35"/>
    <w:rsid w:val="00390CB1"/>
    <w:rsid w:val="003912C5"/>
    <w:rsid w:val="0039146B"/>
    <w:rsid w:val="00391E6B"/>
    <w:rsid w:val="00391F34"/>
    <w:rsid w:val="00392147"/>
    <w:rsid w:val="003929FB"/>
    <w:rsid w:val="00392E4A"/>
    <w:rsid w:val="00392EC2"/>
    <w:rsid w:val="00392F14"/>
    <w:rsid w:val="003933D9"/>
    <w:rsid w:val="003934D8"/>
    <w:rsid w:val="00393825"/>
    <w:rsid w:val="003943AB"/>
    <w:rsid w:val="003948DC"/>
    <w:rsid w:val="00394B23"/>
    <w:rsid w:val="00395627"/>
    <w:rsid w:val="0039586E"/>
    <w:rsid w:val="00395910"/>
    <w:rsid w:val="00395B6E"/>
    <w:rsid w:val="00395F2F"/>
    <w:rsid w:val="00396011"/>
    <w:rsid w:val="003962F1"/>
    <w:rsid w:val="003963EA"/>
    <w:rsid w:val="003969A6"/>
    <w:rsid w:val="00396FA8"/>
    <w:rsid w:val="003A022A"/>
    <w:rsid w:val="003A08A3"/>
    <w:rsid w:val="003A0992"/>
    <w:rsid w:val="003A0C5E"/>
    <w:rsid w:val="003A0EB2"/>
    <w:rsid w:val="003A1015"/>
    <w:rsid w:val="003A1C66"/>
    <w:rsid w:val="003A27A3"/>
    <w:rsid w:val="003A2E80"/>
    <w:rsid w:val="003A2E9F"/>
    <w:rsid w:val="003A330D"/>
    <w:rsid w:val="003A34A9"/>
    <w:rsid w:val="003A399A"/>
    <w:rsid w:val="003A3BFA"/>
    <w:rsid w:val="003A3C74"/>
    <w:rsid w:val="003A3DCE"/>
    <w:rsid w:val="003A3FE8"/>
    <w:rsid w:val="003A4107"/>
    <w:rsid w:val="003A4303"/>
    <w:rsid w:val="003A4670"/>
    <w:rsid w:val="003A4678"/>
    <w:rsid w:val="003A4B13"/>
    <w:rsid w:val="003A4B17"/>
    <w:rsid w:val="003A4BE7"/>
    <w:rsid w:val="003A4CAD"/>
    <w:rsid w:val="003A4D5B"/>
    <w:rsid w:val="003A5F5D"/>
    <w:rsid w:val="003A63B4"/>
    <w:rsid w:val="003A63F9"/>
    <w:rsid w:val="003A6D98"/>
    <w:rsid w:val="003A7062"/>
    <w:rsid w:val="003A70EE"/>
    <w:rsid w:val="003A7484"/>
    <w:rsid w:val="003A7F6F"/>
    <w:rsid w:val="003B0063"/>
    <w:rsid w:val="003B019E"/>
    <w:rsid w:val="003B01E0"/>
    <w:rsid w:val="003B04ED"/>
    <w:rsid w:val="003B0985"/>
    <w:rsid w:val="003B1172"/>
    <w:rsid w:val="003B1885"/>
    <w:rsid w:val="003B1D51"/>
    <w:rsid w:val="003B1E5C"/>
    <w:rsid w:val="003B1F1C"/>
    <w:rsid w:val="003B208A"/>
    <w:rsid w:val="003B218D"/>
    <w:rsid w:val="003B294D"/>
    <w:rsid w:val="003B29B0"/>
    <w:rsid w:val="003B2F34"/>
    <w:rsid w:val="003B30EF"/>
    <w:rsid w:val="003B32E3"/>
    <w:rsid w:val="003B348F"/>
    <w:rsid w:val="003B38E8"/>
    <w:rsid w:val="003B3AC3"/>
    <w:rsid w:val="003B3B8E"/>
    <w:rsid w:val="003B3CF4"/>
    <w:rsid w:val="003B438C"/>
    <w:rsid w:val="003B44CD"/>
    <w:rsid w:val="003B47A2"/>
    <w:rsid w:val="003B4CE4"/>
    <w:rsid w:val="003B4CF0"/>
    <w:rsid w:val="003B54EB"/>
    <w:rsid w:val="003B58F6"/>
    <w:rsid w:val="003B5A70"/>
    <w:rsid w:val="003B5B95"/>
    <w:rsid w:val="003B5E96"/>
    <w:rsid w:val="003B5F08"/>
    <w:rsid w:val="003B5F89"/>
    <w:rsid w:val="003B6401"/>
    <w:rsid w:val="003B64D6"/>
    <w:rsid w:val="003B6DDF"/>
    <w:rsid w:val="003B6DFD"/>
    <w:rsid w:val="003B701F"/>
    <w:rsid w:val="003B7911"/>
    <w:rsid w:val="003B7A1C"/>
    <w:rsid w:val="003B7B2D"/>
    <w:rsid w:val="003B7C69"/>
    <w:rsid w:val="003C0313"/>
    <w:rsid w:val="003C03AE"/>
    <w:rsid w:val="003C130A"/>
    <w:rsid w:val="003C1664"/>
    <w:rsid w:val="003C1900"/>
    <w:rsid w:val="003C1A08"/>
    <w:rsid w:val="003C1E8E"/>
    <w:rsid w:val="003C1F7F"/>
    <w:rsid w:val="003C227A"/>
    <w:rsid w:val="003C2415"/>
    <w:rsid w:val="003C29F9"/>
    <w:rsid w:val="003C2BE1"/>
    <w:rsid w:val="003C337B"/>
    <w:rsid w:val="003C338A"/>
    <w:rsid w:val="003C3725"/>
    <w:rsid w:val="003C3904"/>
    <w:rsid w:val="003C39D0"/>
    <w:rsid w:val="003C4689"/>
    <w:rsid w:val="003C5118"/>
    <w:rsid w:val="003C5136"/>
    <w:rsid w:val="003C52D8"/>
    <w:rsid w:val="003C56FF"/>
    <w:rsid w:val="003C66B1"/>
    <w:rsid w:val="003C67E7"/>
    <w:rsid w:val="003C709D"/>
    <w:rsid w:val="003C75AC"/>
    <w:rsid w:val="003C7685"/>
    <w:rsid w:val="003C7BE4"/>
    <w:rsid w:val="003C7BEF"/>
    <w:rsid w:val="003C7C58"/>
    <w:rsid w:val="003C7F7B"/>
    <w:rsid w:val="003D07AA"/>
    <w:rsid w:val="003D0A7F"/>
    <w:rsid w:val="003D1352"/>
    <w:rsid w:val="003D1840"/>
    <w:rsid w:val="003D1A7F"/>
    <w:rsid w:val="003D1AF5"/>
    <w:rsid w:val="003D1CF8"/>
    <w:rsid w:val="003D207F"/>
    <w:rsid w:val="003D23EF"/>
    <w:rsid w:val="003D242E"/>
    <w:rsid w:val="003D28BA"/>
    <w:rsid w:val="003D2920"/>
    <w:rsid w:val="003D316F"/>
    <w:rsid w:val="003D37D3"/>
    <w:rsid w:val="003D3993"/>
    <w:rsid w:val="003D40C8"/>
    <w:rsid w:val="003D41BF"/>
    <w:rsid w:val="003D44DE"/>
    <w:rsid w:val="003D466A"/>
    <w:rsid w:val="003D4A95"/>
    <w:rsid w:val="003D4ADC"/>
    <w:rsid w:val="003D4C33"/>
    <w:rsid w:val="003D541C"/>
    <w:rsid w:val="003D54BC"/>
    <w:rsid w:val="003D54BD"/>
    <w:rsid w:val="003D5768"/>
    <w:rsid w:val="003D5B12"/>
    <w:rsid w:val="003D6CDC"/>
    <w:rsid w:val="003D7391"/>
    <w:rsid w:val="003D75BB"/>
    <w:rsid w:val="003D7BB9"/>
    <w:rsid w:val="003D7DC2"/>
    <w:rsid w:val="003D7ECF"/>
    <w:rsid w:val="003E0411"/>
    <w:rsid w:val="003E07B1"/>
    <w:rsid w:val="003E08EB"/>
    <w:rsid w:val="003E09F3"/>
    <w:rsid w:val="003E0A7E"/>
    <w:rsid w:val="003E15A8"/>
    <w:rsid w:val="003E1A13"/>
    <w:rsid w:val="003E1BCA"/>
    <w:rsid w:val="003E1DCD"/>
    <w:rsid w:val="003E1EFC"/>
    <w:rsid w:val="003E1FA3"/>
    <w:rsid w:val="003E2704"/>
    <w:rsid w:val="003E2B3C"/>
    <w:rsid w:val="003E2DB1"/>
    <w:rsid w:val="003E2F31"/>
    <w:rsid w:val="003E329E"/>
    <w:rsid w:val="003E32CF"/>
    <w:rsid w:val="003E3B81"/>
    <w:rsid w:val="003E3C8C"/>
    <w:rsid w:val="003E3CD1"/>
    <w:rsid w:val="003E3E75"/>
    <w:rsid w:val="003E4082"/>
    <w:rsid w:val="003E412C"/>
    <w:rsid w:val="003E4189"/>
    <w:rsid w:val="003E45CE"/>
    <w:rsid w:val="003E4FDE"/>
    <w:rsid w:val="003E52F0"/>
    <w:rsid w:val="003E539E"/>
    <w:rsid w:val="003E5542"/>
    <w:rsid w:val="003E5E84"/>
    <w:rsid w:val="003E6053"/>
    <w:rsid w:val="003E61E9"/>
    <w:rsid w:val="003E62ED"/>
    <w:rsid w:val="003E66A3"/>
    <w:rsid w:val="003E69CF"/>
    <w:rsid w:val="003E6C73"/>
    <w:rsid w:val="003E6DFA"/>
    <w:rsid w:val="003E71F2"/>
    <w:rsid w:val="003E72D3"/>
    <w:rsid w:val="003E73A4"/>
    <w:rsid w:val="003E7698"/>
    <w:rsid w:val="003E7CB4"/>
    <w:rsid w:val="003E7E75"/>
    <w:rsid w:val="003F0421"/>
    <w:rsid w:val="003F06B2"/>
    <w:rsid w:val="003F0A6D"/>
    <w:rsid w:val="003F1521"/>
    <w:rsid w:val="003F1FBF"/>
    <w:rsid w:val="003F2172"/>
    <w:rsid w:val="003F26AB"/>
    <w:rsid w:val="003F2898"/>
    <w:rsid w:val="003F294B"/>
    <w:rsid w:val="003F2A13"/>
    <w:rsid w:val="003F2B04"/>
    <w:rsid w:val="003F2B7C"/>
    <w:rsid w:val="003F2EB2"/>
    <w:rsid w:val="003F44D9"/>
    <w:rsid w:val="003F4AB3"/>
    <w:rsid w:val="003F4E45"/>
    <w:rsid w:val="003F535B"/>
    <w:rsid w:val="003F5619"/>
    <w:rsid w:val="003F5F49"/>
    <w:rsid w:val="003F688B"/>
    <w:rsid w:val="003F6913"/>
    <w:rsid w:val="003F6BC9"/>
    <w:rsid w:val="003F7357"/>
    <w:rsid w:val="003F7460"/>
    <w:rsid w:val="003F7E7E"/>
    <w:rsid w:val="004002DC"/>
    <w:rsid w:val="004004AF"/>
    <w:rsid w:val="004009D4"/>
    <w:rsid w:val="00400C29"/>
    <w:rsid w:val="004012F9"/>
    <w:rsid w:val="00401356"/>
    <w:rsid w:val="004018B7"/>
    <w:rsid w:val="00401AB3"/>
    <w:rsid w:val="00401BDD"/>
    <w:rsid w:val="00401D36"/>
    <w:rsid w:val="00402CD7"/>
    <w:rsid w:val="00403309"/>
    <w:rsid w:val="004041BC"/>
    <w:rsid w:val="00404237"/>
    <w:rsid w:val="00404B12"/>
    <w:rsid w:val="00404D98"/>
    <w:rsid w:val="004051EC"/>
    <w:rsid w:val="004058B6"/>
    <w:rsid w:val="00405A23"/>
    <w:rsid w:val="00405AE6"/>
    <w:rsid w:val="00405CA0"/>
    <w:rsid w:val="00405D2C"/>
    <w:rsid w:val="004062CB"/>
    <w:rsid w:val="00406F17"/>
    <w:rsid w:val="00407303"/>
    <w:rsid w:val="00407360"/>
    <w:rsid w:val="00407439"/>
    <w:rsid w:val="00407487"/>
    <w:rsid w:val="0040787E"/>
    <w:rsid w:val="00407D84"/>
    <w:rsid w:val="004100B4"/>
    <w:rsid w:val="004107D6"/>
    <w:rsid w:val="004108BF"/>
    <w:rsid w:val="004111FA"/>
    <w:rsid w:val="0041133B"/>
    <w:rsid w:val="004113E7"/>
    <w:rsid w:val="004119AA"/>
    <w:rsid w:val="00411D4A"/>
    <w:rsid w:val="0041267C"/>
    <w:rsid w:val="00412F88"/>
    <w:rsid w:val="0041328C"/>
    <w:rsid w:val="004132D7"/>
    <w:rsid w:val="00413374"/>
    <w:rsid w:val="00413768"/>
    <w:rsid w:val="00413917"/>
    <w:rsid w:val="00413D29"/>
    <w:rsid w:val="004141B4"/>
    <w:rsid w:val="004143EA"/>
    <w:rsid w:val="004146B0"/>
    <w:rsid w:val="00414AA8"/>
    <w:rsid w:val="00414FE7"/>
    <w:rsid w:val="00415035"/>
    <w:rsid w:val="004151E1"/>
    <w:rsid w:val="004155D1"/>
    <w:rsid w:val="0041570A"/>
    <w:rsid w:val="00415759"/>
    <w:rsid w:val="00415EEF"/>
    <w:rsid w:val="004161E3"/>
    <w:rsid w:val="00416242"/>
    <w:rsid w:val="00416BDC"/>
    <w:rsid w:val="00416D1B"/>
    <w:rsid w:val="00417276"/>
    <w:rsid w:val="00417449"/>
    <w:rsid w:val="00417964"/>
    <w:rsid w:val="00417D63"/>
    <w:rsid w:val="00417F5B"/>
    <w:rsid w:val="0042042F"/>
    <w:rsid w:val="004205FC"/>
    <w:rsid w:val="00420838"/>
    <w:rsid w:val="00420BC2"/>
    <w:rsid w:val="00420D92"/>
    <w:rsid w:val="004213D8"/>
    <w:rsid w:val="00421527"/>
    <w:rsid w:val="0042174B"/>
    <w:rsid w:val="00421AFA"/>
    <w:rsid w:val="00422101"/>
    <w:rsid w:val="00422555"/>
    <w:rsid w:val="00422B2F"/>
    <w:rsid w:val="00422EE2"/>
    <w:rsid w:val="00423126"/>
    <w:rsid w:val="00423747"/>
    <w:rsid w:val="004237BA"/>
    <w:rsid w:val="0042387F"/>
    <w:rsid w:val="00423DC5"/>
    <w:rsid w:val="0042414F"/>
    <w:rsid w:val="00424A98"/>
    <w:rsid w:val="00424C83"/>
    <w:rsid w:val="0042576D"/>
    <w:rsid w:val="0042591D"/>
    <w:rsid w:val="00425CDA"/>
    <w:rsid w:val="004261AB"/>
    <w:rsid w:val="004264DC"/>
    <w:rsid w:val="00426CCB"/>
    <w:rsid w:val="00426DA2"/>
    <w:rsid w:val="0042781A"/>
    <w:rsid w:val="004278B4"/>
    <w:rsid w:val="00427A6D"/>
    <w:rsid w:val="00430773"/>
    <w:rsid w:val="00430B91"/>
    <w:rsid w:val="00430C20"/>
    <w:rsid w:val="00430CC7"/>
    <w:rsid w:val="00431553"/>
    <w:rsid w:val="004325C4"/>
    <w:rsid w:val="00432626"/>
    <w:rsid w:val="0043293B"/>
    <w:rsid w:val="00432F83"/>
    <w:rsid w:val="00433046"/>
    <w:rsid w:val="0043352E"/>
    <w:rsid w:val="00433969"/>
    <w:rsid w:val="004339CA"/>
    <w:rsid w:val="00433D4A"/>
    <w:rsid w:val="00434400"/>
    <w:rsid w:val="004346D4"/>
    <w:rsid w:val="00434713"/>
    <w:rsid w:val="00434993"/>
    <w:rsid w:val="00434A2B"/>
    <w:rsid w:val="00434FBA"/>
    <w:rsid w:val="004350C6"/>
    <w:rsid w:val="00435440"/>
    <w:rsid w:val="0043559D"/>
    <w:rsid w:val="0043598C"/>
    <w:rsid w:val="00435A28"/>
    <w:rsid w:val="00435B5E"/>
    <w:rsid w:val="0043670E"/>
    <w:rsid w:val="004367A7"/>
    <w:rsid w:val="004370E2"/>
    <w:rsid w:val="0043798D"/>
    <w:rsid w:val="00437A04"/>
    <w:rsid w:val="00437EA0"/>
    <w:rsid w:val="00437EAC"/>
    <w:rsid w:val="00440139"/>
    <w:rsid w:val="0044032E"/>
    <w:rsid w:val="00440685"/>
    <w:rsid w:val="00440A75"/>
    <w:rsid w:val="00440B99"/>
    <w:rsid w:val="00440F94"/>
    <w:rsid w:val="004414FA"/>
    <w:rsid w:val="004418BF"/>
    <w:rsid w:val="00441B67"/>
    <w:rsid w:val="00442508"/>
    <w:rsid w:val="00443030"/>
    <w:rsid w:val="0044316E"/>
    <w:rsid w:val="004431F9"/>
    <w:rsid w:val="00443395"/>
    <w:rsid w:val="0044348F"/>
    <w:rsid w:val="004438B7"/>
    <w:rsid w:val="00443B12"/>
    <w:rsid w:val="00443F9E"/>
    <w:rsid w:val="00444068"/>
    <w:rsid w:val="004447E7"/>
    <w:rsid w:val="0044488F"/>
    <w:rsid w:val="00444961"/>
    <w:rsid w:val="00445007"/>
    <w:rsid w:val="00445694"/>
    <w:rsid w:val="004462AA"/>
    <w:rsid w:val="00446AAD"/>
    <w:rsid w:val="00446ED5"/>
    <w:rsid w:val="00446F70"/>
    <w:rsid w:val="0044701C"/>
    <w:rsid w:val="00450445"/>
    <w:rsid w:val="00450756"/>
    <w:rsid w:val="004509B4"/>
    <w:rsid w:val="00450A2A"/>
    <w:rsid w:val="00450A47"/>
    <w:rsid w:val="00450B79"/>
    <w:rsid w:val="00450D69"/>
    <w:rsid w:val="00451057"/>
    <w:rsid w:val="00451B42"/>
    <w:rsid w:val="00451C24"/>
    <w:rsid w:val="00451C2E"/>
    <w:rsid w:val="00452BCB"/>
    <w:rsid w:val="004532E5"/>
    <w:rsid w:val="00453C0D"/>
    <w:rsid w:val="00453CA5"/>
    <w:rsid w:val="004544DC"/>
    <w:rsid w:val="004547B3"/>
    <w:rsid w:val="004547D1"/>
    <w:rsid w:val="00454A8F"/>
    <w:rsid w:val="00454ADB"/>
    <w:rsid w:val="00454BC8"/>
    <w:rsid w:val="00454DAB"/>
    <w:rsid w:val="00455226"/>
    <w:rsid w:val="004555D0"/>
    <w:rsid w:val="0045585C"/>
    <w:rsid w:val="00455DD7"/>
    <w:rsid w:val="00455EAE"/>
    <w:rsid w:val="00455FB8"/>
    <w:rsid w:val="00455FD2"/>
    <w:rsid w:val="004565FB"/>
    <w:rsid w:val="004567C7"/>
    <w:rsid w:val="00456BD2"/>
    <w:rsid w:val="00456C9B"/>
    <w:rsid w:val="004570E5"/>
    <w:rsid w:val="004576C2"/>
    <w:rsid w:val="00457ABE"/>
    <w:rsid w:val="00457DED"/>
    <w:rsid w:val="00457E54"/>
    <w:rsid w:val="00460002"/>
    <w:rsid w:val="004602D8"/>
    <w:rsid w:val="004603B6"/>
    <w:rsid w:val="00460901"/>
    <w:rsid w:val="00460C83"/>
    <w:rsid w:val="00460DBF"/>
    <w:rsid w:val="00460DFC"/>
    <w:rsid w:val="004610E6"/>
    <w:rsid w:val="00461B82"/>
    <w:rsid w:val="00462331"/>
    <w:rsid w:val="00462B06"/>
    <w:rsid w:val="00462C62"/>
    <w:rsid w:val="00462D24"/>
    <w:rsid w:val="00463080"/>
    <w:rsid w:val="004631C8"/>
    <w:rsid w:val="004637B7"/>
    <w:rsid w:val="0046393A"/>
    <w:rsid w:val="0046394A"/>
    <w:rsid w:val="00463D9B"/>
    <w:rsid w:val="00463ED1"/>
    <w:rsid w:val="004640A7"/>
    <w:rsid w:val="00464237"/>
    <w:rsid w:val="00464599"/>
    <w:rsid w:val="00464A2C"/>
    <w:rsid w:val="004653AD"/>
    <w:rsid w:val="0046550C"/>
    <w:rsid w:val="004658E3"/>
    <w:rsid w:val="00466086"/>
    <w:rsid w:val="004662AF"/>
    <w:rsid w:val="0046712C"/>
    <w:rsid w:val="0046718E"/>
    <w:rsid w:val="004671EF"/>
    <w:rsid w:val="004673BD"/>
    <w:rsid w:val="00467447"/>
    <w:rsid w:val="004676D2"/>
    <w:rsid w:val="004678C4"/>
    <w:rsid w:val="00467BA9"/>
    <w:rsid w:val="004703CB"/>
    <w:rsid w:val="00470DD3"/>
    <w:rsid w:val="00470F75"/>
    <w:rsid w:val="0047100E"/>
    <w:rsid w:val="004712EE"/>
    <w:rsid w:val="004716C1"/>
    <w:rsid w:val="00471AA5"/>
    <w:rsid w:val="0047249C"/>
    <w:rsid w:val="004728BD"/>
    <w:rsid w:val="00473013"/>
    <w:rsid w:val="0047301C"/>
    <w:rsid w:val="0047320F"/>
    <w:rsid w:val="004734C9"/>
    <w:rsid w:val="00473557"/>
    <w:rsid w:val="004740D4"/>
    <w:rsid w:val="004742D7"/>
    <w:rsid w:val="00474A7D"/>
    <w:rsid w:val="004755B4"/>
    <w:rsid w:val="0047583B"/>
    <w:rsid w:val="00475DEE"/>
    <w:rsid w:val="00476128"/>
    <w:rsid w:val="004762B0"/>
    <w:rsid w:val="00476361"/>
    <w:rsid w:val="004763A5"/>
    <w:rsid w:val="004764EE"/>
    <w:rsid w:val="00476EBC"/>
    <w:rsid w:val="00476F14"/>
    <w:rsid w:val="004776C0"/>
    <w:rsid w:val="004779F5"/>
    <w:rsid w:val="004779F7"/>
    <w:rsid w:val="00477C57"/>
    <w:rsid w:val="004806D7"/>
    <w:rsid w:val="00480B83"/>
    <w:rsid w:val="00480ECB"/>
    <w:rsid w:val="00481020"/>
    <w:rsid w:val="00481224"/>
    <w:rsid w:val="00481CA8"/>
    <w:rsid w:val="00481EAF"/>
    <w:rsid w:val="00482AEC"/>
    <w:rsid w:val="00483256"/>
    <w:rsid w:val="004832EF"/>
    <w:rsid w:val="0048343F"/>
    <w:rsid w:val="00483FEA"/>
    <w:rsid w:val="00484459"/>
    <w:rsid w:val="004845EB"/>
    <w:rsid w:val="00484D4B"/>
    <w:rsid w:val="00484EEF"/>
    <w:rsid w:val="00485174"/>
    <w:rsid w:val="004852F2"/>
    <w:rsid w:val="0048568C"/>
    <w:rsid w:val="00485DC3"/>
    <w:rsid w:val="004861A0"/>
    <w:rsid w:val="00486E65"/>
    <w:rsid w:val="00486EE5"/>
    <w:rsid w:val="0048744B"/>
    <w:rsid w:val="00487998"/>
    <w:rsid w:val="00487B65"/>
    <w:rsid w:val="00487FC0"/>
    <w:rsid w:val="00490012"/>
    <w:rsid w:val="004906AE"/>
    <w:rsid w:val="00490739"/>
    <w:rsid w:val="00490939"/>
    <w:rsid w:val="00490F95"/>
    <w:rsid w:val="00490F99"/>
    <w:rsid w:val="00491016"/>
    <w:rsid w:val="00491197"/>
    <w:rsid w:val="00491517"/>
    <w:rsid w:val="00491782"/>
    <w:rsid w:val="00491804"/>
    <w:rsid w:val="004918ED"/>
    <w:rsid w:val="00491BA7"/>
    <w:rsid w:val="00491BAA"/>
    <w:rsid w:val="00491F84"/>
    <w:rsid w:val="0049235B"/>
    <w:rsid w:val="004926D9"/>
    <w:rsid w:val="00492815"/>
    <w:rsid w:val="00492A50"/>
    <w:rsid w:val="00492A6B"/>
    <w:rsid w:val="00492EB2"/>
    <w:rsid w:val="00493130"/>
    <w:rsid w:val="004932D9"/>
    <w:rsid w:val="0049334D"/>
    <w:rsid w:val="00493769"/>
    <w:rsid w:val="004938AC"/>
    <w:rsid w:val="00493AEF"/>
    <w:rsid w:val="00493DAB"/>
    <w:rsid w:val="00494461"/>
    <w:rsid w:val="00494801"/>
    <w:rsid w:val="00494E99"/>
    <w:rsid w:val="004952E8"/>
    <w:rsid w:val="00495356"/>
    <w:rsid w:val="0049582B"/>
    <w:rsid w:val="00495CA6"/>
    <w:rsid w:val="00496122"/>
    <w:rsid w:val="00496236"/>
    <w:rsid w:val="0049633F"/>
    <w:rsid w:val="0049696B"/>
    <w:rsid w:val="004969F3"/>
    <w:rsid w:val="004970FE"/>
    <w:rsid w:val="004977E2"/>
    <w:rsid w:val="00497A7B"/>
    <w:rsid w:val="00497B7B"/>
    <w:rsid w:val="00497D1B"/>
    <w:rsid w:val="004A0310"/>
    <w:rsid w:val="004A08DC"/>
    <w:rsid w:val="004A0C72"/>
    <w:rsid w:val="004A12CB"/>
    <w:rsid w:val="004A12F9"/>
    <w:rsid w:val="004A168E"/>
    <w:rsid w:val="004A1D4A"/>
    <w:rsid w:val="004A2238"/>
    <w:rsid w:val="004A22B1"/>
    <w:rsid w:val="004A2804"/>
    <w:rsid w:val="004A284D"/>
    <w:rsid w:val="004A2B0B"/>
    <w:rsid w:val="004A333F"/>
    <w:rsid w:val="004A3EA9"/>
    <w:rsid w:val="004A40D5"/>
    <w:rsid w:val="004A467F"/>
    <w:rsid w:val="004A4AD8"/>
    <w:rsid w:val="004A5676"/>
    <w:rsid w:val="004A5AF6"/>
    <w:rsid w:val="004A5D76"/>
    <w:rsid w:val="004A5FA4"/>
    <w:rsid w:val="004A6033"/>
    <w:rsid w:val="004A61A6"/>
    <w:rsid w:val="004A6ABE"/>
    <w:rsid w:val="004A6B51"/>
    <w:rsid w:val="004A7223"/>
    <w:rsid w:val="004A73B0"/>
    <w:rsid w:val="004A7658"/>
    <w:rsid w:val="004A7700"/>
    <w:rsid w:val="004A77D7"/>
    <w:rsid w:val="004A7FC0"/>
    <w:rsid w:val="004B003D"/>
    <w:rsid w:val="004B0C1E"/>
    <w:rsid w:val="004B0F1B"/>
    <w:rsid w:val="004B0F20"/>
    <w:rsid w:val="004B142C"/>
    <w:rsid w:val="004B154C"/>
    <w:rsid w:val="004B1996"/>
    <w:rsid w:val="004B2539"/>
    <w:rsid w:val="004B2DA4"/>
    <w:rsid w:val="004B31C8"/>
    <w:rsid w:val="004B33F6"/>
    <w:rsid w:val="004B34A4"/>
    <w:rsid w:val="004B35E1"/>
    <w:rsid w:val="004B3CAD"/>
    <w:rsid w:val="004B3EE7"/>
    <w:rsid w:val="004B42A0"/>
    <w:rsid w:val="004B4576"/>
    <w:rsid w:val="004B47C2"/>
    <w:rsid w:val="004B47E0"/>
    <w:rsid w:val="004B4EA0"/>
    <w:rsid w:val="004B6473"/>
    <w:rsid w:val="004B735D"/>
    <w:rsid w:val="004B7510"/>
    <w:rsid w:val="004B7B56"/>
    <w:rsid w:val="004B7DFE"/>
    <w:rsid w:val="004B7E7E"/>
    <w:rsid w:val="004C006A"/>
    <w:rsid w:val="004C0A61"/>
    <w:rsid w:val="004C0ABF"/>
    <w:rsid w:val="004C0D27"/>
    <w:rsid w:val="004C0D57"/>
    <w:rsid w:val="004C0D63"/>
    <w:rsid w:val="004C0F1E"/>
    <w:rsid w:val="004C12AD"/>
    <w:rsid w:val="004C1AE9"/>
    <w:rsid w:val="004C1F31"/>
    <w:rsid w:val="004C20F1"/>
    <w:rsid w:val="004C20F9"/>
    <w:rsid w:val="004C21C5"/>
    <w:rsid w:val="004C29AC"/>
    <w:rsid w:val="004C3306"/>
    <w:rsid w:val="004C35BF"/>
    <w:rsid w:val="004C37DF"/>
    <w:rsid w:val="004C37E5"/>
    <w:rsid w:val="004C41B3"/>
    <w:rsid w:val="004C4496"/>
    <w:rsid w:val="004C4BD9"/>
    <w:rsid w:val="004C4CD9"/>
    <w:rsid w:val="004C4D9B"/>
    <w:rsid w:val="004C53C3"/>
    <w:rsid w:val="004C54D9"/>
    <w:rsid w:val="004C5842"/>
    <w:rsid w:val="004C5BB2"/>
    <w:rsid w:val="004C5E20"/>
    <w:rsid w:val="004C614E"/>
    <w:rsid w:val="004C6880"/>
    <w:rsid w:val="004C692E"/>
    <w:rsid w:val="004C6CB0"/>
    <w:rsid w:val="004C7326"/>
    <w:rsid w:val="004C7B94"/>
    <w:rsid w:val="004C7BAF"/>
    <w:rsid w:val="004C7CD4"/>
    <w:rsid w:val="004C7FB5"/>
    <w:rsid w:val="004D00D9"/>
    <w:rsid w:val="004D093F"/>
    <w:rsid w:val="004D0D91"/>
    <w:rsid w:val="004D1204"/>
    <w:rsid w:val="004D19A2"/>
    <w:rsid w:val="004D1CEC"/>
    <w:rsid w:val="004D1DA8"/>
    <w:rsid w:val="004D2050"/>
    <w:rsid w:val="004D250D"/>
    <w:rsid w:val="004D27EE"/>
    <w:rsid w:val="004D2930"/>
    <w:rsid w:val="004D2AA0"/>
    <w:rsid w:val="004D2B31"/>
    <w:rsid w:val="004D2BED"/>
    <w:rsid w:val="004D2D49"/>
    <w:rsid w:val="004D3F5A"/>
    <w:rsid w:val="004D429C"/>
    <w:rsid w:val="004D438A"/>
    <w:rsid w:val="004D44B7"/>
    <w:rsid w:val="004D45B8"/>
    <w:rsid w:val="004D461A"/>
    <w:rsid w:val="004D4721"/>
    <w:rsid w:val="004D47B1"/>
    <w:rsid w:val="004D485B"/>
    <w:rsid w:val="004D48D0"/>
    <w:rsid w:val="004D499C"/>
    <w:rsid w:val="004D49F4"/>
    <w:rsid w:val="004D5B1E"/>
    <w:rsid w:val="004D5BDE"/>
    <w:rsid w:val="004D5D85"/>
    <w:rsid w:val="004D6052"/>
    <w:rsid w:val="004D630B"/>
    <w:rsid w:val="004D633E"/>
    <w:rsid w:val="004D6712"/>
    <w:rsid w:val="004D6A8C"/>
    <w:rsid w:val="004D6CAE"/>
    <w:rsid w:val="004D7A35"/>
    <w:rsid w:val="004D7D40"/>
    <w:rsid w:val="004E0364"/>
    <w:rsid w:val="004E036B"/>
    <w:rsid w:val="004E043D"/>
    <w:rsid w:val="004E05A4"/>
    <w:rsid w:val="004E0869"/>
    <w:rsid w:val="004E0880"/>
    <w:rsid w:val="004E0945"/>
    <w:rsid w:val="004E0A39"/>
    <w:rsid w:val="004E1BC3"/>
    <w:rsid w:val="004E24EE"/>
    <w:rsid w:val="004E292D"/>
    <w:rsid w:val="004E2DFB"/>
    <w:rsid w:val="004E2FBE"/>
    <w:rsid w:val="004E312E"/>
    <w:rsid w:val="004E4130"/>
    <w:rsid w:val="004E47EE"/>
    <w:rsid w:val="004E4EA3"/>
    <w:rsid w:val="004E4FEA"/>
    <w:rsid w:val="004E51A0"/>
    <w:rsid w:val="004E545F"/>
    <w:rsid w:val="004E56D4"/>
    <w:rsid w:val="004E5A6C"/>
    <w:rsid w:val="004E5D00"/>
    <w:rsid w:val="004E5FB9"/>
    <w:rsid w:val="004E62C7"/>
    <w:rsid w:val="004E671D"/>
    <w:rsid w:val="004E6D43"/>
    <w:rsid w:val="004E6D49"/>
    <w:rsid w:val="004E6D79"/>
    <w:rsid w:val="004E6DD3"/>
    <w:rsid w:val="004E705C"/>
    <w:rsid w:val="004E7BC3"/>
    <w:rsid w:val="004F0034"/>
    <w:rsid w:val="004F018A"/>
    <w:rsid w:val="004F0736"/>
    <w:rsid w:val="004F0CE9"/>
    <w:rsid w:val="004F1467"/>
    <w:rsid w:val="004F16E0"/>
    <w:rsid w:val="004F1C17"/>
    <w:rsid w:val="004F1C87"/>
    <w:rsid w:val="004F257A"/>
    <w:rsid w:val="004F271F"/>
    <w:rsid w:val="004F2A66"/>
    <w:rsid w:val="004F306F"/>
    <w:rsid w:val="004F36D0"/>
    <w:rsid w:val="004F36D9"/>
    <w:rsid w:val="004F3A16"/>
    <w:rsid w:val="004F3AF9"/>
    <w:rsid w:val="004F4B33"/>
    <w:rsid w:val="004F58C7"/>
    <w:rsid w:val="004F5A2B"/>
    <w:rsid w:val="004F6203"/>
    <w:rsid w:val="004F6258"/>
    <w:rsid w:val="004F62BE"/>
    <w:rsid w:val="004F62DC"/>
    <w:rsid w:val="004F62ED"/>
    <w:rsid w:val="004F6545"/>
    <w:rsid w:val="004F6764"/>
    <w:rsid w:val="004F6DCA"/>
    <w:rsid w:val="004F6F8C"/>
    <w:rsid w:val="004F7436"/>
    <w:rsid w:val="004F7EB0"/>
    <w:rsid w:val="0050110A"/>
    <w:rsid w:val="005013A8"/>
    <w:rsid w:val="005015A2"/>
    <w:rsid w:val="00501612"/>
    <w:rsid w:val="0050168C"/>
    <w:rsid w:val="005019D8"/>
    <w:rsid w:val="00501A84"/>
    <w:rsid w:val="00501F44"/>
    <w:rsid w:val="00501FFC"/>
    <w:rsid w:val="005020B4"/>
    <w:rsid w:val="005024DF"/>
    <w:rsid w:val="005025A8"/>
    <w:rsid w:val="005027C4"/>
    <w:rsid w:val="00502973"/>
    <w:rsid w:val="005029A9"/>
    <w:rsid w:val="00502E96"/>
    <w:rsid w:val="00503405"/>
    <w:rsid w:val="00503D1C"/>
    <w:rsid w:val="00503D3C"/>
    <w:rsid w:val="00503E42"/>
    <w:rsid w:val="005040ED"/>
    <w:rsid w:val="00504244"/>
    <w:rsid w:val="0050445F"/>
    <w:rsid w:val="00504617"/>
    <w:rsid w:val="00504659"/>
    <w:rsid w:val="00504BC6"/>
    <w:rsid w:val="0050532D"/>
    <w:rsid w:val="005054BA"/>
    <w:rsid w:val="0050572E"/>
    <w:rsid w:val="00505DE5"/>
    <w:rsid w:val="0050631A"/>
    <w:rsid w:val="005066BB"/>
    <w:rsid w:val="00506B0E"/>
    <w:rsid w:val="00506C35"/>
    <w:rsid w:val="00507164"/>
    <w:rsid w:val="005075BA"/>
    <w:rsid w:val="00510328"/>
    <w:rsid w:val="005104EE"/>
    <w:rsid w:val="00510B78"/>
    <w:rsid w:val="00510B8E"/>
    <w:rsid w:val="005111D6"/>
    <w:rsid w:val="00511414"/>
    <w:rsid w:val="00511C89"/>
    <w:rsid w:val="00511F4B"/>
    <w:rsid w:val="005120B9"/>
    <w:rsid w:val="0051247D"/>
    <w:rsid w:val="005125D2"/>
    <w:rsid w:val="00512C1F"/>
    <w:rsid w:val="00512F27"/>
    <w:rsid w:val="0051308D"/>
    <w:rsid w:val="0051321A"/>
    <w:rsid w:val="0051323F"/>
    <w:rsid w:val="00513352"/>
    <w:rsid w:val="00513488"/>
    <w:rsid w:val="00513509"/>
    <w:rsid w:val="0051358A"/>
    <w:rsid w:val="005135BD"/>
    <w:rsid w:val="00513691"/>
    <w:rsid w:val="0051379D"/>
    <w:rsid w:val="00513833"/>
    <w:rsid w:val="00513EE1"/>
    <w:rsid w:val="0051439E"/>
    <w:rsid w:val="0051443A"/>
    <w:rsid w:val="00514838"/>
    <w:rsid w:val="0051516D"/>
    <w:rsid w:val="0051527B"/>
    <w:rsid w:val="005154A3"/>
    <w:rsid w:val="00515CCE"/>
    <w:rsid w:val="0051604E"/>
    <w:rsid w:val="00516293"/>
    <w:rsid w:val="0051651B"/>
    <w:rsid w:val="00516856"/>
    <w:rsid w:val="00516F3A"/>
    <w:rsid w:val="00517AAE"/>
    <w:rsid w:val="00517E04"/>
    <w:rsid w:val="005200B5"/>
    <w:rsid w:val="005202CD"/>
    <w:rsid w:val="005202D1"/>
    <w:rsid w:val="0052032E"/>
    <w:rsid w:val="00520409"/>
    <w:rsid w:val="00520666"/>
    <w:rsid w:val="0052097F"/>
    <w:rsid w:val="00520A20"/>
    <w:rsid w:val="00520FE3"/>
    <w:rsid w:val="00521086"/>
    <w:rsid w:val="005210AE"/>
    <w:rsid w:val="00521882"/>
    <w:rsid w:val="00521D75"/>
    <w:rsid w:val="00521FA6"/>
    <w:rsid w:val="00522898"/>
    <w:rsid w:val="00522FF8"/>
    <w:rsid w:val="0052312F"/>
    <w:rsid w:val="005231CD"/>
    <w:rsid w:val="00523C88"/>
    <w:rsid w:val="00523D6C"/>
    <w:rsid w:val="00523EA3"/>
    <w:rsid w:val="005248F6"/>
    <w:rsid w:val="00524A0E"/>
    <w:rsid w:val="00524DFD"/>
    <w:rsid w:val="00524EF8"/>
    <w:rsid w:val="005253A9"/>
    <w:rsid w:val="00525DA1"/>
    <w:rsid w:val="00525DB6"/>
    <w:rsid w:val="00525FA2"/>
    <w:rsid w:val="0052641E"/>
    <w:rsid w:val="0052680C"/>
    <w:rsid w:val="00526FAB"/>
    <w:rsid w:val="00527EE9"/>
    <w:rsid w:val="005304C9"/>
    <w:rsid w:val="0053083F"/>
    <w:rsid w:val="00530BB1"/>
    <w:rsid w:val="00530D50"/>
    <w:rsid w:val="00531388"/>
    <w:rsid w:val="00531C96"/>
    <w:rsid w:val="00531CF2"/>
    <w:rsid w:val="005322ED"/>
    <w:rsid w:val="0053242F"/>
    <w:rsid w:val="005326BB"/>
    <w:rsid w:val="00532E03"/>
    <w:rsid w:val="00533544"/>
    <w:rsid w:val="00533B08"/>
    <w:rsid w:val="00533D7A"/>
    <w:rsid w:val="00533D7F"/>
    <w:rsid w:val="00534181"/>
    <w:rsid w:val="005345CB"/>
    <w:rsid w:val="00534663"/>
    <w:rsid w:val="005348F4"/>
    <w:rsid w:val="00534DA1"/>
    <w:rsid w:val="00534DD1"/>
    <w:rsid w:val="005352BF"/>
    <w:rsid w:val="005356F2"/>
    <w:rsid w:val="005357E5"/>
    <w:rsid w:val="005358D8"/>
    <w:rsid w:val="00535A4B"/>
    <w:rsid w:val="00535ACF"/>
    <w:rsid w:val="00535C0F"/>
    <w:rsid w:val="00535EC0"/>
    <w:rsid w:val="00535EC9"/>
    <w:rsid w:val="00536054"/>
    <w:rsid w:val="005361DB"/>
    <w:rsid w:val="005363B7"/>
    <w:rsid w:val="00536789"/>
    <w:rsid w:val="00536C77"/>
    <w:rsid w:val="00536E44"/>
    <w:rsid w:val="00536E7A"/>
    <w:rsid w:val="00536ED7"/>
    <w:rsid w:val="005370B1"/>
    <w:rsid w:val="005370C6"/>
    <w:rsid w:val="0053747F"/>
    <w:rsid w:val="00537A33"/>
    <w:rsid w:val="0054011F"/>
    <w:rsid w:val="005403C8"/>
    <w:rsid w:val="0054049B"/>
    <w:rsid w:val="0054086C"/>
    <w:rsid w:val="0054093B"/>
    <w:rsid w:val="00540BDD"/>
    <w:rsid w:val="005416D4"/>
    <w:rsid w:val="005417AB"/>
    <w:rsid w:val="00541882"/>
    <w:rsid w:val="00541B02"/>
    <w:rsid w:val="00541EF2"/>
    <w:rsid w:val="005421BB"/>
    <w:rsid w:val="005421D5"/>
    <w:rsid w:val="00542C58"/>
    <w:rsid w:val="00543072"/>
    <w:rsid w:val="005430D5"/>
    <w:rsid w:val="00543503"/>
    <w:rsid w:val="00543C74"/>
    <w:rsid w:val="00543F02"/>
    <w:rsid w:val="00544302"/>
    <w:rsid w:val="005444F1"/>
    <w:rsid w:val="005445A0"/>
    <w:rsid w:val="00544974"/>
    <w:rsid w:val="00545650"/>
    <w:rsid w:val="00545923"/>
    <w:rsid w:val="00545CED"/>
    <w:rsid w:val="00545F11"/>
    <w:rsid w:val="00546047"/>
    <w:rsid w:val="00546C86"/>
    <w:rsid w:val="00547853"/>
    <w:rsid w:val="0054789E"/>
    <w:rsid w:val="00547AF3"/>
    <w:rsid w:val="00547E18"/>
    <w:rsid w:val="00547E28"/>
    <w:rsid w:val="00550169"/>
    <w:rsid w:val="005505C4"/>
    <w:rsid w:val="00550882"/>
    <w:rsid w:val="00550C24"/>
    <w:rsid w:val="00550F8F"/>
    <w:rsid w:val="00551030"/>
    <w:rsid w:val="0055169B"/>
    <w:rsid w:val="0055192F"/>
    <w:rsid w:val="005524E1"/>
    <w:rsid w:val="00552514"/>
    <w:rsid w:val="005528DA"/>
    <w:rsid w:val="00552C79"/>
    <w:rsid w:val="00552D13"/>
    <w:rsid w:val="00552F7F"/>
    <w:rsid w:val="00553068"/>
    <w:rsid w:val="005533EC"/>
    <w:rsid w:val="005533F4"/>
    <w:rsid w:val="00553635"/>
    <w:rsid w:val="00553829"/>
    <w:rsid w:val="005548A9"/>
    <w:rsid w:val="0055498A"/>
    <w:rsid w:val="00554D8A"/>
    <w:rsid w:val="00554F2B"/>
    <w:rsid w:val="005564EC"/>
    <w:rsid w:val="00556515"/>
    <w:rsid w:val="0055675C"/>
    <w:rsid w:val="005567A1"/>
    <w:rsid w:val="00556EA4"/>
    <w:rsid w:val="00557248"/>
    <w:rsid w:val="00557759"/>
    <w:rsid w:val="00557D96"/>
    <w:rsid w:val="00557E96"/>
    <w:rsid w:val="00557F75"/>
    <w:rsid w:val="00557FCF"/>
    <w:rsid w:val="005600D5"/>
    <w:rsid w:val="00560CB7"/>
    <w:rsid w:val="00560FBF"/>
    <w:rsid w:val="00561059"/>
    <w:rsid w:val="005613D9"/>
    <w:rsid w:val="0056160B"/>
    <w:rsid w:val="00561A53"/>
    <w:rsid w:val="00561B0A"/>
    <w:rsid w:val="00562B88"/>
    <w:rsid w:val="00562D12"/>
    <w:rsid w:val="00563387"/>
    <w:rsid w:val="00563865"/>
    <w:rsid w:val="00563AD7"/>
    <w:rsid w:val="00563B94"/>
    <w:rsid w:val="00563C13"/>
    <w:rsid w:val="00563E8D"/>
    <w:rsid w:val="00564100"/>
    <w:rsid w:val="0056433E"/>
    <w:rsid w:val="005644DB"/>
    <w:rsid w:val="0056514A"/>
    <w:rsid w:val="00565342"/>
    <w:rsid w:val="005653B5"/>
    <w:rsid w:val="0056561A"/>
    <w:rsid w:val="0056562F"/>
    <w:rsid w:val="005658EC"/>
    <w:rsid w:val="00566594"/>
    <w:rsid w:val="0056679A"/>
    <w:rsid w:val="00566A8B"/>
    <w:rsid w:val="00566B12"/>
    <w:rsid w:val="00566F23"/>
    <w:rsid w:val="00566F2B"/>
    <w:rsid w:val="005671B7"/>
    <w:rsid w:val="0056723C"/>
    <w:rsid w:val="005674C7"/>
    <w:rsid w:val="00567518"/>
    <w:rsid w:val="00567604"/>
    <w:rsid w:val="005677C8"/>
    <w:rsid w:val="005679A0"/>
    <w:rsid w:val="00570356"/>
    <w:rsid w:val="00570432"/>
    <w:rsid w:val="005704BD"/>
    <w:rsid w:val="00570691"/>
    <w:rsid w:val="00570869"/>
    <w:rsid w:val="00570960"/>
    <w:rsid w:val="005712E7"/>
    <w:rsid w:val="0057160B"/>
    <w:rsid w:val="0057185B"/>
    <w:rsid w:val="005724CF"/>
    <w:rsid w:val="00572895"/>
    <w:rsid w:val="00572F5C"/>
    <w:rsid w:val="00573798"/>
    <w:rsid w:val="00573AF8"/>
    <w:rsid w:val="00573B21"/>
    <w:rsid w:val="00573D39"/>
    <w:rsid w:val="005742E5"/>
    <w:rsid w:val="005743E4"/>
    <w:rsid w:val="005743F2"/>
    <w:rsid w:val="00574718"/>
    <w:rsid w:val="00574B7B"/>
    <w:rsid w:val="00574C42"/>
    <w:rsid w:val="00575B20"/>
    <w:rsid w:val="00575FA7"/>
    <w:rsid w:val="00576266"/>
    <w:rsid w:val="0057686F"/>
    <w:rsid w:val="00576BA1"/>
    <w:rsid w:val="00577001"/>
    <w:rsid w:val="0057750D"/>
    <w:rsid w:val="005777C6"/>
    <w:rsid w:val="00577C70"/>
    <w:rsid w:val="00577FE7"/>
    <w:rsid w:val="00580268"/>
    <w:rsid w:val="00580298"/>
    <w:rsid w:val="005805DD"/>
    <w:rsid w:val="00580897"/>
    <w:rsid w:val="00580A2F"/>
    <w:rsid w:val="00580B6E"/>
    <w:rsid w:val="00580D41"/>
    <w:rsid w:val="00580E1B"/>
    <w:rsid w:val="005815CA"/>
    <w:rsid w:val="00581706"/>
    <w:rsid w:val="00582B5C"/>
    <w:rsid w:val="005838D9"/>
    <w:rsid w:val="00584132"/>
    <w:rsid w:val="00584849"/>
    <w:rsid w:val="00584DAF"/>
    <w:rsid w:val="00584DD0"/>
    <w:rsid w:val="00584DF8"/>
    <w:rsid w:val="00584FEE"/>
    <w:rsid w:val="0058508D"/>
    <w:rsid w:val="0058576C"/>
    <w:rsid w:val="005857B9"/>
    <w:rsid w:val="005857E6"/>
    <w:rsid w:val="00585804"/>
    <w:rsid w:val="00585A84"/>
    <w:rsid w:val="00586833"/>
    <w:rsid w:val="005871C6"/>
    <w:rsid w:val="00587237"/>
    <w:rsid w:val="005875B3"/>
    <w:rsid w:val="00587996"/>
    <w:rsid w:val="00587CB3"/>
    <w:rsid w:val="00587EB3"/>
    <w:rsid w:val="00590337"/>
    <w:rsid w:val="0059038E"/>
    <w:rsid w:val="00590E4F"/>
    <w:rsid w:val="0059141E"/>
    <w:rsid w:val="00591429"/>
    <w:rsid w:val="0059152E"/>
    <w:rsid w:val="005917FF"/>
    <w:rsid w:val="0059191A"/>
    <w:rsid w:val="00591987"/>
    <w:rsid w:val="00591C62"/>
    <w:rsid w:val="00591F51"/>
    <w:rsid w:val="00592187"/>
    <w:rsid w:val="005924AF"/>
    <w:rsid w:val="005936AE"/>
    <w:rsid w:val="00593B51"/>
    <w:rsid w:val="00593DAB"/>
    <w:rsid w:val="00593E63"/>
    <w:rsid w:val="005946E5"/>
    <w:rsid w:val="005946FC"/>
    <w:rsid w:val="00594B32"/>
    <w:rsid w:val="00594FF5"/>
    <w:rsid w:val="005951DB"/>
    <w:rsid w:val="00595CE0"/>
    <w:rsid w:val="00596284"/>
    <w:rsid w:val="005962C4"/>
    <w:rsid w:val="005969B9"/>
    <w:rsid w:val="005969E1"/>
    <w:rsid w:val="00596CC7"/>
    <w:rsid w:val="00597564"/>
    <w:rsid w:val="005977E5"/>
    <w:rsid w:val="00597FF3"/>
    <w:rsid w:val="005A00E4"/>
    <w:rsid w:val="005A0540"/>
    <w:rsid w:val="005A05E3"/>
    <w:rsid w:val="005A0B44"/>
    <w:rsid w:val="005A0BFA"/>
    <w:rsid w:val="005A104F"/>
    <w:rsid w:val="005A1054"/>
    <w:rsid w:val="005A1346"/>
    <w:rsid w:val="005A15A3"/>
    <w:rsid w:val="005A1D20"/>
    <w:rsid w:val="005A1D6C"/>
    <w:rsid w:val="005A2073"/>
    <w:rsid w:val="005A329C"/>
    <w:rsid w:val="005A3474"/>
    <w:rsid w:val="005A356A"/>
    <w:rsid w:val="005A360C"/>
    <w:rsid w:val="005A363A"/>
    <w:rsid w:val="005A398F"/>
    <w:rsid w:val="005A3A3D"/>
    <w:rsid w:val="005A3A76"/>
    <w:rsid w:val="005A3C56"/>
    <w:rsid w:val="005A406A"/>
    <w:rsid w:val="005A410C"/>
    <w:rsid w:val="005A4111"/>
    <w:rsid w:val="005A4751"/>
    <w:rsid w:val="005A48F1"/>
    <w:rsid w:val="005A4B47"/>
    <w:rsid w:val="005A4CFF"/>
    <w:rsid w:val="005A4F1A"/>
    <w:rsid w:val="005A559E"/>
    <w:rsid w:val="005A59D5"/>
    <w:rsid w:val="005A5A72"/>
    <w:rsid w:val="005A5B9B"/>
    <w:rsid w:val="005A5C60"/>
    <w:rsid w:val="005A6430"/>
    <w:rsid w:val="005A6B9A"/>
    <w:rsid w:val="005A6E3E"/>
    <w:rsid w:val="005A6F8F"/>
    <w:rsid w:val="005A7086"/>
    <w:rsid w:val="005A737E"/>
    <w:rsid w:val="005A7484"/>
    <w:rsid w:val="005A7979"/>
    <w:rsid w:val="005A7C0B"/>
    <w:rsid w:val="005B0350"/>
    <w:rsid w:val="005B03E3"/>
    <w:rsid w:val="005B06BD"/>
    <w:rsid w:val="005B0713"/>
    <w:rsid w:val="005B0EA5"/>
    <w:rsid w:val="005B1A4F"/>
    <w:rsid w:val="005B1A80"/>
    <w:rsid w:val="005B1A86"/>
    <w:rsid w:val="005B1C59"/>
    <w:rsid w:val="005B2176"/>
    <w:rsid w:val="005B2A72"/>
    <w:rsid w:val="005B2BF8"/>
    <w:rsid w:val="005B2C17"/>
    <w:rsid w:val="005B2D21"/>
    <w:rsid w:val="005B2F3C"/>
    <w:rsid w:val="005B2FE8"/>
    <w:rsid w:val="005B3487"/>
    <w:rsid w:val="005B3510"/>
    <w:rsid w:val="005B4390"/>
    <w:rsid w:val="005B4AED"/>
    <w:rsid w:val="005B4B6A"/>
    <w:rsid w:val="005B4BD6"/>
    <w:rsid w:val="005B52F7"/>
    <w:rsid w:val="005B5DED"/>
    <w:rsid w:val="005B68A2"/>
    <w:rsid w:val="005B6A52"/>
    <w:rsid w:val="005B6AED"/>
    <w:rsid w:val="005B6DB6"/>
    <w:rsid w:val="005B76C5"/>
    <w:rsid w:val="005B7767"/>
    <w:rsid w:val="005B7E20"/>
    <w:rsid w:val="005C095D"/>
    <w:rsid w:val="005C16F7"/>
    <w:rsid w:val="005C218C"/>
    <w:rsid w:val="005C219C"/>
    <w:rsid w:val="005C2345"/>
    <w:rsid w:val="005C2AAF"/>
    <w:rsid w:val="005C2B96"/>
    <w:rsid w:val="005C2E02"/>
    <w:rsid w:val="005C2EF3"/>
    <w:rsid w:val="005C332B"/>
    <w:rsid w:val="005C35BD"/>
    <w:rsid w:val="005C4857"/>
    <w:rsid w:val="005C487B"/>
    <w:rsid w:val="005C4A2C"/>
    <w:rsid w:val="005C4E75"/>
    <w:rsid w:val="005C5537"/>
    <w:rsid w:val="005C5B67"/>
    <w:rsid w:val="005C5B73"/>
    <w:rsid w:val="005C6018"/>
    <w:rsid w:val="005C616F"/>
    <w:rsid w:val="005C6B96"/>
    <w:rsid w:val="005C6D8B"/>
    <w:rsid w:val="005C6F49"/>
    <w:rsid w:val="005C752C"/>
    <w:rsid w:val="005C77A6"/>
    <w:rsid w:val="005C794B"/>
    <w:rsid w:val="005C7F3F"/>
    <w:rsid w:val="005D0103"/>
    <w:rsid w:val="005D0648"/>
    <w:rsid w:val="005D0ACF"/>
    <w:rsid w:val="005D0CCF"/>
    <w:rsid w:val="005D0D7B"/>
    <w:rsid w:val="005D1342"/>
    <w:rsid w:val="005D15B8"/>
    <w:rsid w:val="005D25EF"/>
    <w:rsid w:val="005D2650"/>
    <w:rsid w:val="005D278F"/>
    <w:rsid w:val="005D2A7D"/>
    <w:rsid w:val="005D2E7E"/>
    <w:rsid w:val="005D2EFC"/>
    <w:rsid w:val="005D3233"/>
    <w:rsid w:val="005D331B"/>
    <w:rsid w:val="005D3C9B"/>
    <w:rsid w:val="005D3CFC"/>
    <w:rsid w:val="005D3D03"/>
    <w:rsid w:val="005D3FDA"/>
    <w:rsid w:val="005D401D"/>
    <w:rsid w:val="005D4031"/>
    <w:rsid w:val="005D40DD"/>
    <w:rsid w:val="005D47C0"/>
    <w:rsid w:val="005D492C"/>
    <w:rsid w:val="005D4C46"/>
    <w:rsid w:val="005D510E"/>
    <w:rsid w:val="005D5684"/>
    <w:rsid w:val="005D58D4"/>
    <w:rsid w:val="005D5A17"/>
    <w:rsid w:val="005D5BE9"/>
    <w:rsid w:val="005D672D"/>
    <w:rsid w:val="005D6D22"/>
    <w:rsid w:val="005D6DC9"/>
    <w:rsid w:val="005D72F1"/>
    <w:rsid w:val="005D745F"/>
    <w:rsid w:val="005E0582"/>
    <w:rsid w:val="005E0BC7"/>
    <w:rsid w:val="005E0ED2"/>
    <w:rsid w:val="005E11DF"/>
    <w:rsid w:val="005E142F"/>
    <w:rsid w:val="005E1567"/>
    <w:rsid w:val="005E1CF1"/>
    <w:rsid w:val="005E254F"/>
    <w:rsid w:val="005E29A9"/>
    <w:rsid w:val="005E2BCB"/>
    <w:rsid w:val="005E2CD7"/>
    <w:rsid w:val="005E2DE3"/>
    <w:rsid w:val="005E314A"/>
    <w:rsid w:val="005E3C14"/>
    <w:rsid w:val="005E3CE7"/>
    <w:rsid w:val="005E3ECE"/>
    <w:rsid w:val="005E3FB0"/>
    <w:rsid w:val="005E47C1"/>
    <w:rsid w:val="005E4FF9"/>
    <w:rsid w:val="005E5123"/>
    <w:rsid w:val="005E51E2"/>
    <w:rsid w:val="005E5477"/>
    <w:rsid w:val="005E557A"/>
    <w:rsid w:val="005E5A86"/>
    <w:rsid w:val="005E60D3"/>
    <w:rsid w:val="005E60E7"/>
    <w:rsid w:val="005E6118"/>
    <w:rsid w:val="005E61FD"/>
    <w:rsid w:val="005E6238"/>
    <w:rsid w:val="005E62EE"/>
    <w:rsid w:val="005E643C"/>
    <w:rsid w:val="005E653B"/>
    <w:rsid w:val="005E65CC"/>
    <w:rsid w:val="005E6AC5"/>
    <w:rsid w:val="005E7E1D"/>
    <w:rsid w:val="005F0A4F"/>
    <w:rsid w:val="005F0A7D"/>
    <w:rsid w:val="005F0B81"/>
    <w:rsid w:val="005F0E22"/>
    <w:rsid w:val="005F0FB1"/>
    <w:rsid w:val="005F11A4"/>
    <w:rsid w:val="005F18DF"/>
    <w:rsid w:val="005F2B08"/>
    <w:rsid w:val="005F3159"/>
    <w:rsid w:val="005F3A81"/>
    <w:rsid w:val="005F4209"/>
    <w:rsid w:val="005F46F4"/>
    <w:rsid w:val="005F49D2"/>
    <w:rsid w:val="005F5207"/>
    <w:rsid w:val="005F5665"/>
    <w:rsid w:val="005F5794"/>
    <w:rsid w:val="005F592E"/>
    <w:rsid w:val="005F5DBA"/>
    <w:rsid w:val="005F6175"/>
    <w:rsid w:val="005F63C5"/>
    <w:rsid w:val="005F6660"/>
    <w:rsid w:val="005F76B2"/>
    <w:rsid w:val="005F778F"/>
    <w:rsid w:val="005F7A33"/>
    <w:rsid w:val="005F7BBA"/>
    <w:rsid w:val="00601180"/>
    <w:rsid w:val="006017C8"/>
    <w:rsid w:val="00601D71"/>
    <w:rsid w:val="00601E7F"/>
    <w:rsid w:val="0060269E"/>
    <w:rsid w:val="00602989"/>
    <w:rsid w:val="00602C1E"/>
    <w:rsid w:val="00602FDC"/>
    <w:rsid w:val="00603753"/>
    <w:rsid w:val="0060426E"/>
    <w:rsid w:val="00604352"/>
    <w:rsid w:val="00604B0E"/>
    <w:rsid w:val="00604C89"/>
    <w:rsid w:val="00604E43"/>
    <w:rsid w:val="0060538F"/>
    <w:rsid w:val="0060553D"/>
    <w:rsid w:val="00605788"/>
    <w:rsid w:val="00605AA9"/>
    <w:rsid w:val="00606083"/>
    <w:rsid w:val="006069A5"/>
    <w:rsid w:val="00606D78"/>
    <w:rsid w:val="006076EE"/>
    <w:rsid w:val="00607A33"/>
    <w:rsid w:val="00607D5A"/>
    <w:rsid w:val="00607F3D"/>
    <w:rsid w:val="0061035E"/>
    <w:rsid w:val="00610828"/>
    <w:rsid w:val="00610E3D"/>
    <w:rsid w:val="00611103"/>
    <w:rsid w:val="00611184"/>
    <w:rsid w:val="006116B5"/>
    <w:rsid w:val="00611708"/>
    <w:rsid w:val="00611B30"/>
    <w:rsid w:val="00611BBA"/>
    <w:rsid w:val="00611C4E"/>
    <w:rsid w:val="006120FC"/>
    <w:rsid w:val="0061225A"/>
    <w:rsid w:val="006127D8"/>
    <w:rsid w:val="00612AA8"/>
    <w:rsid w:val="00613268"/>
    <w:rsid w:val="006133F8"/>
    <w:rsid w:val="00613D10"/>
    <w:rsid w:val="00613D4A"/>
    <w:rsid w:val="00613EB9"/>
    <w:rsid w:val="00614409"/>
    <w:rsid w:val="00614AF1"/>
    <w:rsid w:val="00614B1A"/>
    <w:rsid w:val="00615467"/>
    <w:rsid w:val="006159BD"/>
    <w:rsid w:val="00615CEC"/>
    <w:rsid w:val="0061703B"/>
    <w:rsid w:val="00617579"/>
    <w:rsid w:val="00617605"/>
    <w:rsid w:val="00617D57"/>
    <w:rsid w:val="00617D8D"/>
    <w:rsid w:val="00617D99"/>
    <w:rsid w:val="00617E84"/>
    <w:rsid w:val="00617FBB"/>
    <w:rsid w:val="0062015D"/>
    <w:rsid w:val="00620377"/>
    <w:rsid w:val="006203D2"/>
    <w:rsid w:val="0062068D"/>
    <w:rsid w:val="006207DD"/>
    <w:rsid w:val="00620B3E"/>
    <w:rsid w:val="00620CD6"/>
    <w:rsid w:val="00621365"/>
    <w:rsid w:val="00621568"/>
    <w:rsid w:val="0062160C"/>
    <w:rsid w:val="00621940"/>
    <w:rsid w:val="0062247D"/>
    <w:rsid w:val="006229E4"/>
    <w:rsid w:val="00622DDB"/>
    <w:rsid w:val="00622F75"/>
    <w:rsid w:val="00623396"/>
    <w:rsid w:val="00623468"/>
    <w:rsid w:val="00623660"/>
    <w:rsid w:val="00623A88"/>
    <w:rsid w:val="00623B11"/>
    <w:rsid w:val="00623C49"/>
    <w:rsid w:val="006243E1"/>
    <w:rsid w:val="00624CB1"/>
    <w:rsid w:val="00624D27"/>
    <w:rsid w:val="00625093"/>
    <w:rsid w:val="00625140"/>
    <w:rsid w:val="00625359"/>
    <w:rsid w:val="00625AD0"/>
    <w:rsid w:val="00625D52"/>
    <w:rsid w:val="006261C3"/>
    <w:rsid w:val="00627080"/>
    <w:rsid w:val="00627321"/>
    <w:rsid w:val="006276B4"/>
    <w:rsid w:val="00627F15"/>
    <w:rsid w:val="006302DA"/>
    <w:rsid w:val="00630956"/>
    <w:rsid w:val="00630C2B"/>
    <w:rsid w:val="006313B7"/>
    <w:rsid w:val="006314CF"/>
    <w:rsid w:val="0063183D"/>
    <w:rsid w:val="006318BA"/>
    <w:rsid w:val="00632760"/>
    <w:rsid w:val="00632C17"/>
    <w:rsid w:val="00632CBA"/>
    <w:rsid w:val="00632E22"/>
    <w:rsid w:val="0063331A"/>
    <w:rsid w:val="006336DC"/>
    <w:rsid w:val="0063393C"/>
    <w:rsid w:val="0063398C"/>
    <w:rsid w:val="00633CF5"/>
    <w:rsid w:val="00633DDA"/>
    <w:rsid w:val="00633DDE"/>
    <w:rsid w:val="00633F87"/>
    <w:rsid w:val="00633FF6"/>
    <w:rsid w:val="006346F9"/>
    <w:rsid w:val="006347D0"/>
    <w:rsid w:val="00635039"/>
    <w:rsid w:val="006357BB"/>
    <w:rsid w:val="006357FD"/>
    <w:rsid w:val="006358EB"/>
    <w:rsid w:val="00635A22"/>
    <w:rsid w:val="00635B24"/>
    <w:rsid w:val="0063688B"/>
    <w:rsid w:val="00636BE6"/>
    <w:rsid w:val="00636DE0"/>
    <w:rsid w:val="006372F6"/>
    <w:rsid w:val="00637AC1"/>
    <w:rsid w:val="00637E35"/>
    <w:rsid w:val="00637F0F"/>
    <w:rsid w:val="00637F30"/>
    <w:rsid w:val="0064024E"/>
    <w:rsid w:val="00640970"/>
    <w:rsid w:val="00640AA0"/>
    <w:rsid w:val="00640CC1"/>
    <w:rsid w:val="00640F93"/>
    <w:rsid w:val="006410E4"/>
    <w:rsid w:val="0064176D"/>
    <w:rsid w:val="00641B4A"/>
    <w:rsid w:val="00641BBC"/>
    <w:rsid w:val="00641ED8"/>
    <w:rsid w:val="00642377"/>
    <w:rsid w:val="0064283C"/>
    <w:rsid w:val="0064292A"/>
    <w:rsid w:val="00642995"/>
    <w:rsid w:val="00642A79"/>
    <w:rsid w:val="00642FDD"/>
    <w:rsid w:val="006430E7"/>
    <w:rsid w:val="006432E9"/>
    <w:rsid w:val="00643999"/>
    <w:rsid w:val="00643B57"/>
    <w:rsid w:val="00643BAD"/>
    <w:rsid w:val="0064416A"/>
    <w:rsid w:val="0064450C"/>
    <w:rsid w:val="0064455C"/>
    <w:rsid w:val="00644E67"/>
    <w:rsid w:val="00644E69"/>
    <w:rsid w:val="00644E7A"/>
    <w:rsid w:val="00645C2B"/>
    <w:rsid w:val="00645E30"/>
    <w:rsid w:val="00645E53"/>
    <w:rsid w:val="006461D2"/>
    <w:rsid w:val="00646217"/>
    <w:rsid w:val="00646F26"/>
    <w:rsid w:val="00647215"/>
    <w:rsid w:val="00647411"/>
    <w:rsid w:val="006475A8"/>
    <w:rsid w:val="0065005C"/>
    <w:rsid w:val="00650771"/>
    <w:rsid w:val="00650EBD"/>
    <w:rsid w:val="00651133"/>
    <w:rsid w:val="00651235"/>
    <w:rsid w:val="00651B13"/>
    <w:rsid w:val="00651B4A"/>
    <w:rsid w:val="00651C59"/>
    <w:rsid w:val="00651E90"/>
    <w:rsid w:val="00652216"/>
    <w:rsid w:val="006522C6"/>
    <w:rsid w:val="00652731"/>
    <w:rsid w:val="006534A9"/>
    <w:rsid w:val="00653EEB"/>
    <w:rsid w:val="00654544"/>
    <w:rsid w:val="006549F5"/>
    <w:rsid w:val="00654ACB"/>
    <w:rsid w:val="0065574F"/>
    <w:rsid w:val="006560B1"/>
    <w:rsid w:val="006560FC"/>
    <w:rsid w:val="0065627D"/>
    <w:rsid w:val="006567A8"/>
    <w:rsid w:val="006567AC"/>
    <w:rsid w:val="006567B7"/>
    <w:rsid w:val="00656EEA"/>
    <w:rsid w:val="006570AE"/>
    <w:rsid w:val="00657191"/>
    <w:rsid w:val="006574A9"/>
    <w:rsid w:val="006577A0"/>
    <w:rsid w:val="00657E95"/>
    <w:rsid w:val="0066036F"/>
    <w:rsid w:val="00660400"/>
    <w:rsid w:val="006605E2"/>
    <w:rsid w:val="006608BD"/>
    <w:rsid w:val="00660D73"/>
    <w:rsid w:val="0066105A"/>
    <w:rsid w:val="00661383"/>
    <w:rsid w:val="006614D9"/>
    <w:rsid w:val="006616C6"/>
    <w:rsid w:val="00662662"/>
    <w:rsid w:val="00662E5A"/>
    <w:rsid w:val="0066342C"/>
    <w:rsid w:val="0066373C"/>
    <w:rsid w:val="00663A81"/>
    <w:rsid w:val="00663D0D"/>
    <w:rsid w:val="00663D42"/>
    <w:rsid w:val="00663ECF"/>
    <w:rsid w:val="00664480"/>
    <w:rsid w:val="0066461B"/>
    <w:rsid w:val="00664BD6"/>
    <w:rsid w:val="006654CB"/>
    <w:rsid w:val="00665A59"/>
    <w:rsid w:val="00665ABB"/>
    <w:rsid w:val="00665C6B"/>
    <w:rsid w:val="00665E52"/>
    <w:rsid w:val="006660A4"/>
    <w:rsid w:val="006666AB"/>
    <w:rsid w:val="00666A1B"/>
    <w:rsid w:val="00666E35"/>
    <w:rsid w:val="0066730A"/>
    <w:rsid w:val="00667605"/>
    <w:rsid w:val="00667B5F"/>
    <w:rsid w:val="006710BE"/>
    <w:rsid w:val="006713B2"/>
    <w:rsid w:val="00671797"/>
    <w:rsid w:val="0067231E"/>
    <w:rsid w:val="00672B0C"/>
    <w:rsid w:val="006734E2"/>
    <w:rsid w:val="00673D21"/>
    <w:rsid w:val="00673F2D"/>
    <w:rsid w:val="00673F82"/>
    <w:rsid w:val="0067480B"/>
    <w:rsid w:val="00674AF9"/>
    <w:rsid w:val="00674B53"/>
    <w:rsid w:val="00674C4A"/>
    <w:rsid w:val="00674C7A"/>
    <w:rsid w:val="00674F8E"/>
    <w:rsid w:val="00675385"/>
    <w:rsid w:val="00675495"/>
    <w:rsid w:val="00675CDE"/>
    <w:rsid w:val="0067626A"/>
    <w:rsid w:val="00676720"/>
    <w:rsid w:val="0067679D"/>
    <w:rsid w:val="00676A1B"/>
    <w:rsid w:val="00676A52"/>
    <w:rsid w:val="00676CA8"/>
    <w:rsid w:val="0067761D"/>
    <w:rsid w:val="00677682"/>
    <w:rsid w:val="006777A7"/>
    <w:rsid w:val="006802EB"/>
    <w:rsid w:val="00680B04"/>
    <w:rsid w:val="00680B55"/>
    <w:rsid w:val="0068112E"/>
    <w:rsid w:val="00681482"/>
    <w:rsid w:val="0068175A"/>
    <w:rsid w:val="0068224B"/>
    <w:rsid w:val="0068226A"/>
    <w:rsid w:val="0068239D"/>
    <w:rsid w:val="006827E9"/>
    <w:rsid w:val="0068281B"/>
    <w:rsid w:val="00682F60"/>
    <w:rsid w:val="00682FE8"/>
    <w:rsid w:val="00683172"/>
    <w:rsid w:val="006838B9"/>
    <w:rsid w:val="00683AB0"/>
    <w:rsid w:val="00683E45"/>
    <w:rsid w:val="006842ED"/>
    <w:rsid w:val="006844D4"/>
    <w:rsid w:val="00684534"/>
    <w:rsid w:val="00684694"/>
    <w:rsid w:val="00684A12"/>
    <w:rsid w:val="00684A5A"/>
    <w:rsid w:val="0068503E"/>
    <w:rsid w:val="006850D9"/>
    <w:rsid w:val="0068521C"/>
    <w:rsid w:val="00685411"/>
    <w:rsid w:val="00685C64"/>
    <w:rsid w:val="00685F12"/>
    <w:rsid w:val="006863E5"/>
    <w:rsid w:val="00686457"/>
    <w:rsid w:val="006868AD"/>
    <w:rsid w:val="00686978"/>
    <w:rsid w:val="00686B13"/>
    <w:rsid w:val="0068707F"/>
    <w:rsid w:val="0068718F"/>
    <w:rsid w:val="0068792A"/>
    <w:rsid w:val="00687BD8"/>
    <w:rsid w:val="006900C1"/>
    <w:rsid w:val="006903D7"/>
    <w:rsid w:val="00690614"/>
    <w:rsid w:val="0069150D"/>
    <w:rsid w:val="006917D5"/>
    <w:rsid w:val="006919AB"/>
    <w:rsid w:val="006919C7"/>
    <w:rsid w:val="00692114"/>
    <w:rsid w:val="006921E9"/>
    <w:rsid w:val="006923F0"/>
    <w:rsid w:val="00692530"/>
    <w:rsid w:val="00692C73"/>
    <w:rsid w:val="0069310F"/>
    <w:rsid w:val="006931DE"/>
    <w:rsid w:val="00693671"/>
    <w:rsid w:val="006939F9"/>
    <w:rsid w:val="00693BC6"/>
    <w:rsid w:val="00694372"/>
    <w:rsid w:val="006944DC"/>
    <w:rsid w:val="00694554"/>
    <w:rsid w:val="0069471B"/>
    <w:rsid w:val="00694B6D"/>
    <w:rsid w:val="00695245"/>
    <w:rsid w:val="00695304"/>
    <w:rsid w:val="006955B6"/>
    <w:rsid w:val="006959F9"/>
    <w:rsid w:val="00695E27"/>
    <w:rsid w:val="00695E31"/>
    <w:rsid w:val="006963C4"/>
    <w:rsid w:val="00696663"/>
    <w:rsid w:val="00696BB3"/>
    <w:rsid w:val="00696C85"/>
    <w:rsid w:val="00696D60"/>
    <w:rsid w:val="00697342"/>
    <w:rsid w:val="00697413"/>
    <w:rsid w:val="006975A1"/>
    <w:rsid w:val="00697612"/>
    <w:rsid w:val="00697640"/>
    <w:rsid w:val="00697929"/>
    <w:rsid w:val="00697C30"/>
    <w:rsid w:val="00697F23"/>
    <w:rsid w:val="006A00C8"/>
    <w:rsid w:val="006A04E2"/>
    <w:rsid w:val="006A0E3A"/>
    <w:rsid w:val="006A10C2"/>
    <w:rsid w:val="006A10D2"/>
    <w:rsid w:val="006A1215"/>
    <w:rsid w:val="006A1C2C"/>
    <w:rsid w:val="006A1D2E"/>
    <w:rsid w:val="006A2254"/>
    <w:rsid w:val="006A2DD7"/>
    <w:rsid w:val="006A31E7"/>
    <w:rsid w:val="006A4200"/>
    <w:rsid w:val="006A432A"/>
    <w:rsid w:val="006A452E"/>
    <w:rsid w:val="006A494D"/>
    <w:rsid w:val="006A4CAA"/>
    <w:rsid w:val="006A53B1"/>
    <w:rsid w:val="006A58F1"/>
    <w:rsid w:val="006A5933"/>
    <w:rsid w:val="006A609A"/>
    <w:rsid w:val="006A60AD"/>
    <w:rsid w:val="006A6669"/>
    <w:rsid w:val="006A6692"/>
    <w:rsid w:val="006A682C"/>
    <w:rsid w:val="006A68A3"/>
    <w:rsid w:val="006A68DC"/>
    <w:rsid w:val="006A6915"/>
    <w:rsid w:val="006A7207"/>
    <w:rsid w:val="006A761D"/>
    <w:rsid w:val="006A7620"/>
    <w:rsid w:val="006A77CF"/>
    <w:rsid w:val="006A7B96"/>
    <w:rsid w:val="006A7BDD"/>
    <w:rsid w:val="006A7C18"/>
    <w:rsid w:val="006A7CB7"/>
    <w:rsid w:val="006A7D40"/>
    <w:rsid w:val="006B0574"/>
    <w:rsid w:val="006B0783"/>
    <w:rsid w:val="006B0B36"/>
    <w:rsid w:val="006B0C69"/>
    <w:rsid w:val="006B0CC4"/>
    <w:rsid w:val="006B0CC9"/>
    <w:rsid w:val="006B14E9"/>
    <w:rsid w:val="006B1789"/>
    <w:rsid w:val="006B1F3E"/>
    <w:rsid w:val="006B2391"/>
    <w:rsid w:val="006B25A1"/>
    <w:rsid w:val="006B278F"/>
    <w:rsid w:val="006B2A37"/>
    <w:rsid w:val="006B3137"/>
    <w:rsid w:val="006B3161"/>
    <w:rsid w:val="006B4324"/>
    <w:rsid w:val="006B456D"/>
    <w:rsid w:val="006B4651"/>
    <w:rsid w:val="006B47A9"/>
    <w:rsid w:val="006B4A19"/>
    <w:rsid w:val="006B4C8E"/>
    <w:rsid w:val="006B5416"/>
    <w:rsid w:val="006B5910"/>
    <w:rsid w:val="006B610A"/>
    <w:rsid w:val="006B6128"/>
    <w:rsid w:val="006B656D"/>
    <w:rsid w:val="006B6AB3"/>
    <w:rsid w:val="006B71FE"/>
    <w:rsid w:val="006B73C8"/>
    <w:rsid w:val="006B7F54"/>
    <w:rsid w:val="006C00B7"/>
    <w:rsid w:val="006C00D9"/>
    <w:rsid w:val="006C0424"/>
    <w:rsid w:val="006C051C"/>
    <w:rsid w:val="006C056E"/>
    <w:rsid w:val="006C13AE"/>
    <w:rsid w:val="006C1683"/>
    <w:rsid w:val="006C18E5"/>
    <w:rsid w:val="006C1A5F"/>
    <w:rsid w:val="006C1E05"/>
    <w:rsid w:val="006C1E16"/>
    <w:rsid w:val="006C1F8E"/>
    <w:rsid w:val="006C200D"/>
    <w:rsid w:val="006C20A0"/>
    <w:rsid w:val="006C229A"/>
    <w:rsid w:val="006C2EB5"/>
    <w:rsid w:val="006C308E"/>
    <w:rsid w:val="006C320E"/>
    <w:rsid w:val="006C35A9"/>
    <w:rsid w:val="006C37D6"/>
    <w:rsid w:val="006C4E54"/>
    <w:rsid w:val="006C5600"/>
    <w:rsid w:val="006C57F6"/>
    <w:rsid w:val="006C6044"/>
    <w:rsid w:val="006C6122"/>
    <w:rsid w:val="006C64CF"/>
    <w:rsid w:val="006C686C"/>
    <w:rsid w:val="006C71A7"/>
    <w:rsid w:val="006C723C"/>
    <w:rsid w:val="006C7347"/>
    <w:rsid w:val="006C738B"/>
    <w:rsid w:val="006C765E"/>
    <w:rsid w:val="006C7AC1"/>
    <w:rsid w:val="006C7BB2"/>
    <w:rsid w:val="006D06BF"/>
    <w:rsid w:val="006D0C56"/>
    <w:rsid w:val="006D1132"/>
    <w:rsid w:val="006D1638"/>
    <w:rsid w:val="006D17AB"/>
    <w:rsid w:val="006D1EEC"/>
    <w:rsid w:val="006D20E7"/>
    <w:rsid w:val="006D21D8"/>
    <w:rsid w:val="006D2667"/>
    <w:rsid w:val="006D2CB3"/>
    <w:rsid w:val="006D3ACA"/>
    <w:rsid w:val="006D3C00"/>
    <w:rsid w:val="006D3C7D"/>
    <w:rsid w:val="006D4644"/>
    <w:rsid w:val="006D4720"/>
    <w:rsid w:val="006D4A01"/>
    <w:rsid w:val="006D4E5F"/>
    <w:rsid w:val="006D4E7D"/>
    <w:rsid w:val="006D5350"/>
    <w:rsid w:val="006D6011"/>
    <w:rsid w:val="006D61D0"/>
    <w:rsid w:val="006D64ED"/>
    <w:rsid w:val="006D650F"/>
    <w:rsid w:val="006D68AF"/>
    <w:rsid w:val="006D68B9"/>
    <w:rsid w:val="006D706D"/>
    <w:rsid w:val="006D716C"/>
    <w:rsid w:val="006D7497"/>
    <w:rsid w:val="006D7744"/>
    <w:rsid w:val="006D7EBA"/>
    <w:rsid w:val="006E0456"/>
    <w:rsid w:val="006E0470"/>
    <w:rsid w:val="006E1354"/>
    <w:rsid w:val="006E147B"/>
    <w:rsid w:val="006E1494"/>
    <w:rsid w:val="006E1CA0"/>
    <w:rsid w:val="006E1F37"/>
    <w:rsid w:val="006E220C"/>
    <w:rsid w:val="006E2944"/>
    <w:rsid w:val="006E294B"/>
    <w:rsid w:val="006E2A6A"/>
    <w:rsid w:val="006E2E66"/>
    <w:rsid w:val="006E331B"/>
    <w:rsid w:val="006E432F"/>
    <w:rsid w:val="006E4334"/>
    <w:rsid w:val="006E468E"/>
    <w:rsid w:val="006E4692"/>
    <w:rsid w:val="006E4991"/>
    <w:rsid w:val="006E551C"/>
    <w:rsid w:val="006E6304"/>
    <w:rsid w:val="006E693A"/>
    <w:rsid w:val="006E6ADB"/>
    <w:rsid w:val="006E6C91"/>
    <w:rsid w:val="006E7041"/>
    <w:rsid w:val="006E761E"/>
    <w:rsid w:val="006E78E6"/>
    <w:rsid w:val="006E7B81"/>
    <w:rsid w:val="006E7C25"/>
    <w:rsid w:val="006E7EC5"/>
    <w:rsid w:val="006F0230"/>
    <w:rsid w:val="006F04C4"/>
    <w:rsid w:val="006F08F2"/>
    <w:rsid w:val="006F0BD0"/>
    <w:rsid w:val="006F11C7"/>
    <w:rsid w:val="006F2158"/>
    <w:rsid w:val="006F2195"/>
    <w:rsid w:val="006F24CD"/>
    <w:rsid w:val="006F2867"/>
    <w:rsid w:val="006F2A88"/>
    <w:rsid w:val="006F326A"/>
    <w:rsid w:val="006F3EBD"/>
    <w:rsid w:val="006F43C1"/>
    <w:rsid w:val="006F4E15"/>
    <w:rsid w:val="006F4F12"/>
    <w:rsid w:val="006F5310"/>
    <w:rsid w:val="006F5443"/>
    <w:rsid w:val="006F590F"/>
    <w:rsid w:val="006F5AA4"/>
    <w:rsid w:val="006F5C24"/>
    <w:rsid w:val="006F5E77"/>
    <w:rsid w:val="006F604D"/>
    <w:rsid w:val="006F62F2"/>
    <w:rsid w:val="006F6ADB"/>
    <w:rsid w:val="006F6CEB"/>
    <w:rsid w:val="006F76C8"/>
    <w:rsid w:val="006F77D2"/>
    <w:rsid w:val="006F7913"/>
    <w:rsid w:val="006F7A5C"/>
    <w:rsid w:val="006F7C46"/>
    <w:rsid w:val="006F7E18"/>
    <w:rsid w:val="006F7F61"/>
    <w:rsid w:val="0070005E"/>
    <w:rsid w:val="00700185"/>
    <w:rsid w:val="007006F4"/>
    <w:rsid w:val="007010F8"/>
    <w:rsid w:val="00701470"/>
    <w:rsid w:val="00701540"/>
    <w:rsid w:val="007017D9"/>
    <w:rsid w:val="00701ED1"/>
    <w:rsid w:val="00702053"/>
    <w:rsid w:val="00702535"/>
    <w:rsid w:val="00702EA7"/>
    <w:rsid w:val="00702F24"/>
    <w:rsid w:val="00703343"/>
    <w:rsid w:val="00703A9D"/>
    <w:rsid w:val="00703B8D"/>
    <w:rsid w:val="00703F15"/>
    <w:rsid w:val="00704058"/>
    <w:rsid w:val="00704639"/>
    <w:rsid w:val="007049F6"/>
    <w:rsid w:val="00704D83"/>
    <w:rsid w:val="00704DAA"/>
    <w:rsid w:val="00704ECD"/>
    <w:rsid w:val="00704F91"/>
    <w:rsid w:val="0070551F"/>
    <w:rsid w:val="0070583E"/>
    <w:rsid w:val="0070590B"/>
    <w:rsid w:val="00705A10"/>
    <w:rsid w:val="00705B06"/>
    <w:rsid w:val="00705B4A"/>
    <w:rsid w:val="00705ED1"/>
    <w:rsid w:val="0070638D"/>
    <w:rsid w:val="0070696F"/>
    <w:rsid w:val="007069F6"/>
    <w:rsid w:val="00706A69"/>
    <w:rsid w:val="00706A6D"/>
    <w:rsid w:val="00706AB6"/>
    <w:rsid w:val="00706D86"/>
    <w:rsid w:val="00706F3F"/>
    <w:rsid w:val="00707231"/>
    <w:rsid w:val="00707986"/>
    <w:rsid w:val="00707C39"/>
    <w:rsid w:val="00707D68"/>
    <w:rsid w:val="00707E17"/>
    <w:rsid w:val="00707F1A"/>
    <w:rsid w:val="0071045C"/>
    <w:rsid w:val="007104EA"/>
    <w:rsid w:val="00711A55"/>
    <w:rsid w:val="00711B93"/>
    <w:rsid w:val="007123B1"/>
    <w:rsid w:val="0071250C"/>
    <w:rsid w:val="0071285B"/>
    <w:rsid w:val="0071287E"/>
    <w:rsid w:val="00712962"/>
    <w:rsid w:val="007133F4"/>
    <w:rsid w:val="0071360C"/>
    <w:rsid w:val="007137AE"/>
    <w:rsid w:val="00713908"/>
    <w:rsid w:val="00713C25"/>
    <w:rsid w:val="00714609"/>
    <w:rsid w:val="00714DA9"/>
    <w:rsid w:val="00714F79"/>
    <w:rsid w:val="00714F7A"/>
    <w:rsid w:val="007153ED"/>
    <w:rsid w:val="0071571B"/>
    <w:rsid w:val="00716212"/>
    <w:rsid w:val="007166C1"/>
    <w:rsid w:val="00716A0A"/>
    <w:rsid w:val="00716F7A"/>
    <w:rsid w:val="00717336"/>
    <w:rsid w:val="007173C3"/>
    <w:rsid w:val="00717560"/>
    <w:rsid w:val="007179F0"/>
    <w:rsid w:val="00720648"/>
    <w:rsid w:val="007207B9"/>
    <w:rsid w:val="007208E4"/>
    <w:rsid w:val="00720A0A"/>
    <w:rsid w:val="00720F55"/>
    <w:rsid w:val="00721143"/>
    <w:rsid w:val="007212CC"/>
    <w:rsid w:val="0072145A"/>
    <w:rsid w:val="007217B4"/>
    <w:rsid w:val="00721C19"/>
    <w:rsid w:val="00721EE3"/>
    <w:rsid w:val="0072236E"/>
    <w:rsid w:val="0072248D"/>
    <w:rsid w:val="007224A5"/>
    <w:rsid w:val="00722875"/>
    <w:rsid w:val="00723C0B"/>
    <w:rsid w:val="0072403E"/>
    <w:rsid w:val="007253CE"/>
    <w:rsid w:val="00725B36"/>
    <w:rsid w:val="00725E06"/>
    <w:rsid w:val="0072652D"/>
    <w:rsid w:val="00726958"/>
    <w:rsid w:val="00726BF5"/>
    <w:rsid w:val="00726D3E"/>
    <w:rsid w:val="00726DD2"/>
    <w:rsid w:val="00726DE7"/>
    <w:rsid w:val="00726FAF"/>
    <w:rsid w:val="007270E4"/>
    <w:rsid w:val="007274BE"/>
    <w:rsid w:val="00727D22"/>
    <w:rsid w:val="00730543"/>
    <w:rsid w:val="00730723"/>
    <w:rsid w:val="00730776"/>
    <w:rsid w:val="0073081D"/>
    <w:rsid w:val="00730DB9"/>
    <w:rsid w:val="00731235"/>
    <w:rsid w:val="007312A8"/>
    <w:rsid w:val="0073189F"/>
    <w:rsid w:val="00731C2F"/>
    <w:rsid w:val="00732011"/>
    <w:rsid w:val="00732660"/>
    <w:rsid w:val="00732780"/>
    <w:rsid w:val="00732ACD"/>
    <w:rsid w:val="00732CF8"/>
    <w:rsid w:val="00732EE1"/>
    <w:rsid w:val="007332A8"/>
    <w:rsid w:val="0073346D"/>
    <w:rsid w:val="0073369D"/>
    <w:rsid w:val="00733F31"/>
    <w:rsid w:val="00734469"/>
    <w:rsid w:val="0073453F"/>
    <w:rsid w:val="007346EC"/>
    <w:rsid w:val="007347D1"/>
    <w:rsid w:val="00734A5E"/>
    <w:rsid w:val="00735028"/>
    <w:rsid w:val="0073587A"/>
    <w:rsid w:val="00735BE5"/>
    <w:rsid w:val="00735C00"/>
    <w:rsid w:val="00735CAD"/>
    <w:rsid w:val="00735D0A"/>
    <w:rsid w:val="00735E03"/>
    <w:rsid w:val="00735E5A"/>
    <w:rsid w:val="00735FEC"/>
    <w:rsid w:val="00736202"/>
    <w:rsid w:val="007362C8"/>
    <w:rsid w:val="00736430"/>
    <w:rsid w:val="00736455"/>
    <w:rsid w:val="007367F6"/>
    <w:rsid w:val="00736A50"/>
    <w:rsid w:val="00736D95"/>
    <w:rsid w:val="00737096"/>
    <w:rsid w:val="0073711C"/>
    <w:rsid w:val="0073728A"/>
    <w:rsid w:val="0074076D"/>
    <w:rsid w:val="00740D6D"/>
    <w:rsid w:val="00740E53"/>
    <w:rsid w:val="0074152E"/>
    <w:rsid w:val="007415D4"/>
    <w:rsid w:val="00741990"/>
    <w:rsid w:val="00741A98"/>
    <w:rsid w:val="00741DDE"/>
    <w:rsid w:val="007424AB"/>
    <w:rsid w:val="007424B1"/>
    <w:rsid w:val="00742BD9"/>
    <w:rsid w:val="00742E0C"/>
    <w:rsid w:val="007432D1"/>
    <w:rsid w:val="0074335E"/>
    <w:rsid w:val="007434B2"/>
    <w:rsid w:val="00743697"/>
    <w:rsid w:val="00743982"/>
    <w:rsid w:val="00743B61"/>
    <w:rsid w:val="007441FC"/>
    <w:rsid w:val="00744450"/>
    <w:rsid w:val="0074484E"/>
    <w:rsid w:val="00744911"/>
    <w:rsid w:val="00744996"/>
    <w:rsid w:val="0074534C"/>
    <w:rsid w:val="0074599D"/>
    <w:rsid w:val="00745ABA"/>
    <w:rsid w:val="00745C10"/>
    <w:rsid w:val="00746006"/>
    <w:rsid w:val="0074604C"/>
    <w:rsid w:val="00746090"/>
    <w:rsid w:val="007502FF"/>
    <w:rsid w:val="0075098B"/>
    <w:rsid w:val="0075115E"/>
    <w:rsid w:val="00751267"/>
    <w:rsid w:val="00751383"/>
    <w:rsid w:val="00751605"/>
    <w:rsid w:val="00751F9E"/>
    <w:rsid w:val="0075247A"/>
    <w:rsid w:val="00752711"/>
    <w:rsid w:val="00752EA9"/>
    <w:rsid w:val="007535D8"/>
    <w:rsid w:val="0075390A"/>
    <w:rsid w:val="00753B42"/>
    <w:rsid w:val="00753F52"/>
    <w:rsid w:val="00753FDC"/>
    <w:rsid w:val="00754007"/>
    <w:rsid w:val="0075434B"/>
    <w:rsid w:val="007543E3"/>
    <w:rsid w:val="0075455D"/>
    <w:rsid w:val="007549FF"/>
    <w:rsid w:val="00754A29"/>
    <w:rsid w:val="00754CD9"/>
    <w:rsid w:val="00754D3A"/>
    <w:rsid w:val="007551C7"/>
    <w:rsid w:val="0075537B"/>
    <w:rsid w:val="0075663B"/>
    <w:rsid w:val="00756A7F"/>
    <w:rsid w:val="00760469"/>
    <w:rsid w:val="00760D21"/>
    <w:rsid w:val="00760ECA"/>
    <w:rsid w:val="00761736"/>
    <w:rsid w:val="007618FE"/>
    <w:rsid w:val="0076193B"/>
    <w:rsid w:val="00761E28"/>
    <w:rsid w:val="007621EC"/>
    <w:rsid w:val="00762514"/>
    <w:rsid w:val="00762835"/>
    <w:rsid w:val="007629D0"/>
    <w:rsid w:val="00762E77"/>
    <w:rsid w:val="007633B9"/>
    <w:rsid w:val="00763491"/>
    <w:rsid w:val="00763AF3"/>
    <w:rsid w:val="00764145"/>
    <w:rsid w:val="00764608"/>
    <w:rsid w:val="00764CA8"/>
    <w:rsid w:val="0076598E"/>
    <w:rsid w:val="00766281"/>
    <w:rsid w:val="00766437"/>
    <w:rsid w:val="00766974"/>
    <w:rsid w:val="00766FD6"/>
    <w:rsid w:val="00766FF8"/>
    <w:rsid w:val="007670D3"/>
    <w:rsid w:val="007676AD"/>
    <w:rsid w:val="00767768"/>
    <w:rsid w:val="0077001A"/>
    <w:rsid w:val="007704CF"/>
    <w:rsid w:val="00770769"/>
    <w:rsid w:val="00770839"/>
    <w:rsid w:val="007709FF"/>
    <w:rsid w:val="00771020"/>
    <w:rsid w:val="007712E9"/>
    <w:rsid w:val="00771552"/>
    <w:rsid w:val="00771656"/>
    <w:rsid w:val="007718D8"/>
    <w:rsid w:val="00771942"/>
    <w:rsid w:val="00771CB8"/>
    <w:rsid w:val="00772AE7"/>
    <w:rsid w:val="00773049"/>
    <w:rsid w:val="00773771"/>
    <w:rsid w:val="00773CD4"/>
    <w:rsid w:val="00773D5B"/>
    <w:rsid w:val="0077437A"/>
    <w:rsid w:val="0077470A"/>
    <w:rsid w:val="007749EA"/>
    <w:rsid w:val="00774EEA"/>
    <w:rsid w:val="00774FE5"/>
    <w:rsid w:val="00775AD9"/>
    <w:rsid w:val="00776270"/>
    <w:rsid w:val="007764DF"/>
    <w:rsid w:val="007764F8"/>
    <w:rsid w:val="00776502"/>
    <w:rsid w:val="00776CB4"/>
    <w:rsid w:val="00776D72"/>
    <w:rsid w:val="00776FD2"/>
    <w:rsid w:val="00777A11"/>
    <w:rsid w:val="00777FF4"/>
    <w:rsid w:val="00780421"/>
    <w:rsid w:val="00780DCE"/>
    <w:rsid w:val="007820E1"/>
    <w:rsid w:val="00782460"/>
    <w:rsid w:val="00782EB8"/>
    <w:rsid w:val="007838EE"/>
    <w:rsid w:val="00783A0A"/>
    <w:rsid w:val="00783EE7"/>
    <w:rsid w:val="0078400E"/>
    <w:rsid w:val="00784117"/>
    <w:rsid w:val="00784AAB"/>
    <w:rsid w:val="00784EC2"/>
    <w:rsid w:val="00784F3D"/>
    <w:rsid w:val="0078522A"/>
    <w:rsid w:val="007855BF"/>
    <w:rsid w:val="007860A6"/>
    <w:rsid w:val="007861BA"/>
    <w:rsid w:val="00786660"/>
    <w:rsid w:val="00787D3F"/>
    <w:rsid w:val="00790445"/>
    <w:rsid w:val="007905D9"/>
    <w:rsid w:val="00790C3E"/>
    <w:rsid w:val="00790D6A"/>
    <w:rsid w:val="00790EC5"/>
    <w:rsid w:val="007914E0"/>
    <w:rsid w:val="00791AFD"/>
    <w:rsid w:val="00791D56"/>
    <w:rsid w:val="0079235F"/>
    <w:rsid w:val="007923A5"/>
    <w:rsid w:val="007924CD"/>
    <w:rsid w:val="007928B1"/>
    <w:rsid w:val="007928BA"/>
    <w:rsid w:val="00792AF4"/>
    <w:rsid w:val="00793611"/>
    <w:rsid w:val="007937F8"/>
    <w:rsid w:val="00793B4A"/>
    <w:rsid w:val="00793DB9"/>
    <w:rsid w:val="007940CE"/>
    <w:rsid w:val="00795B6F"/>
    <w:rsid w:val="00795E04"/>
    <w:rsid w:val="00795FF7"/>
    <w:rsid w:val="00796244"/>
    <w:rsid w:val="00796315"/>
    <w:rsid w:val="00796799"/>
    <w:rsid w:val="00796917"/>
    <w:rsid w:val="00796A89"/>
    <w:rsid w:val="00796C08"/>
    <w:rsid w:val="00796EF9"/>
    <w:rsid w:val="0079739C"/>
    <w:rsid w:val="007975B1"/>
    <w:rsid w:val="007976E3"/>
    <w:rsid w:val="00797BC1"/>
    <w:rsid w:val="00797CDF"/>
    <w:rsid w:val="007A064E"/>
    <w:rsid w:val="007A074D"/>
    <w:rsid w:val="007A08EC"/>
    <w:rsid w:val="007A15C2"/>
    <w:rsid w:val="007A1F84"/>
    <w:rsid w:val="007A2054"/>
    <w:rsid w:val="007A2BEA"/>
    <w:rsid w:val="007A2E3B"/>
    <w:rsid w:val="007A2E6E"/>
    <w:rsid w:val="007A320C"/>
    <w:rsid w:val="007A324B"/>
    <w:rsid w:val="007A34D4"/>
    <w:rsid w:val="007A366F"/>
    <w:rsid w:val="007A37FD"/>
    <w:rsid w:val="007A3CBB"/>
    <w:rsid w:val="007A40F7"/>
    <w:rsid w:val="007A4A89"/>
    <w:rsid w:val="007A4C15"/>
    <w:rsid w:val="007A4C76"/>
    <w:rsid w:val="007A4C9D"/>
    <w:rsid w:val="007A54CB"/>
    <w:rsid w:val="007A5513"/>
    <w:rsid w:val="007A5A57"/>
    <w:rsid w:val="007A5DE6"/>
    <w:rsid w:val="007A5F82"/>
    <w:rsid w:val="007A5FAB"/>
    <w:rsid w:val="007A6662"/>
    <w:rsid w:val="007A7CC5"/>
    <w:rsid w:val="007A7F2F"/>
    <w:rsid w:val="007B073E"/>
    <w:rsid w:val="007B0798"/>
    <w:rsid w:val="007B07DC"/>
    <w:rsid w:val="007B0F6D"/>
    <w:rsid w:val="007B101E"/>
    <w:rsid w:val="007B1157"/>
    <w:rsid w:val="007B1261"/>
    <w:rsid w:val="007B1386"/>
    <w:rsid w:val="007B170D"/>
    <w:rsid w:val="007B1A70"/>
    <w:rsid w:val="007B1AB6"/>
    <w:rsid w:val="007B1D06"/>
    <w:rsid w:val="007B1D2F"/>
    <w:rsid w:val="007B2B2B"/>
    <w:rsid w:val="007B2C8D"/>
    <w:rsid w:val="007B2FAD"/>
    <w:rsid w:val="007B330A"/>
    <w:rsid w:val="007B34F9"/>
    <w:rsid w:val="007B35F9"/>
    <w:rsid w:val="007B3A1E"/>
    <w:rsid w:val="007B41D4"/>
    <w:rsid w:val="007B42D5"/>
    <w:rsid w:val="007B4414"/>
    <w:rsid w:val="007B46CB"/>
    <w:rsid w:val="007B4D94"/>
    <w:rsid w:val="007B4E34"/>
    <w:rsid w:val="007B53A9"/>
    <w:rsid w:val="007B5A32"/>
    <w:rsid w:val="007B64DA"/>
    <w:rsid w:val="007B653E"/>
    <w:rsid w:val="007B6936"/>
    <w:rsid w:val="007B6A89"/>
    <w:rsid w:val="007B72ED"/>
    <w:rsid w:val="007B7528"/>
    <w:rsid w:val="007B7A0E"/>
    <w:rsid w:val="007B7D59"/>
    <w:rsid w:val="007B7DA5"/>
    <w:rsid w:val="007C0159"/>
    <w:rsid w:val="007C0362"/>
    <w:rsid w:val="007C0373"/>
    <w:rsid w:val="007C039C"/>
    <w:rsid w:val="007C0708"/>
    <w:rsid w:val="007C078D"/>
    <w:rsid w:val="007C0D4C"/>
    <w:rsid w:val="007C100E"/>
    <w:rsid w:val="007C13DA"/>
    <w:rsid w:val="007C14AF"/>
    <w:rsid w:val="007C16A7"/>
    <w:rsid w:val="007C1770"/>
    <w:rsid w:val="007C179F"/>
    <w:rsid w:val="007C18D0"/>
    <w:rsid w:val="007C1C5D"/>
    <w:rsid w:val="007C1D77"/>
    <w:rsid w:val="007C1FA8"/>
    <w:rsid w:val="007C24D3"/>
    <w:rsid w:val="007C2CA1"/>
    <w:rsid w:val="007C2F9B"/>
    <w:rsid w:val="007C303C"/>
    <w:rsid w:val="007C3936"/>
    <w:rsid w:val="007C3C2C"/>
    <w:rsid w:val="007C3D3B"/>
    <w:rsid w:val="007C3E4F"/>
    <w:rsid w:val="007C47BD"/>
    <w:rsid w:val="007C4A55"/>
    <w:rsid w:val="007C520D"/>
    <w:rsid w:val="007C5244"/>
    <w:rsid w:val="007C5303"/>
    <w:rsid w:val="007C59C6"/>
    <w:rsid w:val="007C5DBD"/>
    <w:rsid w:val="007C5E2F"/>
    <w:rsid w:val="007C629C"/>
    <w:rsid w:val="007C6CA7"/>
    <w:rsid w:val="007C6D3A"/>
    <w:rsid w:val="007C7785"/>
    <w:rsid w:val="007D0825"/>
    <w:rsid w:val="007D0B08"/>
    <w:rsid w:val="007D0F9C"/>
    <w:rsid w:val="007D11B5"/>
    <w:rsid w:val="007D14EB"/>
    <w:rsid w:val="007D1D15"/>
    <w:rsid w:val="007D1DEE"/>
    <w:rsid w:val="007D222E"/>
    <w:rsid w:val="007D2262"/>
    <w:rsid w:val="007D2542"/>
    <w:rsid w:val="007D25B9"/>
    <w:rsid w:val="007D2616"/>
    <w:rsid w:val="007D2668"/>
    <w:rsid w:val="007D271A"/>
    <w:rsid w:val="007D2BED"/>
    <w:rsid w:val="007D2E5C"/>
    <w:rsid w:val="007D319D"/>
    <w:rsid w:val="007D3EA4"/>
    <w:rsid w:val="007D4500"/>
    <w:rsid w:val="007D4617"/>
    <w:rsid w:val="007D472A"/>
    <w:rsid w:val="007D50CF"/>
    <w:rsid w:val="007D5463"/>
    <w:rsid w:val="007D5716"/>
    <w:rsid w:val="007D6219"/>
    <w:rsid w:val="007D63A2"/>
    <w:rsid w:val="007D63A4"/>
    <w:rsid w:val="007D66B7"/>
    <w:rsid w:val="007D688E"/>
    <w:rsid w:val="007D6C73"/>
    <w:rsid w:val="007D7961"/>
    <w:rsid w:val="007D7C42"/>
    <w:rsid w:val="007D7D8F"/>
    <w:rsid w:val="007D7FFC"/>
    <w:rsid w:val="007E0DAF"/>
    <w:rsid w:val="007E0F6C"/>
    <w:rsid w:val="007E0FA6"/>
    <w:rsid w:val="007E1341"/>
    <w:rsid w:val="007E189F"/>
    <w:rsid w:val="007E1D9E"/>
    <w:rsid w:val="007E1DB0"/>
    <w:rsid w:val="007E1F7E"/>
    <w:rsid w:val="007E22EB"/>
    <w:rsid w:val="007E2361"/>
    <w:rsid w:val="007E2693"/>
    <w:rsid w:val="007E29DA"/>
    <w:rsid w:val="007E2CE1"/>
    <w:rsid w:val="007E2D62"/>
    <w:rsid w:val="007E333A"/>
    <w:rsid w:val="007E3FD7"/>
    <w:rsid w:val="007E44C2"/>
    <w:rsid w:val="007E49D3"/>
    <w:rsid w:val="007E4A76"/>
    <w:rsid w:val="007E52E0"/>
    <w:rsid w:val="007E55C0"/>
    <w:rsid w:val="007E5E87"/>
    <w:rsid w:val="007E65BD"/>
    <w:rsid w:val="007E675B"/>
    <w:rsid w:val="007E6AAD"/>
    <w:rsid w:val="007E6E1E"/>
    <w:rsid w:val="007E7014"/>
    <w:rsid w:val="007E7FD3"/>
    <w:rsid w:val="007E7FF1"/>
    <w:rsid w:val="007F0BFC"/>
    <w:rsid w:val="007F146A"/>
    <w:rsid w:val="007F230B"/>
    <w:rsid w:val="007F2613"/>
    <w:rsid w:val="007F2774"/>
    <w:rsid w:val="007F293D"/>
    <w:rsid w:val="007F2AA2"/>
    <w:rsid w:val="007F2ADE"/>
    <w:rsid w:val="007F315A"/>
    <w:rsid w:val="007F37C5"/>
    <w:rsid w:val="007F4108"/>
    <w:rsid w:val="007F4702"/>
    <w:rsid w:val="007F4E6D"/>
    <w:rsid w:val="007F5325"/>
    <w:rsid w:val="007F5436"/>
    <w:rsid w:val="007F545D"/>
    <w:rsid w:val="007F57B5"/>
    <w:rsid w:val="007F58AF"/>
    <w:rsid w:val="007F61DF"/>
    <w:rsid w:val="007F6816"/>
    <w:rsid w:val="007F682A"/>
    <w:rsid w:val="007F6980"/>
    <w:rsid w:val="007F6B65"/>
    <w:rsid w:val="007F6C04"/>
    <w:rsid w:val="007F7006"/>
    <w:rsid w:val="007F7A4C"/>
    <w:rsid w:val="007F7BDA"/>
    <w:rsid w:val="007F7D81"/>
    <w:rsid w:val="00800211"/>
    <w:rsid w:val="008004C0"/>
    <w:rsid w:val="00801095"/>
    <w:rsid w:val="008025C3"/>
    <w:rsid w:val="008026FD"/>
    <w:rsid w:val="00802CF4"/>
    <w:rsid w:val="00802EE5"/>
    <w:rsid w:val="00802F20"/>
    <w:rsid w:val="008030B3"/>
    <w:rsid w:val="00803209"/>
    <w:rsid w:val="00803D64"/>
    <w:rsid w:val="00804631"/>
    <w:rsid w:val="00804647"/>
    <w:rsid w:val="00804968"/>
    <w:rsid w:val="00804C94"/>
    <w:rsid w:val="00805303"/>
    <w:rsid w:val="00805462"/>
    <w:rsid w:val="008056EF"/>
    <w:rsid w:val="0080599C"/>
    <w:rsid w:val="008062C8"/>
    <w:rsid w:val="008063D4"/>
    <w:rsid w:val="00806662"/>
    <w:rsid w:val="0080666C"/>
    <w:rsid w:val="0080684C"/>
    <w:rsid w:val="00806C04"/>
    <w:rsid w:val="00806D57"/>
    <w:rsid w:val="0080773C"/>
    <w:rsid w:val="00807878"/>
    <w:rsid w:val="00807E1D"/>
    <w:rsid w:val="00807E51"/>
    <w:rsid w:val="00810368"/>
    <w:rsid w:val="008105E7"/>
    <w:rsid w:val="0081075E"/>
    <w:rsid w:val="00810953"/>
    <w:rsid w:val="00811341"/>
    <w:rsid w:val="00811E0D"/>
    <w:rsid w:val="00811E2D"/>
    <w:rsid w:val="00811E64"/>
    <w:rsid w:val="00811E74"/>
    <w:rsid w:val="008124EE"/>
    <w:rsid w:val="00812EE6"/>
    <w:rsid w:val="00812F1C"/>
    <w:rsid w:val="00813603"/>
    <w:rsid w:val="0081360D"/>
    <w:rsid w:val="00813D8B"/>
    <w:rsid w:val="0081405D"/>
    <w:rsid w:val="00814075"/>
    <w:rsid w:val="008153AB"/>
    <w:rsid w:val="00815B24"/>
    <w:rsid w:val="00815E28"/>
    <w:rsid w:val="00815EAB"/>
    <w:rsid w:val="00816179"/>
    <w:rsid w:val="00816717"/>
    <w:rsid w:val="008170DA"/>
    <w:rsid w:val="0081766C"/>
    <w:rsid w:val="008176FF"/>
    <w:rsid w:val="0081776B"/>
    <w:rsid w:val="008178C5"/>
    <w:rsid w:val="00817D0F"/>
    <w:rsid w:val="00817E68"/>
    <w:rsid w:val="008202FD"/>
    <w:rsid w:val="008205F7"/>
    <w:rsid w:val="0082103B"/>
    <w:rsid w:val="008216AB"/>
    <w:rsid w:val="008217AB"/>
    <w:rsid w:val="008218A1"/>
    <w:rsid w:val="00821A76"/>
    <w:rsid w:val="00821B72"/>
    <w:rsid w:val="00821CC7"/>
    <w:rsid w:val="008231BF"/>
    <w:rsid w:val="0082351F"/>
    <w:rsid w:val="008236E3"/>
    <w:rsid w:val="0082391D"/>
    <w:rsid w:val="00823A1C"/>
    <w:rsid w:val="00823B29"/>
    <w:rsid w:val="00823D9C"/>
    <w:rsid w:val="008242EB"/>
    <w:rsid w:val="008243CC"/>
    <w:rsid w:val="0082442B"/>
    <w:rsid w:val="00824430"/>
    <w:rsid w:val="008244E2"/>
    <w:rsid w:val="00824939"/>
    <w:rsid w:val="00824A5B"/>
    <w:rsid w:val="00824E87"/>
    <w:rsid w:val="00825407"/>
    <w:rsid w:val="00825721"/>
    <w:rsid w:val="0082593A"/>
    <w:rsid w:val="00825B59"/>
    <w:rsid w:val="00825CCD"/>
    <w:rsid w:val="00826112"/>
    <w:rsid w:val="0082675B"/>
    <w:rsid w:val="00826952"/>
    <w:rsid w:val="008269F1"/>
    <w:rsid w:val="00826BB6"/>
    <w:rsid w:val="00826D36"/>
    <w:rsid w:val="00826DC4"/>
    <w:rsid w:val="008270A7"/>
    <w:rsid w:val="008275B8"/>
    <w:rsid w:val="00827769"/>
    <w:rsid w:val="00827CF2"/>
    <w:rsid w:val="00827D97"/>
    <w:rsid w:val="008300EB"/>
    <w:rsid w:val="00831047"/>
    <w:rsid w:val="00831178"/>
    <w:rsid w:val="00831296"/>
    <w:rsid w:val="008313FD"/>
    <w:rsid w:val="00832A1B"/>
    <w:rsid w:val="00832B79"/>
    <w:rsid w:val="00832E80"/>
    <w:rsid w:val="008332EE"/>
    <w:rsid w:val="00833749"/>
    <w:rsid w:val="008337CB"/>
    <w:rsid w:val="00833AB6"/>
    <w:rsid w:val="00833DC3"/>
    <w:rsid w:val="00833E5A"/>
    <w:rsid w:val="008341D8"/>
    <w:rsid w:val="0083455A"/>
    <w:rsid w:val="008346F6"/>
    <w:rsid w:val="00835253"/>
    <w:rsid w:val="008355F1"/>
    <w:rsid w:val="00835ED8"/>
    <w:rsid w:val="00835EFB"/>
    <w:rsid w:val="0083631D"/>
    <w:rsid w:val="008366C2"/>
    <w:rsid w:val="008366E6"/>
    <w:rsid w:val="0083674D"/>
    <w:rsid w:val="0083693C"/>
    <w:rsid w:val="00836C50"/>
    <w:rsid w:val="008370DA"/>
    <w:rsid w:val="008373AC"/>
    <w:rsid w:val="0083776E"/>
    <w:rsid w:val="00837ADB"/>
    <w:rsid w:val="00837B25"/>
    <w:rsid w:val="00837DC9"/>
    <w:rsid w:val="008401ED"/>
    <w:rsid w:val="00840F47"/>
    <w:rsid w:val="00840FB6"/>
    <w:rsid w:val="00841CB2"/>
    <w:rsid w:val="00841E29"/>
    <w:rsid w:val="00842551"/>
    <w:rsid w:val="00842659"/>
    <w:rsid w:val="00842FFD"/>
    <w:rsid w:val="008435ED"/>
    <w:rsid w:val="00843959"/>
    <w:rsid w:val="00844423"/>
    <w:rsid w:val="0084450E"/>
    <w:rsid w:val="008445CC"/>
    <w:rsid w:val="00844611"/>
    <w:rsid w:val="00844826"/>
    <w:rsid w:val="008448E3"/>
    <w:rsid w:val="00844D65"/>
    <w:rsid w:val="00845005"/>
    <w:rsid w:val="00845089"/>
    <w:rsid w:val="008452C7"/>
    <w:rsid w:val="0084530A"/>
    <w:rsid w:val="00845B43"/>
    <w:rsid w:val="00845E0B"/>
    <w:rsid w:val="00845F5D"/>
    <w:rsid w:val="00846059"/>
    <w:rsid w:val="00846816"/>
    <w:rsid w:val="00846A7E"/>
    <w:rsid w:val="00846B14"/>
    <w:rsid w:val="00847085"/>
    <w:rsid w:val="00847B49"/>
    <w:rsid w:val="0085035B"/>
    <w:rsid w:val="008505B5"/>
    <w:rsid w:val="00850645"/>
    <w:rsid w:val="008506C7"/>
    <w:rsid w:val="00850901"/>
    <w:rsid w:val="008509D2"/>
    <w:rsid w:val="00850F34"/>
    <w:rsid w:val="0085119B"/>
    <w:rsid w:val="0085121B"/>
    <w:rsid w:val="008512F8"/>
    <w:rsid w:val="008518C2"/>
    <w:rsid w:val="008518FA"/>
    <w:rsid w:val="00851AD7"/>
    <w:rsid w:val="00852897"/>
    <w:rsid w:val="00852A51"/>
    <w:rsid w:val="00852ADC"/>
    <w:rsid w:val="00853107"/>
    <w:rsid w:val="008533EF"/>
    <w:rsid w:val="0085343F"/>
    <w:rsid w:val="00853A04"/>
    <w:rsid w:val="00853E86"/>
    <w:rsid w:val="0085422D"/>
    <w:rsid w:val="00854432"/>
    <w:rsid w:val="00854544"/>
    <w:rsid w:val="008545A7"/>
    <w:rsid w:val="0085463B"/>
    <w:rsid w:val="00854818"/>
    <w:rsid w:val="00854E0C"/>
    <w:rsid w:val="0085519A"/>
    <w:rsid w:val="0085540A"/>
    <w:rsid w:val="00855660"/>
    <w:rsid w:val="00855FA6"/>
    <w:rsid w:val="00856450"/>
    <w:rsid w:val="0085646D"/>
    <w:rsid w:val="00857132"/>
    <w:rsid w:val="008572E1"/>
    <w:rsid w:val="00857395"/>
    <w:rsid w:val="00857599"/>
    <w:rsid w:val="00857D73"/>
    <w:rsid w:val="0086037B"/>
    <w:rsid w:val="0086052D"/>
    <w:rsid w:val="00860654"/>
    <w:rsid w:val="00860681"/>
    <w:rsid w:val="00860800"/>
    <w:rsid w:val="00860904"/>
    <w:rsid w:val="00860EDC"/>
    <w:rsid w:val="008613B8"/>
    <w:rsid w:val="00861CAF"/>
    <w:rsid w:val="00861D74"/>
    <w:rsid w:val="00861E04"/>
    <w:rsid w:val="00861E7B"/>
    <w:rsid w:val="00863A13"/>
    <w:rsid w:val="00863E16"/>
    <w:rsid w:val="008640E3"/>
    <w:rsid w:val="00864175"/>
    <w:rsid w:val="008641ED"/>
    <w:rsid w:val="00864213"/>
    <w:rsid w:val="00864687"/>
    <w:rsid w:val="00864D3A"/>
    <w:rsid w:val="0086518B"/>
    <w:rsid w:val="0086520A"/>
    <w:rsid w:val="00865260"/>
    <w:rsid w:val="008657B9"/>
    <w:rsid w:val="00865DC1"/>
    <w:rsid w:val="00865EBB"/>
    <w:rsid w:val="00865F07"/>
    <w:rsid w:val="0086644D"/>
    <w:rsid w:val="0086685D"/>
    <w:rsid w:val="008670A6"/>
    <w:rsid w:val="00867108"/>
    <w:rsid w:val="008672B8"/>
    <w:rsid w:val="008703A6"/>
    <w:rsid w:val="0087049A"/>
    <w:rsid w:val="00870803"/>
    <w:rsid w:val="00870C97"/>
    <w:rsid w:val="00870FD0"/>
    <w:rsid w:val="0087118B"/>
    <w:rsid w:val="008711B9"/>
    <w:rsid w:val="00871BA6"/>
    <w:rsid w:val="008729CC"/>
    <w:rsid w:val="00873297"/>
    <w:rsid w:val="00873A3A"/>
    <w:rsid w:val="0087414B"/>
    <w:rsid w:val="008748ED"/>
    <w:rsid w:val="00874990"/>
    <w:rsid w:val="0087522D"/>
    <w:rsid w:val="008756D6"/>
    <w:rsid w:val="0087642B"/>
    <w:rsid w:val="008765EE"/>
    <w:rsid w:val="008767A7"/>
    <w:rsid w:val="00876967"/>
    <w:rsid w:val="00876A52"/>
    <w:rsid w:val="00876BD7"/>
    <w:rsid w:val="00876FDD"/>
    <w:rsid w:val="00877359"/>
    <w:rsid w:val="00877422"/>
    <w:rsid w:val="00877A08"/>
    <w:rsid w:val="00877CF6"/>
    <w:rsid w:val="0088001E"/>
    <w:rsid w:val="008805AF"/>
    <w:rsid w:val="0088080E"/>
    <w:rsid w:val="00880BB9"/>
    <w:rsid w:val="00880E5A"/>
    <w:rsid w:val="00880E5F"/>
    <w:rsid w:val="008811B3"/>
    <w:rsid w:val="0088177D"/>
    <w:rsid w:val="00881795"/>
    <w:rsid w:val="00881B06"/>
    <w:rsid w:val="00881C1A"/>
    <w:rsid w:val="00881CCC"/>
    <w:rsid w:val="00881F9C"/>
    <w:rsid w:val="008825F5"/>
    <w:rsid w:val="00882F30"/>
    <w:rsid w:val="00882F72"/>
    <w:rsid w:val="00882F79"/>
    <w:rsid w:val="00883497"/>
    <w:rsid w:val="008843F8"/>
    <w:rsid w:val="00884856"/>
    <w:rsid w:val="00884FA8"/>
    <w:rsid w:val="0088520C"/>
    <w:rsid w:val="0088526B"/>
    <w:rsid w:val="008857A8"/>
    <w:rsid w:val="008859C2"/>
    <w:rsid w:val="00885A27"/>
    <w:rsid w:val="00886482"/>
    <w:rsid w:val="008864B5"/>
    <w:rsid w:val="00886D54"/>
    <w:rsid w:val="008870F8"/>
    <w:rsid w:val="00887163"/>
    <w:rsid w:val="00887196"/>
    <w:rsid w:val="008873B0"/>
    <w:rsid w:val="00887798"/>
    <w:rsid w:val="008904D1"/>
    <w:rsid w:val="0089086D"/>
    <w:rsid w:val="0089094C"/>
    <w:rsid w:val="00890F5E"/>
    <w:rsid w:val="0089111A"/>
    <w:rsid w:val="0089124B"/>
    <w:rsid w:val="0089124E"/>
    <w:rsid w:val="00891478"/>
    <w:rsid w:val="00891566"/>
    <w:rsid w:val="008915A6"/>
    <w:rsid w:val="00891737"/>
    <w:rsid w:val="00891BE7"/>
    <w:rsid w:val="00892266"/>
    <w:rsid w:val="008930A4"/>
    <w:rsid w:val="008934DB"/>
    <w:rsid w:val="00893513"/>
    <w:rsid w:val="00893A69"/>
    <w:rsid w:val="00894092"/>
    <w:rsid w:val="00894099"/>
    <w:rsid w:val="008940EF"/>
    <w:rsid w:val="008943BB"/>
    <w:rsid w:val="00894726"/>
    <w:rsid w:val="00894DF7"/>
    <w:rsid w:val="00894F2B"/>
    <w:rsid w:val="00894FE0"/>
    <w:rsid w:val="00895B93"/>
    <w:rsid w:val="00895CED"/>
    <w:rsid w:val="00896660"/>
    <w:rsid w:val="008971DC"/>
    <w:rsid w:val="00897528"/>
    <w:rsid w:val="008978D6"/>
    <w:rsid w:val="00897EDC"/>
    <w:rsid w:val="00897F24"/>
    <w:rsid w:val="008A025D"/>
    <w:rsid w:val="008A05DD"/>
    <w:rsid w:val="008A1165"/>
    <w:rsid w:val="008A1402"/>
    <w:rsid w:val="008A1549"/>
    <w:rsid w:val="008A176C"/>
    <w:rsid w:val="008A17E2"/>
    <w:rsid w:val="008A18A3"/>
    <w:rsid w:val="008A29F4"/>
    <w:rsid w:val="008A2A3D"/>
    <w:rsid w:val="008A33F4"/>
    <w:rsid w:val="008A348B"/>
    <w:rsid w:val="008A35C7"/>
    <w:rsid w:val="008A3C27"/>
    <w:rsid w:val="008A3F48"/>
    <w:rsid w:val="008A3F85"/>
    <w:rsid w:val="008A4157"/>
    <w:rsid w:val="008A4169"/>
    <w:rsid w:val="008A48FC"/>
    <w:rsid w:val="008A4BBD"/>
    <w:rsid w:val="008A4EAF"/>
    <w:rsid w:val="008A5261"/>
    <w:rsid w:val="008A5E31"/>
    <w:rsid w:val="008A5ED0"/>
    <w:rsid w:val="008A681D"/>
    <w:rsid w:val="008A69E3"/>
    <w:rsid w:val="008A6B90"/>
    <w:rsid w:val="008A6D68"/>
    <w:rsid w:val="008A7325"/>
    <w:rsid w:val="008A752E"/>
    <w:rsid w:val="008A7A73"/>
    <w:rsid w:val="008A7EE3"/>
    <w:rsid w:val="008B032E"/>
    <w:rsid w:val="008B05E6"/>
    <w:rsid w:val="008B05FB"/>
    <w:rsid w:val="008B0927"/>
    <w:rsid w:val="008B1558"/>
    <w:rsid w:val="008B1B95"/>
    <w:rsid w:val="008B1D9C"/>
    <w:rsid w:val="008B2A29"/>
    <w:rsid w:val="008B2A8A"/>
    <w:rsid w:val="008B2CF0"/>
    <w:rsid w:val="008B3A16"/>
    <w:rsid w:val="008B3C62"/>
    <w:rsid w:val="008B428E"/>
    <w:rsid w:val="008B4798"/>
    <w:rsid w:val="008B4B98"/>
    <w:rsid w:val="008B4BFA"/>
    <w:rsid w:val="008B4C11"/>
    <w:rsid w:val="008B4CEF"/>
    <w:rsid w:val="008B4DD0"/>
    <w:rsid w:val="008B5ED2"/>
    <w:rsid w:val="008B6273"/>
    <w:rsid w:val="008B65F6"/>
    <w:rsid w:val="008B70D5"/>
    <w:rsid w:val="008B729E"/>
    <w:rsid w:val="008B75A4"/>
    <w:rsid w:val="008B7942"/>
    <w:rsid w:val="008B7DC7"/>
    <w:rsid w:val="008C105B"/>
    <w:rsid w:val="008C109B"/>
    <w:rsid w:val="008C18A1"/>
    <w:rsid w:val="008C190F"/>
    <w:rsid w:val="008C1AEE"/>
    <w:rsid w:val="008C1E0C"/>
    <w:rsid w:val="008C2442"/>
    <w:rsid w:val="008C264E"/>
    <w:rsid w:val="008C2846"/>
    <w:rsid w:val="008C2B50"/>
    <w:rsid w:val="008C37BA"/>
    <w:rsid w:val="008C3880"/>
    <w:rsid w:val="008C3BE7"/>
    <w:rsid w:val="008C44A8"/>
    <w:rsid w:val="008C4C22"/>
    <w:rsid w:val="008C4D70"/>
    <w:rsid w:val="008C56F5"/>
    <w:rsid w:val="008C588E"/>
    <w:rsid w:val="008C5ECC"/>
    <w:rsid w:val="008C6226"/>
    <w:rsid w:val="008C626E"/>
    <w:rsid w:val="008C6502"/>
    <w:rsid w:val="008C6563"/>
    <w:rsid w:val="008C672A"/>
    <w:rsid w:val="008C68D5"/>
    <w:rsid w:val="008C6C37"/>
    <w:rsid w:val="008C6D5A"/>
    <w:rsid w:val="008C7577"/>
    <w:rsid w:val="008C77B0"/>
    <w:rsid w:val="008C790E"/>
    <w:rsid w:val="008C79C4"/>
    <w:rsid w:val="008C7F9A"/>
    <w:rsid w:val="008D072E"/>
    <w:rsid w:val="008D083B"/>
    <w:rsid w:val="008D0F51"/>
    <w:rsid w:val="008D112B"/>
    <w:rsid w:val="008D11E3"/>
    <w:rsid w:val="008D1580"/>
    <w:rsid w:val="008D1C48"/>
    <w:rsid w:val="008D2374"/>
    <w:rsid w:val="008D24C6"/>
    <w:rsid w:val="008D255E"/>
    <w:rsid w:val="008D2D06"/>
    <w:rsid w:val="008D34B4"/>
    <w:rsid w:val="008D3562"/>
    <w:rsid w:val="008D3751"/>
    <w:rsid w:val="008D37D9"/>
    <w:rsid w:val="008D3878"/>
    <w:rsid w:val="008D39D1"/>
    <w:rsid w:val="008D41D6"/>
    <w:rsid w:val="008D4257"/>
    <w:rsid w:val="008D4279"/>
    <w:rsid w:val="008D560D"/>
    <w:rsid w:val="008D5A01"/>
    <w:rsid w:val="008D5B62"/>
    <w:rsid w:val="008D6031"/>
    <w:rsid w:val="008D63BD"/>
    <w:rsid w:val="008D67FD"/>
    <w:rsid w:val="008D6EB7"/>
    <w:rsid w:val="008D7039"/>
    <w:rsid w:val="008D704F"/>
    <w:rsid w:val="008D716C"/>
    <w:rsid w:val="008D7481"/>
    <w:rsid w:val="008D7483"/>
    <w:rsid w:val="008D76D9"/>
    <w:rsid w:val="008D79DC"/>
    <w:rsid w:val="008D7FA1"/>
    <w:rsid w:val="008E0153"/>
    <w:rsid w:val="008E0197"/>
    <w:rsid w:val="008E03BC"/>
    <w:rsid w:val="008E0481"/>
    <w:rsid w:val="008E06EB"/>
    <w:rsid w:val="008E0F41"/>
    <w:rsid w:val="008E0FE7"/>
    <w:rsid w:val="008E15F3"/>
    <w:rsid w:val="008E1D01"/>
    <w:rsid w:val="008E22B9"/>
    <w:rsid w:val="008E2C5A"/>
    <w:rsid w:val="008E2DC2"/>
    <w:rsid w:val="008E32FF"/>
    <w:rsid w:val="008E347A"/>
    <w:rsid w:val="008E37A2"/>
    <w:rsid w:val="008E3FEB"/>
    <w:rsid w:val="008E4525"/>
    <w:rsid w:val="008E491B"/>
    <w:rsid w:val="008E4B14"/>
    <w:rsid w:val="008E4E1C"/>
    <w:rsid w:val="008E4EE0"/>
    <w:rsid w:val="008E5241"/>
    <w:rsid w:val="008E5A58"/>
    <w:rsid w:val="008E5B4C"/>
    <w:rsid w:val="008E5C5E"/>
    <w:rsid w:val="008E5CF4"/>
    <w:rsid w:val="008E6405"/>
    <w:rsid w:val="008E6E25"/>
    <w:rsid w:val="008E73E2"/>
    <w:rsid w:val="008E78C1"/>
    <w:rsid w:val="008E7ECC"/>
    <w:rsid w:val="008F0058"/>
    <w:rsid w:val="008F0480"/>
    <w:rsid w:val="008F084D"/>
    <w:rsid w:val="008F12BD"/>
    <w:rsid w:val="008F1A55"/>
    <w:rsid w:val="008F2141"/>
    <w:rsid w:val="008F215A"/>
    <w:rsid w:val="008F2586"/>
    <w:rsid w:val="008F26A9"/>
    <w:rsid w:val="008F297B"/>
    <w:rsid w:val="008F29DD"/>
    <w:rsid w:val="008F2C1D"/>
    <w:rsid w:val="008F2C71"/>
    <w:rsid w:val="008F4782"/>
    <w:rsid w:val="008F540B"/>
    <w:rsid w:val="008F54B7"/>
    <w:rsid w:val="008F54FE"/>
    <w:rsid w:val="008F56C4"/>
    <w:rsid w:val="008F62AF"/>
    <w:rsid w:val="008F63CA"/>
    <w:rsid w:val="008F695F"/>
    <w:rsid w:val="008F6B5B"/>
    <w:rsid w:val="008F6CC2"/>
    <w:rsid w:val="008F6DB1"/>
    <w:rsid w:val="008F71CE"/>
    <w:rsid w:val="008F71FC"/>
    <w:rsid w:val="008F74FA"/>
    <w:rsid w:val="008F75F9"/>
    <w:rsid w:val="008F760B"/>
    <w:rsid w:val="008F7C8A"/>
    <w:rsid w:val="008F7D9E"/>
    <w:rsid w:val="0090025C"/>
    <w:rsid w:val="00900412"/>
    <w:rsid w:val="0090043F"/>
    <w:rsid w:val="00900A68"/>
    <w:rsid w:val="00900D81"/>
    <w:rsid w:val="00900F1B"/>
    <w:rsid w:val="00900FF4"/>
    <w:rsid w:val="0090123B"/>
    <w:rsid w:val="00901258"/>
    <w:rsid w:val="009017C7"/>
    <w:rsid w:val="00901822"/>
    <w:rsid w:val="00901BF1"/>
    <w:rsid w:val="009020B9"/>
    <w:rsid w:val="009022DA"/>
    <w:rsid w:val="0090260F"/>
    <w:rsid w:val="009027D2"/>
    <w:rsid w:val="00902C77"/>
    <w:rsid w:val="00902D0A"/>
    <w:rsid w:val="00902D32"/>
    <w:rsid w:val="00903066"/>
    <w:rsid w:val="00903C75"/>
    <w:rsid w:val="00903EEF"/>
    <w:rsid w:val="00903F3D"/>
    <w:rsid w:val="00903FC8"/>
    <w:rsid w:val="00904302"/>
    <w:rsid w:val="009047F6"/>
    <w:rsid w:val="00904ACC"/>
    <w:rsid w:val="00904B7C"/>
    <w:rsid w:val="00904FB7"/>
    <w:rsid w:val="009059BB"/>
    <w:rsid w:val="00905E89"/>
    <w:rsid w:val="00905FC3"/>
    <w:rsid w:val="00906553"/>
    <w:rsid w:val="009067D7"/>
    <w:rsid w:val="009069B1"/>
    <w:rsid w:val="0090712C"/>
    <w:rsid w:val="00907511"/>
    <w:rsid w:val="009075D5"/>
    <w:rsid w:val="00907971"/>
    <w:rsid w:val="00907E5A"/>
    <w:rsid w:val="00907FFA"/>
    <w:rsid w:val="00910143"/>
    <w:rsid w:val="00910208"/>
    <w:rsid w:val="00910277"/>
    <w:rsid w:val="009105BE"/>
    <w:rsid w:val="00910B1C"/>
    <w:rsid w:val="009110A8"/>
    <w:rsid w:val="009110C0"/>
    <w:rsid w:val="00911252"/>
    <w:rsid w:val="00911A64"/>
    <w:rsid w:val="00911B90"/>
    <w:rsid w:val="00911C3B"/>
    <w:rsid w:val="00911DA5"/>
    <w:rsid w:val="009120EA"/>
    <w:rsid w:val="0091220C"/>
    <w:rsid w:val="00912506"/>
    <w:rsid w:val="00912959"/>
    <w:rsid w:val="00912F3A"/>
    <w:rsid w:val="0091320F"/>
    <w:rsid w:val="009132E9"/>
    <w:rsid w:val="00913334"/>
    <w:rsid w:val="00913437"/>
    <w:rsid w:val="00913947"/>
    <w:rsid w:val="00914043"/>
    <w:rsid w:val="009140C5"/>
    <w:rsid w:val="009144C6"/>
    <w:rsid w:val="0091465B"/>
    <w:rsid w:val="00914732"/>
    <w:rsid w:val="00915239"/>
    <w:rsid w:val="009152CC"/>
    <w:rsid w:val="009152D1"/>
    <w:rsid w:val="00915F8A"/>
    <w:rsid w:val="00916081"/>
    <w:rsid w:val="00916AC9"/>
    <w:rsid w:val="00916F15"/>
    <w:rsid w:val="00916F3B"/>
    <w:rsid w:val="0091702A"/>
    <w:rsid w:val="0091708D"/>
    <w:rsid w:val="00917725"/>
    <w:rsid w:val="00917A73"/>
    <w:rsid w:val="00917F47"/>
    <w:rsid w:val="009201F2"/>
    <w:rsid w:val="009205E5"/>
    <w:rsid w:val="0092063F"/>
    <w:rsid w:val="00920ABE"/>
    <w:rsid w:val="009211BD"/>
    <w:rsid w:val="009211CE"/>
    <w:rsid w:val="00921634"/>
    <w:rsid w:val="009216AD"/>
    <w:rsid w:val="00921742"/>
    <w:rsid w:val="009217D5"/>
    <w:rsid w:val="0092269D"/>
    <w:rsid w:val="00922A14"/>
    <w:rsid w:val="00922AE3"/>
    <w:rsid w:val="00922CE2"/>
    <w:rsid w:val="00922F94"/>
    <w:rsid w:val="00923C65"/>
    <w:rsid w:val="00924093"/>
    <w:rsid w:val="00924558"/>
    <w:rsid w:val="009246D6"/>
    <w:rsid w:val="00924F71"/>
    <w:rsid w:val="00924FDC"/>
    <w:rsid w:val="00926C10"/>
    <w:rsid w:val="00926D2F"/>
    <w:rsid w:val="00926F8C"/>
    <w:rsid w:val="00927729"/>
    <w:rsid w:val="00927A47"/>
    <w:rsid w:val="009303A4"/>
    <w:rsid w:val="009303FC"/>
    <w:rsid w:val="00930526"/>
    <w:rsid w:val="009305FF"/>
    <w:rsid w:val="009307EB"/>
    <w:rsid w:val="0093090B"/>
    <w:rsid w:val="00930B78"/>
    <w:rsid w:val="00930EE1"/>
    <w:rsid w:val="0093137A"/>
    <w:rsid w:val="0093165D"/>
    <w:rsid w:val="00931D06"/>
    <w:rsid w:val="00931F5B"/>
    <w:rsid w:val="00932512"/>
    <w:rsid w:val="00933059"/>
    <w:rsid w:val="0093415A"/>
    <w:rsid w:val="009346C1"/>
    <w:rsid w:val="00934862"/>
    <w:rsid w:val="00934BB2"/>
    <w:rsid w:val="00935291"/>
    <w:rsid w:val="00935425"/>
    <w:rsid w:val="00935BB4"/>
    <w:rsid w:val="00935C1B"/>
    <w:rsid w:val="00935CE3"/>
    <w:rsid w:val="009361B9"/>
    <w:rsid w:val="009363B8"/>
    <w:rsid w:val="0093650B"/>
    <w:rsid w:val="00936603"/>
    <w:rsid w:val="00936680"/>
    <w:rsid w:val="00936B27"/>
    <w:rsid w:val="00936D1E"/>
    <w:rsid w:val="00936D33"/>
    <w:rsid w:val="00936E77"/>
    <w:rsid w:val="00936EA9"/>
    <w:rsid w:val="009374AC"/>
    <w:rsid w:val="009374BE"/>
    <w:rsid w:val="0093755A"/>
    <w:rsid w:val="00937622"/>
    <w:rsid w:val="00937BB9"/>
    <w:rsid w:val="009401B4"/>
    <w:rsid w:val="0094089F"/>
    <w:rsid w:val="00940F59"/>
    <w:rsid w:val="00940FE3"/>
    <w:rsid w:val="0094165C"/>
    <w:rsid w:val="00942EBB"/>
    <w:rsid w:val="00943170"/>
    <w:rsid w:val="00943222"/>
    <w:rsid w:val="0094323A"/>
    <w:rsid w:val="00943279"/>
    <w:rsid w:val="009433CF"/>
    <w:rsid w:val="009438A2"/>
    <w:rsid w:val="00943F04"/>
    <w:rsid w:val="00943F3C"/>
    <w:rsid w:val="00943FA5"/>
    <w:rsid w:val="00944176"/>
    <w:rsid w:val="0094448C"/>
    <w:rsid w:val="00944564"/>
    <w:rsid w:val="009445D9"/>
    <w:rsid w:val="00944811"/>
    <w:rsid w:val="00944AB6"/>
    <w:rsid w:val="00944AD4"/>
    <w:rsid w:val="00944CAC"/>
    <w:rsid w:val="00944E85"/>
    <w:rsid w:val="00945684"/>
    <w:rsid w:val="00945BE2"/>
    <w:rsid w:val="00945CA8"/>
    <w:rsid w:val="00945D28"/>
    <w:rsid w:val="00945D72"/>
    <w:rsid w:val="00945FD5"/>
    <w:rsid w:val="0094615C"/>
    <w:rsid w:val="00946286"/>
    <w:rsid w:val="00946781"/>
    <w:rsid w:val="00946AA1"/>
    <w:rsid w:val="00946AEF"/>
    <w:rsid w:val="00946B02"/>
    <w:rsid w:val="00946BB5"/>
    <w:rsid w:val="00946EB6"/>
    <w:rsid w:val="009473B6"/>
    <w:rsid w:val="0094776A"/>
    <w:rsid w:val="00947FE1"/>
    <w:rsid w:val="009501C0"/>
    <w:rsid w:val="009502B1"/>
    <w:rsid w:val="00950728"/>
    <w:rsid w:val="0095078D"/>
    <w:rsid w:val="009508BB"/>
    <w:rsid w:val="00950CC9"/>
    <w:rsid w:val="00950F12"/>
    <w:rsid w:val="0095108D"/>
    <w:rsid w:val="009511C7"/>
    <w:rsid w:val="00951647"/>
    <w:rsid w:val="009518F7"/>
    <w:rsid w:val="0095244D"/>
    <w:rsid w:val="00952456"/>
    <w:rsid w:val="009527CF"/>
    <w:rsid w:val="00952B0A"/>
    <w:rsid w:val="00952D45"/>
    <w:rsid w:val="00952DF2"/>
    <w:rsid w:val="00953A3D"/>
    <w:rsid w:val="00953BFF"/>
    <w:rsid w:val="00953E4E"/>
    <w:rsid w:val="0095449E"/>
    <w:rsid w:val="009545CF"/>
    <w:rsid w:val="009546AD"/>
    <w:rsid w:val="009547A4"/>
    <w:rsid w:val="009547EA"/>
    <w:rsid w:val="009548AE"/>
    <w:rsid w:val="009549C6"/>
    <w:rsid w:val="00954BA2"/>
    <w:rsid w:val="00954D29"/>
    <w:rsid w:val="00955469"/>
    <w:rsid w:val="009561A1"/>
    <w:rsid w:val="00956AB2"/>
    <w:rsid w:val="00956C98"/>
    <w:rsid w:val="00956DA7"/>
    <w:rsid w:val="00957232"/>
    <w:rsid w:val="009572AB"/>
    <w:rsid w:val="0095777C"/>
    <w:rsid w:val="00957C35"/>
    <w:rsid w:val="009602B0"/>
    <w:rsid w:val="0096048A"/>
    <w:rsid w:val="00960599"/>
    <w:rsid w:val="00960A41"/>
    <w:rsid w:val="00960D76"/>
    <w:rsid w:val="00960D9F"/>
    <w:rsid w:val="009610DA"/>
    <w:rsid w:val="00961289"/>
    <w:rsid w:val="009616CA"/>
    <w:rsid w:val="009617FE"/>
    <w:rsid w:val="00961B22"/>
    <w:rsid w:val="009621D1"/>
    <w:rsid w:val="00962A31"/>
    <w:rsid w:val="00962B1E"/>
    <w:rsid w:val="00962D17"/>
    <w:rsid w:val="009632B9"/>
    <w:rsid w:val="00963668"/>
    <w:rsid w:val="00963921"/>
    <w:rsid w:val="00963FAF"/>
    <w:rsid w:val="0096422A"/>
    <w:rsid w:val="0096490C"/>
    <w:rsid w:val="0096497E"/>
    <w:rsid w:val="00964DAA"/>
    <w:rsid w:val="00964F1D"/>
    <w:rsid w:val="00965541"/>
    <w:rsid w:val="00965A3F"/>
    <w:rsid w:val="009661A9"/>
    <w:rsid w:val="009665E0"/>
    <w:rsid w:val="00966653"/>
    <w:rsid w:val="009669FF"/>
    <w:rsid w:val="00966BCE"/>
    <w:rsid w:val="00967340"/>
    <w:rsid w:val="0096734B"/>
    <w:rsid w:val="00967504"/>
    <w:rsid w:val="009675D4"/>
    <w:rsid w:val="009676D4"/>
    <w:rsid w:val="009676F8"/>
    <w:rsid w:val="0096787A"/>
    <w:rsid w:val="00967FD2"/>
    <w:rsid w:val="00967FEB"/>
    <w:rsid w:val="009700D7"/>
    <w:rsid w:val="0097079E"/>
    <w:rsid w:val="009716A2"/>
    <w:rsid w:val="009716D4"/>
    <w:rsid w:val="009720EE"/>
    <w:rsid w:val="00972444"/>
    <w:rsid w:val="00972A2D"/>
    <w:rsid w:val="00973774"/>
    <w:rsid w:val="00973E7C"/>
    <w:rsid w:val="0097430E"/>
    <w:rsid w:val="00974434"/>
    <w:rsid w:val="00974674"/>
    <w:rsid w:val="00974BC6"/>
    <w:rsid w:val="00974E69"/>
    <w:rsid w:val="00974E99"/>
    <w:rsid w:val="00975485"/>
    <w:rsid w:val="00975A46"/>
    <w:rsid w:val="00975FBA"/>
    <w:rsid w:val="009761B8"/>
    <w:rsid w:val="0097650E"/>
    <w:rsid w:val="00976A3B"/>
    <w:rsid w:val="00976EDF"/>
    <w:rsid w:val="00977408"/>
    <w:rsid w:val="009775B7"/>
    <w:rsid w:val="00977D9B"/>
    <w:rsid w:val="00977E3D"/>
    <w:rsid w:val="00980132"/>
    <w:rsid w:val="0098053B"/>
    <w:rsid w:val="00980CCE"/>
    <w:rsid w:val="00980F16"/>
    <w:rsid w:val="009813CB"/>
    <w:rsid w:val="0098168D"/>
    <w:rsid w:val="0098206D"/>
    <w:rsid w:val="009828F8"/>
    <w:rsid w:val="00982A4C"/>
    <w:rsid w:val="00982B01"/>
    <w:rsid w:val="0098317A"/>
    <w:rsid w:val="009831AD"/>
    <w:rsid w:val="009832C8"/>
    <w:rsid w:val="0098352D"/>
    <w:rsid w:val="00983DFF"/>
    <w:rsid w:val="00983EE6"/>
    <w:rsid w:val="0098419F"/>
    <w:rsid w:val="00984278"/>
    <w:rsid w:val="00984564"/>
    <w:rsid w:val="009845B1"/>
    <w:rsid w:val="0098472A"/>
    <w:rsid w:val="00984F71"/>
    <w:rsid w:val="00985104"/>
    <w:rsid w:val="009853A2"/>
    <w:rsid w:val="00985922"/>
    <w:rsid w:val="00986101"/>
    <w:rsid w:val="009863CA"/>
    <w:rsid w:val="00986865"/>
    <w:rsid w:val="00986A19"/>
    <w:rsid w:val="00987101"/>
    <w:rsid w:val="009871DA"/>
    <w:rsid w:val="009877A5"/>
    <w:rsid w:val="009900E9"/>
    <w:rsid w:val="00990626"/>
    <w:rsid w:val="00990DD5"/>
    <w:rsid w:val="009910BF"/>
    <w:rsid w:val="009916E1"/>
    <w:rsid w:val="00991AA9"/>
    <w:rsid w:val="00991B18"/>
    <w:rsid w:val="00991B57"/>
    <w:rsid w:val="00991CE3"/>
    <w:rsid w:val="0099213A"/>
    <w:rsid w:val="00992217"/>
    <w:rsid w:val="0099244E"/>
    <w:rsid w:val="009927DD"/>
    <w:rsid w:val="009928ED"/>
    <w:rsid w:val="00993179"/>
    <w:rsid w:val="0099426B"/>
    <w:rsid w:val="00994341"/>
    <w:rsid w:val="0099469B"/>
    <w:rsid w:val="0099478D"/>
    <w:rsid w:val="00994DBC"/>
    <w:rsid w:val="00995050"/>
    <w:rsid w:val="009950DA"/>
    <w:rsid w:val="009957E0"/>
    <w:rsid w:val="00995CB4"/>
    <w:rsid w:val="00996379"/>
    <w:rsid w:val="00996425"/>
    <w:rsid w:val="00996481"/>
    <w:rsid w:val="009966BC"/>
    <w:rsid w:val="00996C52"/>
    <w:rsid w:val="00997142"/>
    <w:rsid w:val="0099735B"/>
    <w:rsid w:val="009974C6"/>
    <w:rsid w:val="00997896"/>
    <w:rsid w:val="00997B9C"/>
    <w:rsid w:val="00997F76"/>
    <w:rsid w:val="009A00B6"/>
    <w:rsid w:val="009A091B"/>
    <w:rsid w:val="009A13AE"/>
    <w:rsid w:val="009A15EB"/>
    <w:rsid w:val="009A2FBD"/>
    <w:rsid w:val="009A34E8"/>
    <w:rsid w:val="009A34FC"/>
    <w:rsid w:val="009A3581"/>
    <w:rsid w:val="009A3C60"/>
    <w:rsid w:val="009A41A5"/>
    <w:rsid w:val="009A4307"/>
    <w:rsid w:val="009A43F7"/>
    <w:rsid w:val="009A456D"/>
    <w:rsid w:val="009A464A"/>
    <w:rsid w:val="009A46C5"/>
    <w:rsid w:val="009A4EB7"/>
    <w:rsid w:val="009A5275"/>
    <w:rsid w:val="009A5507"/>
    <w:rsid w:val="009A558D"/>
    <w:rsid w:val="009A5B33"/>
    <w:rsid w:val="009A6171"/>
    <w:rsid w:val="009A619B"/>
    <w:rsid w:val="009A6CD0"/>
    <w:rsid w:val="009A766A"/>
    <w:rsid w:val="009A7928"/>
    <w:rsid w:val="009A7BDD"/>
    <w:rsid w:val="009A7DED"/>
    <w:rsid w:val="009B0142"/>
    <w:rsid w:val="009B0158"/>
    <w:rsid w:val="009B0301"/>
    <w:rsid w:val="009B0362"/>
    <w:rsid w:val="009B05C6"/>
    <w:rsid w:val="009B0A3A"/>
    <w:rsid w:val="009B1A70"/>
    <w:rsid w:val="009B1F4B"/>
    <w:rsid w:val="009B2041"/>
    <w:rsid w:val="009B215F"/>
    <w:rsid w:val="009B21A4"/>
    <w:rsid w:val="009B2C4E"/>
    <w:rsid w:val="009B314F"/>
    <w:rsid w:val="009B3394"/>
    <w:rsid w:val="009B370F"/>
    <w:rsid w:val="009B3E2D"/>
    <w:rsid w:val="009B44C6"/>
    <w:rsid w:val="009B4863"/>
    <w:rsid w:val="009B4DAC"/>
    <w:rsid w:val="009B4DE9"/>
    <w:rsid w:val="009B5875"/>
    <w:rsid w:val="009B5A47"/>
    <w:rsid w:val="009B5BB2"/>
    <w:rsid w:val="009B5BDB"/>
    <w:rsid w:val="009B60E4"/>
    <w:rsid w:val="009B62AC"/>
    <w:rsid w:val="009B6363"/>
    <w:rsid w:val="009B6A36"/>
    <w:rsid w:val="009B6E48"/>
    <w:rsid w:val="009B6E93"/>
    <w:rsid w:val="009B745B"/>
    <w:rsid w:val="009B7767"/>
    <w:rsid w:val="009B77C6"/>
    <w:rsid w:val="009B796D"/>
    <w:rsid w:val="009C005A"/>
    <w:rsid w:val="009C006C"/>
    <w:rsid w:val="009C02B2"/>
    <w:rsid w:val="009C0397"/>
    <w:rsid w:val="009C06A6"/>
    <w:rsid w:val="009C0746"/>
    <w:rsid w:val="009C0BEE"/>
    <w:rsid w:val="009C0EDF"/>
    <w:rsid w:val="009C119F"/>
    <w:rsid w:val="009C18D3"/>
    <w:rsid w:val="009C1C50"/>
    <w:rsid w:val="009C2103"/>
    <w:rsid w:val="009C2475"/>
    <w:rsid w:val="009C2BC4"/>
    <w:rsid w:val="009C34DD"/>
    <w:rsid w:val="009C3950"/>
    <w:rsid w:val="009C4676"/>
    <w:rsid w:val="009C47B2"/>
    <w:rsid w:val="009C4C8C"/>
    <w:rsid w:val="009C4F64"/>
    <w:rsid w:val="009C5040"/>
    <w:rsid w:val="009C5703"/>
    <w:rsid w:val="009C57FE"/>
    <w:rsid w:val="009C5848"/>
    <w:rsid w:val="009C6028"/>
    <w:rsid w:val="009C60AF"/>
    <w:rsid w:val="009C63EB"/>
    <w:rsid w:val="009C65ED"/>
    <w:rsid w:val="009C6BEF"/>
    <w:rsid w:val="009C6CD6"/>
    <w:rsid w:val="009C79CB"/>
    <w:rsid w:val="009C7C04"/>
    <w:rsid w:val="009C7D27"/>
    <w:rsid w:val="009C7F40"/>
    <w:rsid w:val="009D035D"/>
    <w:rsid w:val="009D043E"/>
    <w:rsid w:val="009D04CA"/>
    <w:rsid w:val="009D062C"/>
    <w:rsid w:val="009D12A8"/>
    <w:rsid w:val="009D134E"/>
    <w:rsid w:val="009D1643"/>
    <w:rsid w:val="009D16A1"/>
    <w:rsid w:val="009D18C0"/>
    <w:rsid w:val="009D1A25"/>
    <w:rsid w:val="009D1AA5"/>
    <w:rsid w:val="009D1EB0"/>
    <w:rsid w:val="009D2781"/>
    <w:rsid w:val="009D2C50"/>
    <w:rsid w:val="009D2E2D"/>
    <w:rsid w:val="009D3324"/>
    <w:rsid w:val="009D361C"/>
    <w:rsid w:val="009D36EF"/>
    <w:rsid w:val="009D38BB"/>
    <w:rsid w:val="009D38C5"/>
    <w:rsid w:val="009D399B"/>
    <w:rsid w:val="009D3B6F"/>
    <w:rsid w:val="009D41A6"/>
    <w:rsid w:val="009D589E"/>
    <w:rsid w:val="009D5E79"/>
    <w:rsid w:val="009D5FD9"/>
    <w:rsid w:val="009D6004"/>
    <w:rsid w:val="009D6315"/>
    <w:rsid w:val="009D660F"/>
    <w:rsid w:val="009D6771"/>
    <w:rsid w:val="009D6D9A"/>
    <w:rsid w:val="009D719C"/>
    <w:rsid w:val="009D7647"/>
    <w:rsid w:val="009D7CEA"/>
    <w:rsid w:val="009D7FE7"/>
    <w:rsid w:val="009E0413"/>
    <w:rsid w:val="009E05B2"/>
    <w:rsid w:val="009E0F03"/>
    <w:rsid w:val="009E0F23"/>
    <w:rsid w:val="009E1311"/>
    <w:rsid w:val="009E1723"/>
    <w:rsid w:val="009E1DA9"/>
    <w:rsid w:val="009E20EF"/>
    <w:rsid w:val="009E374D"/>
    <w:rsid w:val="009E3E6D"/>
    <w:rsid w:val="009E3EC8"/>
    <w:rsid w:val="009E42C1"/>
    <w:rsid w:val="009E45E5"/>
    <w:rsid w:val="009E4A2B"/>
    <w:rsid w:val="009E4F2C"/>
    <w:rsid w:val="009E5195"/>
    <w:rsid w:val="009E5EF9"/>
    <w:rsid w:val="009E7225"/>
    <w:rsid w:val="009E75E8"/>
    <w:rsid w:val="009E7CDF"/>
    <w:rsid w:val="009F0256"/>
    <w:rsid w:val="009F0454"/>
    <w:rsid w:val="009F057D"/>
    <w:rsid w:val="009F06FF"/>
    <w:rsid w:val="009F0EA3"/>
    <w:rsid w:val="009F11FC"/>
    <w:rsid w:val="009F1769"/>
    <w:rsid w:val="009F1F31"/>
    <w:rsid w:val="009F2448"/>
    <w:rsid w:val="009F2C3F"/>
    <w:rsid w:val="009F2E8B"/>
    <w:rsid w:val="009F33B4"/>
    <w:rsid w:val="009F33C5"/>
    <w:rsid w:val="009F3A9B"/>
    <w:rsid w:val="009F3C41"/>
    <w:rsid w:val="009F3E8A"/>
    <w:rsid w:val="009F4103"/>
    <w:rsid w:val="009F434D"/>
    <w:rsid w:val="009F4359"/>
    <w:rsid w:val="009F46AF"/>
    <w:rsid w:val="009F4932"/>
    <w:rsid w:val="009F4BA0"/>
    <w:rsid w:val="009F4D38"/>
    <w:rsid w:val="009F571D"/>
    <w:rsid w:val="009F581C"/>
    <w:rsid w:val="009F6931"/>
    <w:rsid w:val="009F69BB"/>
    <w:rsid w:val="009F6DEC"/>
    <w:rsid w:val="009F6EA9"/>
    <w:rsid w:val="009F74F8"/>
    <w:rsid w:val="009F7957"/>
    <w:rsid w:val="00A001FE"/>
    <w:rsid w:val="00A00555"/>
    <w:rsid w:val="00A005C8"/>
    <w:rsid w:val="00A005D7"/>
    <w:rsid w:val="00A0089B"/>
    <w:rsid w:val="00A01027"/>
    <w:rsid w:val="00A01715"/>
    <w:rsid w:val="00A01744"/>
    <w:rsid w:val="00A019E6"/>
    <w:rsid w:val="00A020E4"/>
    <w:rsid w:val="00A0284B"/>
    <w:rsid w:val="00A0286F"/>
    <w:rsid w:val="00A02910"/>
    <w:rsid w:val="00A03175"/>
    <w:rsid w:val="00A03534"/>
    <w:rsid w:val="00A03845"/>
    <w:rsid w:val="00A03F03"/>
    <w:rsid w:val="00A04641"/>
    <w:rsid w:val="00A048D1"/>
    <w:rsid w:val="00A04D65"/>
    <w:rsid w:val="00A04D7B"/>
    <w:rsid w:val="00A0544A"/>
    <w:rsid w:val="00A057D9"/>
    <w:rsid w:val="00A05BD2"/>
    <w:rsid w:val="00A06168"/>
    <w:rsid w:val="00A065E5"/>
    <w:rsid w:val="00A06832"/>
    <w:rsid w:val="00A07621"/>
    <w:rsid w:val="00A07BA5"/>
    <w:rsid w:val="00A07BBD"/>
    <w:rsid w:val="00A07FF8"/>
    <w:rsid w:val="00A10154"/>
    <w:rsid w:val="00A103F1"/>
    <w:rsid w:val="00A1070B"/>
    <w:rsid w:val="00A10803"/>
    <w:rsid w:val="00A10AFE"/>
    <w:rsid w:val="00A11557"/>
    <w:rsid w:val="00A11932"/>
    <w:rsid w:val="00A11C7F"/>
    <w:rsid w:val="00A120B7"/>
    <w:rsid w:val="00A12B04"/>
    <w:rsid w:val="00A12B69"/>
    <w:rsid w:val="00A12BD9"/>
    <w:rsid w:val="00A12C4B"/>
    <w:rsid w:val="00A12CA0"/>
    <w:rsid w:val="00A12E17"/>
    <w:rsid w:val="00A12E4B"/>
    <w:rsid w:val="00A12F02"/>
    <w:rsid w:val="00A1309F"/>
    <w:rsid w:val="00A1344F"/>
    <w:rsid w:val="00A1356D"/>
    <w:rsid w:val="00A1357A"/>
    <w:rsid w:val="00A137E6"/>
    <w:rsid w:val="00A13801"/>
    <w:rsid w:val="00A138E9"/>
    <w:rsid w:val="00A13934"/>
    <w:rsid w:val="00A13998"/>
    <w:rsid w:val="00A1403C"/>
    <w:rsid w:val="00A1406E"/>
    <w:rsid w:val="00A1464D"/>
    <w:rsid w:val="00A14E47"/>
    <w:rsid w:val="00A15075"/>
    <w:rsid w:val="00A1551B"/>
    <w:rsid w:val="00A1581E"/>
    <w:rsid w:val="00A15918"/>
    <w:rsid w:val="00A15D91"/>
    <w:rsid w:val="00A16338"/>
    <w:rsid w:val="00A16801"/>
    <w:rsid w:val="00A1694D"/>
    <w:rsid w:val="00A16CAA"/>
    <w:rsid w:val="00A16D8A"/>
    <w:rsid w:val="00A16FBD"/>
    <w:rsid w:val="00A17069"/>
    <w:rsid w:val="00A17150"/>
    <w:rsid w:val="00A17AF4"/>
    <w:rsid w:val="00A17B79"/>
    <w:rsid w:val="00A17D3A"/>
    <w:rsid w:val="00A2030C"/>
    <w:rsid w:val="00A20355"/>
    <w:rsid w:val="00A20862"/>
    <w:rsid w:val="00A209EE"/>
    <w:rsid w:val="00A20F43"/>
    <w:rsid w:val="00A21321"/>
    <w:rsid w:val="00A21324"/>
    <w:rsid w:val="00A213BF"/>
    <w:rsid w:val="00A21B89"/>
    <w:rsid w:val="00A21C1A"/>
    <w:rsid w:val="00A21C50"/>
    <w:rsid w:val="00A21D96"/>
    <w:rsid w:val="00A22116"/>
    <w:rsid w:val="00A22357"/>
    <w:rsid w:val="00A2316C"/>
    <w:rsid w:val="00A23279"/>
    <w:rsid w:val="00A2341A"/>
    <w:rsid w:val="00A23727"/>
    <w:rsid w:val="00A24138"/>
    <w:rsid w:val="00A241F1"/>
    <w:rsid w:val="00A2527F"/>
    <w:rsid w:val="00A2568C"/>
    <w:rsid w:val="00A25C31"/>
    <w:rsid w:val="00A25F70"/>
    <w:rsid w:val="00A264BA"/>
    <w:rsid w:val="00A26BDB"/>
    <w:rsid w:val="00A276E6"/>
    <w:rsid w:val="00A27727"/>
    <w:rsid w:val="00A279AA"/>
    <w:rsid w:val="00A27DCC"/>
    <w:rsid w:val="00A304F2"/>
    <w:rsid w:val="00A30599"/>
    <w:rsid w:val="00A30868"/>
    <w:rsid w:val="00A311E1"/>
    <w:rsid w:val="00A311E4"/>
    <w:rsid w:val="00A3171C"/>
    <w:rsid w:val="00A318D4"/>
    <w:rsid w:val="00A319AD"/>
    <w:rsid w:val="00A32002"/>
    <w:rsid w:val="00A32167"/>
    <w:rsid w:val="00A32842"/>
    <w:rsid w:val="00A3299B"/>
    <w:rsid w:val="00A32C2F"/>
    <w:rsid w:val="00A32C7A"/>
    <w:rsid w:val="00A32D8B"/>
    <w:rsid w:val="00A32D9B"/>
    <w:rsid w:val="00A32E31"/>
    <w:rsid w:val="00A32F76"/>
    <w:rsid w:val="00A32FD5"/>
    <w:rsid w:val="00A33664"/>
    <w:rsid w:val="00A33776"/>
    <w:rsid w:val="00A3445F"/>
    <w:rsid w:val="00A34F45"/>
    <w:rsid w:val="00A3520D"/>
    <w:rsid w:val="00A35596"/>
    <w:rsid w:val="00A35FFB"/>
    <w:rsid w:val="00A3642E"/>
    <w:rsid w:val="00A36490"/>
    <w:rsid w:val="00A36C23"/>
    <w:rsid w:val="00A36E79"/>
    <w:rsid w:val="00A3733B"/>
    <w:rsid w:val="00A37CBF"/>
    <w:rsid w:val="00A37FA6"/>
    <w:rsid w:val="00A402F9"/>
    <w:rsid w:val="00A402FF"/>
    <w:rsid w:val="00A406C0"/>
    <w:rsid w:val="00A40887"/>
    <w:rsid w:val="00A40F26"/>
    <w:rsid w:val="00A4249D"/>
    <w:rsid w:val="00A424F5"/>
    <w:rsid w:val="00A425FD"/>
    <w:rsid w:val="00A4269A"/>
    <w:rsid w:val="00A426BA"/>
    <w:rsid w:val="00A42E39"/>
    <w:rsid w:val="00A4324C"/>
    <w:rsid w:val="00A43953"/>
    <w:rsid w:val="00A43AA2"/>
    <w:rsid w:val="00A43F22"/>
    <w:rsid w:val="00A448B5"/>
    <w:rsid w:val="00A44E74"/>
    <w:rsid w:val="00A450CA"/>
    <w:rsid w:val="00A451C1"/>
    <w:rsid w:val="00A46B06"/>
    <w:rsid w:val="00A46D98"/>
    <w:rsid w:val="00A47167"/>
    <w:rsid w:val="00A4733C"/>
    <w:rsid w:val="00A47E9D"/>
    <w:rsid w:val="00A506F7"/>
    <w:rsid w:val="00A507F4"/>
    <w:rsid w:val="00A508F6"/>
    <w:rsid w:val="00A509B6"/>
    <w:rsid w:val="00A50B23"/>
    <w:rsid w:val="00A50B24"/>
    <w:rsid w:val="00A5158C"/>
    <w:rsid w:val="00A516D0"/>
    <w:rsid w:val="00A51D7E"/>
    <w:rsid w:val="00A5228F"/>
    <w:rsid w:val="00A52DC4"/>
    <w:rsid w:val="00A53394"/>
    <w:rsid w:val="00A534E7"/>
    <w:rsid w:val="00A53B19"/>
    <w:rsid w:val="00A541D9"/>
    <w:rsid w:val="00A54851"/>
    <w:rsid w:val="00A548B8"/>
    <w:rsid w:val="00A54EE1"/>
    <w:rsid w:val="00A555A2"/>
    <w:rsid w:val="00A55DE1"/>
    <w:rsid w:val="00A55EBB"/>
    <w:rsid w:val="00A55FF3"/>
    <w:rsid w:val="00A56040"/>
    <w:rsid w:val="00A56192"/>
    <w:rsid w:val="00A5630B"/>
    <w:rsid w:val="00A56331"/>
    <w:rsid w:val="00A5672E"/>
    <w:rsid w:val="00A567F3"/>
    <w:rsid w:val="00A56B61"/>
    <w:rsid w:val="00A572CB"/>
    <w:rsid w:val="00A57313"/>
    <w:rsid w:val="00A575C5"/>
    <w:rsid w:val="00A57AE2"/>
    <w:rsid w:val="00A57CEB"/>
    <w:rsid w:val="00A57F4D"/>
    <w:rsid w:val="00A60038"/>
    <w:rsid w:val="00A600EE"/>
    <w:rsid w:val="00A602FB"/>
    <w:rsid w:val="00A60515"/>
    <w:rsid w:val="00A60520"/>
    <w:rsid w:val="00A60E5E"/>
    <w:rsid w:val="00A61117"/>
    <w:rsid w:val="00A61294"/>
    <w:rsid w:val="00A61A45"/>
    <w:rsid w:val="00A61FD9"/>
    <w:rsid w:val="00A627A2"/>
    <w:rsid w:val="00A62C5D"/>
    <w:rsid w:val="00A6330D"/>
    <w:rsid w:val="00A63B11"/>
    <w:rsid w:val="00A63EB2"/>
    <w:rsid w:val="00A642EC"/>
    <w:rsid w:val="00A644DC"/>
    <w:rsid w:val="00A64521"/>
    <w:rsid w:val="00A64BE9"/>
    <w:rsid w:val="00A64CC6"/>
    <w:rsid w:val="00A65068"/>
    <w:rsid w:val="00A65952"/>
    <w:rsid w:val="00A65FAB"/>
    <w:rsid w:val="00A66890"/>
    <w:rsid w:val="00A668F1"/>
    <w:rsid w:val="00A66E77"/>
    <w:rsid w:val="00A670FD"/>
    <w:rsid w:val="00A674D5"/>
    <w:rsid w:val="00A67868"/>
    <w:rsid w:val="00A67AE9"/>
    <w:rsid w:val="00A67CE1"/>
    <w:rsid w:val="00A67E0D"/>
    <w:rsid w:val="00A703EA"/>
    <w:rsid w:val="00A70566"/>
    <w:rsid w:val="00A70810"/>
    <w:rsid w:val="00A70BFF"/>
    <w:rsid w:val="00A710E8"/>
    <w:rsid w:val="00A71848"/>
    <w:rsid w:val="00A719B2"/>
    <w:rsid w:val="00A71B92"/>
    <w:rsid w:val="00A71D83"/>
    <w:rsid w:val="00A721A8"/>
    <w:rsid w:val="00A72577"/>
    <w:rsid w:val="00A72D18"/>
    <w:rsid w:val="00A73651"/>
    <w:rsid w:val="00A73B95"/>
    <w:rsid w:val="00A73D10"/>
    <w:rsid w:val="00A73EA6"/>
    <w:rsid w:val="00A73F44"/>
    <w:rsid w:val="00A73FCF"/>
    <w:rsid w:val="00A743C2"/>
    <w:rsid w:val="00A745BC"/>
    <w:rsid w:val="00A745BD"/>
    <w:rsid w:val="00A74B86"/>
    <w:rsid w:val="00A74BEB"/>
    <w:rsid w:val="00A74DD5"/>
    <w:rsid w:val="00A75707"/>
    <w:rsid w:val="00A75B61"/>
    <w:rsid w:val="00A76346"/>
    <w:rsid w:val="00A766CA"/>
    <w:rsid w:val="00A76E0C"/>
    <w:rsid w:val="00A76FDC"/>
    <w:rsid w:val="00A77AAD"/>
    <w:rsid w:val="00A80404"/>
    <w:rsid w:val="00A80932"/>
    <w:rsid w:val="00A80A25"/>
    <w:rsid w:val="00A80B9B"/>
    <w:rsid w:val="00A81221"/>
    <w:rsid w:val="00A81440"/>
    <w:rsid w:val="00A816AB"/>
    <w:rsid w:val="00A817C8"/>
    <w:rsid w:val="00A81840"/>
    <w:rsid w:val="00A819D8"/>
    <w:rsid w:val="00A81BE0"/>
    <w:rsid w:val="00A81D15"/>
    <w:rsid w:val="00A827EE"/>
    <w:rsid w:val="00A82A13"/>
    <w:rsid w:val="00A82DC5"/>
    <w:rsid w:val="00A82F2A"/>
    <w:rsid w:val="00A8302B"/>
    <w:rsid w:val="00A835C1"/>
    <w:rsid w:val="00A83AD8"/>
    <w:rsid w:val="00A83F19"/>
    <w:rsid w:val="00A841FF"/>
    <w:rsid w:val="00A8438F"/>
    <w:rsid w:val="00A84AAA"/>
    <w:rsid w:val="00A852A7"/>
    <w:rsid w:val="00A8567A"/>
    <w:rsid w:val="00A85A4F"/>
    <w:rsid w:val="00A85B91"/>
    <w:rsid w:val="00A85FB6"/>
    <w:rsid w:val="00A86255"/>
    <w:rsid w:val="00A8673E"/>
    <w:rsid w:val="00A86995"/>
    <w:rsid w:val="00A871AA"/>
    <w:rsid w:val="00A87B7E"/>
    <w:rsid w:val="00A87E96"/>
    <w:rsid w:val="00A87F1B"/>
    <w:rsid w:val="00A9044C"/>
    <w:rsid w:val="00A907A1"/>
    <w:rsid w:val="00A9113E"/>
    <w:rsid w:val="00A911A7"/>
    <w:rsid w:val="00A91239"/>
    <w:rsid w:val="00A913A0"/>
    <w:rsid w:val="00A91424"/>
    <w:rsid w:val="00A91469"/>
    <w:rsid w:val="00A914E8"/>
    <w:rsid w:val="00A9164D"/>
    <w:rsid w:val="00A9199B"/>
    <w:rsid w:val="00A92DEE"/>
    <w:rsid w:val="00A936C5"/>
    <w:rsid w:val="00A93819"/>
    <w:rsid w:val="00A9382F"/>
    <w:rsid w:val="00A93F5C"/>
    <w:rsid w:val="00A94394"/>
    <w:rsid w:val="00A94B7F"/>
    <w:rsid w:val="00A94ED3"/>
    <w:rsid w:val="00A94F5C"/>
    <w:rsid w:val="00A957F7"/>
    <w:rsid w:val="00A95B21"/>
    <w:rsid w:val="00A95B99"/>
    <w:rsid w:val="00A95C93"/>
    <w:rsid w:val="00A961BE"/>
    <w:rsid w:val="00A96854"/>
    <w:rsid w:val="00A96E15"/>
    <w:rsid w:val="00A96EF0"/>
    <w:rsid w:val="00A97338"/>
    <w:rsid w:val="00A9733C"/>
    <w:rsid w:val="00A975E6"/>
    <w:rsid w:val="00AA02E4"/>
    <w:rsid w:val="00AA02F9"/>
    <w:rsid w:val="00AA06A7"/>
    <w:rsid w:val="00AA0705"/>
    <w:rsid w:val="00AA0B8E"/>
    <w:rsid w:val="00AA0CD4"/>
    <w:rsid w:val="00AA0F22"/>
    <w:rsid w:val="00AA0FE5"/>
    <w:rsid w:val="00AA1613"/>
    <w:rsid w:val="00AA1BE6"/>
    <w:rsid w:val="00AA1CFB"/>
    <w:rsid w:val="00AA205B"/>
    <w:rsid w:val="00AA21E7"/>
    <w:rsid w:val="00AA236A"/>
    <w:rsid w:val="00AA2AF7"/>
    <w:rsid w:val="00AA2E6E"/>
    <w:rsid w:val="00AA3715"/>
    <w:rsid w:val="00AA3C56"/>
    <w:rsid w:val="00AA3D26"/>
    <w:rsid w:val="00AA4A8D"/>
    <w:rsid w:val="00AA4B1E"/>
    <w:rsid w:val="00AA4EB0"/>
    <w:rsid w:val="00AA531D"/>
    <w:rsid w:val="00AA552E"/>
    <w:rsid w:val="00AA5631"/>
    <w:rsid w:val="00AA5805"/>
    <w:rsid w:val="00AA60B5"/>
    <w:rsid w:val="00AA6607"/>
    <w:rsid w:val="00AA6C88"/>
    <w:rsid w:val="00AA6E1D"/>
    <w:rsid w:val="00AA7865"/>
    <w:rsid w:val="00AA7E64"/>
    <w:rsid w:val="00AA7E6B"/>
    <w:rsid w:val="00AB064F"/>
    <w:rsid w:val="00AB0768"/>
    <w:rsid w:val="00AB08FA"/>
    <w:rsid w:val="00AB0C1D"/>
    <w:rsid w:val="00AB0E4B"/>
    <w:rsid w:val="00AB15D2"/>
    <w:rsid w:val="00AB1605"/>
    <w:rsid w:val="00AB19C7"/>
    <w:rsid w:val="00AB1A03"/>
    <w:rsid w:val="00AB1A35"/>
    <w:rsid w:val="00AB1AAA"/>
    <w:rsid w:val="00AB39FB"/>
    <w:rsid w:val="00AB3D73"/>
    <w:rsid w:val="00AB3EEB"/>
    <w:rsid w:val="00AB3F7F"/>
    <w:rsid w:val="00AB48BE"/>
    <w:rsid w:val="00AB4A7E"/>
    <w:rsid w:val="00AB5395"/>
    <w:rsid w:val="00AB5877"/>
    <w:rsid w:val="00AB5A24"/>
    <w:rsid w:val="00AB5F7C"/>
    <w:rsid w:val="00AB6338"/>
    <w:rsid w:val="00AB63CA"/>
    <w:rsid w:val="00AB6EFB"/>
    <w:rsid w:val="00AB749F"/>
    <w:rsid w:val="00AB76CF"/>
    <w:rsid w:val="00AB7DC3"/>
    <w:rsid w:val="00AB7F9D"/>
    <w:rsid w:val="00AC026E"/>
    <w:rsid w:val="00AC03D8"/>
    <w:rsid w:val="00AC117B"/>
    <w:rsid w:val="00AC127D"/>
    <w:rsid w:val="00AC13CD"/>
    <w:rsid w:val="00AC18BF"/>
    <w:rsid w:val="00AC1938"/>
    <w:rsid w:val="00AC1B45"/>
    <w:rsid w:val="00AC1BDA"/>
    <w:rsid w:val="00AC1FDB"/>
    <w:rsid w:val="00AC2765"/>
    <w:rsid w:val="00AC2B37"/>
    <w:rsid w:val="00AC2EB4"/>
    <w:rsid w:val="00AC3067"/>
    <w:rsid w:val="00AC3B89"/>
    <w:rsid w:val="00AC3DBB"/>
    <w:rsid w:val="00AC4044"/>
    <w:rsid w:val="00AC42AA"/>
    <w:rsid w:val="00AC447A"/>
    <w:rsid w:val="00AC450D"/>
    <w:rsid w:val="00AC463D"/>
    <w:rsid w:val="00AC4795"/>
    <w:rsid w:val="00AC4B36"/>
    <w:rsid w:val="00AC4D56"/>
    <w:rsid w:val="00AC4D91"/>
    <w:rsid w:val="00AC721A"/>
    <w:rsid w:val="00AC7224"/>
    <w:rsid w:val="00AC74A3"/>
    <w:rsid w:val="00AC7825"/>
    <w:rsid w:val="00AC795C"/>
    <w:rsid w:val="00AD00B7"/>
    <w:rsid w:val="00AD06A3"/>
    <w:rsid w:val="00AD0987"/>
    <w:rsid w:val="00AD18B8"/>
    <w:rsid w:val="00AD1EC2"/>
    <w:rsid w:val="00AD29CC"/>
    <w:rsid w:val="00AD2C7A"/>
    <w:rsid w:val="00AD2E32"/>
    <w:rsid w:val="00AD2E50"/>
    <w:rsid w:val="00AD3210"/>
    <w:rsid w:val="00AD32C4"/>
    <w:rsid w:val="00AD3B53"/>
    <w:rsid w:val="00AD40E3"/>
    <w:rsid w:val="00AD43BF"/>
    <w:rsid w:val="00AD4A20"/>
    <w:rsid w:val="00AD53E4"/>
    <w:rsid w:val="00AD54A5"/>
    <w:rsid w:val="00AD55DC"/>
    <w:rsid w:val="00AD57D0"/>
    <w:rsid w:val="00AD5C28"/>
    <w:rsid w:val="00AD5C86"/>
    <w:rsid w:val="00AD5C95"/>
    <w:rsid w:val="00AD5DEB"/>
    <w:rsid w:val="00AD5E6A"/>
    <w:rsid w:val="00AD5F8D"/>
    <w:rsid w:val="00AD6173"/>
    <w:rsid w:val="00AD6A10"/>
    <w:rsid w:val="00AD6B29"/>
    <w:rsid w:val="00AD6CE6"/>
    <w:rsid w:val="00AD6DC9"/>
    <w:rsid w:val="00AD70CE"/>
    <w:rsid w:val="00AD73EF"/>
    <w:rsid w:val="00AD776D"/>
    <w:rsid w:val="00AD7919"/>
    <w:rsid w:val="00AD79DD"/>
    <w:rsid w:val="00AD79E5"/>
    <w:rsid w:val="00AE053E"/>
    <w:rsid w:val="00AE123A"/>
    <w:rsid w:val="00AE19E1"/>
    <w:rsid w:val="00AE1C08"/>
    <w:rsid w:val="00AE1DAB"/>
    <w:rsid w:val="00AE2100"/>
    <w:rsid w:val="00AE233B"/>
    <w:rsid w:val="00AE251B"/>
    <w:rsid w:val="00AE2C49"/>
    <w:rsid w:val="00AE2D84"/>
    <w:rsid w:val="00AE32E6"/>
    <w:rsid w:val="00AE3916"/>
    <w:rsid w:val="00AE40BB"/>
    <w:rsid w:val="00AE442B"/>
    <w:rsid w:val="00AE4A14"/>
    <w:rsid w:val="00AE5816"/>
    <w:rsid w:val="00AE5FE3"/>
    <w:rsid w:val="00AE63E9"/>
    <w:rsid w:val="00AE6524"/>
    <w:rsid w:val="00AE68FF"/>
    <w:rsid w:val="00AE6F6B"/>
    <w:rsid w:val="00AE702C"/>
    <w:rsid w:val="00AE70A5"/>
    <w:rsid w:val="00AE726D"/>
    <w:rsid w:val="00AE78BE"/>
    <w:rsid w:val="00AE79CF"/>
    <w:rsid w:val="00AE7B01"/>
    <w:rsid w:val="00AE7B25"/>
    <w:rsid w:val="00AE7EDD"/>
    <w:rsid w:val="00AE7FFD"/>
    <w:rsid w:val="00AF02C1"/>
    <w:rsid w:val="00AF05AF"/>
    <w:rsid w:val="00AF05E3"/>
    <w:rsid w:val="00AF08D3"/>
    <w:rsid w:val="00AF0B7C"/>
    <w:rsid w:val="00AF117C"/>
    <w:rsid w:val="00AF163E"/>
    <w:rsid w:val="00AF1A37"/>
    <w:rsid w:val="00AF1A78"/>
    <w:rsid w:val="00AF1FF8"/>
    <w:rsid w:val="00AF2490"/>
    <w:rsid w:val="00AF2574"/>
    <w:rsid w:val="00AF2579"/>
    <w:rsid w:val="00AF289A"/>
    <w:rsid w:val="00AF2D8B"/>
    <w:rsid w:val="00AF2F46"/>
    <w:rsid w:val="00AF3060"/>
    <w:rsid w:val="00AF3956"/>
    <w:rsid w:val="00AF3D27"/>
    <w:rsid w:val="00AF3D68"/>
    <w:rsid w:val="00AF4361"/>
    <w:rsid w:val="00AF4812"/>
    <w:rsid w:val="00AF4DE7"/>
    <w:rsid w:val="00AF523D"/>
    <w:rsid w:val="00AF54AF"/>
    <w:rsid w:val="00AF5D64"/>
    <w:rsid w:val="00AF5F93"/>
    <w:rsid w:val="00AF624F"/>
    <w:rsid w:val="00AF6AC5"/>
    <w:rsid w:val="00AF73C8"/>
    <w:rsid w:val="00AF796C"/>
    <w:rsid w:val="00AF7B39"/>
    <w:rsid w:val="00B001F8"/>
    <w:rsid w:val="00B00408"/>
    <w:rsid w:val="00B005CD"/>
    <w:rsid w:val="00B00918"/>
    <w:rsid w:val="00B00C57"/>
    <w:rsid w:val="00B00DBD"/>
    <w:rsid w:val="00B00E51"/>
    <w:rsid w:val="00B00F19"/>
    <w:rsid w:val="00B00FF7"/>
    <w:rsid w:val="00B01684"/>
    <w:rsid w:val="00B0174A"/>
    <w:rsid w:val="00B01B69"/>
    <w:rsid w:val="00B01BF9"/>
    <w:rsid w:val="00B01D0F"/>
    <w:rsid w:val="00B01F88"/>
    <w:rsid w:val="00B01FF2"/>
    <w:rsid w:val="00B02522"/>
    <w:rsid w:val="00B02604"/>
    <w:rsid w:val="00B02FAA"/>
    <w:rsid w:val="00B036AE"/>
    <w:rsid w:val="00B03956"/>
    <w:rsid w:val="00B039E6"/>
    <w:rsid w:val="00B03A87"/>
    <w:rsid w:val="00B03DAA"/>
    <w:rsid w:val="00B0516C"/>
    <w:rsid w:val="00B05F82"/>
    <w:rsid w:val="00B066A1"/>
    <w:rsid w:val="00B066AE"/>
    <w:rsid w:val="00B066B3"/>
    <w:rsid w:val="00B06900"/>
    <w:rsid w:val="00B069FB"/>
    <w:rsid w:val="00B070FB"/>
    <w:rsid w:val="00B073C2"/>
    <w:rsid w:val="00B076CC"/>
    <w:rsid w:val="00B07BBC"/>
    <w:rsid w:val="00B1000B"/>
    <w:rsid w:val="00B10324"/>
    <w:rsid w:val="00B10910"/>
    <w:rsid w:val="00B10981"/>
    <w:rsid w:val="00B112A8"/>
    <w:rsid w:val="00B11487"/>
    <w:rsid w:val="00B11642"/>
    <w:rsid w:val="00B11A5E"/>
    <w:rsid w:val="00B11B0B"/>
    <w:rsid w:val="00B11D32"/>
    <w:rsid w:val="00B11EC3"/>
    <w:rsid w:val="00B11F5A"/>
    <w:rsid w:val="00B12CE1"/>
    <w:rsid w:val="00B13077"/>
    <w:rsid w:val="00B132B9"/>
    <w:rsid w:val="00B137AC"/>
    <w:rsid w:val="00B1385C"/>
    <w:rsid w:val="00B13A85"/>
    <w:rsid w:val="00B1417D"/>
    <w:rsid w:val="00B14201"/>
    <w:rsid w:val="00B143D1"/>
    <w:rsid w:val="00B14E47"/>
    <w:rsid w:val="00B15366"/>
    <w:rsid w:val="00B159D5"/>
    <w:rsid w:val="00B15BCB"/>
    <w:rsid w:val="00B15C5D"/>
    <w:rsid w:val="00B15CA0"/>
    <w:rsid w:val="00B160EF"/>
    <w:rsid w:val="00B161DB"/>
    <w:rsid w:val="00B1632D"/>
    <w:rsid w:val="00B163D6"/>
    <w:rsid w:val="00B163DC"/>
    <w:rsid w:val="00B167A5"/>
    <w:rsid w:val="00B168B3"/>
    <w:rsid w:val="00B16B8E"/>
    <w:rsid w:val="00B16D1E"/>
    <w:rsid w:val="00B1745F"/>
    <w:rsid w:val="00B175A2"/>
    <w:rsid w:val="00B20174"/>
    <w:rsid w:val="00B20292"/>
    <w:rsid w:val="00B20B49"/>
    <w:rsid w:val="00B21389"/>
    <w:rsid w:val="00B21BE9"/>
    <w:rsid w:val="00B21DCE"/>
    <w:rsid w:val="00B220F9"/>
    <w:rsid w:val="00B22452"/>
    <w:rsid w:val="00B225EF"/>
    <w:rsid w:val="00B2269B"/>
    <w:rsid w:val="00B22900"/>
    <w:rsid w:val="00B22915"/>
    <w:rsid w:val="00B22A33"/>
    <w:rsid w:val="00B230FA"/>
    <w:rsid w:val="00B235D1"/>
    <w:rsid w:val="00B238B5"/>
    <w:rsid w:val="00B23D2E"/>
    <w:rsid w:val="00B24019"/>
    <w:rsid w:val="00B24369"/>
    <w:rsid w:val="00B244B3"/>
    <w:rsid w:val="00B247CD"/>
    <w:rsid w:val="00B24F9D"/>
    <w:rsid w:val="00B25A50"/>
    <w:rsid w:val="00B25FB4"/>
    <w:rsid w:val="00B2623F"/>
    <w:rsid w:val="00B26638"/>
    <w:rsid w:val="00B26828"/>
    <w:rsid w:val="00B26B24"/>
    <w:rsid w:val="00B26E99"/>
    <w:rsid w:val="00B2745B"/>
    <w:rsid w:val="00B27761"/>
    <w:rsid w:val="00B27A29"/>
    <w:rsid w:val="00B27FF5"/>
    <w:rsid w:val="00B300F3"/>
    <w:rsid w:val="00B308B8"/>
    <w:rsid w:val="00B30905"/>
    <w:rsid w:val="00B31035"/>
    <w:rsid w:val="00B310C8"/>
    <w:rsid w:val="00B31235"/>
    <w:rsid w:val="00B317D0"/>
    <w:rsid w:val="00B31EAF"/>
    <w:rsid w:val="00B322C4"/>
    <w:rsid w:val="00B3277A"/>
    <w:rsid w:val="00B32CB5"/>
    <w:rsid w:val="00B32F0C"/>
    <w:rsid w:val="00B32F91"/>
    <w:rsid w:val="00B33917"/>
    <w:rsid w:val="00B339F1"/>
    <w:rsid w:val="00B33A47"/>
    <w:rsid w:val="00B33AE3"/>
    <w:rsid w:val="00B33B3E"/>
    <w:rsid w:val="00B33DCB"/>
    <w:rsid w:val="00B34286"/>
    <w:rsid w:val="00B3438B"/>
    <w:rsid w:val="00B34A10"/>
    <w:rsid w:val="00B34B44"/>
    <w:rsid w:val="00B350BA"/>
    <w:rsid w:val="00B357E3"/>
    <w:rsid w:val="00B35C5D"/>
    <w:rsid w:val="00B36595"/>
    <w:rsid w:val="00B36F52"/>
    <w:rsid w:val="00B371DF"/>
    <w:rsid w:val="00B374AC"/>
    <w:rsid w:val="00B37524"/>
    <w:rsid w:val="00B37C80"/>
    <w:rsid w:val="00B40012"/>
    <w:rsid w:val="00B4093D"/>
    <w:rsid w:val="00B40C50"/>
    <w:rsid w:val="00B410E2"/>
    <w:rsid w:val="00B4135F"/>
    <w:rsid w:val="00B4138E"/>
    <w:rsid w:val="00B41529"/>
    <w:rsid w:val="00B41636"/>
    <w:rsid w:val="00B417E0"/>
    <w:rsid w:val="00B42648"/>
    <w:rsid w:val="00B42783"/>
    <w:rsid w:val="00B42858"/>
    <w:rsid w:val="00B42B8C"/>
    <w:rsid w:val="00B42FA4"/>
    <w:rsid w:val="00B4395B"/>
    <w:rsid w:val="00B4434A"/>
    <w:rsid w:val="00B448CA"/>
    <w:rsid w:val="00B44D0D"/>
    <w:rsid w:val="00B455FB"/>
    <w:rsid w:val="00B45969"/>
    <w:rsid w:val="00B45BEA"/>
    <w:rsid w:val="00B45D17"/>
    <w:rsid w:val="00B46908"/>
    <w:rsid w:val="00B469A7"/>
    <w:rsid w:val="00B469AF"/>
    <w:rsid w:val="00B46C69"/>
    <w:rsid w:val="00B46D5C"/>
    <w:rsid w:val="00B47137"/>
    <w:rsid w:val="00B47582"/>
    <w:rsid w:val="00B47773"/>
    <w:rsid w:val="00B478D0"/>
    <w:rsid w:val="00B47968"/>
    <w:rsid w:val="00B47CD2"/>
    <w:rsid w:val="00B47E5B"/>
    <w:rsid w:val="00B47F98"/>
    <w:rsid w:val="00B50093"/>
    <w:rsid w:val="00B503CE"/>
    <w:rsid w:val="00B509B2"/>
    <w:rsid w:val="00B51079"/>
    <w:rsid w:val="00B517D3"/>
    <w:rsid w:val="00B5187F"/>
    <w:rsid w:val="00B51979"/>
    <w:rsid w:val="00B51AAF"/>
    <w:rsid w:val="00B51F97"/>
    <w:rsid w:val="00B5227C"/>
    <w:rsid w:val="00B52643"/>
    <w:rsid w:val="00B528BA"/>
    <w:rsid w:val="00B529F7"/>
    <w:rsid w:val="00B52B57"/>
    <w:rsid w:val="00B52BA4"/>
    <w:rsid w:val="00B5306C"/>
    <w:rsid w:val="00B53E13"/>
    <w:rsid w:val="00B53EDE"/>
    <w:rsid w:val="00B53F76"/>
    <w:rsid w:val="00B5401A"/>
    <w:rsid w:val="00B54707"/>
    <w:rsid w:val="00B54A55"/>
    <w:rsid w:val="00B54D1F"/>
    <w:rsid w:val="00B551D1"/>
    <w:rsid w:val="00B551F8"/>
    <w:rsid w:val="00B55594"/>
    <w:rsid w:val="00B557BC"/>
    <w:rsid w:val="00B55AF0"/>
    <w:rsid w:val="00B55C08"/>
    <w:rsid w:val="00B55F37"/>
    <w:rsid w:val="00B562BC"/>
    <w:rsid w:val="00B5662A"/>
    <w:rsid w:val="00B56843"/>
    <w:rsid w:val="00B56B9D"/>
    <w:rsid w:val="00B570D9"/>
    <w:rsid w:val="00B5743B"/>
    <w:rsid w:val="00B5773D"/>
    <w:rsid w:val="00B57744"/>
    <w:rsid w:val="00B57850"/>
    <w:rsid w:val="00B57A4E"/>
    <w:rsid w:val="00B57EFE"/>
    <w:rsid w:val="00B60382"/>
    <w:rsid w:val="00B608BE"/>
    <w:rsid w:val="00B60984"/>
    <w:rsid w:val="00B6118D"/>
    <w:rsid w:val="00B611D9"/>
    <w:rsid w:val="00B613D7"/>
    <w:rsid w:val="00B62305"/>
    <w:rsid w:val="00B625E9"/>
    <w:rsid w:val="00B62F48"/>
    <w:rsid w:val="00B6327B"/>
    <w:rsid w:val="00B6344F"/>
    <w:rsid w:val="00B63490"/>
    <w:rsid w:val="00B638A4"/>
    <w:rsid w:val="00B63B17"/>
    <w:rsid w:val="00B63B1E"/>
    <w:rsid w:val="00B63B36"/>
    <w:rsid w:val="00B63EC8"/>
    <w:rsid w:val="00B642A5"/>
    <w:rsid w:val="00B646D8"/>
    <w:rsid w:val="00B64B46"/>
    <w:rsid w:val="00B64E73"/>
    <w:rsid w:val="00B65490"/>
    <w:rsid w:val="00B6590B"/>
    <w:rsid w:val="00B66257"/>
    <w:rsid w:val="00B66283"/>
    <w:rsid w:val="00B66574"/>
    <w:rsid w:val="00B66805"/>
    <w:rsid w:val="00B66A73"/>
    <w:rsid w:val="00B66D3E"/>
    <w:rsid w:val="00B67148"/>
    <w:rsid w:val="00B67B82"/>
    <w:rsid w:val="00B67EF6"/>
    <w:rsid w:val="00B67F71"/>
    <w:rsid w:val="00B70BFE"/>
    <w:rsid w:val="00B70D02"/>
    <w:rsid w:val="00B71235"/>
    <w:rsid w:val="00B7149F"/>
    <w:rsid w:val="00B72313"/>
    <w:rsid w:val="00B723ED"/>
    <w:rsid w:val="00B72623"/>
    <w:rsid w:val="00B727DF"/>
    <w:rsid w:val="00B72E26"/>
    <w:rsid w:val="00B72F23"/>
    <w:rsid w:val="00B7301E"/>
    <w:rsid w:val="00B738BA"/>
    <w:rsid w:val="00B73B2A"/>
    <w:rsid w:val="00B74028"/>
    <w:rsid w:val="00B743C0"/>
    <w:rsid w:val="00B74648"/>
    <w:rsid w:val="00B74A95"/>
    <w:rsid w:val="00B74BEF"/>
    <w:rsid w:val="00B7514F"/>
    <w:rsid w:val="00B75562"/>
    <w:rsid w:val="00B75C42"/>
    <w:rsid w:val="00B75D78"/>
    <w:rsid w:val="00B76BC3"/>
    <w:rsid w:val="00B771DE"/>
    <w:rsid w:val="00B777A2"/>
    <w:rsid w:val="00B778B2"/>
    <w:rsid w:val="00B77A1B"/>
    <w:rsid w:val="00B77A57"/>
    <w:rsid w:val="00B77AE6"/>
    <w:rsid w:val="00B77C16"/>
    <w:rsid w:val="00B77C71"/>
    <w:rsid w:val="00B80CC9"/>
    <w:rsid w:val="00B81324"/>
    <w:rsid w:val="00B81FEB"/>
    <w:rsid w:val="00B823CD"/>
    <w:rsid w:val="00B825C7"/>
    <w:rsid w:val="00B82712"/>
    <w:rsid w:val="00B82F0C"/>
    <w:rsid w:val="00B830A1"/>
    <w:rsid w:val="00B838CE"/>
    <w:rsid w:val="00B83CA6"/>
    <w:rsid w:val="00B83F68"/>
    <w:rsid w:val="00B8474D"/>
    <w:rsid w:val="00B84A70"/>
    <w:rsid w:val="00B84B58"/>
    <w:rsid w:val="00B85279"/>
    <w:rsid w:val="00B85370"/>
    <w:rsid w:val="00B855EE"/>
    <w:rsid w:val="00B85E69"/>
    <w:rsid w:val="00B861AC"/>
    <w:rsid w:val="00B862BC"/>
    <w:rsid w:val="00B8692B"/>
    <w:rsid w:val="00B86C33"/>
    <w:rsid w:val="00B86E08"/>
    <w:rsid w:val="00B87384"/>
    <w:rsid w:val="00B87492"/>
    <w:rsid w:val="00B8757F"/>
    <w:rsid w:val="00B87C3A"/>
    <w:rsid w:val="00B90870"/>
    <w:rsid w:val="00B90931"/>
    <w:rsid w:val="00B90C2C"/>
    <w:rsid w:val="00B920FF"/>
    <w:rsid w:val="00B92741"/>
    <w:rsid w:val="00B92D8F"/>
    <w:rsid w:val="00B92FE5"/>
    <w:rsid w:val="00B930F4"/>
    <w:rsid w:val="00B933DB"/>
    <w:rsid w:val="00B93871"/>
    <w:rsid w:val="00B94425"/>
    <w:rsid w:val="00B9445A"/>
    <w:rsid w:val="00B9483D"/>
    <w:rsid w:val="00B94985"/>
    <w:rsid w:val="00B94F51"/>
    <w:rsid w:val="00B95556"/>
    <w:rsid w:val="00B957B4"/>
    <w:rsid w:val="00B95C1A"/>
    <w:rsid w:val="00B95F6B"/>
    <w:rsid w:val="00B95FC8"/>
    <w:rsid w:val="00B95FF1"/>
    <w:rsid w:val="00B962D9"/>
    <w:rsid w:val="00B96392"/>
    <w:rsid w:val="00B968E2"/>
    <w:rsid w:val="00B96ACC"/>
    <w:rsid w:val="00B96DC9"/>
    <w:rsid w:val="00B97011"/>
    <w:rsid w:val="00B97320"/>
    <w:rsid w:val="00B975CA"/>
    <w:rsid w:val="00B97689"/>
    <w:rsid w:val="00B97DE9"/>
    <w:rsid w:val="00BA093D"/>
    <w:rsid w:val="00BA0AE1"/>
    <w:rsid w:val="00BA0D00"/>
    <w:rsid w:val="00BA0DC4"/>
    <w:rsid w:val="00BA10D3"/>
    <w:rsid w:val="00BA11D9"/>
    <w:rsid w:val="00BA126F"/>
    <w:rsid w:val="00BA1574"/>
    <w:rsid w:val="00BA1D8E"/>
    <w:rsid w:val="00BA1DC2"/>
    <w:rsid w:val="00BA29EF"/>
    <w:rsid w:val="00BA2B06"/>
    <w:rsid w:val="00BA2FA8"/>
    <w:rsid w:val="00BA37C3"/>
    <w:rsid w:val="00BA3B6C"/>
    <w:rsid w:val="00BA3DA1"/>
    <w:rsid w:val="00BA498E"/>
    <w:rsid w:val="00BA4BF7"/>
    <w:rsid w:val="00BA532B"/>
    <w:rsid w:val="00BA5492"/>
    <w:rsid w:val="00BA5844"/>
    <w:rsid w:val="00BA5BEA"/>
    <w:rsid w:val="00BA5D41"/>
    <w:rsid w:val="00BA5F89"/>
    <w:rsid w:val="00BA61EA"/>
    <w:rsid w:val="00BA644B"/>
    <w:rsid w:val="00BA69E6"/>
    <w:rsid w:val="00BA6A7A"/>
    <w:rsid w:val="00BA6FBC"/>
    <w:rsid w:val="00BA75EB"/>
    <w:rsid w:val="00BA75ED"/>
    <w:rsid w:val="00BA767D"/>
    <w:rsid w:val="00BA7B98"/>
    <w:rsid w:val="00BB0C46"/>
    <w:rsid w:val="00BB0E25"/>
    <w:rsid w:val="00BB0F86"/>
    <w:rsid w:val="00BB1042"/>
    <w:rsid w:val="00BB108B"/>
    <w:rsid w:val="00BB11C0"/>
    <w:rsid w:val="00BB15DA"/>
    <w:rsid w:val="00BB19F1"/>
    <w:rsid w:val="00BB1CBC"/>
    <w:rsid w:val="00BB1E02"/>
    <w:rsid w:val="00BB1F39"/>
    <w:rsid w:val="00BB1F5A"/>
    <w:rsid w:val="00BB2030"/>
    <w:rsid w:val="00BB28F2"/>
    <w:rsid w:val="00BB31A2"/>
    <w:rsid w:val="00BB3409"/>
    <w:rsid w:val="00BB3498"/>
    <w:rsid w:val="00BB35AF"/>
    <w:rsid w:val="00BB36A0"/>
    <w:rsid w:val="00BB38E5"/>
    <w:rsid w:val="00BB3B2A"/>
    <w:rsid w:val="00BB3DB1"/>
    <w:rsid w:val="00BB3EFF"/>
    <w:rsid w:val="00BB4AE1"/>
    <w:rsid w:val="00BB5092"/>
    <w:rsid w:val="00BB50D0"/>
    <w:rsid w:val="00BB52D0"/>
    <w:rsid w:val="00BB5688"/>
    <w:rsid w:val="00BB5FF5"/>
    <w:rsid w:val="00BB636C"/>
    <w:rsid w:val="00BB6890"/>
    <w:rsid w:val="00BB6AA1"/>
    <w:rsid w:val="00BB6AC1"/>
    <w:rsid w:val="00BB7116"/>
    <w:rsid w:val="00BB7863"/>
    <w:rsid w:val="00BB7A64"/>
    <w:rsid w:val="00BB7D6E"/>
    <w:rsid w:val="00BB7EE0"/>
    <w:rsid w:val="00BC0082"/>
    <w:rsid w:val="00BC022F"/>
    <w:rsid w:val="00BC039B"/>
    <w:rsid w:val="00BC0403"/>
    <w:rsid w:val="00BC0428"/>
    <w:rsid w:val="00BC098D"/>
    <w:rsid w:val="00BC0C0B"/>
    <w:rsid w:val="00BC1BEF"/>
    <w:rsid w:val="00BC215E"/>
    <w:rsid w:val="00BC217F"/>
    <w:rsid w:val="00BC22E4"/>
    <w:rsid w:val="00BC2309"/>
    <w:rsid w:val="00BC25D8"/>
    <w:rsid w:val="00BC26A4"/>
    <w:rsid w:val="00BC2CEC"/>
    <w:rsid w:val="00BC2E80"/>
    <w:rsid w:val="00BC3A7D"/>
    <w:rsid w:val="00BC4376"/>
    <w:rsid w:val="00BC519D"/>
    <w:rsid w:val="00BC557E"/>
    <w:rsid w:val="00BC57B0"/>
    <w:rsid w:val="00BC57E3"/>
    <w:rsid w:val="00BC582A"/>
    <w:rsid w:val="00BC5837"/>
    <w:rsid w:val="00BC5DAF"/>
    <w:rsid w:val="00BC5EAF"/>
    <w:rsid w:val="00BC5F7C"/>
    <w:rsid w:val="00BC605B"/>
    <w:rsid w:val="00BC6540"/>
    <w:rsid w:val="00BC65C0"/>
    <w:rsid w:val="00BC6A47"/>
    <w:rsid w:val="00BC6ACC"/>
    <w:rsid w:val="00BC7507"/>
    <w:rsid w:val="00BC7915"/>
    <w:rsid w:val="00BC79B0"/>
    <w:rsid w:val="00BC7CD2"/>
    <w:rsid w:val="00BC7DD1"/>
    <w:rsid w:val="00BC7F2E"/>
    <w:rsid w:val="00BC7F61"/>
    <w:rsid w:val="00BD00DD"/>
    <w:rsid w:val="00BD074E"/>
    <w:rsid w:val="00BD0ADC"/>
    <w:rsid w:val="00BD0BBC"/>
    <w:rsid w:val="00BD0D0B"/>
    <w:rsid w:val="00BD17FB"/>
    <w:rsid w:val="00BD33B2"/>
    <w:rsid w:val="00BD351D"/>
    <w:rsid w:val="00BD3689"/>
    <w:rsid w:val="00BD3834"/>
    <w:rsid w:val="00BD3EDF"/>
    <w:rsid w:val="00BD455D"/>
    <w:rsid w:val="00BD45BD"/>
    <w:rsid w:val="00BD46E3"/>
    <w:rsid w:val="00BD48C5"/>
    <w:rsid w:val="00BD48F5"/>
    <w:rsid w:val="00BD4911"/>
    <w:rsid w:val="00BD4C4C"/>
    <w:rsid w:val="00BD4CEC"/>
    <w:rsid w:val="00BD4D92"/>
    <w:rsid w:val="00BD699C"/>
    <w:rsid w:val="00BD6AFF"/>
    <w:rsid w:val="00BD70FC"/>
    <w:rsid w:val="00BD7109"/>
    <w:rsid w:val="00BD7BC4"/>
    <w:rsid w:val="00BD7EA4"/>
    <w:rsid w:val="00BD7EBA"/>
    <w:rsid w:val="00BE0095"/>
    <w:rsid w:val="00BE02DE"/>
    <w:rsid w:val="00BE038D"/>
    <w:rsid w:val="00BE04B8"/>
    <w:rsid w:val="00BE0E01"/>
    <w:rsid w:val="00BE11A3"/>
    <w:rsid w:val="00BE15FE"/>
    <w:rsid w:val="00BE1A90"/>
    <w:rsid w:val="00BE1E4C"/>
    <w:rsid w:val="00BE1FFC"/>
    <w:rsid w:val="00BE24CF"/>
    <w:rsid w:val="00BE27BC"/>
    <w:rsid w:val="00BE2ED9"/>
    <w:rsid w:val="00BE2F2E"/>
    <w:rsid w:val="00BE2F4F"/>
    <w:rsid w:val="00BE30C8"/>
    <w:rsid w:val="00BE3154"/>
    <w:rsid w:val="00BE3364"/>
    <w:rsid w:val="00BE36B5"/>
    <w:rsid w:val="00BE390C"/>
    <w:rsid w:val="00BE3A07"/>
    <w:rsid w:val="00BE3BC0"/>
    <w:rsid w:val="00BE3F98"/>
    <w:rsid w:val="00BE4F7E"/>
    <w:rsid w:val="00BE52AA"/>
    <w:rsid w:val="00BE5B94"/>
    <w:rsid w:val="00BE6247"/>
    <w:rsid w:val="00BE66FF"/>
    <w:rsid w:val="00BE6DD8"/>
    <w:rsid w:val="00BE704E"/>
    <w:rsid w:val="00BE71B9"/>
    <w:rsid w:val="00BE774D"/>
    <w:rsid w:val="00BE78D5"/>
    <w:rsid w:val="00BE7C19"/>
    <w:rsid w:val="00BE7E31"/>
    <w:rsid w:val="00BF0351"/>
    <w:rsid w:val="00BF05CD"/>
    <w:rsid w:val="00BF07E1"/>
    <w:rsid w:val="00BF0D07"/>
    <w:rsid w:val="00BF0D12"/>
    <w:rsid w:val="00BF0D85"/>
    <w:rsid w:val="00BF100B"/>
    <w:rsid w:val="00BF1477"/>
    <w:rsid w:val="00BF1612"/>
    <w:rsid w:val="00BF191D"/>
    <w:rsid w:val="00BF1B96"/>
    <w:rsid w:val="00BF1D6E"/>
    <w:rsid w:val="00BF235A"/>
    <w:rsid w:val="00BF2CCF"/>
    <w:rsid w:val="00BF3395"/>
    <w:rsid w:val="00BF3427"/>
    <w:rsid w:val="00BF367A"/>
    <w:rsid w:val="00BF36C0"/>
    <w:rsid w:val="00BF373B"/>
    <w:rsid w:val="00BF3B62"/>
    <w:rsid w:val="00BF3F81"/>
    <w:rsid w:val="00BF4839"/>
    <w:rsid w:val="00BF49CD"/>
    <w:rsid w:val="00BF503B"/>
    <w:rsid w:val="00BF5D93"/>
    <w:rsid w:val="00BF5F4F"/>
    <w:rsid w:val="00BF6521"/>
    <w:rsid w:val="00BF6AD8"/>
    <w:rsid w:val="00BF6D6C"/>
    <w:rsid w:val="00BF6F29"/>
    <w:rsid w:val="00BF7599"/>
    <w:rsid w:val="00BF786D"/>
    <w:rsid w:val="00BF7910"/>
    <w:rsid w:val="00BF7D22"/>
    <w:rsid w:val="00C00694"/>
    <w:rsid w:val="00C0080C"/>
    <w:rsid w:val="00C00D29"/>
    <w:rsid w:val="00C01029"/>
    <w:rsid w:val="00C011D2"/>
    <w:rsid w:val="00C012E2"/>
    <w:rsid w:val="00C0165E"/>
    <w:rsid w:val="00C01871"/>
    <w:rsid w:val="00C01C9D"/>
    <w:rsid w:val="00C022AD"/>
    <w:rsid w:val="00C023C0"/>
    <w:rsid w:val="00C02457"/>
    <w:rsid w:val="00C0289B"/>
    <w:rsid w:val="00C03167"/>
    <w:rsid w:val="00C03202"/>
    <w:rsid w:val="00C03899"/>
    <w:rsid w:val="00C03C54"/>
    <w:rsid w:val="00C0404B"/>
    <w:rsid w:val="00C04084"/>
    <w:rsid w:val="00C044FF"/>
    <w:rsid w:val="00C058AF"/>
    <w:rsid w:val="00C05B95"/>
    <w:rsid w:val="00C0606A"/>
    <w:rsid w:val="00C0646C"/>
    <w:rsid w:val="00C06807"/>
    <w:rsid w:val="00C06A24"/>
    <w:rsid w:val="00C06A80"/>
    <w:rsid w:val="00C06B39"/>
    <w:rsid w:val="00C06B41"/>
    <w:rsid w:val="00C06DBD"/>
    <w:rsid w:val="00C073A2"/>
    <w:rsid w:val="00C07C3A"/>
    <w:rsid w:val="00C07D3B"/>
    <w:rsid w:val="00C07D6B"/>
    <w:rsid w:val="00C07FEC"/>
    <w:rsid w:val="00C102C6"/>
    <w:rsid w:val="00C10512"/>
    <w:rsid w:val="00C105D0"/>
    <w:rsid w:val="00C1091A"/>
    <w:rsid w:val="00C10F1C"/>
    <w:rsid w:val="00C1119B"/>
    <w:rsid w:val="00C112D5"/>
    <w:rsid w:val="00C1184B"/>
    <w:rsid w:val="00C11A09"/>
    <w:rsid w:val="00C11BCF"/>
    <w:rsid w:val="00C12087"/>
    <w:rsid w:val="00C12609"/>
    <w:rsid w:val="00C12C16"/>
    <w:rsid w:val="00C12DC7"/>
    <w:rsid w:val="00C130A9"/>
    <w:rsid w:val="00C1326A"/>
    <w:rsid w:val="00C13C88"/>
    <w:rsid w:val="00C13CA7"/>
    <w:rsid w:val="00C1497D"/>
    <w:rsid w:val="00C15529"/>
    <w:rsid w:val="00C155E9"/>
    <w:rsid w:val="00C1575A"/>
    <w:rsid w:val="00C15B0F"/>
    <w:rsid w:val="00C16149"/>
    <w:rsid w:val="00C167AF"/>
    <w:rsid w:val="00C1699B"/>
    <w:rsid w:val="00C16B61"/>
    <w:rsid w:val="00C17536"/>
    <w:rsid w:val="00C175A9"/>
    <w:rsid w:val="00C17670"/>
    <w:rsid w:val="00C17CE1"/>
    <w:rsid w:val="00C17F36"/>
    <w:rsid w:val="00C205F6"/>
    <w:rsid w:val="00C206E7"/>
    <w:rsid w:val="00C207DB"/>
    <w:rsid w:val="00C20A37"/>
    <w:rsid w:val="00C20B29"/>
    <w:rsid w:val="00C20C16"/>
    <w:rsid w:val="00C21872"/>
    <w:rsid w:val="00C2195F"/>
    <w:rsid w:val="00C21C4F"/>
    <w:rsid w:val="00C21C71"/>
    <w:rsid w:val="00C21F50"/>
    <w:rsid w:val="00C22127"/>
    <w:rsid w:val="00C22317"/>
    <w:rsid w:val="00C2252E"/>
    <w:rsid w:val="00C230A2"/>
    <w:rsid w:val="00C23303"/>
    <w:rsid w:val="00C23654"/>
    <w:rsid w:val="00C23AFF"/>
    <w:rsid w:val="00C23C9C"/>
    <w:rsid w:val="00C23DA1"/>
    <w:rsid w:val="00C2406B"/>
    <w:rsid w:val="00C2419D"/>
    <w:rsid w:val="00C24764"/>
    <w:rsid w:val="00C253F0"/>
    <w:rsid w:val="00C25495"/>
    <w:rsid w:val="00C25DD9"/>
    <w:rsid w:val="00C2620E"/>
    <w:rsid w:val="00C26332"/>
    <w:rsid w:val="00C2653A"/>
    <w:rsid w:val="00C26739"/>
    <w:rsid w:val="00C2688A"/>
    <w:rsid w:val="00C26BD6"/>
    <w:rsid w:val="00C26EA0"/>
    <w:rsid w:val="00C27263"/>
    <w:rsid w:val="00C272EC"/>
    <w:rsid w:val="00C27A08"/>
    <w:rsid w:val="00C30347"/>
    <w:rsid w:val="00C30601"/>
    <w:rsid w:val="00C30E0B"/>
    <w:rsid w:val="00C310EF"/>
    <w:rsid w:val="00C31158"/>
    <w:rsid w:val="00C311C6"/>
    <w:rsid w:val="00C31A53"/>
    <w:rsid w:val="00C31CD9"/>
    <w:rsid w:val="00C32A70"/>
    <w:rsid w:val="00C32AEC"/>
    <w:rsid w:val="00C32CE1"/>
    <w:rsid w:val="00C330F4"/>
    <w:rsid w:val="00C33A64"/>
    <w:rsid w:val="00C33E54"/>
    <w:rsid w:val="00C34368"/>
    <w:rsid w:val="00C34592"/>
    <w:rsid w:val="00C345DA"/>
    <w:rsid w:val="00C345EA"/>
    <w:rsid w:val="00C34835"/>
    <w:rsid w:val="00C34B79"/>
    <w:rsid w:val="00C351BA"/>
    <w:rsid w:val="00C351F7"/>
    <w:rsid w:val="00C35741"/>
    <w:rsid w:val="00C3583B"/>
    <w:rsid w:val="00C35EC7"/>
    <w:rsid w:val="00C35F75"/>
    <w:rsid w:val="00C36118"/>
    <w:rsid w:val="00C36348"/>
    <w:rsid w:val="00C365E9"/>
    <w:rsid w:val="00C3698B"/>
    <w:rsid w:val="00C37079"/>
    <w:rsid w:val="00C37787"/>
    <w:rsid w:val="00C378BE"/>
    <w:rsid w:val="00C37949"/>
    <w:rsid w:val="00C4000D"/>
    <w:rsid w:val="00C4012A"/>
    <w:rsid w:val="00C40905"/>
    <w:rsid w:val="00C40AC5"/>
    <w:rsid w:val="00C41112"/>
    <w:rsid w:val="00C4121E"/>
    <w:rsid w:val="00C41299"/>
    <w:rsid w:val="00C416A1"/>
    <w:rsid w:val="00C41901"/>
    <w:rsid w:val="00C41DED"/>
    <w:rsid w:val="00C420CC"/>
    <w:rsid w:val="00C421A2"/>
    <w:rsid w:val="00C4257D"/>
    <w:rsid w:val="00C42CBF"/>
    <w:rsid w:val="00C42ECB"/>
    <w:rsid w:val="00C43515"/>
    <w:rsid w:val="00C43841"/>
    <w:rsid w:val="00C4453A"/>
    <w:rsid w:val="00C4494C"/>
    <w:rsid w:val="00C44B0D"/>
    <w:rsid w:val="00C44EED"/>
    <w:rsid w:val="00C455BF"/>
    <w:rsid w:val="00C4574F"/>
    <w:rsid w:val="00C4599B"/>
    <w:rsid w:val="00C45A39"/>
    <w:rsid w:val="00C45C23"/>
    <w:rsid w:val="00C45E15"/>
    <w:rsid w:val="00C46415"/>
    <w:rsid w:val="00C46AE8"/>
    <w:rsid w:val="00C46FB1"/>
    <w:rsid w:val="00C47421"/>
    <w:rsid w:val="00C47587"/>
    <w:rsid w:val="00C50246"/>
    <w:rsid w:val="00C50274"/>
    <w:rsid w:val="00C506DE"/>
    <w:rsid w:val="00C508DE"/>
    <w:rsid w:val="00C50B5A"/>
    <w:rsid w:val="00C5105C"/>
    <w:rsid w:val="00C510F0"/>
    <w:rsid w:val="00C51142"/>
    <w:rsid w:val="00C519D2"/>
    <w:rsid w:val="00C51CDF"/>
    <w:rsid w:val="00C51F31"/>
    <w:rsid w:val="00C522CC"/>
    <w:rsid w:val="00C532C0"/>
    <w:rsid w:val="00C53EAD"/>
    <w:rsid w:val="00C53F3E"/>
    <w:rsid w:val="00C5414B"/>
    <w:rsid w:val="00C542A6"/>
    <w:rsid w:val="00C54333"/>
    <w:rsid w:val="00C545BC"/>
    <w:rsid w:val="00C5467A"/>
    <w:rsid w:val="00C54901"/>
    <w:rsid w:val="00C54B7D"/>
    <w:rsid w:val="00C54D8E"/>
    <w:rsid w:val="00C554D8"/>
    <w:rsid w:val="00C55754"/>
    <w:rsid w:val="00C55F63"/>
    <w:rsid w:val="00C5662C"/>
    <w:rsid w:val="00C5755F"/>
    <w:rsid w:val="00C57958"/>
    <w:rsid w:val="00C57E57"/>
    <w:rsid w:val="00C6028A"/>
    <w:rsid w:val="00C60309"/>
    <w:rsid w:val="00C6046E"/>
    <w:rsid w:val="00C60501"/>
    <w:rsid w:val="00C60A55"/>
    <w:rsid w:val="00C60BB2"/>
    <w:rsid w:val="00C60E29"/>
    <w:rsid w:val="00C61052"/>
    <w:rsid w:val="00C6122D"/>
    <w:rsid w:val="00C616BB"/>
    <w:rsid w:val="00C6173E"/>
    <w:rsid w:val="00C618B4"/>
    <w:rsid w:val="00C6196E"/>
    <w:rsid w:val="00C61980"/>
    <w:rsid w:val="00C61A46"/>
    <w:rsid w:val="00C61BD5"/>
    <w:rsid w:val="00C61E75"/>
    <w:rsid w:val="00C629E3"/>
    <w:rsid w:val="00C62B56"/>
    <w:rsid w:val="00C635F0"/>
    <w:rsid w:val="00C63B15"/>
    <w:rsid w:val="00C63E6B"/>
    <w:rsid w:val="00C64091"/>
    <w:rsid w:val="00C6416C"/>
    <w:rsid w:val="00C641DB"/>
    <w:rsid w:val="00C6434B"/>
    <w:rsid w:val="00C643AC"/>
    <w:rsid w:val="00C646F7"/>
    <w:rsid w:val="00C64992"/>
    <w:rsid w:val="00C64C73"/>
    <w:rsid w:val="00C64D70"/>
    <w:rsid w:val="00C65189"/>
    <w:rsid w:val="00C65620"/>
    <w:rsid w:val="00C65D07"/>
    <w:rsid w:val="00C65EC4"/>
    <w:rsid w:val="00C660CE"/>
    <w:rsid w:val="00C66438"/>
    <w:rsid w:val="00C66528"/>
    <w:rsid w:val="00C6666F"/>
    <w:rsid w:val="00C66760"/>
    <w:rsid w:val="00C66A50"/>
    <w:rsid w:val="00C66ACD"/>
    <w:rsid w:val="00C670F4"/>
    <w:rsid w:val="00C6712F"/>
    <w:rsid w:val="00C67691"/>
    <w:rsid w:val="00C67B09"/>
    <w:rsid w:val="00C67EA8"/>
    <w:rsid w:val="00C67F28"/>
    <w:rsid w:val="00C7053E"/>
    <w:rsid w:val="00C70692"/>
    <w:rsid w:val="00C708E9"/>
    <w:rsid w:val="00C709B4"/>
    <w:rsid w:val="00C7117C"/>
    <w:rsid w:val="00C71A41"/>
    <w:rsid w:val="00C71C3C"/>
    <w:rsid w:val="00C71CB5"/>
    <w:rsid w:val="00C7255F"/>
    <w:rsid w:val="00C729E4"/>
    <w:rsid w:val="00C72EC3"/>
    <w:rsid w:val="00C72F27"/>
    <w:rsid w:val="00C72FA2"/>
    <w:rsid w:val="00C73001"/>
    <w:rsid w:val="00C7325F"/>
    <w:rsid w:val="00C73E67"/>
    <w:rsid w:val="00C7455C"/>
    <w:rsid w:val="00C74D08"/>
    <w:rsid w:val="00C753E6"/>
    <w:rsid w:val="00C7570D"/>
    <w:rsid w:val="00C75B32"/>
    <w:rsid w:val="00C75BCC"/>
    <w:rsid w:val="00C75EAA"/>
    <w:rsid w:val="00C76ABE"/>
    <w:rsid w:val="00C76EB8"/>
    <w:rsid w:val="00C76FC5"/>
    <w:rsid w:val="00C7730B"/>
    <w:rsid w:val="00C775D0"/>
    <w:rsid w:val="00C77FCB"/>
    <w:rsid w:val="00C80442"/>
    <w:rsid w:val="00C80D98"/>
    <w:rsid w:val="00C813DD"/>
    <w:rsid w:val="00C814FE"/>
    <w:rsid w:val="00C81607"/>
    <w:rsid w:val="00C816C3"/>
    <w:rsid w:val="00C81C58"/>
    <w:rsid w:val="00C81E7C"/>
    <w:rsid w:val="00C82071"/>
    <w:rsid w:val="00C822EF"/>
    <w:rsid w:val="00C8267D"/>
    <w:rsid w:val="00C82A1B"/>
    <w:rsid w:val="00C82EEB"/>
    <w:rsid w:val="00C82F1F"/>
    <w:rsid w:val="00C8359F"/>
    <w:rsid w:val="00C83794"/>
    <w:rsid w:val="00C846D2"/>
    <w:rsid w:val="00C84ACA"/>
    <w:rsid w:val="00C84D7B"/>
    <w:rsid w:val="00C8502A"/>
    <w:rsid w:val="00C858AC"/>
    <w:rsid w:val="00C85962"/>
    <w:rsid w:val="00C86886"/>
    <w:rsid w:val="00C868F5"/>
    <w:rsid w:val="00C86DE6"/>
    <w:rsid w:val="00C86DF9"/>
    <w:rsid w:val="00C870E2"/>
    <w:rsid w:val="00C8712F"/>
    <w:rsid w:val="00C871E6"/>
    <w:rsid w:val="00C872C6"/>
    <w:rsid w:val="00C9016B"/>
    <w:rsid w:val="00C9018E"/>
    <w:rsid w:val="00C90600"/>
    <w:rsid w:val="00C913C0"/>
    <w:rsid w:val="00C9178A"/>
    <w:rsid w:val="00C920EB"/>
    <w:rsid w:val="00C92239"/>
    <w:rsid w:val="00C92E6B"/>
    <w:rsid w:val="00C93235"/>
    <w:rsid w:val="00C93A41"/>
    <w:rsid w:val="00C940FC"/>
    <w:rsid w:val="00C94153"/>
    <w:rsid w:val="00C94721"/>
    <w:rsid w:val="00C94854"/>
    <w:rsid w:val="00C95430"/>
    <w:rsid w:val="00C95484"/>
    <w:rsid w:val="00C95604"/>
    <w:rsid w:val="00C95E4C"/>
    <w:rsid w:val="00C968C3"/>
    <w:rsid w:val="00C9696A"/>
    <w:rsid w:val="00C969A0"/>
    <w:rsid w:val="00C96AAF"/>
    <w:rsid w:val="00C97162"/>
    <w:rsid w:val="00C974EC"/>
    <w:rsid w:val="00C974FC"/>
    <w:rsid w:val="00C9763C"/>
    <w:rsid w:val="00C97757"/>
    <w:rsid w:val="00C97B5B"/>
    <w:rsid w:val="00C97C63"/>
    <w:rsid w:val="00C97FDB"/>
    <w:rsid w:val="00CA0689"/>
    <w:rsid w:val="00CA08A0"/>
    <w:rsid w:val="00CA0A90"/>
    <w:rsid w:val="00CA0B12"/>
    <w:rsid w:val="00CA0C15"/>
    <w:rsid w:val="00CA13D1"/>
    <w:rsid w:val="00CA1403"/>
    <w:rsid w:val="00CA1A7C"/>
    <w:rsid w:val="00CA1C31"/>
    <w:rsid w:val="00CA24F3"/>
    <w:rsid w:val="00CA2B20"/>
    <w:rsid w:val="00CA2B7E"/>
    <w:rsid w:val="00CA3695"/>
    <w:rsid w:val="00CA37CD"/>
    <w:rsid w:val="00CA3BBD"/>
    <w:rsid w:val="00CA3D30"/>
    <w:rsid w:val="00CA45FB"/>
    <w:rsid w:val="00CA4DF6"/>
    <w:rsid w:val="00CA5288"/>
    <w:rsid w:val="00CA545E"/>
    <w:rsid w:val="00CA556F"/>
    <w:rsid w:val="00CA558E"/>
    <w:rsid w:val="00CA591B"/>
    <w:rsid w:val="00CA5A16"/>
    <w:rsid w:val="00CA5A71"/>
    <w:rsid w:val="00CA5A73"/>
    <w:rsid w:val="00CA689E"/>
    <w:rsid w:val="00CA6B51"/>
    <w:rsid w:val="00CA6E77"/>
    <w:rsid w:val="00CA7285"/>
    <w:rsid w:val="00CA7522"/>
    <w:rsid w:val="00CA7CFA"/>
    <w:rsid w:val="00CB06D8"/>
    <w:rsid w:val="00CB0C37"/>
    <w:rsid w:val="00CB0D21"/>
    <w:rsid w:val="00CB15B4"/>
    <w:rsid w:val="00CB15E3"/>
    <w:rsid w:val="00CB1613"/>
    <w:rsid w:val="00CB18D9"/>
    <w:rsid w:val="00CB18FC"/>
    <w:rsid w:val="00CB232C"/>
    <w:rsid w:val="00CB24E4"/>
    <w:rsid w:val="00CB305F"/>
    <w:rsid w:val="00CB373B"/>
    <w:rsid w:val="00CB3DCF"/>
    <w:rsid w:val="00CB4032"/>
    <w:rsid w:val="00CB40ED"/>
    <w:rsid w:val="00CB42BC"/>
    <w:rsid w:val="00CB482C"/>
    <w:rsid w:val="00CB48CE"/>
    <w:rsid w:val="00CB4DF2"/>
    <w:rsid w:val="00CB4E27"/>
    <w:rsid w:val="00CB50AC"/>
    <w:rsid w:val="00CB51FF"/>
    <w:rsid w:val="00CB5895"/>
    <w:rsid w:val="00CB5A05"/>
    <w:rsid w:val="00CB5A10"/>
    <w:rsid w:val="00CB5C15"/>
    <w:rsid w:val="00CB73B1"/>
    <w:rsid w:val="00CB746B"/>
    <w:rsid w:val="00CB7603"/>
    <w:rsid w:val="00CB7683"/>
    <w:rsid w:val="00CB7EC2"/>
    <w:rsid w:val="00CC0312"/>
    <w:rsid w:val="00CC03AC"/>
    <w:rsid w:val="00CC0C0D"/>
    <w:rsid w:val="00CC1137"/>
    <w:rsid w:val="00CC1928"/>
    <w:rsid w:val="00CC1D10"/>
    <w:rsid w:val="00CC20AB"/>
    <w:rsid w:val="00CC28E6"/>
    <w:rsid w:val="00CC2C97"/>
    <w:rsid w:val="00CC339E"/>
    <w:rsid w:val="00CC3B2E"/>
    <w:rsid w:val="00CC3EEA"/>
    <w:rsid w:val="00CC3F2B"/>
    <w:rsid w:val="00CC3F63"/>
    <w:rsid w:val="00CC4E2B"/>
    <w:rsid w:val="00CC4FC6"/>
    <w:rsid w:val="00CC5188"/>
    <w:rsid w:val="00CC526C"/>
    <w:rsid w:val="00CC52C3"/>
    <w:rsid w:val="00CC569D"/>
    <w:rsid w:val="00CC6238"/>
    <w:rsid w:val="00CC64DD"/>
    <w:rsid w:val="00CC6616"/>
    <w:rsid w:val="00CC66C3"/>
    <w:rsid w:val="00CC6DD9"/>
    <w:rsid w:val="00CC73A7"/>
    <w:rsid w:val="00CD004E"/>
    <w:rsid w:val="00CD00C2"/>
    <w:rsid w:val="00CD05E8"/>
    <w:rsid w:val="00CD0963"/>
    <w:rsid w:val="00CD0A1D"/>
    <w:rsid w:val="00CD0A85"/>
    <w:rsid w:val="00CD0F5B"/>
    <w:rsid w:val="00CD1983"/>
    <w:rsid w:val="00CD1AF3"/>
    <w:rsid w:val="00CD2094"/>
    <w:rsid w:val="00CD275F"/>
    <w:rsid w:val="00CD2885"/>
    <w:rsid w:val="00CD2AE2"/>
    <w:rsid w:val="00CD2DED"/>
    <w:rsid w:val="00CD30F3"/>
    <w:rsid w:val="00CD359A"/>
    <w:rsid w:val="00CD3644"/>
    <w:rsid w:val="00CD38B4"/>
    <w:rsid w:val="00CD3AB2"/>
    <w:rsid w:val="00CD3C4B"/>
    <w:rsid w:val="00CD3C4D"/>
    <w:rsid w:val="00CD4526"/>
    <w:rsid w:val="00CD48A5"/>
    <w:rsid w:val="00CD48C5"/>
    <w:rsid w:val="00CD4E8C"/>
    <w:rsid w:val="00CD4EFC"/>
    <w:rsid w:val="00CD4FD0"/>
    <w:rsid w:val="00CD52D2"/>
    <w:rsid w:val="00CD5E6F"/>
    <w:rsid w:val="00CD5F77"/>
    <w:rsid w:val="00CD675E"/>
    <w:rsid w:val="00CD6778"/>
    <w:rsid w:val="00CD69DC"/>
    <w:rsid w:val="00CD6EE7"/>
    <w:rsid w:val="00CD75DE"/>
    <w:rsid w:val="00CD7CB0"/>
    <w:rsid w:val="00CE04DF"/>
    <w:rsid w:val="00CE0EDE"/>
    <w:rsid w:val="00CE0F62"/>
    <w:rsid w:val="00CE158D"/>
    <w:rsid w:val="00CE32A2"/>
    <w:rsid w:val="00CE3792"/>
    <w:rsid w:val="00CE3FE3"/>
    <w:rsid w:val="00CE407A"/>
    <w:rsid w:val="00CE4127"/>
    <w:rsid w:val="00CE488C"/>
    <w:rsid w:val="00CE488E"/>
    <w:rsid w:val="00CE4B4A"/>
    <w:rsid w:val="00CE4D8D"/>
    <w:rsid w:val="00CE50CB"/>
    <w:rsid w:val="00CE524E"/>
    <w:rsid w:val="00CE52B9"/>
    <w:rsid w:val="00CE550D"/>
    <w:rsid w:val="00CE5F16"/>
    <w:rsid w:val="00CE5FA9"/>
    <w:rsid w:val="00CE6060"/>
    <w:rsid w:val="00CE60CD"/>
    <w:rsid w:val="00CE672F"/>
    <w:rsid w:val="00CE72A8"/>
    <w:rsid w:val="00CE7800"/>
    <w:rsid w:val="00CE783A"/>
    <w:rsid w:val="00CF001C"/>
    <w:rsid w:val="00CF0102"/>
    <w:rsid w:val="00CF0130"/>
    <w:rsid w:val="00CF026C"/>
    <w:rsid w:val="00CF0AB7"/>
    <w:rsid w:val="00CF10C6"/>
    <w:rsid w:val="00CF10CA"/>
    <w:rsid w:val="00CF1517"/>
    <w:rsid w:val="00CF18DB"/>
    <w:rsid w:val="00CF1D17"/>
    <w:rsid w:val="00CF1E6C"/>
    <w:rsid w:val="00CF2DDB"/>
    <w:rsid w:val="00CF3B44"/>
    <w:rsid w:val="00CF3B9D"/>
    <w:rsid w:val="00CF3D2D"/>
    <w:rsid w:val="00CF3D6A"/>
    <w:rsid w:val="00CF3EB2"/>
    <w:rsid w:val="00CF3FA4"/>
    <w:rsid w:val="00CF42B6"/>
    <w:rsid w:val="00CF46A6"/>
    <w:rsid w:val="00CF4A14"/>
    <w:rsid w:val="00CF4D07"/>
    <w:rsid w:val="00CF5637"/>
    <w:rsid w:val="00CF56A6"/>
    <w:rsid w:val="00CF5AB7"/>
    <w:rsid w:val="00CF5AC4"/>
    <w:rsid w:val="00CF5AD7"/>
    <w:rsid w:val="00CF5B32"/>
    <w:rsid w:val="00CF5BFE"/>
    <w:rsid w:val="00CF5D98"/>
    <w:rsid w:val="00CF60D8"/>
    <w:rsid w:val="00CF6160"/>
    <w:rsid w:val="00CF6188"/>
    <w:rsid w:val="00CF62B5"/>
    <w:rsid w:val="00CF69A9"/>
    <w:rsid w:val="00CF6FAD"/>
    <w:rsid w:val="00CF788D"/>
    <w:rsid w:val="00D0032F"/>
    <w:rsid w:val="00D00334"/>
    <w:rsid w:val="00D011EE"/>
    <w:rsid w:val="00D013CF"/>
    <w:rsid w:val="00D01820"/>
    <w:rsid w:val="00D01FA1"/>
    <w:rsid w:val="00D02790"/>
    <w:rsid w:val="00D02CAB"/>
    <w:rsid w:val="00D03054"/>
    <w:rsid w:val="00D03068"/>
    <w:rsid w:val="00D03118"/>
    <w:rsid w:val="00D031B3"/>
    <w:rsid w:val="00D03331"/>
    <w:rsid w:val="00D03DA2"/>
    <w:rsid w:val="00D04A4B"/>
    <w:rsid w:val="00D04C1C"/>
    <w:rsid w:val="00D04E71"/>
    <w:rsid w:val="00D05025"/>
    <w:rsid w:val="00D05144"/>
    <w:rsid w:val="00D052E9"/>
    <w:rsid w:val="00D05322"/>
    <w:rsid w:val="00D05435"/>
    <w:rsid w:val="00D057C1"/>
    <w:rsid w:val="00D06195"/>
    <w:rsid w:val="00D06309"/>
    <w:rsid w:val="00D06579"/>
    <w:rsid w:val="00D066FB"/>
    <w:rsid w:val="00D06CB1"/>
    <w:rsid w:val="00D07603"/>
    <w:rsid w:val="00D07BBA"/>
    <w:rsid w:val="00D10254"/>
    <w:rsid w:val="00D103B7"/>
    <w:rsid w:val="00D10722"/>
    <w:rsid w:val="00D1075C"/>
    <w:rsid w:val="00D110F9"/>
    <w:rsid w:val="00D111B1"/>
    <w:rsid w:val="00D1122A"/>
    <w:rsid w:val="00D11757"/>
    <w:rsid w:val="00D11808"/>
    <w:rsid w:val="00D1185F"/>
    <w:rsid w:val="00D11890"/>
    <w:rsid w:val="00D11F1D"/>
    <w:rsid w:val="00D11FA1"/>
    <w:rsid w:val="00D1208B"/>
    <w:rsid w:val="00D1242F"/>
    <w:rsid w:val="00D125DC"/>
    <w:rsid w:val="00D13182"/>
    <w:rsid w:val="00D1323B"/>
    <w:rsid w:val="00D139AE"/>
    <w:rsid w:val="00D13AFB"/>
    <w:rsid w:val="00D13CB6"/>
    <w:rsid w:val="00D14112"/>
    <w:rsid w:val="00D14427"/>
    <w:rsid w:val="00D146A8"/>
    <w:rsid w:val="00D14B7D"/>
    <w:rsid w:val="00D14EA2"/>
    <w:rsid w:val="00D15439"/>
    <w:rsid w:val="00D15B87"/>
    <w:rsid w:val="00D15FFF"/>
    <w:rsid w:val="00D16157"/>
    <w:rsid w:val="00D162B4"/>
    <w:rsid w:val="00D164AD"/>
    <w:rsid w:val="00D168CF"/>
    <w:rsid w:val="00D16ABB"/>
    <w:rsid w:val="00D201D1"/>
    <w:rsid w:val="00D205BC"/>
    <w:rsid w:val="00D20C08"/>
    <w:rsid w:val="00D20CFE"/>
    <w:rsid w:val="00D20D45"/>
    <w:rsid w:val="00D20DC7"/>
    <w:rsid w:val="00D20E98"/>
    <w:rsid w:val="00D21B08"/>
    <w:rsid w:val="00D21FE7"/>
    <w:rsid w:val="00D223C5"/>
    <w:rsid w:val="00D2251F"/>
    <w:rsid w:val="00D22B3C"/>
    <w:rsid w:val="00D22C6E"/>
    <w:rsid w:val="00D22CD1"/>
    <w:rsid w:val="00D22CE3"/>
    <w:rsid w:val="00D22EA4"/>
    <w:rsid w:val="00D2311B"/>
    <w:rsid w:val="00D231BD"/>
    <w:rsid w:val="00D23575"/>
    <w:rsid w:val="00D23C50"/>
    <w:rsid w:val="00D23D7B"/>
    <w:rsid w:val="00D23E3F"/>
    <w:rsid w:val="00D23F39"/>
    <w:rsid w:val="00D244B4"/>
    <w:rsid w:val="00D245BF"/>
    <w:rsid w:val="00D248C1"/>
    <w:rsid w:val="00D24E2B"/>
    <w:rsid w:val="00D251FA"/>
    <w:rsid w:val="00D25941"/>
    <w:rsid w:val="00D2618A"/>
    <w:rsid w:val="00D26991"/>
    <w:rsid w:val="00D26A25"/>
    <w:rsid w:val="00D26E1D"/>
    <w:rsid w:val="00D26FE3"/>
    <w:rsid w:val="00D27323"/>
    <w:rsid w:val="00D27E83"/>
    <w:rsid w:val="00D27EDC"/>
    <w:rsid w:val="00D30201"/>
    <w:rsid w:val="00D315BA"/>
    <w:rsid w:val="00D3178C"/>
    <w:rsid w:val="00D31A02"/>
    <w:rsid w:val="00D31A8C"/>
    <w:rsid w:val="00D31C87"/>
    <w:rsid w:val="00D3215D"/>
    <w:rsid w:val="00D32B08"/>
    <w:rsid w:val="00D32BE6"/>
    <w:rsid w:val="00D32CBB"/>
    <w:rsid w:val="00D33127"/>
    <w:rsid w:val="00D33353"/>
    <w:rsid w:val="00D33375"/>
    <w:rsid w:val="00D33552"/>
    <w:rsid w:val="00D336EF"/>
    <w:rsid w:val="00D33DC5"/>
    <w:rsid w:val="00D33F51"/>
    <w:rsid w:val="00D34666"/>
    <w:rsid w:val="00D34DFE"/>
    <w:rsid w:val="00D35168"/>
    <w:rsid w:val="00D35433"/>
    <w:rsid w:val="00D3593F"/>
    <w:rsid w:val="00D35A19"/>
    <w:rsid w:val="00D35BE3"/>
    <w:rsid w:val="00D361C3"/>
    <w:rsid w:val="00D36205"/>
    <w:rsid w:val="00D36DB6"/>
    <w:rsid w:val="00D36FDD"/>
    <w:rsid w:val="00D373CD"/>
    <w:rsid w:val="00D3782B"/>
    <w:rsid w:val="00D37855"/>
    <w:rsid w:val="00D379FB"/>
    <w:rsid w:val="00D40475"/>
    <w:rsid w:val="00D40693"/>
    <w:rsid w:val="00D40CCE"/>
    <w:rsid w:val="00D4102C"/>
    <w:rsid w:val="00D410BE"/>
    <w:rsid w:val="00D41437"/>
    <w:rsid w:val="00D416FA"/>
    <w:rsid w:val="00D4173A"/>
    <w:rsid w:val="00D41A72"/>
    <w:rsid w:val="00D41C64"/>
    <w:rsid w:val="00D42441"/>
    <w:rsid w:val="00D4269E"/>
    <w:rsid w:val="00D42ED9"/>
    <w:rsid w:val="00D43319"/>
    <w:rsid w:val="00D43552"/>
    <w:rsid w:val="00D435AE"/>
    <w:rsid w:val="00D442EF"/>
    <w:rsid w:val="00D4476D"/>
    <w:rsid w:val="00D449C7"/>
    <w:rsid w:val="00D449E6"/>
    <w:rsid w:val="00D44E59"/>
    <w:rsid w:val="00D44F4D"/>
    <w:rsid w:val="00D45054"/>
    <w:rsid w:val="00D45B73"/>
    <w:rsid w:val="00D45DB2"/>
    <w:rsid w:val="00D45E30"/>
    <w:rsid w:val="00D461EE"/>
    <w:rsid w:val="00D469B9"/>
    <w:rsid w:val="00D46C1B"/>
    <w:rsid w:val="00D46D31"/>
    <w:rsid w:val="00D47703"/>
    <w:rsid w:val="00D47A08"/>
    <w:rsid w:val="00D47A49"/>
    <w:rsid w:val="00D47C15"/>
    <w:rsid w:val="00D50253"/>
    <w:rsid w:val="00D50A17"/>
    <w:rsid w:val="00D512F1"/>
    <w:rsid w:val="00D513BC"/>
    <w:rsid w:val="00D51ADF"/>
    <w:rsid w:val="00D51E38"/>
    <w:rsid w:val="00D51E49"/>
    <w:rsid w:val="00D52401"/>
    <w:rsid w:val="00D526AD"/>
    <w:rsid w:val="00D5272F"/>
    <w:rsid w:val="00D530EE"/>
    <w:rsid w:val="00D53114"/>
    <w:rsid w:val="00D531CB"/>
    <w:rsid w:val="00D532D5"/>
    <w:rsid w:val="00D535E7"/>
    <w:rsid w:val="00D53957"/>
    <w:rsid w:val="00D53AE4"/>
    <w:rsid w:val="00D53B0C"/>
    <w:rsid w:val="00D53CD8"/>
    <w:rsid w:val="00D53DF2"/>
    <w:rsid w:val="00D5459D"/>
    <w:rsid w:val="00D548F9"/>
    <w:rsid w:val="00D5499D"/>
    <w:rsid w:val="00D549D7"/>
    <w:rsid w:val="00D54EA0"/>
    <w:rsid w:val="00D54F92"/>
    <w:rsid w:val="00D5530C"/>
    <w:rsid w:val="00D55BFE"/>
    <w:rsid w:val="00D55E8A"/>
    <w:rsid w:val="00D55FF9"/>
    <w:rsid w:val="00D56011"/>
    <w:rsid w:val="00D573D3"/>
    <w:rsid w:val="00D57926"/>
    <w:rsid w:val="00D579FD"/>
    <w:rsid w:val="00D57BEB"/>
    <w:rsid w:val="00D57C7D"/>
    <w:rsid w:val="00D60172"/>
    <w:rsid w:val="00D60327"/>
    <w:rsid w:val="00D60378"/>
    <w:rsid w:val="00D609B4"/>
    <w:rsid w:val="00D60AA4"/>
    <w:rsid w:val="00D60B45"/>
    <w:rsid w:val="00D60EE1"/>
    <w:rsid w:val="00D60EF0"/>
    <w:rsid w:val="00D60FD0"/>
    <w:rsid w:val="00D613F0"/>
    <w:rsid w:val="00D61956"/>
    <w:rsid w:val="00D62262"/>
    <w:rsid w:val="00D622A0"/>
    <w:rsid w:val="00D62456"/>
    <w:rsid w:val="00D627F6"/>
    <w:rsid w:val="00D628E7"/>
    <w:rsid w:val="00D63127"/>
    <w:rsid w:val="00D631CF"/>
    <w:rsid w:val="00D633A7"/>
    <w:rsid w:val="00D635AA"/>
    <w:rsid w:val="00D63640"/>
    <w:rsid w:val="00D63FE7"/>
    <w:rsid w:val="00D64171"/>
    <w:rsid w:val="00D641F7"/>
    <w:rsid w:val="00D6459F"/>
    <w:rsid w:val="00D6478B"/>
    <w:rsid w:val="00D649DF"/>
    <w:rsid w:val="00D64A59"/>
    <w:rsid w:val="00D64B07"/>
    <w:rsid w:val="00D6505F"/>
    <w:rsid w:val="00D6577E"/>
    <w:rsid w:val="00D666F0"/>
    <w:rsid w:val="00D66AA0"/>
    <w:rsid w:val="00D66B28"/>
    <w:rsid w:val="00D67068"/>
    <w:rsid w:val="00D67220"/>
    <w:rsid w:val="00D673CD"/>
    <w:rsid w:val="00D673DD"/>
    <w:rsid w:val="00D6761B"/>
    <w:rsid w:val="00D67640"/>
    <w:rsid w:val="00D67CFD"/>
    <w:rsid w:val="00D67EBD"/>
    <w:rsid w:val="00D7026E"/>
    <w:rsid w:val="00D70497"/>
    <w:rsid w:val="00D705B0"/>
    <w:rsid w:val="00D7065E"/>
    <w:rsid w:val="00D70991"/>
    <w:rsid w:val="00D70D02"/>
    <w:rsid w:val="00D70E18"/>
    <w:rsid w:val="00D717BD"/>
    <w:rsid w:val="00D71D21"/>
    <w:rsid w:val="00D71F47"/>
    <w:rsid w:val="00D720BE"/>
    <w:rsid w:val="00D723DB"/>
    <w:rsid w:val="00D72C08"/>
    <w:rsid w:val="00D72EC6"/>
    <w:rsid w:val="00D72EE3"/>
    <w:rsid w:val="00D72F26"/>
    <w:rsid w:val="00D73503"/>
    <w:rsid w:val="00D73606"/>
    <w:rsid w:val="00D739CF"/>
    <w:rsid w:val="00D73E53"/>
    <w:rsid w:val="00D73FC0"/>
    <w:rsid w:val="00D747D8"/>
    <w:rsid w:val="00D751C0"/>
    <w:rsid w:val="00D7528B"/>
    <w:rsid w:val="00D7538F"/>
    <w:rsid w:val="00D76608"/>
    <w:rsid w:val="00D76625"/>
    <w:rsid w:val="00D766FA"/>
    <w:rsid w:val="00D77014"/>
    <w:rsid w:val="00D77369"/>
    <w:rsid w:val="00D773DC"/>
    <w:rsid w:val="00D7752A"/>
    <w:rsid w:val="00D7759E"/>
    <w:rsid w:val="00D8057A"/>
    <w:rsid w:val="00D808A0"/>
    <w:rsid w:val="00D80A30"/>
    <w:rsid w:val="00D814F9"/>
    <w:rsid w:val="00D81DAE"/>
    <w:rsid w:val="00D82545"/>
    <w:rsid w:val="00D82BD1"/>
    <w:rsid w:val="00D82C4E"/>
    <w:rsid w:val="00D831AE"/>
    <w:rsid w:val="00D83E71"/>
    <w:rsid w:val="00D83E9B"/>
    <w:rsid w:val="00D8428F"/>
    <w:rsid w:val="00D8448E"/>
    <w:rsid w:val="00D846B9"/>
    <w:rsid w:val="00D846C4"/>
    <w:rsid w:val="00D84A47"/>
    <w:rsid w:val="00D84F56"/>
    <w:rsid w:val="00D8588F"/>
    <w:rsid w:val="00D85D56"/>
    <w:rsid w:val="00D863A3"/>
    <w:rsid w:val="00D864F7"/>
    <w:rsid w:val="00D868A0"/>
    <w:rsid w:val="00D86B5D"/>
    <w:rsid w:val="00D86FFB"/>
    <w:rsid w:val="00D8714E"/>
    <w:rsid w:val="00D87470"/>
    <w:rsid w:val="00D87B1B"/>
    <w:rsid w:val="00D87D03"/>
    <w:rsid w:val="00D87D7F"/>
    <w:rsid w:val="00D90910"/>
    <w:rsid w:val="00D90A59"/>
    <w:rsid w:val="00D90EEA"/>
    <w:rsid w:val="00D912FF"/>
    <w:rsid w:val="00D918E3"/>
    <w:rsid w:val="00D91CED"/>
    <w:rsid w:val="00D91EEB"/>
    <w:rsid w:val="00D91F9B"/>
    <w:rsid w:val="00D920CE"/>
    <w:rsid w:val="00D921E5"/>
    <w:rsid w:val="00D9249F"/>
    <w:rsid w:val="00D92A10"/>
    <w:rsid w:val="00D92BA4"/>
    <w:rsid w:val="00D93277"/>
    <w:rsid w:val="00D94193"/>
    <w:rsid w:val="00D941EF"/>
    <w:rsid w:val="00D94C47"/>
    <w:rsid w:val="00D9531B"/>
    <w:rsid w:val="00D954A3"/>
    <w:rsid w:val="00D95B45"/>
    <w:rsid w:val="00D95EF6"/>
    <w:rsid w:val="00D9626C"/>
    <w:rsid w:val="00D963E7"/>
    <w:rsid w:val="00D9699F"/>
    <w:rsid w:val="00D96A38"/>
    <w:rsid w:val="00D96B6B"/>
    <w:rsid w:val="00D96E16"/>
    <w:rsid w:val="00D970F0"/>
    <w:rsid w:val="00D9730F"/>
    <w:rsid w:val="00D974AB"/>
    <w:rsid w:val="00D974C4"/>
    <w:rsid w:val="00D97506"/>
    <w:rsid w:val="00D9771A"/>
    <w:rsid w:val="00D977B8"/>
    <w:rsid w:val="00D97925"/>
    <w:rsid w:val="00DA014F"/>
    <w:rsid w:val="00DA026F"/>
    <w:rsid w:val="00DA045F"/>
    <w:rsid w:val="00DA0894"/>
    <w:rsid w:val="00DA09CD"/>
    <w:rsid w:val="00DA0FCC"/>
    <w:rsid w:val="00DA1A57"/>
    <w:rsid w:val="00DA1D00"/>
    <w:rsid w:val="00DA1DDE"/>
    <w:rsid w:val="00DA1E9E"/>
    <w:rsid w:val="00DA1EBD"/>
    <w:rsid w:val="00DA208B"/>
    <w:rsid w:val="00DA2210"/>
    <w:rsid w:val="00DA2C77"/>
    <w:rsid w:val="00DA2CAD"/>
    <w:rsid w:val="00DA2FCD"/>
    <w:rsid w:val="00DA2FDB"/>
    <w:rsid w:val="00DA3030"/>
    <w:rsid w:val="00DA386D"/>
    <w:rsid w:val="00DA3BB7"/>
    <w:rsid w:val="00DA3EE1"/>
    <w:rsid w:val="00DA42EA"/>
    <w:rsid w:val="00DA43D7"/>
    <w:rsid w:val="00DA4444"/>
    <w:rsid w:val="00DA4ED1"/>
    <w:rsid w:val="00DA52C6"/>
    <w:rsid w:val="00DA56A0"/>
    <w:rsid w:val="00DA573D"/>
    <w:rsid w:val="00DA5C5E"/>
    <w:rsid w:val="00DA6045"/>
    <w:rsid w:val="00DA60DC"/>
    <w:rsid w:val="00DA624D"/>
    <w:rsid w:val="00DA6253"/>
    <w:rsid w:val="00DA62C4"/>
    <w:rsid w:val="00DA6318"/>
    <w:rsid w:val="00DA650E"/>
    <w:rsid w:val="00DA67D8"/>
    <w:rsid w:val="00DA6963"/>
    <w:rsid w:val="00DA6981"/>
    <w:rsid w:val="00DB02CC"/>
    <w:rsid w:val="00DB0582"/>
    <w:rsid w:val="00DB12BB"/>
    <w:rsid w:val="00DB138E"/>
    <w:rsid w:val="00DB1417"/>
    <w:rsid w:val="00DB14D0"/>
    <w:rsid w:val="00DB1CD1"/>
    <w:rsid w:val="00DB1EF7"/>
    <w:rsid w:val="00DB270F"/>
    <w:rsid w:val="00DB2A8D"/>
    <w:rsid w:val="00DB2FEB"/>
    <w:rsid w:val="00DB36EB"/>
    <w:rsid w:val="00DB37DC"/>
    <w:rsid w:val="00DB38F0"/>
    <w:rsid w:val="00DB39AB"/>
    <w:rsid w:val="00DB3ABB"/>
    <w:rsid w:val="00DB3AE2"/>
    <w:rsid w:val="00DB3EF1"/>
    <w:rsid w:val="00DB4012"/>
    <w:rsid w:val="00DB46FE"/>
    <w:rsid w:val="00DB47C5"/>
    <w:rsid w:val="00DB4D4F"/>
    <w:rsid w:val="00DB4DFC"/>
    <w:rsid w:val="00DB5B9E"/>
    <w:rsid w:val="00DB5E44"/>
    <w:rsid w:val="00DB5F28"/>
    <w:rsid w:val="00DB5F57"/>
    <w:rsid w:val="00DB601C"/>
    <w:rsid w:val="00DB6035"/>
    <w:rsid w:val="00DB6370"/>
    <w:rsid w:val="00DB6441"/>
    <w:rsid w:val="00DB6492"/>
    <w:rsid w:val="00DB65AF"/>
    <w:rsid w:val="00DB690A"/>
    <w:rsid w:val="00DB694F"/>
    <w:rsid w:val="00DB6B31"/>
    <w:rsid w:val="00DB6D21"/>
    <w:rsid w:val="00DB6DFB"/>
    <w:rsid w:val="00DB7DFD"/>
    <w:rsid w:val="00DC03FA"/>
    <w:rsid w:val="00DC04CE"/>
    <w:rsid w:val="00DC0932"/>
    <w:rsid w:val="00DC093E"/>
    <w:rsid w:val="00DC0A22"/>
    <w:rsid w:val="00DC0A3C"/>
    <w:rsid w:val="00DC15DB"/>
    <w:rsid w:val="00DC17C6"/>
    <w:rsid w:val="00DC2290"/>
    <w:rsid w:val="00DC22C6"/>
    <w:rsid w:val="00DC23D2"/>
    <w:rsid w:val="00DC2455"/>
    <w:rsid w:val="00DC25F3"/>
    <w:rsid w:val="00DC25FA"/>
    <w:rsid w:val="00DC283C"/>
    <w:rsid w:val="00DC3235"/>
    <w:rsid w:val="00DC3271"/>
    <w:rsid w:val="00DC3273"/>
    <w:rsid w:val="00DC36E2"/>
    <w:rsid w:val="00DC3759"/>
    <w:rsid w:val="00DC38CD"/>
    <w:rsid w:val="00DC3EC4"/>
    <w:rsid w:val="00DC49DC"/>
    <w:rsid w:val="00DC4DB3"/>
    <w:rsid w:val="00DC55C4"/>
    <w:rsid w:val="00DC564A"/>
    <w:rsid w:val="00DC5742"/>
    <w:rsid w:val="00DC5E4C"/>
    <w:rsid w:val="00DC5FBB"/>
    <w:rsid w:val="00DC60C1"/>
    <w:rsid w:val="00DC652D"/>
    <w:rsid w:val="00DC67E4"/>
    <w:rsid w:val="00DC6BBD"/>
    <w:rsid w:val="00DC73AB"/>
    <w:rsid w:val="00DD05C7"/>
    <w:rsid w:val="00DD0684"/>
    <w:rsid w:val="00DD06BD"/>
    <w:rsid w:val="00DD08BF"/>
    <w:rsid w:val="00DD15AE"/>
    <w:rsid w:val="00DD1A7F"/>
    <w:rsid w:val="00DD20CB"/>
    <w:rsid w:val="00DD2170"/>
    <w:rsid w:val="00DD237A"/>
    <w:rsid w:val="00DD263B"/>
    <w:rsid w:val="00DD2679"/>
    <w:rsid w:val="00DD2E6F"/>
    <w:rsid w:val="00DD2F8A"/>
    <w:rsid w:val="00DD396B"/>
    <w:rsid w:val="00DD3A5B"/>
    <w:rsid w:val="00DD4AD1"/>
    <w:rsid w:val="00DD4B1D"/>
    <w:rsid w:val="00DD4B24"/>
    <w:rsid w:val="00DD517D"/>
    <w:rsid w:val="00DD5295"/>
    <w:rsid w:val="00DD5377"/>
    <w:rsid w:val="00DD53E2"/>
    <w:rsid w:val="00DD565E"/>
    <w:rsid w:val="00DD5F17"/>
    <w:rsid w:val="00DD5F48"/>
    <w:rsid w:val="00DD629C"/>
    <w:rsid w:val="00DD631D"/>
    <w:rsid w:val="00DD6999"/>
    <w:rsid w:val="00DD712F"/>
    <w:rsid w:val="00DD71EF"/>
    <w:rsid w:val="00DD733E"/>
    <w:rsid w:val="00DD7624"/>
    <w:rsid w:val="00DD7629"/>
    <w:rsid w:val="00DD7A4E"/>
    <w:rsid w:val="00DD7D66"/>
    <w:rsid w:val="00DD7F5E"/>
    <w:rsid w:val="00DE0179"/>
    <w:rsid w:val="00DE0611"/>
    <w:rsid w:val="00DE083E"/>
    <w:rsid w:val="00DE0D74"/>
    <w:rsid w:val="00DE1107"/>
    <w:rsid w:val="00DE126A"/>
    <w:rsid w:val="00DE12E6"/>
    <w:rsid w:val="00DE1C38"/>
    <w:rsid w:val="00DE1C5B"/>
    <w:rsid w:val="00DE2739"/>
    <w:rsid w:val="00DE289B"/>
    <w:rsid w:val="00DE2B0E"/>
    <w:rsid w:val="00DE2BE5"/>
    <w:rsid w:val="00DE3995"/>
    <w:rsid w:val="00DE3CD1"/>
    <w:rsid w:val="00DE4930"/>
    <w:rsid w:val="00DE4DC0"/>
    <w:rsid w:val="00DE5875"/>
    <w:rsid w:val="00DE5A2E"/>
    <w:rsid w:val="00DE6487"/>
    <w:rsid w:val="00DE6968"/>
    <w:rsid w:val="00DE6BAA"/>
    <w:rsid w:val="00DE6E96"/>
    <w:rsid w:val="00DE7119"/>
    <w:rsid w:val="00DE7231"/>
    <w:rsid w:val="00DE73D2"/>
    <w:rsid w:val="00DE796D"/>
    <w:rsid w:val="00DE7D08"/>
    <w:rsid w:val="00DE7F25"/>
    <w:rsid w:val="00DE7FF9"/>
    <w:rsid w:val="00DF01B8"/>
    <w:rsid w:val="00DF03C1"/>
    <w:rsid w:val="00DF04EF"/>
    <w:rsid w:val="00DF1098"/>
    <w:rsid w:val="00DF132E"/>
    <w:rsid w:val="00DF18D0"/>
    <w:rsid w:val="00DF1BBE"/>
    <w:rsid w:val="00DF1F4D"/>
    <w:rsid w:val="00DF2145"/>
    <w:rsid w:val="00DF2647"/>
    <w:rsid w:val="00DF28FA"/>
    <w:rsid w:val="00DF2E53"/>
    <w:rsid w:val="00DF33E5"/>
    <w:rsid w:val="00DF3643"/>
    <w:rsid w:val="00DF37B5"/>
    <w:rsid w:val="00DF3958"/>
    <w:rsid w:val="00DF3DAC"/>
    <w:rsid w:val="00DF3EC2"/>
    <w:rsid w:val="00DF3F0A"/>
    <w:rsid w:val="00DF439E"/>
    <w:rsid w:val="00DF489F"/>
    <w:rsid w:val="00DF4906"/>
    <w:rsid w:val="00DF4BE2"/>
    <w:rsid w:val="00DF517A"/>
    <w:rsid w:val="00DF54BA"/>
    <w:rsid w:val="00DF6421"/>
    <w:rsid w:val="00DF65D9"/>
    <w:rsid w:val="00DF67E8"/>
    <w:rsid w:val="00DF68C9"/>
    <w:rsid w:val="00DF6934"/>
    <w:rsid w:val="00DF6D27"/>
    <w:rsid w:val="00DF70C0"/>
    <w:rsid w:val="00DF7A7D"/>
    <w:rsid w:val="00DF7D26"/>
    <w:rsid w:val="00E0005E"/>
    <w:rsid w:val="00E01162"/>
    <w:rsid w:val="00E01588"/>
    <w:rsid w:val="00E0177A"/>
    <w:rsid w:val="00E01796"/>
    <w:rsid w:val="00E0182D"/>
    <w:rsid w:val="00E02109"/>
    <w:rsid w:val="00E0248E"/>
    <w:rsid w:val="00E02BFD"/>
    <w:rsid w:val="00E03593"/>
    <w:rsid w:val="00E037BD"/>
    <w:rsid w:val="00E03F5A"/>
    <w:rsid w:val="00E04065"/>
    <w:rsid w:val="00E040EB"/>
    <w:rsid w:val="00E0426A"/>
    <w:rsid w:val="00E043E6"/>
    <w:rsid w:val="00E044D1"/>
    <w:rsid w:val="00E04BD7"/>
    <w:rsid w:val="00E04CC6"/>
    <w:rsid w:val="00E0514C"/>
    <w:rsid w:val="00E056CC"/>
    <w:rsid w:val="00E05B1D"/>
    <w:rsid w:val="00E05E84"/>
    <w:rsid w:val="00E06127"/>
    <w:rsid w:val="00E06327"/>
    <w:rsid w:val="00E063E3"/>
    <w:rsid w:val="00E06458"/>
    <w:rsid w:val="00E06B06"/>
    <w:rsid w:val="00E06D6D"/>
    <w:rsid w:val="00E06F9F"/>
    <w:rsid w:val="00E0706A"/>
    <w:rsid w:val="00E073B4"/>
    <w:rsid w:val="00E075E7"/>
    <w:rsid w:val="00E07770"/>
    <w:rsid w:val="00E07CC0"/>
    <w:rsid w:val="00E1057C"/>
    <w:rsid w:val="00E10585"/>
    <w:rsid w:val="00E10D55"/>
    <w:rsid w:val="00E10D95"/>
    <w:rsid w:val="00E10DA0"/>
    <w:rsid w:val="00E1116D"/>
    <w:rsid w:val="00E11268"/>
    <w:rsid w:val="00E11525"/>
    <w:rsid w:val="00E11547"/>
    <w:rsid w:val="00E116C9"/>
    <w:rsid w:val="00E11C7B"/>
    <w:rsid w:val="00E11DD8"/>
    <w:rsid w:val="00E120C2"/>
    <w:rsid w:val="00E12344"/>
    <w:rsid w:val="00E131C5"/>
    <w:rsid w:val="00E1336D"/>
    <w:rsid w:val="00E13386"/>
    <w:rsid w:val="00E13516"/>
    <w:rsid w:val="00E13633"/>
    <w:rsid w:val="00E136D1"/>
    <w:rsid w:val="00E13804"/>
    <w:rsid w:val="00E13D95"/>
    <w:rsid w:val="00E13F9D"/>
    <w:rsid w:val="00E13FAC"/>
    <w:rsid w:val="00E1427F"/>
    <w:rsid w:val="00E1463B"/>
    <w:rsid w:val="00E1497F"/>
    <w:rsid w:val="00E14B2D"/>
    <w:rsid w:val="00E14C3D"/>
    <w:rsid w:val="00E151A1"/>
    <w:rsid w:val="00E1568B"/>
    <w:rsid w:val="00E15C9B"/>
    <w:rsid w:val="00E16D39"/>
    <w:rsid w:val="00E16DD4"/>
    <w:rsid w:val="00E16E0B"/>
    <w:rsid w:val="00E16E18"/>
    <w:rsid w:val="00E16F7C"/>
    <w:rsid w:val="00E173D0"/>
    <w:rsid w:val="00E17633"/>
    <w:rsid w:val="00E2049E"/>
    <w:rsid w:val="00E20538"/>
    <w:rsid w:val="00E20542"/>
    <w:rsid w:val="00E219D6"/>
    <w:rsid w:val="00E2211A"/>
    <w:rsid w:val="00E22B53"/>
    <w:rsid w:val="00E22C31"/>
    <w:rsid w:val="00E22CCC"/>
    <w:rsid w:val="00E22DFA"/>
    <w:rsid w:val="00E22E2B"/>
    <w:rsid w:val="00E22F60"/>
    <w:rsid w:val="00E23327"/>
    <w:rsid w:val="00E23507"/>
    <w:rsid w:val="00E2366B"/>
    <w:rsid w:val="00E23CBE"/>
    <w:rsid w:val="00E23FC9"/>
    <w:rsid w:val="00E24EB2"/>
    <w:rsid w:val="00E25315"/>
    <w:rsid w:val="00E25360"/>
    <w:rsid w:val="00E2560B"/>
    <w:rsid w:val="00E25C2A"/>
    <w:rsid w:val="00E26112"/>
    <w:rsid w:val="00E26AE3"/>
    <w:rsid w:val="00E26AF3"/>
    <w:rsid w:val="00E26C5F"/>
    <w:rsid w:val="00E26DC1"/>
    <w:rsid w:val="00E26F76"/>
    <w:rsid w:val="00E27226"/>
    <w:rsid w:val="00E27722"/>
    <w:rsid w:val="00E279B9"/>
    <w:rsid w:val="00E3002D"/>
    <w:rsid w:val="00E314AE"/>
    <w:rsid w:val="00E3151A"/>
    <w:rsid w:val="00E3220E"/>
    <w:rsid w:val="00E326DE"/>
    <w:rsid w:val="00E32878"/>
    <w:rsid w:val="00E328ED"/>
    <w:rsid w:val="00E32B1E"/>
    <w:rsid w:val="00E32EBD"/>
    <w:rsid w:val="00E32F84"/>
    <w:rsid w:val="00E32FEF"/>
    <w:rsid w:val="00E331B9"/>
    <w:rsid w:val="00E3373A"/>
    <w:rsid w:val="00E33947"/>
    <w:rsid w:val="00E33CCB"/>
    <w:rsid w:val="00E3401C"/>
    <w:rsid w:val="00E35307"/>
    <w:rsid w:val="00E353F9"/>
    <w:rsid w:val="00E3547C"/>
    <w:rsid w:val="00E35FB1"/>
    <w:rsid w:val="00E3678F"/>
    <w:rsid w:val="00E36D49"/>
    <w:rsid w:val="00E3702E"/>
    <w:rsid w:val="00E370DE"/>
    <w:rsid w:val="00E373CC"/>
    <w:rsid w:val="00E37562"/>
    <w:rsid w:val="00E377F2"/>
    <w:rsid w:val="00E401D7"/>
    <w:rsid w:val="00E4026A"/>
    <w:rsid w:val="00E405D7"/>
    <w:rsid w:val="00E406B8"/>
    <w:rsid w:val="00E4090D"/>
    <w:rsid w:val="00E40CCD"/>
    <w:rsid w:val="00E41028"/>
    <w:rsid w:val="00E4160F"/>
    <w:rsid w:val="00E416C8"/>
    <w:rsid w:val="00E41902"/>
    <w:rsid w:val="00E4217F"/>
    <w:rsid w:val="00E424B4"/>
    <w:rsid w:val="00E42A6A"/>
    <w:rsid w:val="00E431F6"/>
    <w:rsid w:val="00E4338A"/>
    <w:rsid w:val="00E436E6"/>
    <w:rsid w:val="00E43842"/>
    <w:rsid w:val="00E43F2B"/>
    <w:rsid w:val="00E441BB"/>
    <w:rsid w:val="00E44E81"/>
    <w:rsid w:val="00E45CB9"/>
    <w:rsid w:val="00E45EA7"/>
    <w:rsid w:val="00E45F04"/>
    <w:rsid w:val="00E461AA"/>
    <w:rsid w:val="00E46350"/>
    <w:rsid w:val="00E46427"/>
    <w:rsid w:val="00E470AF"/>
    <w:rsid w:val="00E4774D"/>
    <w:rsid w:val="00E5049E"/>
    <w:rsid w:val="00E50A92"/>
    <w:rsid w:val="00E50CC9"/>
    <w:rsid w:val="00E510CA"/>
    <w:rsid w:val="00E51158"/>
    <w:rsid w:val="00E51233"/>
    <w:rsid w:val="00E51408"/>
    <w:rsid w:val="00E51598"/>
    <w:rsid w:val="00E51A17"/>
    <w:rsid w:val="00E5256E"/>
    <w:rsid w:val="00E527FD"/>
    <w:rsid w:val="00E52C13"/>
    <w:rsid w:val="00E52C91"/>
    <w:rsid w:val="00E52CEE"/>
    <w:rsid w:val="00E53192"/>
    <w:rsid w:val="00E53462"/>
    <w:rsid w:val="00E53561"/>
    <w:rsid w:val="00E5388E"/>
    <w:rsid w:val="00E53BB7"/>
    <w:rsid w:val="00E53C01"/>
    <w:rsid w:val="00E53CF5"/>
    <w:rsid w:val="00E54625"/>
    <w:rsid w:val="00E54C97"/>
    <w:rsid w:val="00E556C2"/>
    <w:rsid w:val="00E557A9"/>
    <w:rsid w:val="00E55AB2"/>
    <w:rsid w:val="00E55AB6"/>
    <w:rsid w:val="00E563E2"/>
    <w:rsid w:val="00E56974"/>
    <w:rsid w:val="00E56BDC"/>
    <w:rsid w:val="00E56CA8"/>
    <w:rsid w:val="00E570A7"/>
    <w:rsid w:val="00E577A4"/>
    <w:rsid w:val="00E579CD"/>
    <w:rsid w:val="00E57F01"/>
    <w:rsid w:val="00E60999"/>
    <w:rsid w:val="00E60BBD"/>
    <w:rsid w:val="00E613AA"/>
    <w:rsid w:val="00E61746"/>
    <w:rsid w:val="00E618C1"/>
    <w:rsid w:val="00E618D6"/>
    <w:rsid w:val="00E61A08"/>
    <w:rsid w:val="00E61BA2"/>
    <w:rsid w:val="00E62086"/>
    <w:rsid w:val="00E620FD"/>
    <w:rsid w:val="00E6214A"/>
    <w:rsid w:val="00E62856"/>
    <w:rsid w:val="00E63067"/>
    <w:rsid w:val="00E63259"/>
    <w:rsid w:val="00E63506"/>
    <w:rsid w:val="00E635C2"/>
    <w:rsid w:val="00E63885"/>
    <w:rsid w:val="00E63A3C"/>
    <w:rsid w:val="00E63A76"/>
    <w:rsid w:val="00E64363"/>
    <w:rsid w:val="00E643CC"/>
    <w:rsid w:val="00E6455A"/>
    <w:rsid w:val="00E64FD1"/>
    <w:rsid w:val="00E64FDE"/>
    <w:rsid w:val="00E650C3"/>
    <w:rsid w:val="00E65607"/>
    <w:rsid w:val="00E657DC"/>
    <w:rsid w:val="00E659DA"/>
    <w:rsid w:val="00E65A14"/>
    <w:rsid w:val="00E65AD0"/>
    <w:rsid w:val="00E65F7C"/>
    <w:rsid w:val="00E661B6"/>
    <w:rsid w:val="00E672E0"/>
    <w:rsid w:val="00E67431"/>
    <w:rsid w:val="00E67480"/>
    <w:rsid w:val="00E675BE"/>
    <w:rsid w:val="00E67A75"/>
    <w:rsid w:val="00E70288"/>
    <w:rsid w:val="00E70309"/>
    <w:rsid w:val="00E706C5"/>
    <w:rsid w:val="00E70D1E"/>
    <w:rsid w:val="00E70F82"/>
    <w:rsid w:val="00E715F8"/>
    <w:rsid w:val="00E7199F"/>
    <w:rsid w:val="00E72217"/>
    <w:rsid w:val="00E72A79"/>
    <w:rsid w:val="00E73005"/>
    <w:rsid w:val="00E73132"/>
    <w:rsid w:val="00E73E5D"/>
    <w:rsid w:val="00E74468"/>
    <w:rsid w:val="00E7466F"/>
    <w:rsid w:val="00E74702"/>
    <w:rsid w:val="00E7496E"/>
    <w:rsid w:val="00E75993"/>
    <w:rsid w:val="00E75DD9"/>
    <w:rsid w:val="00E75EAB"/>
    <w:rsid w:val="00E762E7"/>
    <w:rsid w:val="00E765C7"/>
    <w:rsid w:val="00E769D3"/>
    <w:rsid w:val="00E771B5"/>
    <w:rsid w:val="00E7745F"/>
    <w:rsid w:val="00E77897"/>
    <w:rsid w:val="00E77AF0"/>
    <w:rsid w:val="00E77BC0"/>
    <w:rsid w:val="00E806E8"/>
    <w:rsid w:val="00E80B1A"/>
    <w:rsid w:val="00E80D53"/>
    <w:rsid w:val="00E81017"/>
    <w:rsid w:val="00E813B6"/>
    <w:rsid w:val="00E813F6"/>
    <w:rsid w:val="00E81649"/>
    <w:rsid w:val="00E8187E"/>
    <w:rsid w:val="00E81B36"/>
    <w:rsid w:val="00E81D06"/>
    <w:rsid w:val="00E8246A"/>
    <w:rsid w:val="00E825F0"/>
    <w:rsid w:val="00E826B2"/>
    <w:rsid w:val="00E82942"/>
    <w:rsid w:val="00E82B6F"/>
    <w:rsid w:val="00E84047"/>
    <w:rsid w:val="00E84069"/>
    <w:rsid w:val="00E843D3"/>
    <w:rsid w:val="00E8454B"/>
    <w:rsid w:val="00E8454D"/>
    <w:rsid w:val="00E846C2"/>
    <w:rsid w:val="00E84725"/>
    <w:rsid w:val="00E847AD"/>
    <w:rsid w:val="00E849FF"/>
    <w:rsid w:val="00E84F30"/>
    <w:rsid w:val="00E8604F"/>
    <w:rsid w:val="00E86F90"/>
    <w:rsid w:val="00E86FCA"/>
    <w:rsid w:val="00E87095"/>
    <w:rsid w:val="00E87402"/>
    <w:rsid w:val="00E874DD"/>
    <w:rsid w:val="00E908DB"/>
    <w:rsid w:val="00E90B91"/>
    <w:rsid w:val="00E90F6B"/>
    <w:rsid w:val="00E91195"/>
    <w:rsid w:val="00E914AC"/>
    <w:rsid w:val="00E91553"/>
    <w:rsid w:val="00E91804"/>
    <w:rsid w:val="00E91BE9"/>
    <w:rsid w:val="00E91F47"/>
    <w:rsid w:val="00E9218A"/>
    <w:rsid w:val="00E92321"/>
    <w:rsid w:val="00E9232A"/>
    <w:rsid w:val="00E924E5"/>
    <w:rsid w:val="00E92BF3"/>
    <w:rsid w:val="00E9333D"/>
    <w:rsid w:val="00E93883"/>
    <w:rsid w:val="00E938F7"/>
    <w:rsid w:val="00E940EC"/>
    <w:rsid w:val="00E945F1"/>
    <w:rsid w:val="00E95228"/>
    <w:rsid w:val="00E953FF"/>
    <w:rsid w:val="00E954A7"/>
    <w:rsid w:val="00E954B5"/>
    <w:rsid w:val="00E95753"/>
    <w:rsid w:val="00E957EF"/>
    <w:rsid w:val="00E95899"/>
    <w:rsid w:val="00E95C70"/>
    <w:rsid w:val="00E95DF5"/>
    <w:rsid w:val="00E960E2"/>
    <w:rsid w:val="00E96FA9"/>
    <w:rsid w:val="00E97315"/>
    <w:rsid w:val="00E97C5D"/>
    <w:rsid w:val="00E97E10"/>
    <w:rsid w:val="00EA0413"/>
    <w:rsid w:val="00EA04BB"/>
    <w:rsid w:val="00EA09A3"/>
    <w:rsid w:val="00EA0C75"/>
    <w:rsid w:val="00EA0CCC"/>
    <w:rsid w:val="00EA13BB"/>
    <w:rsid w:val="00EA1601"/>
    <w:rsid w:val="00EA1A10"/>
    <w:rsid w:val="00EA1CB7"/>
    <w:rsid w:val="00EA1D57"/>
    <w:rsid w:val="00EA207A"/>
    <w:rsid w:val="00EA2127"/>
    <w:rsid w:val="00EA2A0E"/>
    <w:rsid w:val="00EA2B38"/>
    <w:rsid w:val="00EA340C"/>
    <w:rsid w:val="00EA365E"/>
    <w:rsid w:val="00EA3845"/>
    <w:rsid w:val="00EA3EDF"/>
    <w:rsid w:val="00EA42B5"/>
    <w:rsid w:val="00EA4752"/>
    <w:rsid w:val="00EA4848"/>
    <w:rsid w:val="00EA4BFC"/>
    <w:rsid w:val="00EA4C23"/>
    <w:rsid w:val="00EA4CDB"/>
    <w:rsid w:val="00EA5022"/>
    <w:rsid w:val="00EA5275"/>
    <w:rsid w:val="00EA5321"/>
    <w:rsid w:val="00EA5469"/>
    <w:rsid w:val="00EA57E9"/>
    <w:rsid w:val="00EA5837"/>
    <w:rsid w:val="00EA5EE5"/>
    <w:rsid w:val="00EA61F9"/>
    <w:rsid w:val="00EA6750"/>
    <w:rsid w:val="00EA7011"/>
    <w:rsid w:val="00EA72F9"/>
    <w:rsid w:val="00EA73A4"/>
    <w:rsid w:val="00EA76F9"/>
    <w:rsid w:val="00EA792A"/>
    <w:rsid w:val="00EB0CE8"/>
    <w:rsid w:val="00EB0D1C"/>
    <w:rsid w:val="00EB0E47"/>
    <w:rsid w:val="00EB0E6B"/>
    <w:rsid w:val="00EB146F"/>
    <w:rsid w:val="00EB15DE"/>
    <w:rsid w:val="00EB1B88"/>
    <w:rsid w:val="00EB2021"/>
    <w:rsid w:val="00EB21A1"/>
    <w:rsid w:val="00EB21FB"/>
    <w:rsid w:val="00EB228C"/>
    <w:rsid w:val="00EB272D"/>
    <w:rsid w:val="00EB2A8D"/>
    <w:rsid w:val="00EB30B6"/>
    <w:rsid w:val="00EB35B6"/>
    <w:rsid w:val="00EB3901"/>
    <w:rsid w:val="00EB3E3D"/>
    <w:rsid w:val="00EB3FA6"/>
    <w:rsid w:val="00EB4330"/>
    <w:rsid w:val="00EB4832"/>
    <w:rsid w:val="00EB4990"/>
    <w:rsid w:val="00EB512D"/>
    <w:rsid w:val="00EB539E"/>
    <w:rsid w:val="00EB57DB"/>
    <w:rsid w:val="00EB59D8"/>
    <w:rsid w:val="00EB5B11"/>
    <w:rsid w:val="00EB5F17"/>
    <w:rsid w:val="00EB6254"/>
    <w:rsid w:val="00EB62D2"/>
    <w:rsid w:val="00EB6DAC"/>
    <w:rsid w:val="00EB6EAC"/>
    <w:rsid w:val="00EB6F52"/>
    <w:rsid w:val="00EB704D"/>
    <w:rsid w:val="00EB7C65"/>
    <w:rsid w:val="00EB7F90"/>
    <w:rsid w:val="00EC02D8"/>
    <w:rsid w:val="00EC08A6"/>
    <w:rsid w:val="00EC0BE2"/>
    <w:rsid w:val="00EC0DE5"/>
    <w:rsid w:val="00EC104C"/>
    <w:rsid w:val="00EC1051"/>
    <w:rsid w:val="00EC1085"/>
    <w:rsid w:val="00EC1231"/>
    <w:rsid w:val="00EC149F"/>
    <w:rsid w:val="00EC162C"/>
    <w:rsid w:val="00EC1721"/>
    <w:rsid w:val="00EC26EC"/>
    <w:rsid w:val="00EC29E7"/>
    <w:rsid w:val="00EC35D2"/>
    <w:rsid w:val="00EC374F"/>
    <w:rsid w:val="00EC3A55"/>
    <w:rsid w:val="00EC3DA8"/>
    <w:rsid w:val="00EC460E"/>
    <w:rsid w:val="00EC46BD"/>
    <w:rsid w:val="00EC46D7"/>
    <w:rsid w:val="00EC47D1"/>
    <w:rsid w:val="00EC4A38"/>
    <w:rsid w:val="00EC4C59"/>
    <w:rsid w:val="00EC5A6A"/>
    <w:rsid w:val="00EC5A70"/>
    <w:rsid w:val="00EC5ACE"/>
    <w:rsid w:val="00EC65C4"/>
    <w:rsid w:val="00EC6621"/>
    <w:rsid w:val="00EC70A6"/>
    <w:rsid w:val="00EC738C"/>
    <w:rsid w:val="00EC7CEE"/>
    <w:rsid w:val="00ED04CA"/>
    <w:rsid w:val="00ED04ED"/>
    <w:rsid w:val="00ED0857"/>
    <w:rsid w:val="00ED0AC5"/>
    <w:rsid w:val="00ED0CAD"/>
    <w:rsid w:val="00ED186C"/>
    <w:rsid w:val="00ED18FF"/>
    <w:rsid w:val="00ED2011"/>
    <w:rsid w:val="00ED208D"/>
    <w:rsid w:val="00ED210D"/>
    <w:rsid w:val="00ED275C"/>
    <w:rsid w:val="00ED3145"/>
    <w:rsid w:val="00ED31EF"/>
    <w:rsid w:val="00ED334F"/>
    <w:rsid w:val="00ED3378"/>
    <w:rsid w:val="00ED35F2"/>
    <w:rsid w:val="00ED3B31"/>
    <w:rsid w:val="00ED3F1A"/>
    <w:rsid w:val="00ED43F9"/>
    <w:rsid w:val="00ED48A2"/>
    <w:rsid w:val="00ED4935"/>
    <w:rsid w:val="00ED4ABE"/>
    <w:rsid w:val="00ED5062"/>
    <w:rsid w:val="00ED51DC"/>
    <w:rsid w:val="00ED604D"/>
    <w:rsid w:val="00ED6415"/>
    <w:rsid w:val="00ED6463"/>
    <w:rsid w:val="00ED6986"/>
    <w:rsid w:val="00ED6C5B"/>
    <w:rsid w:val="00ED6E5B"/>
    <w:rsid w:val="00ED70C7"/>
    <w:rsid w:val="00ED7948"/>
    <w:rsid w:val="00ED7A74"/>
    <w:rsid w:val="00ED7AB8"/>
    <w:rsid w:val="00ED7E6C"/>
    <w:rsid w:val="00EE0390"/>
    <w:rsid w:val="00EE039C"/>
    <w:rsid w:val="00EE0671"/>
    <w:rsid w:val="00EE0799"/>
    <w:rsid w:val="00EE0ED4"/>
    <w:rsid w:val="00EE14DC"/>
    <w:rsid w:val="00EE15E5"/>
    <w:rsid w:val="00EE24D7"/>
    <w:rsid w:val="00EE2BDB"/>
    <w:rsid w:val="00EE351F"/>
    <w:rsid w:val="00EE35BC"/>
    <w:rsid w:val="00EE37E2"/>
    <w:rsid w:val="00EE4030"/>
    <w:rsid w:val="00EE4764"/>
    <w:rsid w:val="00EE4941"/>
    <w:rsid w:val="00EE4A02"/>
    <w:rsid w:val="00EE4A08"/>
    <w:rsid w:val="00EE4DDC"/>
    <w:rsid w:val="00EE4FF5"/>
    <w:rsid w:val="00EE516F"/>
    <w:rsid w:val="00EE53D2"/>
    <w:rsid w:val="00EE5CB1"/>
    <w:rsid w:val="00EE5D20"/>
    <w:rsid w:val="00EE5E68"/>
    <w:rsid w:val="00EE6480"/>
    <w:rsid w:val="00EE65EE"/>
    <w:rsid w:val="00EE6BDE"/>
    <w:rsid w:val="00EE6C79"/>
    <w:rsid w:val="00EE6D09"/>
    <w:rsid w:val="00EE77AD"/>
    <w:rsid w:val="00EE7980"/>
    <w:rsid w:val="00EE7AA7"/>
    <w:rsid w:val="00EE7EB2"/>
    <w:rsid w:val="00EF0291"/>
    <w:rsid w:val="00EF05BD"/>
    <w:rsid w:val="00EF077E"/>
    <w:rsid w:val="00EF0C27"/>
    <w:rsid w:val="00EF0DC1"/>
    <w:rsid w:val="00EF132A"/>
    <w:rsid w:val="00EF1687"/>
    <w:rsid w:val="00EF1C9E"/>
    <w:rsid w:val="00EF2A83"/>
    <w:rsid w:val="00EF2C18"/>
    <w:rsid w:val="00EF393B"/>
    <w:rsid w:val="00EF3AF4"/>
    <w:rsid w:val="00EF3CFE"/>
    <w:rsid w:val="00EF446F"/>
    <w:rsid w:val="00EF4582"/>
    <w:rsid w:val="00EF4731"/>
    <w:rsid w:val="00EF4E9C"/>
    <w:rsid w:val="00EF4FBF"/>
    <w:rsid w:val="00EF5100"/>
    <w:rsid w:val="00EF574A"/>
    <w:rsid w:val="00EF5FDD"/>
    <w:rsid w:val="00EF6020"/>
    <w:rsid w:val="00EF61B5"/>
    <w:rsid w:val="00EF61FC"/>
    <w:rsid w:val="00EF6212"/>
    <w:rsid w:val="00EF64ED"/>
    <w:rsid w:val="00EF7348"/>
    <w:rsid w:val="00EF7DED"/>
    <w:rsid w:val="00EF7ED1"/>
    <w:rsid w:val="00F0005A"/>
    <w:rsid w:val="00F00068"/>
    <w:rsid w:val="00F00DA9"/>
    <w:rsid w:val="00F00DE5"/>
    <w:rsid w:val="00F010C8"/>
    <w:rsid w:val="00F0148A"/>
    <w:rsid w:val="00F01604"/>
    <w:rsid w:val="00F01B0F"/>
    <w:rsid w:val="00F01B47"/>
    <w:rsid w:val="00F01E23"/>
    <w:rsid w:val="00F020D1"/>
    <w:rsid w:val="00F024D4"/>
    <w:rsid w:val="00F024FB"/>
    <w:rsid w:val="00F0281C"/>
    <w:rsid w:val="00F029A3"/>
    <w:rsid w:val="00F02A4B"/>
    <w:rsid w:val="00F02BCD"/>
    <w:rsid w:val="00F02FC5"/>
    <w:rsid w:val="00F03110"/>
    <w:rsid w:val="00F03535"/>
    <w:rsid w:val="00F03AB1"/>
    <w:rsid w:val="00F03F20"/>
    <w:rsid w:val="00F046BC"/>
    <w:rsid w:val="00F04701"/>
    <w:rsid w:val="00F04725"/>
    <w:rsid w:val="00F04C37"/>
    <w:rsid w:val="00F04DDC"/>
    <w:rsid w:val="00F04EC2"/>
    <w:rsid w:val="00F04FA7"/>
    <w:rsid w:val="00F052F8"/>
    <w:rsid w:val="00F059DC"/>
    <w:rsid w:val="00F0620B"/>
    <w:rsid w:val="00F069A7"/>
    <w:rsid w:val="00F06AAF"/>
    <w:rsid w:val="00F071A2"/>
    <w:rsid w:val="00F07505"/>
    <w:rsid w:val="00F07514"/>
    <w:rsid w:val="00F07579"/>
    <w:rsid w:val="00F0765E"/>
    <w:rsid w:val="00F077ED"/>
    <w:rsid w:val="00F07B1B"/>
    <w:rsid w:val="00F101AC"/>
    <w:rsid w:val="00F1102C"/>
    <w:rsid w:val="00F114CF"/>
    <w:rsid w:val="00F12294"/>
    <w:rsid w:val="00F125D1"/>
    <w:rsid w:val="00F12CA3"/>
    <w:rsid w:val="00F12FBB"/>
    <w:rsid w:val="00F13069"/>
    <w:rsid w:val="00F1358C"/>
    <w:rsid w:val="00F1369D"/>
    <w:rsid w:val="00F13AB9"/>
    <w:rsid w:val="00F13B4D"/>
    <w:rsid w:val="00F13B7A"/>
    <w:rsid w:val="00F14B70"/>
    <w:rsid w:val="00F14E5B"/>
    <w:rsid w:val="00F150E1"/>
    <w:rsid w:val="00F154AD"/>
    <w:rsid w:val="00F1561D"/>
    <w:rsid w:val="00F15EEF"/>
    <w:rsid w:val="00F15F3E"/>
    <w:rsid w:val="00F1613F"/>
    <w:rsid w:val="00F16253"/>
    <w:rsid w:val="00F16386"/>
    <w:rsid w:val="00F169BF"/>
    <w:rsid w:val="00F16B64"/>
    <w:rsid w:val="00F203C2"/>
    <w:rsid w:val="00F20AE7"/>
    <w:rsid w:val="00F20CC2"/>
    <w:rsid w:val="00F20E10"/>
    <w:rsid w:val="00F21060"/>
    <w:rsid w:val="00F21573"/>
    <w:rsid w:val="00F215CB"/>
    <w:rsid w:val="00F2183F"/>
    <w:rsid w:val="00F21BAA"/>
    <w:rsid w:val="00F21C4D"/>
    <w:rsid w:val="00F22CCE"/>
    <w:rsid w:val="00F22EC5"/>
    <w:rsid w:val="00F22F0E"/>
    <w:rsid w:val="00F23225"/>
    <w:rsid w:val="00F232BF"/>
    <w:rsid w:val="00F23D04"/>
    <w:rsid w:val="00F24007"/>
    <w:rsid w:val="00F24299"/>
    <w:rsid w:val="00F24838"/>
    <w:rsid w:val="00F24D2F"/>
    <w:rsid w:val="00F24EF3"/>
    <w:rsid w:val="00F2562A"/>
    <w:rsid w:val="00F25892"/>
    <w:rsid w:val="00F25B80"/>
    <w:rsid w:val="00F25B88"/>
    <w:rsid w:val="00F25E56"/>
    <w:rsid w:val="00F2639E"/>
    <w:rsid w:val="00F270AD"/>
    <w:rsid w:val="00F2714E"/>
    <w:rsid w:val="00F27918"/>
    <w:rsid w:val="00F30122"/>
    <w:rsid w:val="00F30316"/>
    <w:rsid w:val="00F3043F"/>
    <w:rsid w:val="00F30ECE"/>
    <w:rsid w:val="00F3139E"/>
    <w:rsid w:val="00F3140E"/>
    <w:rsid w:val="00F31631"/>
    <w:rsid w:val="00F3268B"/>
    <w:rsid w:val="00F327EB"/>
    <w:rsid w:val="00F32B4B"/>
    <w:rsid w:val="00F3328B"/>
    <w:rsid w:val="00F33945"/>
    <w:rsid w:val="00F33D98"/>
    <w:rsid w:val="00F33E0C"/>
    <w:rsid w:val="00F33F00"/>
    <w:rsid w:val="00F33FEA"/>
    <w:rsid w:val="00F3435C"/>
    <w:rsid w:val="00F345E6"/>
    <w:rsid w:val="00F3469C"/>
    <w:rsid w:val="00F34EC5"/>
    <w:rsid w:val="00F352F3"/>
    <w:rsid w:val="00F3570C"/>
    <w:rsid w:val="00F35716"/>
    <w:rsid w:val="00F358EA"/>
    <w:rsid w:val="00F35D9C"/>
    <w:rsid w:val="00F36147"/>
    <w:rsid w:val="00F362A8"/>
    <w:rsid w:val="00F368A6"/>
    <w:rsid w:val="00F36927"/>
    <w:rsid w:val="00F3697E"/>
    <w:rsid w:val="00F36A53"/>
    <w:rsid w:val="00F36B48"/>
    <w:rsid w:val="00F36E40"/>
    <w:rsid w:val="00F37107"/>
    <w:rsid w:val="00F37163"/>
    <w:rsid w:val="00F3728D"/>
    <w:rsid w:val="00F372C6"/>
    <w:rsid w:val="00F3738E"/>
    <w:rsid w:val="00F37592"/>
    <w:rsid w:val="00F37663"/>
    <w:rsid w:val="00F37B0D"/>
    <w:rsid w:val="00F37C93"/>
    <w:rsid w:val="00F37DCB"/>
    <w:rsid w:val="00F402C7"/>
    <w:rsid w:val="00F4049D"/>
    <w:rsid w:val="00F4049E"/>
    <w:rsid w:val="00F418BC"/>
    <w:rsid w:val="00F420C8"/>
    <w:rsid w:val="00F42567"/>
    <w:rsid w:val="00F427EA"/>
    <w:rsid w:val="00F42CDF"/>
    <w:rsid w:val="00F43281"/>
    <w:rsid w:val="00F439AD"/>
    <w:rsid w:val="00F43E6A"/>
    <w:rsid w:val="00F440C8"/>
    <w:rsid w:val="00F44B5C"/>
    <w:rsid w:val="00F44CAE"/>
    <w:rsid w:val="00F44CDE"/>
    <w:rsid w:val="00F4503B"/>
    <w:rsid w:val="00F4570E"/>
    <w:rsid w:val="00F4603F"/>
    <w:rsid w:val="00F4605C"/>
    <w:rsid w:val="00F46419"/>
    <w:rsid w:val="00F46929"/>
    <w:rsid w:val="00F46AA7"/>
    <w:rsid w:val="00F46DBB"/>
    <w:rsid w:val="00F47171"/>
    <w:rsid w:val="00F47B29"/>
    <w:rsid w:val="00F5018D"/>
    <w:rsid w:val="00F50ACA"/>
    <w:rsid w:val="00F50D56"/>
    <w:rsid w:val="00F50E27"/>
    <w:rsid w:val="00F5115A"/>
    <w:rsid w:val="00F5264F"/>
    <w:rsid w:val="00F526E6"/>
    <w:rsid w:val="00F52A72"/>
    <w:rsid w:val="00F52C1F"/>
    <w:rsid w:val="00F52D8A"/>
    <w:rsid w:val="00F52F4B"/>
    <w:rsid w:val="00F53151"/>
    <w:rsid w:val="00F534A1"/>
    <w:rsid w:val="00F53B69"/>
    <w:rsid w:val="00F53C1A"/>
    <w:rsid w:val="00F53D99"/>
    <w:rsid w:val="00F53F1E"/>
    <w:rsid w:val="00F543B5"/>
    <w:rsid w:val="00F54682"/>
    <w:rsid w:val="00F54ACB"/>
    <w:rsid w:val="00F55128"/>
    <w:rsid w:val="00F55200"/>
    <w:rsid w:val="00F55460"/>
    <w:rsid w:val="00F55558"/>
    <w:rsid w:val="00F55835"/>
    <w:rsid w:val="00F55BBD"/>
    <w:rsid w:val="00F56042"/>
    <w:rsid w:val="00F56406"/>
    <w:rsid w:val="00F5661B"/>
    <w:rsid w:val="00F5691D"/>
    <w:rsid w:val="00F57383"/>
    <w:rsid w:val="00F57E5A"/>
    <w:rsid w:val="00F6096A"/>
    <w:rsid w:val="00F60C0F"/>
    <w:rsid w:val="00F60E4D"/>
    <w:rsid w:val="00F60F6A"/>
    <w:rsid w:val="00F612E5"/>
    <w:rsid w:val="00F615A5"/>
    <w:rsid w:val="00F61811"/>
    <w:rsid w:val="00F61E7A"/>
    <w:rsid w:val="00F625DB"/>
    <w:rsid w:val="00F62840"/>
    <w:rsid w:val="00F62B9E"/>
    <w:rsid w:val="00F62EF4"/>
    <w:rsid w:val="00F63108"/>
    <w:rsid w:val="00F633C6"/>
    <w:rsid w:val="00F6365F"/>
    <w:rsid w:val="00F63AAB"/>
    <w:rsid w:val="00F63DD7"/>
    <w:rsid w:val="00F6422F"/>
    <w:rsid w:val="00F647D2"/>
    <w:rsid w:val="00F64B95"/>
    <w:rsid w:val="00F64DF4"/>
    <w:rsid w:val="00F64F4C"/>
    <w:rsid w:val="00F65219"/>
    <w:rsid w:val="00F6529D"/>
    <w:rsid w:val="00F658EC"/>
    <w:rsid w:val="00F65A7F"/>
    <w:rsid w:val="00F66511"/>
    <w:rsid w:val="00F665D8"/>
    <w:rsid w:val="00F66633"/>
    <w:rsid w:val="00F667DA"/>
    <w:rsid w:val="00F66B4F"/>
    <w:rsid w:val="00F66BC8"/>
    <w:rsid w:val="00F66CC7"/>
    <w:rsid w:val="00F66F35"/>
    <w:rsid w:val="00F672B3"/>
    <w:rsid w:val="00F674DC"/>
    <w:rsid w:val="00F6759A"/>
    <w:rsid w:val="00F67A71"/>
    <w:rsid w:val="00F7014A"/>
    <w:rsid w:val="00F70486"/>
    <w:rsid w:val="00F7054E"/>
    <w:rsid w:val="00F70680"/>
    <w:rsid w:val="00F70FA2"/>
    <w:rsid w:val="00F71708"/>
    <w:rsid w:val="00F7177B"/>
    <w:rsid w:val="00F71D39"/>
    <w:rsid w:val="00F71D89"/>
    <w:rsid w:val="00F725A8"/>
    <w:rsid w:val="00F72708"/>
    <w:rsid w:val="00F727FC"/>
    <w:rsid w:val="00F72E63"/>
    <w:rsid w:val="00F73015"/>
    <w:rsid w:val="00F731B1"/>
    <w:rsid w:val="00F735F0"/>
    <w:rsid w:val="00F73744"/>
    <w:rsid w:val="00F73C45"/>
    <w:rsid w:val="00F74103"/>
    <w:rsid w:val="00F741ED"/>
    <w:rsid w:val="00F743D4"/>
    <w:rsid w:val="00F746A0"/>
    <w:rsid w:val="00F7475B"/>
    <w:rsid w:val="00F74A39"/>
    <w:rsid w:val="00F74AC2"/>
    <w:rsid w:val="00F74B0B"/>
    <w:rsid w:val="00F74E34"/>
    <w:rsid w:val="00F74EAE"/>
    <w:rsid w:val="00F74FE0"/>
    <w:rsid w:val="00F750FD"/>
    <w:rsid w:val="00F7577A"/>
    <w:rsid w:val="00F75DD1"/>
    <w:rsid w:val="00F75E97"/>
    <w:rsid w:val="00F762D5"/>
    <w:rsid w:val="00F767B5"/>
    <w:rsid w:val="00F76806"/>
    <w:rsid w:val="00F76940"/>
    <w:rsid w:val="00F769A0"/>
    <w:rsid w:val="00F769CE"/>
    <w:rsid w:val="00F76C80"/>
    <w:rsid w:val="00F76F16"/>
    <w:rsid w:val="00F76F65"/>
    <w:rsid w:val="00F7725D"/>
    <w:rsid w:val="00F77417"/>
    <w:rsid w:val="00F77569"/>
    <w:rsid w:val="00F77B1D"/>
    <w:rsid w:val="00F77D70"/>
    <w:rsid w:val="00F804A3"/>
    <w:rsid w:val="00F808EC"/>
    <w:rsid w:val="00F80BBA"/>
    <w:rsid w:val="00F80D26"/>
    <w:rsid w:val="00F8107D"/>
    <w:rsid w:val="00F812EB"/>
    <w:rsid w:val="00F81472"/>
    <w:rsid w:val="00F81A39"/>
    <w:rsid w:val="00F81C6C"/>
    <w:rsid w:val="00F81E38"/>
    <w:rsid w:val="00F82094"/>
    <w:rsid w:val="00F82BC2"/>
    <w:rsid w:val="00F82DD8"/>
    <w:rsid w:val="00F8307C"/>
    <w:rsid w:val="00F839E4"/>
    <w:rsid w:val="00F84138"/>
    <w:rsid w:val="00F84298"/>
    <w:rsid w:val="00F846E7"/>
    <w:rsid w:val="00F8494E"/>
    <w:rsid w:val="00F84D25"/>
    <w:rsid w:val="00F84F20"/>
    <w:rsid w:val="00F858C0"/>
    <w:rsid w:val="00F859C3"/>
    <w:rsid w:val="00F85A64"/>
    <w:rsid w:val="00F85A74"/>
    <w:rsid w:val="00F8692D"/>
    <w:rsid w:val="00F871C9"/>
    <w:rsid w:val="00F87366"/>
    <w:rsid w:val="00F8780D"/>
    <w:rsid w:val="00F87C4D"/>
    <w:rsid w:val="00F87EC3"/>
    <w:rsid w:val="00F901F1"/>
    <w:rsid w:val="00F902B5"/>
    <w:rsid w:val="00F9049F"/>
    <w:rsid w:val="00F9072B"/>
    <w:rsid w:val="00F9083F"/>
    <w:rsid w:val="00F90A13"/>
    <w:rsid w:val="00F90F24"/>
    <w:rsid w:val="00F90F34"/>
    <w:rsid w:val="00F90F39"/>
    <w:rsid w:val="00F90F97"/>
    <w:rsid w:val="00F9105F"/>
    <w:rsid w:val="00F9111F"/>
    <w:rsid w:val="00F917CD"/>
    <w:rsid w:val="00F91E34"/>
    <w:rsid w:val="00F91E7D"/>
    <w:rsid w:val="00F92396"/>
    <w:rsid w:val="00F925F0"/>
    <w:rsid w:val="00F926AA"/>
    <w:rsid w:val="00F92713"/>
    <w:rsid w:val="00F9280C"/>
    <w:rsid w:val="00F928D3"/>
    <w:rsid w:val="00F92D05"/>
    <w:rsid w:val="00F92D83"/>
    <w:rsid w:val="00F9316D"/>
    <w:rsid w:val="00F931B0"/>
    <w:rsid w:val="00F93229"/>
    <w:rsid w:val="00F933F9"/>
    <w:rsid w:val="00F9347A"/>
    <w:rsid w:val="00F936B9"/>
    <w:rsid w:val="00F93722"/>
    <w:rsid w:val="00F93878"/>
    <w:rsid w:val="00F938AA"/>
    <w:rsid w:val="00F939CE"/>
    <w:rsid w:val="00F93ADA"/>
    <w:rsid w:val="00F93CD2"/>
    <w:rsid w:val="00F93F50"/>
    <w:rsid w:val="00F93FDC"/>
    <w:rsid w:val="00F940F3"/>
    <w:rsid w:val="00F94591"/>
    <w:rsid w:val="00F9463A"/>
    <w:rsid w:val="00F94683"/>
    <w:rsid w:val="00F94D69"/>
    <w:rsid w:val="00F95081"/>
    <w:rsid w:val="00F961D1"/>
    <w:rsid w:val="00F96337"/>
    <w:rsid w:val="00F963B4"/>
    <w:rsid w:val="00F969D5"/>
    <w:rsid w:val="00F96D39"/>
    <w:rsid w:val="00F971AF"/>
    <w:rsid w:val="00F976E7"/>
    <w:rsid w:val="00F97B6B"/>
    <w:rsid w:val="00F97CC5"/>
    <w:rsid w:val="00F97ED0"/>
    <w:rsid w:val="00F97F9D"/>
    <w:rsid w:val="00FA0086"/>
    <w:rsid w:val="00FA014C"/>
    <w:rsid w:val="00FA03E7"/>
    <w:rsid w:val="00FA0691"/>
    <w:rsid w:val="00FA0E2F"/>
    <w:rsid w:val="00FA14D1"/>
    <w:rsid w:val="00FA1A6F"/>
    <w:rsid w:val="00FA26FC"/>
    <w:rsid w:val="00FA27E1"/>
    <w:rsid w:val="00FA2B7C"/>
    <w:rsid w:val="00FA2BE2"/>
    <w:rsid w:val="00FA3302"/>
    <w:rsid w:val="00FA3606"/>
    <w:rsid w:val="00FA38AB"/>
    <w:rsid w:val="00FA4792"/>
    <w:rsid w:val="00FA4C3F"/>
    <w:rsid w:val="00FA4C8D"/>
    <w:rsid w:val="00FA562A"/>
    <w:rsid w:val="00FA572A"/>
    <w:rsid w:val="00FA5A8B"/>
    <w:rsid w:val="00FA5B7B"/>
    <w:rsid w:val="00FA5EAF"/>
    <w:rsid w:val="00FA65DF"/>
    <w:rsid w:val="00FA6BCD"/>
    <w:rsid w:val="00FA6F13"/>
    <w:rsid w:val="00FA708A"/>
    <w:rsid w:val="00FA7498"/>
    <w:rsid w:val="00FA775E"/>
    <w:rsid w:val="00FA77A7"/>
    <w:rsid w:val="00FB0031"/>
    <w:rsid w:val="00FB0077"/>
    <w:rsid w:val="00FB04E0"/>
    <w:rsid w:val="00FB07F0"/>
    <w:rsid w:val="00FB0AE1"/>
    <w:rsid w:val="00FB0CA7"/>
    <w:rsid w:val="00FB0D25"/>
    <w:rsid w:val="00FB128F"/>
    <w:rsid w:val="00FB1629"/>
    <w:rsid w:val="00FB1700"/>
    <w:rsid w:val="00FB1891"/>
    <w:rsid w:val="00FB1CE0"/>
    <w:rsid w:val="00FB1E6D"/>
    <w:rsid w:val="00FB2135"/>
    <w:rsid w:val="00FB2197"/>
    <w:rsid w:val="00FB291D"/>
    <w:rsid w:val="00FB2CBD"/>
    <w:rsid w:val="00FB30B7"/>
    <w:rsid w:val="00FB3205"/>
    <w:rsid w:val="00FB34E9"/>
    <w:rsid w:val="00FB3A9E"/>
    <w:rsid w:val="00FB3ADA"/>
    <w:rsid w:val="00FB3EF8"/>
    <w:rsid w:val="00FB4805"/>
    <w:rsid w:val="00FB4B14"/>
    <w:rsid w:val="00FB593E"/>
    <w:rsid w:val="00FB5D80"/>
    <w:rsid w:val="00FB631B"/>
    <w:rsid w:val="00FB63C7"/>
    <w:rsid w:val="00FB6851"/>
    <w:rsid w:val="00FB6C09"/>
    <w:rsid w:val="00FB7175"/>
    <w:rsid w:val="00FB7210"/>
    <w:rsid w:val="00FB7811"/>
    <w:rsid w:val="00FB787B"/>
    <w:rsid w:val="00FB7A9C"/>
    <w:rsid w:val="00FB7DE0"/>
    <w:rsid w:val="00FC00A9"/>
    <w:rsid w:val="00FC0201"/>
    <w:rsid w:val="00FC0511"/>
    <w:rsid w:val="00FC0541"/>
    <w:rsid w:val="00FC0A4B"/>
    <w:rsid w:val="00FC0F68"/>
    <w:rsid w:val="00FC1550"/>
    <w:rsid w:val="00FC18F9"/>
    <w:rsid w:val="00FC1989"/>
    <w:rsid w:val="00FC1C74"/>
    <w:rsid w:val="00FC1E88"/>
    <w:rsid w:val="00FC2198"/>
    <w:rsid w:val="00FC2AA6"/>
    <w:rsid w:val="00FC3923"/>
    <w:rsid w:val="00FC393F"/>
    <w:rsid w:val="00FC4D00"/>
    <w:rsid w:val="00FC5C13"/>
    <w:rsid w:val="00FC5E13"/>
    <w:rsid w:val="00FC62E2"/>
    <w:rsid w:val="00FC6524"/>
    <w:rsid w:val="00FC691F"/>
    <w:rsid w:val="00FC6C46"/>
    <w:rsid w:val="00FC716D"/>
    <w:rsid w:val="00FC793D"/>
    <w:rsid w:val="00FC7B29"/>
    <w:rsid w:val="00FC7FF7"/>
    <w:rsid w:val="00FD055E"/>
    <w:rsid w:val="00FD088F"/>
    <w:rsid w:val="00FD094A"/>
    <w:rsid w:val="00FD09F5"/>
    <w:rsid w:val="00FD0C2A"/>
    <w:rsid w:val="00FD127C"/>
    <w:rsid w:val="00FD23EB"/>
    <w:rsid w:val="00FD2BB1"/>
    <w:rsid w:val="00FD2CCA"/>
    <w:rsid w:val="00FD393A"/>
    <w:rsid w:val="00FD414F"/>
    <w:rsid w:val="00FD48DC"/>
    <w:rsid w:val="00FD49C6"/>
    <w:rsid w:val="00FD516F"/>
    <w:rsid w:val="00FD52C2"/>
    <w:rsid w:val="00FD56D2"/>
    <w:rsid w:val="00FD6D42"/>
    <w:rsid w:val="00FD7476"/>
    <w:rsid w:val="00FD77B5"/>
    <w:rsid w:val="00FD7E88"/>
    <w:rsid w:val="00FD7F71"/>
    <w:rsid w:val="00FE06C3"/>
    <w:rsid w:val="00FE0FE8"/>
    <w:rsid w:val="00FE104F"/>
    <w:rsid w:val="00FE1570"/>
    <w:rsid w:val="00FE15CD"/>
    <w:rsid w:val="00FE1B67"/>
    <w:rsid w:val="00FE1C3E"/>
    <w:rsid w:val="00FE2787"/>
    <w:rsid w:val="00FE2B17"/>
    <w:rsid w:val="00FE2B1E"/>
    <w:rsid w:val="00FE30A5"/>
    <w:rsid w:val="00FE30AD"/>
    <w:rsid w:val="00FE357B"/>
    <w:rsid w:val="00FE3A9F"/>
    <w:rsid w:val="00FE428C"/>
    <w:rsid w:val="00FE478F"/>
    <w:rsid w:val="00FE4949"/>
    <w:rsid w:val="00FE49E9"/>
    <w:rsid w:val="00FE4D29"/>
    <w:rsid w:val="00FE4E15"/>
    <w:rsid w:val="00FE536B"/>
    <w:rsid w:val="00FE53D4"/>
    <w:rsid w:val="00FE5449"/>
    <w:rsid w:val="00FE55B0"/>
    <w:rsid w:val="00FE56F0"/>
    <w:rsid w:val="00FE58E7"/>
    <w:rsid w:val="00FE5A4C"/>
    <w:rsid w:val="00FE5B06"/>
    <w:rsid w:val="00FE5B53"/>
    <w:rsid w:val="00FE5D0B"/>
    <w:rsid w:val="00FE5F7F"/>
    <w:rsid w:val="00FE647A"/>
    <w:rsid w:val="00FE67B7"/>
    <w:rsid w:val="00FE6A04"/>
    <w:rsid w:val="00FE6BA0"/>
    <w:rsid w:val="00FE6F7D"/>
    <w:rsid w:val="00FE6FF0"/>
    <w:rsid w:val="00FE7E67"/>
    <w:rsid w:val="00FF03F2"/>
    <w:rsid w:val="00FF0C9C"/>
    <w:rsid w:val="00FF168B"/>
    <w:rsid w:val="00FF19C5"/>
    <w:rsid w:val="00FF1A3B"/>
    <w:rsid w:val="00FF1B6B"/>
    <w:rsid w:val="00FF26D1"/>
    <w:rsid w:val="00FF312E"/>
    <w:rsid w:val="00FF31B4"/>
    <w:rsid w:val="00FF362A"/>
    <w:rsid w:val="00FF3785"/>
    <w:rsid w:val="00FF3E35"/>
    <w:rsid w:val="00FF3EE0"/>
    <w:rsid w:val="00FF411C"/>
    <w:rsid w:val="00FF4135"/>
    <w:rsid w:val="00FF4355"/>
    <w:rsid w:val="00FF45B3"/>
    <w:rsid w:val="00FF48FA"/>
    <w:rsid w:val="00FF4B1F"/>
    <w:rsid w:val="00FF4FC2"/>
    <w:rsid w:val="00FF59DC"/>
    <w:rsid w:val="00FF5A47"/>
    <w:rsid w:val="00FF5F36"/>
    <w:rsid w:val="00FF6282"/>
    <w:rsid w:val="00FF650D"/>
    <w:rsid w:val="00FF6629"/>
    <w:rsid w:val="00FF6AD7"/>
    <w:rsid w:val="00FF6C5C"/>
    <w:rsid w:val="00FF6FAC"/>
    <w:rsid w:val="00FF6FDA"/>
    <w:rsid w:val="00FF706E"/>
    <w:rsid w:val="00FF7112"/>
    <w:rsid w:val="00FF735E"/>
    <w:rsid w:val="013582D3"/>
    <w:rsid w:val="022D8F71"/>
    <w:rsid w:val="02F0FA41"/>
    <w:rsid w:val="03033470"/>
    <w:rsid w:val="03342352"/>
    <w:rsid w:val="03A7AF57"/>
    <w:rsid w:val="03B72444"/>
    <w:rsid w:val="03EE2DB1"/>
    <w:rsid w:val="03FA6FAA"/>
    <w:rsid w:val="0472769C"/>
    <w:rsid w:val="04946875"/>
    <w:rsid w:val="049AD846"/>
    <w:rsid w:val="04A0DDFC"/>
    <w:rsid w:val="058AD4E2"/>
    <w:rsid w:val="05BC7780"/>
    <w:rsid w:val="078E54AA"/>
    <w:rsid w:val="079EEAA4"/>
    <w:rsid w:val="07B87B60"/>
    <w:rsid w:val="07FE4DF9"/>
    <w:rsid w:val="08471969"/>
    <w:rsid w:val="08E0CDE3"/>
    <w:rsid w:val="0A37B00F"/>
    <w:rsid w:val="0A866606"/>
    <w:rsid w:val="0BF344F9"/>
    <w:rsid w:val="0C89256D"/>
    <w:rsid w:val="0CACC6DC"/>
    <w:rsid w:val="0CD75CDC"/>
    <w:rsid w:val="0D329CE3"/>
    <w:rsid w:val="0D513C7A"/>
    <w:rsid w:val="0DEB8B88"/>
    <w:rsid w:val="0E4D99F3"/>
    <w:rsid w:val="0F7CA636"/>
    <w:rsid w:val="0FB73197"/>
    <w:rsid w:val="103C569B"/>
    <w:rsid w:val="1072D92B"/>
    <w:rsid w:val="1096745D"/>
    <w:rsid w:val="10D81C5B"/>
    <w:rsid w:val="10E5651D"/>
    <w:rsid w:val="11718EBE"/>
    <w:rsid w:val="13387BA2"/>
    <w:rsid w:val="1383226B"/>
    <w:rsid w:val="139E9F9F"/>
    <w:rsid w:val="14227E03"/>
    <w:rsid w:val="14597F01"/>
    <w:rsid w:val="14A28841"/>
    <w:rsid w:val="14D967FF"/>
    <w:rsid w:val="150611AE"/>
    <w:rsid w:val="15E5577A"/>
    <w:rsid w:val="1670A856"/>
    <w:rsid w:val="18570C1F"/>
    <w:rsid w:val="186F4841"/>
    <w:rsid w:val="194E2077"/>
    <w:rsid w:val="1972B3F3"/>
    <w:rsid w:val="1972BAF6"/>
    <w:rsid w:val="1A130D79"/>
    <w:rsid w:val="1B2188FF"/>
    <w:rsid w:val="1BE27ACF"/>
    <w:rsid w:val="1CF58375"/>
    <w:rsid w:val="1D031115"/>
    <w:rsid w:val="1D6455FA"/>
    <w:rsid w:val="1ECF1D43"/>
    <w:rsid w:val="1F6F0D81"/>
    <w:rsid w:val="1FB0321C"/>
    <w:rsid w:val="1FBE1058"/>
    <w:rsid w:val="20C93BD1"/>
    <w:rsid w:val="20DFBE1F"/>
    <w:rsid w:val="211428A3"/>
    <w:rsid w:val="2170BA40"/>
    <w:rsid w:val="219C3C59"/>
    <w:rsid w:val="22169FFB"/>
    <w:rsid w:val="229A3210"/>
    <w:rsid w:val="246CF0F0"/>
    <w:rsid w:val="2521A389"/>
    <w:rsid w:val="2527F732"/>
    <w:rsid w:val="254DB812"/>
    <w:rsid w:val="259C6F67"/>
    <w:rsid w:val="25B93615"/>
    <w:rsid w:val="25F529BB"/>
    <w:rsid w:val="26152A04"/>
    <w:rsid w:val="26388C91"/>
    <w:rsid w:val="28ADD09D"/>
    <w:rsid w:val="28D01209"/>
    <w:rsid w:val="296595FC"/>
    <w:rsid w:val="2AF005B8"/>
    <w:rsid w:val="2B88E186"/>
    <w:rsid w:val="2BA793D4"/>
    <w:rsid w:val="2C8CE1A4"/>
    <w:rsid w:val="2CC42ED9"/>
    <w:rsid w:val="2E6ED313"/>
    <w:rsid w:val="2E79E408"/>
    <w:rsid w:val="2F229598"/>
    <w:rsid w:val="2F3AC0AE"/>
    <w:rsid w:val="30A5E91D"/>
    <w:rsid w:val="3144AFBB"/>
    <w:rsid w:val="31B33B05"/>
    <w:rsid w:val="32B7A8CB"/>
    <w:rsid w:val="32CFE87B"/>
    <w:rsid w:val="3338CE4F"/>
    <w:rsid w:val="341EECED"/>
    <w:rsid w:val="3421B86C"/>
    <w:rsid w:val="346A2FDB"/>
    <w:rsid w:val="34CB8251"/>
    <w:rsid w:val="3546B585"/>
    <w:rsid w:val="355B7F23"/>
    <w:rsid w:val="35D5CD6B"/>
    <w:rsid w:val="35E7989D"/>
    <w:rsid w:val="35F8DC75"/>
    <w:rsid w:val="366AC24D"/>
    <w:rsid w:val="36870F11"/>
    <w:rsid w:val="368CFF5D"/>
    <w:rsid w:val="3703373C"/>
    <w:rsid w:val="3761F647"/>
    <w:rsid w:val="37DD217D"/>
    <w:rsid w:val="37E7690D"/>
    <w:rsid w:val="385686F4"/>
    <w:rsid w:val="393D79F9"/>
    <w:rsid w:val="397E2E02"/>
    <w:rsid w:val="3BEB3073"/>
    <w:rsid w:val="3C2D0190"/>
    <w:rsid w:val="3D62FDE8"/>
    <w:rsid w:val="3DA54163"/>
    <w:rsid w:val="3DFA266E"/>
    <w:rsid w:val="3F7EFD36"/>
    <w:rsid w:val="3F91E691"/>
    <w:rsid w:val="3F94ED61"/>
    <w:rsid w:val="3FE1CBE1"/>
    <w:rsid w:val="4002DC55"/>
    <w:rsid w:val="40C4D6CA"/>
    <w:rsid w:val="41509ED9"/>
    <w:rsid w:val="41BBE1ED"/>
    <w:rsid w:val="41FB6AEE"/>
    <w:rsid w:val="435D1F0B"/>
    <w:rsid w:val="4381E9DE"/>
    <w:rsid w:val="4391D89D"/>
    <w:rsid w:val="44978FBC"/>
    <w:rsid w:val="44C18A01"/>
    <w:rsid w:val="4568F853"/>
    <w:rsid w:val="457B3586"/>
    <w:rsid w:val="458F74BD"/>
    <w:rsid w:val="4661B939"/>
    <w:rsid w:val="46802FFA"/>
    <w:rsid w:val="473DE819"/>
    <w:rsid w:val="47575714"/>
    <w:rsid w:val="47BFC476"/>
    <w:rsid w:val="48428270"/>
    <w:rsid w:val="486050DC"/>
    <w:rsid w:val="4863C63F"/>
    <w:rsid w:val="48C495A5"/>
    <w:rsid w:val="4941F179"/>
    <w:rsid w:val="49679989"/>
    <w:rsid w:val="49A88A73"/>
    <w:rsid w:val="49AE18B6"/>
    <w:rsid w:val="4AC218D3"/>
    <w:rsid w:val="4C1F4109"/>
    <w:rsid w:val="4C6A9F3B"/>
    <w:rsid w:val="4D367C54"/>
    <w:rsid w:val="4D3B7C58"/>
    <w:rsid w:val="4D3EAA94"/>
    <w:rsid w:val="4F80B193"/>
    <w:rsid w:val="4F83B233"/>
    <w:rsid w:val="4FB54283"/>
    <w:rsid w:val="508AC501"/>
    <w:rsid w:val="511485DB"/>
    <w:rsid w:val="51563650"/>
    <w:rsid w:val="51A58AF2"/>
    <w:rsid w:val="52193CEB"/>
    <w:rsid w:val="5228DC8A"/>
    <w:rsid w:val="5343D0D8"/>
    <w:rsid w:val="546DEECD"/>
    <w:rsid w:val="54A8D539"/>
    <w:rsid w:val="5520DE71"/>
    <w:rsid w:val="5527278D"/>
    <w:rsid w:val="55DE7594"/>
    <w:rsid w:val="567270D1"/>
    <w:rsid w:val="56931E76"/>
    <w:rsid w:val="56B44CBD"/>
    <w:rsid w:val="5767AE1F"/>
    <w:rsid w:val="57C0EB2A"/>
    <w:rsid w:val="583E8F96"/>
    <w:rsid w:val="583ECD6E"/>
    <w:rsid w:val="584E8A24"/>
    <w:rsid w:val="58B7D9B4"/>
    <w:rsid w:val="58CF1FE1"/>
    <w:rsid w:val="591DDE41"/>
    <w:rsid w:val="5944CFA3"/>
    <w:rsid w:val="5971385F"/>
    <w:rsid w:val="59C6EC3D"/>
    <w:rsid w:val="5A1FDF51"/>
    <w:rsid w:val="5A99D678"/>
    <w:rsid w:val="5B14A359"/>
    <w:rsid w:val="5B331D8D"/>
    <w:rsid w:val="5C044D6A"/>
    <w:rsid w:val="5C0EE783"/>
    <w:rsid w:val="5C7C4633"/>
    <w:rsid w:val="5DA18ED9"/>
    <w:rsid w:val="5ED285F6"/>
    <w:rsid w:val="5FABBD5C"/>
    <w:rsid w:val="5FD637F9"/>
    <w:rsid w:val="5FFE19B9"/>
    <w:rsid w:val="60C98EE1"/>
    <w:rsid w:val="614D986A"/>
    <w:rsid w:val="6150C8A8"/>
    <w:rsid w:val="61E5F862"/>
    <w:rsid w:val="624FB090"/>
    <w:rsid w:val="6286C18C"/>
    <w:rsid w:val="62B9A6CF"/>
    <w:rsid w:val="62BFF0B5"/>
    <w:rsid w:val="62D3F8BE"/>
    <w:rsid w:val="62E2B99D"/>
    <w:rsid w:val="632FE8AC"/>
    <w:rsid w:val="6359C945"/>
    <w:rsid w:val="637C83A1"/>
    <w:rsid w:val="642FB540"/>
    <w:rsid w:val="6456BC02"/>
    <w:rsid w:val="653FC9D7"/>
    <w:rsid w:val="6593E211"/>
    <w:rsid w:val="66E38E73"/>
    <w:rsid w:val="66F1E879"/>
    <w:rsid w:val="66F4CCFA"/>
    <w:rsid w:val="6706DA11"/>
    <w:rsid w:val="674A3E6B"/>
    <w:rsid w:val="6795424B"/>
    <w:rsid w:val="6832EE90"/>
    <w:rsid w:val="68F24263"/>
    <w:rsid w:val="6979A994"/>
    <w:rsid w:val="6979F706"/>
    <w:rsid w:val="6995B4C9"/>
    <w:rsid w:val="6A1F295B"/>
    <w:rsid w:val="6A8F7E76"/>
    <w:rsid w:val="6AD00F81"/>
    <w:rsid w:val="6C9650CB"/>
    <w:rsid w:val="6D123640"/>
    <w:rsid w:val="6D1EEE7E"/>
    <w:rsid w:val="6D30680C"/>
    <w:rsid w:val="6D6696D9"/>
    <w:rsid w:val="6DA77EA1"/>
    <w:rsid w:val="6F0FA75F"/>
    <w:rsid w:val="6FD68CC8"/>
    <w:rsid w:val="701EBACE"/>
    <w:rsid w:val="703F415D"/>
    <w:rsid w:val="70C3B8ED"/>
    <w:rsid w:val="71290023"/>
    <w:rsid w:val="7169B35A"/>
    <w:rsid w:val="7183427E"/>
    <w:rsid w:val="767A1CEC"/>
    <w:rsid w:val="77195100"/>
    <w:rsid w:val="77F31A34"/>
    <w:rsid w:val="791BD4EE"/>
    <w:rsid w:val="799E1C41"/>
    <w:rsid w:val="79EB0A54"/>
    <w:rsid w:val="7A20317D"/>
    <w:rsid w:val="7A5339D6"/>
    <w:rsid w:val="7B0CEB96"/>
    <w:rsid w:val="7B595C60"/>
    <w:rsid w:val="7D458675"/>
    <w:rsid w:val="7DAB751E"/>
    <w:rsid w:val="7E54940F"/>
    <w:rsid w:val="7FDD5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6F4B07"/>
  <w15:chartTrackingRefBased/>
  <w15:docId w15:val="{676C9900-F93A-4B57-A221-872841F8C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60" w:after="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iPriority="2" w:unhideWhenUsed="1"/>
    <w:lsdException w:name="List Bullet 4" w:semiHidden="1" w:uiPriority="2" w:unhideWhenUsed="1"/>
    <w:lsdException w:name="List Bullet 5" w:semiHidden="1" w:uiPriority="2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A360C"/>
  </w:style>
  <w:style w:type="paragraph" w:styleId="Heading1">
    <w:name w:val="heading 1"/>
    <w:basedOn w:val="Normal"/>
    <w:next w:val="Normal"/>
    <w:link w:val="Heading1Char"/>
    <w:uiPriority w:val="9"/>
    <w:rsid w:val="00D331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808080" w:themeColor="background1" w:themeShade="8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rsid w:val="00D3312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808080" w:themeColor="background1" w:themeShade="80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D33127"/>
    <w:pPr>
      <w:keepNext/>
      <w:spacing w:before="120" w:after="180"/>
      <w:outlineLvl w:val="2"/>
    </w:pPr>
    <w:rPr>
      <w:rFonts w:ascii="Arial" w:eastAsiaTheme="majorEastAsia" w:hAnsi="Arial" w:cstheme="majorBidi"/>
      <w:bCs/>
      <w:i/>
      <w:sz w:val="24"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D3312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312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33127"/>
    <w:rPr>
      <w:rFonts w:ascii="Arial" w:eastAsiaTheme="majorEastAsia" w:hAnsi="Arial" w:cstheme="majorBidi"/>
      <w:bCs/>
      <w:i/>
      <w:sz w:val="24"/>
      <w:szCs w:val="26"/>
      <w:lang w:val="en-US"/>
    </w:rPr>
  </w:style>
  <w:style w:type="paragraph" w:styleId="ListParagraph">
    <w:name w:val="List Paragraph"/>
    <w:aliases w:val="Bullet 1"/>
    <w:basedOn w:val="Normal"/>
    <w:link w:val="ListParagraphChar"/>
    <w:uiPriority w:val="34"/>
    <w:rsid w:val="00D33127"/>
    <w:pPr>
      <w:spacing w:after="200" w:line="276" w:lineRule="auto"/>
      <w:ind w:left="720"/>
      <w:contextualSpacing/>
    </w:pPr>
    <w:rPr>
      <w:rFonts w:eastAsiaTheme="minorEastAsia"/>
      <w:lang w:val="en-US" w:eastAsia="ja-JP"/>
    </w:rPr>
  </w:style>
  <w:style w:type="paragraph" w:styleId="Caption">
    <w:name w:val="caption"/>
    <w:aliases w:val="Caption_Source"/>
    <w:basedOn w:val="Reportcaption"/>
    <w:next w:val="Normal"/>
    <w:link w:val="CaptionChar"/>
    <w:uiPriority w:val="35"/>
    <w:unhideWhenUsed/>
    <w:qFormat/>
    <w:rsid w:val="002C1D2C"/>
    <w:pPr>
      <w:spacing w:before="120" w:after="0"/>
    </w:pPr>
  </w:style>
  <w:style w:type="character" w:customStyle="1" w:styleId="CaptionChar">
    <w:name w:val="Caption Char"/>
    <w:aliases w:val="Caption_Source Char"/>
    <w:link w:val="Caption"/>
    <w:uiPriority w:val="35"/>
    <w:locked/>
    <w:rsid w:val="002C1D2C"/>
    <w:rPr>
      <w:rFonts w:ascii="Calibri" w:eastAsia="Calibri" w:hAnsi="Calibri" w:cs="Times New Roman"/>
      <w:b/>
      <w:bCs/>
      <w:sz w:val="20"/>
      <w:szCs w:val="18"/>
    </w:rPr>
  </w:style>
  <w:style w:type="paragraph" w:customStyle="1" w:styleId="Legend">
    <w:name w:val="Legend"/>
    <w:basedOn w:val="Normal"/>
    <w:link w:val="LegendChar"/>
    <w:uiPriority w:val="4"/>
    <w:rsid w:val="00D33127"/>
    <w:rPr>
      <w:rFonts w:ascii="Arial" w:hAnsi="Arial" w:cs="Arial"/>
      <w:color w:val="000000" w:themeColor="text1"/>
      <w:sz w:val="18"/>
      <w:szCs w:val="18"/>
    </w:rPr>
  </w:style>
  <w:style w:type="character" w:customStyle="1" w:styleId="LegendChar">
    <w:name w:val="Legend Char"/>
    <w:basedOn w:val="DefaultParagraphFont"/>
    <w:link w:val="Legend"/>
    <w:uiPriority w:val="4"/>
    <w:rsid w:val="00D33127"/>
    <w:rPr>
      <w:rFonts w:ascii="Arial" w:hAnsi="Arial" w:cs="Arial"/>
      <w:color w:val="000000" w:themeColor="text1"/>
      <w:sz w:val="18"/>
      <w:szCs w:val="18"/>
    </w:rPr>
  </w:style>
  <w:style w:type="character" w:customStyle="1" w:styleId="ListParagraphChar">
    <w:name w:val="List Paragraph Char"/>
    <w:aliases w:val="Bullet 1 Char"/>
    <w:basedOn w:val="DefaultParagraphFont"/>
    <w:link w:val="ListParagraph"/>
    <w:uiPriority w:val="34"/>
    <w:rsid w:val="00D33127"/>
    <w:rPr>
      <w:rFonts w:eastAsiaTheme="minorEastAsia"/>
      <w:lang w:val="en-US" w:eastAsia="ja-JP"/>
    </w:rPr>
  </w:style>
  <w:style w:type="character" w:customStyle="1" w:styleId="apple-converted-space">
    <w:name w:val="apple-converted-space"/>
    <w:basedOn w:val="DefaultParagraphFont"/>
    <w:rsid w:val="00D33127"/>
  </w:style>
  <w:style w:type="character" w:styleId="Hyperlink">
    <w:name w:val="Hyperlink"/>
    <w:basedOn w:val="DefaultParagraphFont"/>
    <w:uiPriority w:val="99"/>
    <w:unhideWhenUsed/>
    <w:rsid w:val="00D33127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3127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33127"/>
  </w:style>
  <w:style w:type="paragraph" w:styleId="Footer">
    <w:name w:val="footer"/>
    <w:basedOn w:val="Normal"/>
    <w:link w:val="FooterChar"/>
    <w:uiPriority w:val="99"/>
    <w:unhideWhenUsed/>
    <w:rsid w:val="00D33127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33127"/>
  </w:style>
  <w:style w:type="table" w:styleId="TableGrid">
    <w:name w:val="Table Grid"/>
    <w:basedOn w:val="TableNormal"/>
    <w:uiPriority w:val="39"/>
    <w:rsid w:val="00AA7865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103A9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unhideWhenUsed/>
    <w:rsid w:val="00D331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31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312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1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12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12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127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33127"/>
    <w:rPr>
      <w:rFonts w:asciiTheme="majorHAnsi" w:eastAsiaTheme="majorEastAsia" w:hAnsiTheme="majorHAnsi" w:cstheme="majorBidi"/>
      <w:b/>
      <w:color w:val="808080" w:themeColor="background1" w:themeShade="80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rsid w:val="00D33127"/>
    <w:pPr>
      <w:outlineLvl w:val="9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33127"/>
    <w:rPr>
      <w:rFonts w:asciiTheme="majorHAnsi" w:eastAsiaTheme="majorEastAsia" w:hAnsiTheme="majorHAnsi" w:cstheme="majorBidi"/>
      <w:color w:val="808080" w:themeColor="background1" w:themeShade="80"/>
      <w:sz w:val="24"/>
      <w:szCs w:val="26"/>
    </w:rPr>
  </w:style>
  <w:style w:type="paragraph" w:styleId="TOC1">
    <w:name w:val="toc 1"/>
    <w:basedOn w:val="Normal"/>
    <w:next w:val="Normal"/>
    <w:autoRedefine/>
    <w:uiPriority w:val="39"/>
    <w:unhideWhenUsed/>
    <w:rsid w:val="00D3312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372C6"/>
    <w:pPr>
      <w:tabs>
        <w:tab w:val="left" w:pos="880"/>
        <w:tab w:val="right" w:leader="dot" w:pos="9016"/>
      </w:tabs>
      <w:spacing w:after="100"/>
      <w:ind w:left="220"/>
    </w:pPr>
  </w:style>
  <w:style w:type="paragraph" w:styleId="NoSpacing">
    <w:name w:val="No Spacing"/>
    <w:link w:val="NoSpacingChar"/>
    <w:uiPriority w:val="1"/>
    <w:rsid w:val="00D33127"/>
    <w:pPr>
      <w:spacing w:after="0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D33127"/>
    <w:rPr>
      <w:rFonts w:eastAsiaTheme="minorEastAsia"/>
      <w:lang w:val="en-US"/>
    </w:rPr>
  </w:style>
  <w:style w:type="paragraph" w:customStyle="1" w:styleId="ReportHeading1">
    <w:name w:val="Report Heading 1"/>
    <w:basedOn w:val="Heading1"/>
    <w:next w:val="Reporttext"/>
    <w:link w:val="ReportHeading1Char"/>
    <w:rsid w:val="001868C7"/>
    <w:pPr>
      <w:spacing w:before="480" w:after="240" w:line="276" w:lineRule="auto"/>
    </w:pPr>
    <w:rPr>
      <w:bCs/>
      <w:sz w:val="32"/>
      <w:szCs w:val="28"/>
    </w:rPr>
  </w:style>
  <w:style w:type="character" w:customStyle="1" w:styleId="ReportHeading1Char">
    <w:name w:val="Report Heading 1 Char"/>
    <w:basedOn w:val="Heading1Char"/>
    <w:link w:val="ReportHeading1"/>
    <w:rsid w:val="001868C7"/>
    <w:rPr>
      <w:rFonts w:asciiTheme="majorHAnsi" w:eastAsiaTheme="majorEastAsia" w:hAnsiTheme="majorHAnsi" w:cstheme="majorBidi"/>
      <w:b/>
      <w:bCs/>
      <w:color w:val="808080" w:themeColor="background1" w:themeShade="80"/>
      <w:sz w:val="32"/>
      <w:szCs w:val="28"/>
    </w:rPr>
  </w:style>
  <w:style w:type="paragraph" w:customStyle="1" w:styleId="ReportHeading2">
    <w:name w:val="Report Heading 2"/>
    <w:basedOn w:val="Heading2"/>
    <w:next w:val="Reporttext"/>
    <w:link w:val="ReportHeading2Char"/>
    <w:rsid w:val="001868C7"/>
    <w:pPr>
      <w:spacing w:before="200" w:after="120"/>
      <w:jc w:val="both"/>
    </w:pPr>
    <w:rPr>
      <w:b/>
      <w:bCs/>
    </w:rPr>
  </w:style>
  <w:style w:type="character" w:customStyle="1" w:styleId="ReportHeading2Char">
    <w:name w:val="Report Heading 2 Char"/>
    <w:basedOn w:val="Heading2Char"/>
    <w:link w:val="ReportHeading2"/>
    <w:rsid w:val="001868C7"/>
    <w:rPr>
      <w:rFonts w:asciiTheme="majorHAnsi" w:eastAsiaTheme="majorEastAsia" w:hAnsiTheme="majorHAnsi" w:cstheme="majorBidi"/>
      <w:b/>
      <w:bCs/>
      <w:color w:val="808080" w:themeColor="background1" w:themeShade="80"/>
      <w:sz w:val="24"/>
      <w:szCs w:val="26"/>
    </w:rPr>
  </w:style>
  <w:style w:type="paragraph" w:customStyle="1" w:styleId="ReportHeading3">
    <w:name w:val="Report Heading 3"/>
    <w:basedOn w:val="Heading3"/>
    <w:next w:val="Reporttext"/>
    <w:link w:val="ReportHeading3Char"/>
    <w:rsid w:val="001868C7"/>
    <w:pPr>
      <w:keepLines/>
      <w:spacing w:before="200" w:after="120" w:line="276" w:lineRule="auto"/>
    </w:pPr>
    <w:rPr>
      <w:rFonts w:asciiTheme="majorHAnsi" w:hAnsiTheme="majorHAnsi"/>
      <w:b/>
      <w:i w:val="0"/>
      <w:color w:val="808080" w:themeColor="background1" w:themeShade="80"/>
      <w:sz w:val="22"/>
    </w:rPr>
  </w:style>
  <w:style w:type="character" w:customStyle="1" w:styleId="ReportHeading3Char">
    <w:name w:val="Report Heading 3 Char"/>
    <w:basedOn w:val="Heading3Char"/>
    <w:link w:val="ReportHeading3"/>
    <w:rsid w:val="001868C7"/>
    <w:rPr>
      <w:rFonts w:asciiTheme="majorHAnsi" w:eastAsiaTheme="majorEastAsia" w:hAnsiTheme="majorHAnsi" w:cstheme="majorBidi"/>
      <w:b/>
      <w:bCs/>
      <w:i w:val="0"/>
      <w:color w:val="808080" w:themeColor="background1" w:themeShade="80"/>
      <w:sz w:val="24"/>
      <w:szCs w:val="26"/>
      <w:lang w:val="en-US"/>
    </w:rPr>
  </w:style>
  <w:style w:type="paragraph" w:customStyle="1" w:styleId="ReportHeading4">
    <w:name w:val="Report Heading 4"/>
    <w:basedOn w:val="Heading4"/>
    <w:next w:val="Reporttext"/>
    <w:link w:val="ReportHeading4Char"/>
    <w:rsid w:val="001868C7"/>
    <w:pPr>
      <w:spacing w:before="200" w:after="120" w:line="276" w:lineRule="auto"/>
    </w:pPr>
    <w:rPr>
      <w:b/>
      <w:bCs/>
      <w:color w:val="808080" w:themeColor="background1" w:themeShade="80"/>
    </w:rPr>
  </w:style>
  <w:style w:type="character" w:customStyle="1" w:styleId="ReportHeading4Char">
    <w:name w:val="Report Heading 4 Char"/>
    <w:basedOn w:val="Heading4Char"/>
    <w:link w:val="ReportHeading4"/>
    <w:rsid w:val="001868C7"/>
    <w:rPr>
      <w:rFonts w:asciiTheme="majorHAnsi" w:eastAsiaTheme="majorEastAsia" w:hAnsiTheme="majorHAnsi" w:cstheme="majorBidi"/>
      <w:b/>
      <w:bCs/>
      <w:i/>
      <w:iCs/>
      <w:color w:val="808080" w:themeColor="background1" w:themeShade="8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312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ReportHeading5">
    <w:name w:val="Report Heading 5"/>
    <w:basedOn w:val="Heading5"/>
    <w:next w:val="Reporttext"/>
    <w:link w:val="ReportHeading5Char"/>
    <w:rsid w:val="001868C7"/>
    <w:pPr>
      <w:spacing w:before="200" w:after="120" w:line="276" w:lineRule="auto"/>
    </w:pPr>
    <w:rPr>
      <w:b/>
      <w:color w:val="808080" w:themeColor="background1" w:themeShade="80"/>
    </w:rPr>
  </w:style>
  <w:style w:type="character" w:customStyle="1" w:styleId="ReportHeading5Char">
    <w:name w:val="Report Heading 5 Char"/>
    <w:basedOn w:val="Heading5Char"/>
    <w:link w:val="ReportHeading5"/>
    <w:rsid w:val="001868C7"/>
    <w:rPr>
      <w:rFonts w:asciiTheme="majorHAnsi" w:eastAsiaTheme="majorEastAsia" w:hAnsiTheme="majorHAnsi" w:cstheme="majorBidi"/>
      <w:b/>
      <w:color w:val="808080" w:themeColor="background1" w:themeShade="8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3127"/>
    <w:rPr>
      <w:rFonts w:asciiTheme="majorHAnsi" w:eastAsiaTheme="majorEastAsia" w:hAnsiTheme="majorHAnsi" w:cstheme="majorBidi"/>
      <w:color w:val="2E74B5" w:themeColor="accent1" w:themeShade="BF"/>
    </w:rPr>
  </w:style>
  <w:style w:type="numbering" w:customStyle="1" w:styleId="ReportHeadings1">
    <w:name w:val="Report Headings1"/>
    <w:uiPriority w:val="99"/>
    <w:rsid w:val="00D33127"/>
  </w:style>
  <w:style w:type="paragraph" w:customStyle="1" w:styleId="ReportTableFootnote">
    <w:name w:val="Report Table Footnote"/>
    <w:basedOn w:val="Normal"/>
    <w:next w:val="Reporttext"/>
    <w:link w:val="ReportTableFootnoteChar"/>
    <w:uiPriority w:val="3"/>
    <w:rsid w:val="00DF01B8"/>
    <w:pPr>
      <w:spacing w:after="0"/>
    </w:pPr>
    <w:rPr>
      <w:rFonts w:ascii="Calibri" w:hAnsi="Calibri" w:cs="Calibri"/>
      <w:sz w:val="18"/>
    </w:rPr>
  </w:style>
  <w:style w:type="character" w:customStyle="1" w:styleId="ReportTableFootnoteChar">
    <w:name w:val="Report Table Footnote Char"/>
    <w:basedOn w:val="DefaultParagraphFont"/>
    <w:link w:val="ReportTableFootnote"/>
    <w:uiPriority w:val="3"/>
    <w:rsid w:val="00DF01B8"/>
    <w:rPr>
      <w:rFonts w:ascii="Calibri" w:hAnsi="Calibri" w:cs="Calibri"/>
      <w:sz w:val="18"/>
    </w:rPr>
  </w:style>
  <w:style w:type="paragraph" w:customStyle="1" w:styleId="Reporttabletext">
    <w:name w:val="Report table text"/>
    <w:basedOn w:val="Normal"/>
    <w:uiPriority w:val="3"/>
    <w:rsid w:val="00D33127"/>
    <w:pPr>
      <w:spacing w:after="120"/>
      <w:jc w:val="both"/>
    </w:pPr>
    <w:rPr>
      <w:rFonts w:ascii="Calibri" w:hAnsi="Calibri" w:cs="Calibri"/>
      <w:sz w:val="20"/>
    </w:rPr>
  </w:style>
  <w:style w:type="paragraph" w:customStyle="1" w:styleId="Reporttext">
    <w:name w:val="Report text"/>
    <w:basedOn w:val="Normal"/>
    <w:rsid w:val="00F101AC"/>
    <w:pPr>
      <w:spacing w:after="120" w:line="276" w:lineRule="auto"/>
      <w:jc w:val="both"/>
    </w:pPr>
  </w:style>
  <w:style w:type="paragraph" w:styleId="TOC3">
    <w:name w:val="toc 3"/>
    <w:basedOn w:val="Normal"/>
    <w:next w:val="Normal"/>
    <w:autoRedefine/>
    <w:uiPriority w:val="39"/>
    <w:unhideWhenUsed/>
    <w:rsid w:val="00D33127"/>
    <w:pPr>
      <w:spacing w:after="100"/>
      <w:ind w:left="440"/>
    </w:pPr>
  </w:style>
  <w:style w:type="table" w:customStyle="1" w:styleId="Sourcetable">
    <w:name w:val="Source table"/>
    <w:basedOn w:val="TableNormal"/>
    <w:uiPriority w:val="59"/>
    <w:rsid w:val="00BC57B0"/>
    <w:rPr>
      <w:sz w:val="20"/>
    </w:rPr>
    <w:tblPr>
      <w:tblStyleRowBandSize w:val="1"/>
      <w:tblStyleColBandSize w:val="1"/>
      <w:tblBorders>
        <w:top w:val="single" w:sz="4" w:space="0" w:color="A6A6A6" w:themeColor="background1" w:themeShade="A6"/>
      </w:tblBorders>
    </w:tblPr>
    <w:tcPr>
      <w:shd w:val="clear" w:color="auto" w:fill="FFFFFF" w:themeFill="background1"/>
    </w:tcPr>
    <w:tblStylePr w:type="firstRow">
      <w:pPr>
        <w:keepNext/>
        <w:keepLines/>
        <w:pageBreakBefore w:val="0"/>
        <w:widowControl/>
        <w:wordWrap/>
        <w:spacing w:beforeLines="0" w:before="60" w:beforeAutospacing="0" w:afterLines="0" w:after="60" w:afterAutospacing="0" w:line="240" w:lineRule="auto"/>
        <w:contextualSpacing w:val="0"/>
        <w:jc w:val="left"/>
      </w:pPr>
      <w:rPr>
        <w:rFonts w:asciiTheme="minorHAnsi" w:hAnsiTheme="minorHAnsi"/>
        <w:b/>
        <w:color w:val="404040" w:themeColor="text1" w:themeTint="BF"/>
        <w:sz w:val="20"/>
      </w:rPr>
      <w:tblPr/>
      <w:trPr>
        <w:cantSplit/>
        <w:tblHeader/>
      </w:trPr>
      <w:tcPr>
        <w:tcBorders>
          <w:bottom w:val="single" w:sz="4" w:space="0" w:color="FFC000"/>
        </w:tcBorders>
        <w:shd w:val="clear" w:color="auto" w:fill="E7E6E6" w:themeFill="background2"/>
      </w:tcPr>
    </w:tblStylePr>
    <w:tblStylePr w:type="lastRow">
      <w:rPr>
        <w:rFonts w:asciiTheme="minorHAnsi" w:hAnsiTheme="minorHAnsi"/>
        <w:i/>
        <w:iCs/>
        <w:sz w:val="20"/>
      </w:rPr>
      <w:tblPr/>
      <w:tcPr>
        <w:tcBorders>
          <w:bottom w:val="nil"/>
        </w:tcBorders>
        <w:shd w:val="clear" w:color="auto" w:fill="FFFFFF" w:themeFill="background1"/>
      </w:tcPr>
    </w:tblStylePr>
    <w:tblStylePr w:type="firstCol">
      <w:rPr>
        <w:rFonts w:asciiTheme="minorHAnsi" w:hAnsiTheme="minorHAnsi"/>
        <w:sz w:val="20"/>
      </w:rPr>
    </w:tblStylePr>
    <w:tblStylePr w:type="lastCol">
      <w:rPr>
        <w:rFonts w:asciiTheme="minorHAnsi" w:hAnsiTheme="minorHAnsi"/>
        <w:i/>
        <w:iCs/>
        <w:sz w:val="20"/>
      </w:rPr>
    </w:tblStylePr>
    <w:tblStylePr w:type="band1Vert">
      <w:rPr>
        <w:rFonts w:asciiTheme="minorHAnsi" w:hAnsiTheme="minorHAnsi"/>
        <w:sz w:val="20"/>
      </w:rPr>
    </w:tblStylePr>
    <w:tblStylePr w:type="band2Vert">
      <w:rPr>
        <w:rFonts w:asciiTheme="minorHAnsi" w:hAnsiTheme="minorHAnsi"/>
        <w:sz w:val="20"/>
      </w:rPr>
    </w:tblStylePr>
    <w:tblStylePr w:type="band1Horz">
      <w:rPr>
        <w:rFonts w:asciiTheme="minorHAnsi" w:hAnsiTheme="minorHAnsi"/>
        <w:color w:val="auto"/>
        <w:sz w:val="20"/>
      </w:rPr>
      <w:tblPr/>
      <w:tcPr>
        <w:tcBorders>
          <w:top w:val="nil"/>
          <w:bottom w:val="single" w:sz="4" w:space="0" w:color="A6A6A6" w:themeColor="background1" w:themeShade="A6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  <w:color w:val="000000" w:themeColor="text1"/>
        <w:sz w:val="20"/>
      </w:rPr>
      <w:tblPr/>
      <w:tcPr>
        <w:tcBorders>
          <w:bottom w:val="single" w:sz="4" w:space="0" w:color="A6A6A6" w:themeColor="background1" w:themeShade="A6"/>
        </w:tcBorders>
      </w:tcPr>
    </w:tblStylePr>
    <w:tblStylePr w:type="neCell">
      <w:rPr>
        <w:rFonts w:asciiTheme="minorHAnsi" w:hAnsiTheme="minorHAnsi"/>
        <w:sz w:val="20"/>
      </w:rPr>
    </w:tblStylePr>
    <w:tblStylePr w:type="nwCell">
      <w:rPr>
        <w:rFonts w:asciiTheme="minorHAnsi" w:hAnsiTheme="minorHAnsi"/>
        <w:sz w:val="20"/>
      </w:rPr>
    </w:tblStylePr>
    <w:tblStylePr w:type="seCell">
      <w:rPr>
        <w:rFonts w:asciiTheme="minorHAnsi" w:hAnsiTheme="minorHAnsi"/>
        <w:sz w:val="20"/>
      </w:rPr>
    </w:tblStylePr>
    <w:tblStylePr w:type="swCell">
      <w:rPr>
        <w:rFonts w:asciiTheme="minorHAnsi" w:hAnsiTheme="minorHAnsi"/>
        <w:sz w:val="20"/>
      </w:rPr>
    </w:tblStylePr>
  </w:style>
  <w:style w:type="paragraph" w:customStyle="1" w:styleId="Reportcaption">
    <w:name w:val="Report caption"/>
    <w:basedOn w:val="Normal"/>
    <w:link w:val="ReportcaptionChar"/>
    <w:rsid w:val="00D33127"/>
    <w:pPr>
      <w:keepNext/>
    </w:pPr>
    <w:rPr>
      <w:rFonts w:ascii="Calibri" w:eastAsia="Calibri" w:hAnsi="Calibri" w:cs="Times New Roman"/>
      <w:b/>
      <w:bCs/>
      <w:sz w:val="20"/>
      <w:szCs w:val="18"/>
    </w:rPr>
  </w:style>
  <w:style w:type="paragraph" w:styleId="FootnoteText">
    <w:name w:val="footnote text"/>
    <w:aliases w:val="Footnote Text_Source"/>
    <w:basedOn w:val="Normal"/>
    <w:link w:val="FootnoteTextChar"/>
    <w:uiPriority w:val="99"/>
    <w:unhideWhenUsed/>
    <w:qFormat/>
    <w:rsid w:val="00960D76"/>
    <w:pPr>
      <w:spacing w:after="0"/>
    </w:pPr>
    <w:rPr>
      <w:sz w:val="18"/>
      <w:szCs w:val="20"/>
    </w:rPr>
  </w:style>
  <w:style w:type="character" w:customStyle="1" w:styleId="ReportcaptionChar">
    <w:name w:val="Report caption Char"/>
    <w:basedOn w:val="DefaultParagraphFont"/>
    <w:link w:val="Reportcaption"/>
    <w:rsid w:val="00D33127"/>
    <w:rPr>
      <w:rFonts w:ascii="Calibri" w:eastAsia="Calibri" w:hAnsi="Calibri" w:cs="Times New Roman"/>
      <w:b/>
      <w:bCs/>
      <w:sz w:val="20"/>
      <w:szCs w:val="18"/>
    </w:rPr>
  </w:style>
  <w:style w:type="character" w:customStyle="1" w:styleId="FootnoteTextChar">
    <w:name w:val="Footnote Text Char"/>
    <w:aliases w:val="Footnote Text_Source Char"/>
    <w:basedOn w:val="DefaultParagraphFont"/>
    <w:link w:val="FootnoteText"/>
    <w:uiPriority w:val="99"/>
    <w:rsid w:val="00960D76"/>
    <w:rPr>
      <w:sz w:val="18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33127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D33127"/>
    <w:pPr>
      <w:tabs>
        <w:tab w:val="left" w:pos="384"/>
      </w:tabs>
      <w:spacing w:after="240"/>
      <w:ind w:left="384" w:hanging="384"/>
    </w:pPr>
  </w:style>
  <w:style w:type="paragraph" w:customStyle="1" w:styleId="Sourcebullet">
    <w:name w:val="Source bullet"/>
    <w:basedOn w:val="Reporttext"/>
    <w:rsid w:val="00157284"/>
  </w:style>
  <w:style w:type="paragraph" w:customStyle="1" w:styleId="Sourcetitle">
    <w:name w:val="Source title"/>
    <w:basedOn w:val="Normal"/>
    <w:link w:val="SourcetitleChar"/>
    <w:rsid w:val="003130A5"/>
    <w:pPr>
      <w:spacing w:line="276" w:lineRule="auto"/>
    </w:pPr>
    <w:rPr>
      <w:rFonts w:asciiTheme="majorHAnsi" w:hAnsiTheme="majorHAnsi"/>
      <w:b/>
      <w:color w:val="808080" w:themeColor="background1" w:themeShade="80"/>
      <w:sz w:val="64"/>
      <w:szCs w:val="64"/>
    </w:rPr>
  </w:style>
  <w:style w:type="paragraph" w:customStyle="1" w:styleId="Sourcesubtitle">
    <w:name w:val="Source subtitle"/>
    <w:basedOn w:val="Normal"/>
    <w:link w:val="SourcesubtitleChar"/>
    <w:rsid w:val="003130A5"/>
    <w:pPr>
      <w:spacing w:line="276" w:lineRule="auto"/>
    </w:pPr>
    <w:rPr>
      <w:rFonts w:asciiTheme="majorHAnsi" w:hAnsiTheme="majorHAnsi"/>
      <w:color w:val="404040" w:themeColor="text1" w:themeTint="BF"/>
      <w:sz w:val="40"/>
      <w:szCs w:val="36"/>
    </w:rPr>
  </w:style>
  <w:style w:type="character" w:customStyle="1" w:styleId="SourcetitleChar">
    <w:name w:val="Source title Char"/>
    <w:basedOn w:val="DefaultParagraphFont"/>
    <w:link w:val="Sourcetitle"/>
    <w:rsid w:val="003130A5"/>
    <w:rPr>
      <w:rFonts w:asciiTheme="majorHAnsi" w:hAnsiTheme="majorHAnsi"/>
      <w:b/>
      <w:color w:val="808080" w:themeColor="background1" w:themeShade="80"/>
      <w:sz w:val="64"/>
      <w:szCs w:val="64"/>
    </w:rPr>
  </w:style>
  <w:style w:type="character" w:customStyle="1" w:styleId="SourcesubtitleChar">
    <w:name w:val="Source subtitle Char"/>
    <w:basedOn w:val="DefaultParagraphFont"/>
    <w:link w:val="Sourcesubtitle"/>
    <w:rsid w:val="003130A5"/>
    <w:rPr>
      <w:rFonts w:asciiTheme="majorHAnsi" w:hAnsiTheme="majorHAnsi"/>
      <w:color w:val="404040" w:themeColor="text1" w:themeTint="BF"/>
      <w:sz w:val="40"/>
      <w:szCs w:val="36"/>
    </w:rPr>
  </w:style>
  <w:style w:type="paragraph" w:customStyle="1" w:styleId="Sourcetabletext">
    <w:name w:val="Source table text"/>
    <w:basedOn w:val="ReportTableFootnote"/>
    <w:link w:val="SourcetabletextChar"/>
    <w:rsid w:val="00F90A13"/>
    <w:pPr>
      <w:spacing w:after="60"/>
      <w:jc w:val="center"/>
    </w:pPr>
    <w:rPr>
      <w:sz w:val="20"/>
    </w:rPr>
  </w:style>
  <w:style w:type="character" w:customStyle="1" w:styleId="SourcetabletextChar">
    <w:name w:val="Source table text Char"/>
    <w:basedOn w:val="ReportTableFootnoteChar"/>
    <w:link w:val="Sourcetabletext"/>
    <w:rsid w:val="00F90A13"/>
    <w:rPr>
      <w:rFonts w:ascii="Calibri" w:hAnsi="Calibri" w:cs="Calibri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46B1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533F4"/>
    <w:pPr>
      <w:spacing w:after="0"/>
    </w:pPr>
  </w:style>
  <w:style w:type="character" w:styleId="EndnoteReference">
    <w:name w:val="endnote reference"/>
    <w:basedOn w:val="DefaultParagraphFont"/>
    <w:uiPriority w:val="99"/>
    <w:semiHidden/>
    <w:unhideWhenUsed/>
    <w:rsid w:val="00377F70"/>
    <w:rPr>
      <w:vertAlign w:val="superscript"/>
    </w:rPr>
  </w:style>
  <w:style w:type="paragraph" w:customStyle="1" w:styleId="Sourcetablebullet">
    <w:name w:val="Source table bullet"/>
    <w:basedOn w:val="Sourcebullet"/>
    <w:rsid w:val="00F101AC"/>
    <w:pPr>
      <w:spacing w:after="60" w:line="240" w:lineRule="auto"/>
    </w:pPr>
    <w:rPr>
      <w:rFonts w:eastAsia="Times New Roman" w:cs="Times New Roman"/>
      <w:sz w:val="18"/>
      <w:szCs w:val="20"/>
    </w:rPr>
  </w:style>
  <w:style w:type="paragraph" w:customStyle="1" w:styleId="ReporttextSource">
    <w:name w:val="Report text_Source"/>
    <w:basedOn w:val="Normal"/>
    <w:link w:val="ReporttextSourceChar"/>
    <w:qFormat/>
    <w:rsid w:val="00837ADB"/>
    <w:pPr>
      <w:spacing w:after="120" w:line="360" w:lineRule="auto"/>
    </w:pPr>
    <w:rPr>
      <w:rFonts w:ascii="Times New Roman" w:hAnsi="Times New Roman"/>
      <w:sz w:val="20"/>
    </w:rPr>
  </w:style>
  <w:style w:type="paragraph" w:customStyle="1" w:styleId="BulletSource">
    <w:name w:val="Bullet_Source"/>
    <w:basedOn w:val="ReporttextSource"/>
    <w:link w:val="BulletSourceChar"/>
    <w:qFormat/>
    <w:rsid w:val="00837ADB"/>
    <w:pPr>
      <w:numPr>
        <w:numId w:val="1"/>
      </w:numPr>
    </w:pPr>
  </w:style>
  <w:style w:type="paragraph" w:customStyle="1" w:styleId="Heading1Source">
    <w:name w:val="Heading 1_Source"/>
    <w:basedOn w:val="Heading1"/>
    <w:next w:val="ReporttextSource"/>
    <w:link w:val="Heading1SourceChar"/>
    <w:qFormat/>
    <w:rsid w:val="004F62ED"/>
    <w:pPr>
      <w:numPr>
        <w:numId w:val="4"/>
      </w:numPr>
      <w:spacing w:before="480" w:after="240" w:line="276" w:lineRule="auto"/>
    </w:pPr>
    <w:rPr>
      <w:bCs/>
      <w:color w:val="auto"/>
      <w:sz w:val="20"/>
      <w:szCs w:val="28"/>
    </w:rPr>
  </w:style>
  <w:style w:type="character" w:customStyle="1" w:styleId="Heading1SourceChar">
    <w:name w:val="Heading 1_Source Char"/>
    <w:basedOn w:val="Heading1Char"/>
    <w:link w:val="Heading1Source"/>
    <w:rsid w:val="004F62ED"/>
    <w:rPr>
      <w:rFonts w:asciiTheme="majorHAnsi" w:eastAsiaTheme="majorEastAsia" w:hAnsiTheme="majorHAnsi" w:cstheme="majorBidi"/>
      <w:b/>
      <w:bCs/>
      <w:color w:val="808080" w:themeColor="background1" w:themeShade="80"/>
      <w:sz w:val="20"/>
      <w:szCs w:val="28"/>
    </w:rPr>
  </w:style>
  <w:style w:type="paragraph" w:customStyle="1" w:styleId="Heading2Source">
    <w:name w:val="Heading 2_Source"/>
    <w:basedOn w:val="Heading2"/>
    <w:next w:val="ReporttextSource"/>
    <w:link w:val="Heading2SourceChar"/>
    <w:qFormat/>
    <w:rsid w:val="00D32CBB"/>
    <w:pPr>
      <w:numPr>
        <w:ilvl w:val="1"/>
        <w:numId w:val="4"/>
      </w:numPr>
      <w:spacing w:before="200" w:after="120"/>
    </w:pPr>
    <w:rPr>
      <w:rFonts w:ascii="Times New Roman" w:hAnsi="Times New Roman"/>
      <w:b/>
      <w:bCs/>
      <w:color w:val="auto"/>
      <w:sz w:val="20"/>
    </w:rPr>
  </w:style>
  <w:style w:type="character" w:customStyle="1" w:styleId="Heading2SourceChar">
    <w:name w:val="Heading 2_Source Char"/>
    <w:basedOn w:val="Heading2Char"/>
    <w:link w:val="Heading2Source"/>
    <w:rsid w:val="00D32CBB"/>
    <w:rPr>
      <w:rFonts w:ascii="Times New Roman" w:eastAsiaTheme="majorEastAsia" w:hAnsi="Times New Roman" w:cstheme="majorBidi"/>
      <w:b/>
      <w:bCs/>
      <w:color w:val="808080" w:themeColor="background1" w:themeShade="80"/>
      <w:sz w:val="20"/>
      <w:szCs w:val="26"/>
    </w:rPr>
  </w:style>
  <w:style w:type="paragraph" w:customStyle="1" w:styleId="Heading3Source">
    <w:name w:val="Heading 3_Source"/>
    <w:basedOn w:val="Heading3"/>
    <w:next w:val="ReporttextSource"/>
    <w:link w:val="Heading3SourceChar"/>
    <w:qFormat/>
    <w:rsid w:val="00E431F6"/>
    <w:pPr>
      <w:keepLines/>
      <w:numPr>
        <w:ilvl w:val="2"/>
        <w:numId w:val="4"/>
      </w:numPr>
      <w:spacing w:before="200" w:after="120" w:line="276" w:lineRule="auto"/>
    </w:pPr>
    <w:rPr>
      <w:rFonts w:ascii="Times New Roman" w:hAnsi="Times New Roman"/>
      <w:b/>
      <w:i w:val="0"/>
      <w:color w:val="000000" w:themeColor="text1"/>
      <w:sz w:val="20"/>
    </w:rPr>
  </w:style>
  <w:style w:type="character" w:customStyle="1" w:styleId="Heading3SourceChar">
    <w:name w:val="Heading 3_Source Char"/>
    <w:basedOn w:val="Heading3Char"/>
    <w:link w:val="Heading3Source"/>
    <w:rsid w:val="00E431F6"/>
    <w:rPr>
      <w:rFonts w:ascii="Times New Roman" w:eastAsiaTheme="majorEastAsia" w:hAnsi="Times New Roman" w:cstheme="majorBidi"/>
      <w:b/>
      <w:bCs/>
      <w:i w:val="0"/>
      <w:color w:val="000000" w:themeColor="text1"/>
      <w:sz w:val="20"/>
      <w:szCs w:val="26"/>
      <w:lang w:val="en-US"/>
    </w:rPr>
  </w:style>
  <w:style w:type="paragraph" w:customStyle="1" w:styleId="Heading4Source">
    <w:name w:val="Heading 4_Source"/>
    <w:basedOn w:val="Heading4"/>
    <w:next w:val="ReporttextSource"/>
    <w:link w:val="Heading4SourceChar"/>
    <w:qFormat/>
    <w:rsid w:val="00E03593"/>
    <w:pPr>
      <w:numPr>
        <w:ilvl w:val="3"/>
        <w:numId w:val="4"/>
      </w:numPr>
      <w:spacing w:before="200" w:after="120" w:line="276" w:lineRule="auto"/>
    </w:pPr>
    <w:rPr>
      <w:b/>
      <w:bCs/>
      <w:i w:val="0"/>
      <w:color w:val="808080" w:themeColor="background1" w:themeShade="80"/>
    </w:rPr>
  </w:style>
  <w:style w:type="character" w:customStyle="1" w:styleId="Heading4SourceChar">
    <w:name w:val="Heading 4_Source Char"/>
    <w:basedOn w:val="Heading4Char"/>
    <w:link w:val="Heading4Source"/>
    <w:rsid w:val="00E03593"/>
    <w:rPr>
      <w:rFonts w:asciiTheme="majorHAnsi" w:eastAsiaTheme="majorEastAsia" w:hAnsiTheme="majorHAnsi" w:cstheme="majorBidi"/>
      <w:b/>
      <w:bCs/>
      <w:i w:val="0"/>
      <w:iCs/>
      <w:color w:val="808080" w:themeColor="background1" w:themeShade="80"/>
    </w:rPr>
  </w:style>
  <w:style w:type="paragraph" w:customStyle="1" w:styleId="Heading5Source">
    <w:name w:val="Heading 5_Source"/>
    <w:basedOn w:val="ReportHeading5"/>
    <w:next w:val="ReporttextSource"/>
    <w:link w:val="Heading5SourceChar"/>
    <w:qFormat/>
    <w:rsid w:val="00E03593"/>
    <w:pPr>
      <w:numPr>
        <w:ilvl w:val="4"/>
        <w:numId w:val="4"/>
      </w:numPr>
    </w:pPr>
  </w:style>
  <w:style w:type="character" w:customStyle="1" w:styleId="Heading5SourceChar">
    <w:name w:val="Heading 5_Source Char"/>
    <w:basedOn w:val="Heading5Char"/>
    <w:link w:val="Heading5Source"/>
    <w:rsid w:val="00E03593"/>
    <w:rPr>
      <w:rFonts w:asciiTheme="majorHAnsi" w:eastAsiaTheme="majorEastAsia" w:hAnsiTheme="majorHAnsi" w:cstheme="majorBidi"/>
      <w:b/>
      <w:color w:val="808080" w:themeColor="background1" w:themeShade="80"/>
    </w:rPr>
  </w:style>
  <w:style w:type="character" w:styleId="PlaceholderText">
    <w:name w:val="Placeholder Text"/>
    <w:basedOn w:val="DefaultParagraphFont"/>
    <w:uiPriority w:val="99"/>
    <w:semiHidden/>
    <w:rsid w:val="00D33127"/>
    <w:rPr>
      <w:color w:val="808080"/>
    </w:rPr>
  </w:style>
  <w:style w:type="paragraph" w:customStyle="1" w:styleId="ReportAppendixHeading1">
    <w:name w:val="Report Appendix Heading 1"/>
    <w:basedOn w:val="Heading1Source"/>
    <w:rsid w:val="00D33127"/>
    <w:pPr>
      <w:numPr>
        <w:numId w:val="0"/>
      </w:numPr>
    </w:pPr>
  </w:style>
  <w:style w:type="paragraph" w:customStyle="1" w:styleId="ReportAppendixHeading2">
    <w:name w:val="Report Appendix Heading 2"/>
    <w:basedOn w:val="Heading2Source"/>
    <w:rsid w:val="00D33127"/>
    <w:pPr>
      <w:numPr>
        <w:ilvl w:val="0"/>
        <w:numId w:val="0"/>
      </w:numPr>
      <w:ind w:left="567" w:hanging="567"/>
    </w:pPr>
  </w:style>
  <w:style w:type="paragraph" w:customStyle="1" w:styleId="ReportAppendixHeading3">
    <w:name w:val="Report Appendix Heading 3"/>
    <w:basedOn w:val="Heading3Source"/>
    <w:rsid w:val="00D33127"/>
    <w:pPr>
      <w:numPr>
        <w:ilvl w:val="0"/>
        <w:numId w:val="0"/>
      </w:numPr>
      <w:ind w:left="851" w:hanging="851"/>
      <w:outlineLvl w:val="9"/>
    </w:pPr>
  </w:style>
  <w:style w:type="paragraph" w:customStyle="1" w:styleId="ReportAppendixHeading4">
    <w:name w:val="Report Appendix Heading 4"/>
    <w:basedOn w:val="Heading4Source"/>
    <w:rsid w:val="00D33127"/>
    <w:pPr>
      <w:numPr>
        <w:ilvl w:val="0"/>
        <w:numId w:val="0"/>
      </w:numPr>
      <w:ind w:left="851" w:hanging="851"/>
      <w:outlineLvl w:val="9"/>
    </w:pPr>
  </w:style>
  <w:style w:type="paragraph" w:customStyle="1" w:styleId="ReportAppendixHeading5">
    <w:name w:val="Report Appendix Heading 5"/>
    <w:basedOn w:val="Heading5Source"/>
    <w:rsid w:val="00D33127"/>
    <w:pPr>
      <w:outlineLvl w:val="9"/>
    </w:pPr>
  </w:style>
  <w:style w:type="paragraph" w:customStyle="1" w:styleId="SubtitleSource">
    <w:name w:val="Subtitle_Source"/>
    <w:basedOn w:val="Normal"/>
    <w:link w:val="SubtitleSourceChar"/>
    <w:qFormat/>
    <w:rsid w:val="00D33127"/>
    <w:pPr>
      <w:spacing w:line="276" w:lineRule="auto"/>
    </w:pPr>
    <w:rPr>
      <w:rFonts w:asciiTheme="majorHAnsi" w:hAnsiTheme="majorHAnsi"/>
      <w:color w:val="404040" w:themeColor="text1" w:themeTint="BF"/>
      <w:sz w:val="40"/>
      <w:szCs w:val="36"/>
    </w:rPr>
  </w:style>
  <w:style w:type="character" w:customStyle="1" w:styleId="SubtitleSourceChar">
    <w:name w:val="Subtitle_Source Char"/>
    <w:basedOn w:val="DefaultParagraphFont"/>
    <w:link w:val="SubtitleSource"/>
    <w:rsid w:val="00D33127"/>
    <w:rPr>
      <w:rFonts w:asciiTheme="majorHAnsi" w:hAnsiTheme="majorHAnsi"/>
      <w:color w:val="404040" w:themeColor="text1" w:themeTint="BF"/>
      <w:sz w:val="40"/>
      <w:szCs w:val="36"/>
    </w:rPr>
  </w:style>
  <w:style w:type="paragraph" w:customStyle="1" w:styleId="TablebulletSource">
    <w:name w:val="Table bullet_Source"/>
    <w:basedOn w:val="BulletSource"/>
    <w:qFormat/>
    <w:rsid w:val="00FC6524"/>
    <w:pPr>
      <w:spacing w:after="60" w:line="240" w:lineRule="auto"/>
    </w:pPr>
    <w:rPr>
      <w:szCs w:val="20"/>
    </w:rPr>
  </w:style>
  <w:style w:type="paragraph" w:customStyle="1" w:styleId="TablefootnoteSource">
    <w:name w:val="Table footnote_Source"/>
    <w:basedOn w:val="Normal"/>
    <w:next w:val="ReporttextSource"/>
    <w:link w:val="TablefootnoteSourceChar"/>
    <w:uiPriority w:val="3"/>
    <w:qFormat/>
    <w:rsid w:val="0032227A"/>
    <w:pPr>
      <w:spacing w:before="0" w:after="360"/>
    </w:pPr>
    <w:rPr>
      <w:rFonts w:ascii="Calibri" w:hAnsi="Calibri" w:cs="Calibri"/>
      <w:sz w:val="18"/>
    </w:rPr>
  </w:style>
  <w:style w:type="character" w:customStyle="1" w:styleId="TablefootnoteSourceChar">
    <w:name w:val="Table footnote_Source Char"/>
    <w:basedOn w:val="DefaultParagraphFont"/>
    <w:link w:val="TablefootnoteSource"/>
    <w:uiPriority w:val="3"/>
    <w:rsid w:val="0032227A"/>
    <w:rPr>
      <w:rFonts w:ascii="Calibri" w:hAnsi="Calibri" w:cs="Calibri"/>
      <w:sz w:val="18"/>
    </w:rPr>
  </w:style>
  <w:style w:type="paragraph" w:customStyle="1" w:styleId="TabletextSource">
    <w:name w:val="Table text_Source"/>
    <w:basedOn w:val="Sourcetabletext"/>
    <w:link w:val="TabletextSourceChar"/>
    <w:qFormat/>
    <w:rsid w:val="00A318D4"/>
    <w:pPr>
      <w:jc w:val="left"/>
    </w:pPr>
    <w:rPr>
      <w:szCs w:val="20"/>
    </w:rPr>
  </w:style>
  <w:style w:type="character" w:customStyle="1" w:styleId="TabletextSourceChar">
    <w:name w:val="Table text_Source Char"/>
    <w:basedOn w:val="TablefootnoteSourceChar"/>
    <w:link w:val="TabletextSource"/>
    <w:rsid w:val="00A318D4"/>
    <w:rPr>
      <w:rFonts w:ascii="Calibri" w:hAnsi="Calibri" w:cs="Calibri"/>
      <w:sz w:val="20"/>
      <w:szCs w:val="20"/>
    </w:rPr>
  </w:style>
  <w:style w:type="paragraph" w:customStyle="1" w:styleId="TitleSource">
    <w:name w:val="Title_Source"/>
    <w:basedOn w:val="Normal"/>
    <w:link w:val="TitleSourceChar"/>
    <w:qFormat/>
    <w:rsid w:val="00D33127"/>
    <w:pPr>
      <w:spacing w:line="276" w:lineRule="auto"/>
    </w:pPr>
    <w:rPr>
      <w:rFonts w:asciiTheme="majorHAnsi" w:hAnsiTheme="majorHAnsi"/>
      <w:b/>
      <w:color w:val="808080" w:themeColor="background1" w:themeShade="80"/>
      <w:sz w:val="64"/>
      <w:szCs w:val="64"/>
    </w:rPr>
  </w:style>
  <w:style w:type="character" w:customStyle="1" w:styleId="TitleSourceChar">
    <w:name w:val="Title_Source Char"/>
    <w:basedOn w:val="DefaultParagraphFont"/>
    <w:link w:val="TitleSource"/>
    <w:rsid w:val="00D33127"/>
    <w:rPr>
      <w:rFonts w:asciiTheme="majorHAnsi" w:hAnsiTheme="majorHAnsi"/>
      <w:b/>
      <w:color w:val="808080" w:themeColor="background1" w:themeShade="80"/>
      <w:sz w:val="64"/>
      <w:szCs w:val="64"/>
    </w:rPr>
  </w:style>
  <w:style w:type="character" w:styleId="UnresolvedMention">
    <w:name w:val="Unresolved Mention"/>
    <w:basedOn w:val="DefaultParagraphFont"/>
    <w:uiPriority w:val="99"/>
    <w:unhideWhenUsed/>
    <w:rsid w:val="00A17D3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D6219"/>
  </w:style>
  <w:style w:type="character" w:customStyle="1" w:styleId="eop">
    <w:name w:val="eop"/>
    <w:basedOn w:val="DefaultParagraphFont"/>
    <w:rsid w:val="007D6219"/>
  </w:style>
  <w:style w:type="paragraph" w:customStyle="1" w:styleId="paragraph">
    <w:name w:val="paragraph"/>
    <w:basedOn w:val="Normal"/>
    <w:rsid w:val="00FF411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ReporttextSourceChar">
    <w:name w:val="Report text_Source Char"/>
    <w:basedOn w:val="DefaultParagraphFont"/>
    <w:link w:val="ReporttextSource"/>
    <w:rsid w:val="00837ADB"/>
    <w:rPr>
      <w:rFonts w:ascii="Times New Roman" w:hAnsi="Times New Roman"/>
      <w:sz w:val="20"/>
    </w:rPr>
  </w:style>
  <w:style w:type="paragraph" w:styleId="ListBullet">
    <w:name w:val="List Bullet"/>
    <w:basedOn w:val="Normal"/>
    <w:uiPriority w:val="2"/>
    <w:unhideWhenUsed/>
    <w:rsid w:val="00A32842"/>
    <w:pPr>
      <w:numPr>
        <w:numId w:val="3"/>
      </w:numPr>
      <w:spacing w:before="120" w:after="0" w:line="276" w:lineRule="auto"/>
    </w:pPr>
    <w:rPr>
      <w:rFonts w:ascii="Calibri" w:hAnsi="Calibri" w:cs="Calibri"/>
    </w:rPr>
  </w:style>
  <w:style w:type="paragraph" w:styleId="ListBullet2">
    <w:name w:val="List Bullet 2"/>
    <w:basedOn w:val="ListBullet"/>
    <w:uiPriority w:val="2"/>
    <w:unhideWhenUsed/>
    <w:rsid w:val="00A32842"/>
    <w:pPr>
      <w:numPr>
        <w:ilvl w:val="1"/>
      </w:numPr>
    </w:pPr>
  </w:style>
  <w:style w:type="paragraph" w:styleId="ListBullet3">
    <w:name w:val="List Bullet 3"/>
    <w:basedOn w:val="ListBullet"/>
    <w:uiPriority w:val="2"/>
    <w:unhideWhenUsed/>
    <w:rsid w:val="00A32842"/>
    <w:pPr>
      <w:numPr>
        <w:ilvl w:val="2"/>
      </w:numPr>
      <w:ind w:hanging="284"/>
    </w:pPr>
  </w:style>
  <w:style w:type="paragraph" w:styleId="ListBullet4">
    <w:name w:val="List Bullet 4"/>
    <w:basedOn w:val="ListBullet"/>
    <w:uiPriority w:val="2"/>
    <w:unhideWhenUsed/>
    <w:rsid w:val="00A32842"/>
    <w:pPr>
      <w:numPr>
        <w:ilvl w:val="3"/>
      </w:numPr>
      <w:ind w:left="1418" w:hanging="284"/>
    </w:pPr>
  </w:style>
  <w:style w:type="paragraph" w:styleId="ListBullet5">
    <w:name w:val="List Bullet 5"/>
    <w:basedOn w:val="ListBullet"/>
    <w:uiPriority w:val="2"/>
    <w:unhideWhenUsed/>
    <w:rsid w:val="00A32842"/>
    <w:pPr>
      <w:numPr>
        <w:ilvl w:val="4"/>
      </w:numPr>
      <w:ind w:left="1702" w:hanging="284"/>
    </w:pPr>
  </w:style>
  <w:style w:type="numbering" w:customStyle="1" w:styleId="ListBullets">
    <w:name w:val="List Bullets"/>
    <w:uiPriority w:val="99"/>
    <w:rsid w:val="00A32842"/>
    <w:pPr>
      <w:numPr>
        <w:numId w:val="2"/>
      </w:numPr>
    </w:pPr>
  </w:style>
  <w:style w:type="character" w:customStyle="1" w:styleId="BulletSourceChar">
    <w:name w:val="Bullet_Source Char"/>
    <w:basedOn w:val="ReporttextSourceChar"/>
    <w:link w:val="BulletSource"/>
    <w:rsid w:val="00837ADB"/>
    <w:rPr>
      <w:rFonts w:ascii="Times New Roman" w:hAnsi="Times New Roman"/>
      <w:sz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32842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ReporttextSourceChar"/>
    <w:link w:val="EndNoteBibliographyTitle"/>
    <w:rsid w:val="00A32842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32842"/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ReporttextSourceChar"/>
    <w:link w:val="EndNoteBibliography"/>
    <w:rsid w:val="00A32842"/>
    <w:rPr>
      <w:rFonts w:ascii="Times New Roman" w:hAnsi="Times New Roman" w:cs="Times New Roman"/>
      <w:noProof/>
      <w:sz w:val="20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284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2842"/>
    <w:rPr>
      <w:sz w:val="20"/>
      <w:szCs w:val="20"/>
    </w:rPr>
  </w:style>
  <w:style w:type="paragraph" w:customStyle="1" w:styleId="msonormal0">
    <w:name w:val="msonormal"/>
    <w:basedOn w:val="Normal"/>
    <w:rsid w:val="00A328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A3284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404041"/>
      <w:sz w:val="14"/>
      <w:szCs w:val="14"/>
      <w:lang w:eastAsia="en-GB"/>
    </w:rPr>
  </w:style>
  <w:style w:type="paragraph" w:customStyle="1" w:styleId="font6">
    <w:name w:val="font6"/>
    <w:basedOn w:val="Normal"/>
    <w:rsid w:val="00A32842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404041"/>
      <w:sz w:val="14"/>
      <w:szCs w:val="14"/>
      <w:lang w:eastAsia="en-GB"/>
    </w:rPr>
  </w:style>
  <w:style w:type="paragraph" w:customStyle="1" w:styleId="xl204">
    <w:name w:val="xl204"/>
    <w:basedOn w:val="Normal"/>
    <w:rsid w:val="00A32842"/>
    <w:pPr>
      <w:pBdr>
        <w:top w:val="single" w:sz="8" w:space="0" w:color="8D8D8F"/>
        <w:bottom w:val="single" w:sz="8" w:space="0" w:color="FDB813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404041"/>
      <w:sz w:val="14"/>
      <w:szCs w:val="14"/>
      <w:lang w:eastAsia="en-GB"/>
    </w:rPr>
  </w:style>
  <w:style w:type="paragraph" w:customStyle="1" w:styleId="xl205">
    <w:name w:val="xl205"/>
    <w:basedOn w:val="Normal"/>
    <w:rsid w:val="00A32842"/>
    <w:pPr>
      <w:pBdr>
        <w:top w:val="single" w:sz="8" w:space="0" w:color="8D8D8F"/>
        <w:bottom w:val="single" w:sz="8" w:space="0" w:color="FDB813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404041"/>
      <w:sz w:val="14"/>
      <w:szCs w:val="14"/>
      <w:lang w:eastAsia="en-GB"/>
    </w:rPr>
  </w:style>
  <w:style w:type="paragraph" w:customStyle="1" w:styleId="xl206">
    <w:name w:val="xl206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07">
    <w:name w:val="xl207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08">
    <w:name w:val="xl208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09">
    <w:name w:val="xl209"/>
    <w:basedOn w:val="Normal"/>
    <w:rsid w:val="00A32842"/>
    <w:pPr>
      <w:spacing w:before="100" w:beforeAutospacing="1" w:after="100" w:afterAutospacing="1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10">
    <w:name w:val="xl210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11">
    <w:name w:val="xl211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12">
    <w:name w:val="xl212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13">
    <w:name w:val="xl213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14">
    <w:name w:val="xl214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15">
    <w:name w:val="xl215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16">
    <w:name w:val="xl216"/>
    <w:basedOn w:val="Normal"/>
    <w:rsid w:val="00A32842"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17">
    <w:name w:val="xl217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18">
    <w:name w:val="xl218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19">
    <w:name w:val="xl219"/>
    <w:basedOn w:val="Normal"/>
    <w:rsid w:val="00A32842"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20">
    <w:name w:val="xl220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21">
    <w:name w:val="xl221"/>
    <w:basedOn w:val="Normal"/>
    <w:rsid w:val="00A32842"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222">
    <w:name w:val="xl222"/>
    <w:basedOn w:val="Normal"/>
    <w:rsid w:val="00A32842"/>
    <w:pP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67">
    <w:name w:val="xl67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A3284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A3284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A3284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0">
    <w:name w:val="xl80"/>
    <w:basedOn w:val="Normal"/>
    <w:rsid w:val="00A32842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1">
    <w:name w:val="xl81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2">
    <w:name w:val="xl82"/>
    <w:basedOn w:val="Normal"/>
    <w:rsid w:val="00A32842"/>
    <w:pP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83">
    <w:name w:val="xl83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223">
    <w:name w:val="xl223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04040"/>
      <w:spacing w:before="100" w:beforeAutospacing="1" w:after="100" w:afterAutospacing="1"/>
      <w:textAlignment w:val="top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224">
    <w:name w:val="xl224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404040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Mention">
    <w:name w:val="Mention"/>
    <w:basedOn w:val="DefaultParagraphFont"/>
    <w:uiPriority w:val="99"/>
    <w:unhideWhenUsed/>
    <w:rsid w:val="00A32842"/>
    <w:rPr>
      <w:color w:val="2B579A"/>
      <w:shd w:val="clear" w:color="auto" w:fill="E1DFDD"/>
    </w:rPr>
  </w:style>
  <w:style w:type="character" w:customStyle="1" w:styleId="findhit">
    <w:name w:val="findhit"/>
    <w:basedOn w:val="DefaultParagraphFont"/>
    <w:rsid w:val="00A32842"/>
  </w:style>
  <w:style w:type="character" w:customStyle="1" w:styleId="scxw189388070">
    <w:name w:val="scxw189388070"/>
    <w:basedOn w:val="DefaultParagraphFont"/>
    <w:rsid w:val="00A32842"/>
  </w:style>
  <w:style w:type="paragraph" w:customStyle="1" w:styleId="xl66">
    <w:name w:val="xl66"/>
    <w:basedOn w:val="Normal"/>
    <w:rsid w:val="00A32842"/>
    <w:pPr>
      <w:spacing w:before="100" w:beforeAutospacing="1" w:after="100" w:afterAutospacing="1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73">
    <w:name w:val="xl73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84">
    <w:name w:val="xl84"/>
    <w:basedOn w:val="Normal"/>
    <w:rsid w:val="00A3284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85">
    <w:name w:val="xl85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86">
    <w:name w:val="xl86"/>
    <w:basedOn w:val="Normal"/>
    <w:rsid w:val="00A3284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87">
    <w:name w:val="xl87"/>
    <w:basedOn w:val="Normal"/>
    <w:rsid w:val="00A32842"/>
    <w:pPr>
      <w:pBdr>
        <w:top w:val="single" w:sz="8" w:space="0" w:color="8D8D8F"/>
        <w:bottom w:val="single" w:sz="8" w:space="0" w:color="FDB813"/>
      </w:pBdr>
      <w:shd w:val="clear" w:color="000000" w:fill="FF0000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404041"/>
      <w:sz w:val="14"/>
      <w:szCs w:val="14"/>
      <w:lang w:eastAsia="en-GB"/>
    </w:rPr>
  </w:style>
  <w:style w:type="paragraph" w:customStyle="1" w:styleId="xl88">
    <w:name w:val="xl88"/>
    <w:basedOn w:val="Normal"/>
    <w:rsid w:val="00A32842"/>
    <w:pPr>
      <w:pBdr>
        <w:top w:val="single" w:sz="8" w:space="0" w:color="8D8D8F"/>
        <w:bottom w:val="single" w:sz="8" w:space="0" w:color="FDB813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404041"/>
      <w:sz w:val="14"/>
      <w:szCs w:val="14"/>
      <w:lang w:eastAsia="en-GB"/>
    </w:rPr>
  </w:style>
  <w:style w:type="paragraph" w:customStyle="1" w:styleId="xl89">
    <w:name w:val="xl89"/>
    <w:basedOn w:val="Normal"/>
    <w:rsid w:val="00A32842"/>
    <w:pPr>
      <w:shd w:val="clear" w:color="000000" w:fill="ED7D31"/>
      <w:spacing w:before="100" w:beforeAutospacing="1" w:after="100" w:afterAutospacing="1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90">
    <w:name w:val="xl90"/>
    <w:basedOn w:val="Normal"/>
    <w:rsid w:val="00A32842"/>
    <w:pPr>
      <w:shd w:val="clear" w:color="000000" w:fill="FF0000"/>
      <w:spacing w:before="100" w:beforeAutospacing="1" w:after="100" w:afterAutospacing="1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91">
    <w:name w:val="xl91"/>
    <w:basedOn w:val="Normal"/>
    <w:rsid w:val="00A32842"/>
    <w:pPr>
      <w:shd w:val="clear" w:color="000000" w:fill="3A3838"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A32842"/>
    <w:pPr>
      <w:shd w:val="clear" w:color="000000" w:fill="FFFF00"/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93">
    <w:name w:val="xl93"/>
    <w:basedOn w:val="Normal"/>
    <w:rsid w:val="00A32842"/>
    <w:pPr>
      <w:shd w:val="clear" w:color="000000" w:fill="3A3838"/>
      <w:spacing w:before="100" w:beforeAutospacing="1" w:after="100" w:afterAutospacing="1"/>
    </w:pPr>
    <w:rPr>
      <w:rFonts w:ascii="Calibri" w:eastAsia="Times New Roman" w:hAnsi="Calibri" w:cs="Calibri"/>
      <w:color w:val="FFFFFF"/>
      <w:sz w:val="14"/>
      <w:szCs w:val="14"/>
      <w:lang w:eastAsia="en-GB"/>
    </w:rPr>
  </w:style>
  <w:style w:type="paragraph" w:customStyle="1" w:styleId="xl94">
    <w:name w:val="xl94"/>
    <w:basedOn w:val="Normal"/>
    <w:rsid w:val="00A32842"/>
    <w:pPr>
      <w:shd w:val="clear" w:color="000000" w:fill="3A3838"/>
      <w:spacing w:before="100" w:beforeAutospacing="1" w:after="100" w:afterAutospacing="1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95">
    <w:name w:val="xl95"/>
    <w:basedOn w:val="Normal"/>
    <w:rsid w:val="00A32842"/>
    <w:pPr>
      <w:shd w:val="clear" w:color="000000" w:fill="00B0F0"/>
      <w:spacing w:before="100" w:beforeAutospacing="1" w:after="100" w:afterAutospacing="1"/>
      <w:textAlignment w:val="top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96">
    <w:name w:val="xl96"/>
    <w:basedOn w:val="Normal"/>
    <w:rsid w:val="00A32842"/>
    <w:pPr>
      <w:shd w:val="clear" w:color="000000" w:fill="3A3838"/>
      <w:spacing w:before="100" w:beforeAutospacing="1" w:after="100" w:afterAutospacing="1"/>
    </w:pPr>
    <w:rPr>
      <w:rFonts w:ascii="Calibri" w:eastAsia="Times New Roman" w:hAnsi="Calibri" w:cs="Calibri"/>
      <w:color w:val="FFFFFF"/>
      <w:sz w:val="14"/>
      <w:szCs w:val="14"/>
      <w:lang w:eastAsia="en-GB"/>
    </w:rPr>
  </w:style>
  <w:style w:type="paragraph" w:customStyle="1" w:styleId="xl97">
    <w:name w:val="xl97"/>
    <w:basedOn w:val="Normal"/>
    <w:rsid w:val="00A32842"/>
    <w:pPr>
      <w:shd w:val="clear" w:color="000000" w:fill="3A3838"/>
      <w:spacing w:before="100" w:beforeAutospacing="1" w:after="100" w:afterAutospacing="1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98">
    <w:name w:val="xl98"/>
    <w:basedOn w:val="Normal"/>
    <w:rsid w:val="00A32842"/>
    <w:pPr>
      <w:shd w:val="clear" w:color="000000" w:fill="3A3838"/>
      <w:spacing w:before="100" w:beforeAutospacing="1" w:after="100" w:afterAutospacing="1"/>
    </w:pPr>
    <w:rPr>
      <w:rFonts w:ascii="Calibri" w:eastAsia="Times New Roman" w:hAnsi="Calibri" w:cs="Calibri"/>
      <w:sz w:val="14"/>
      <w:szCs w:val="14"/>
      <w:lang w:eastAsia="en-GB"/>
    </w:rPr>
  </w:style>
  <w:style w:type="paragraph" w:customStyle="1" w:styleId="xl65">
    <w:name w:val="xl65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3284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A3284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100">
    <w:name w:val="xl100"/>
    <w:basedOn w:val="Normal"/>
    <w:rsid w:val="00A32842"/>
    <w:pPr>
      <w:shd w:val="clear" w:color="000000" w:fill="FF0000"/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101">
    <w:name w:val="xl101"/>
    <w:basedOn w:val="Normal"/>
    <w:rsid w:val="00A32842"/>
    <w:pPr>
      <w:spacing w:before="100" w:beforeAutospacing="1" w:after="100" w:afterAutospacing="1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102">
    <w:name w:val="xl102"/>
    <w:basedOn w:val="Normal"/>
    <w:rsid w:val="00A32842"/>
    <w:pPr>
      <w:pBdr>
        <w:bottom w:val="single" w:sz="8" w:space="0" w:color="8D8D8F"/>
      </w:pBdr>
      <w:shd w:val="clear" w:color="000000" w:fill="EAEAE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103">
    <w:name w:val="xl103"/>
    <w:basedOn w:val="Normal"/>
    <w:rsid w:val="00A32842"/>
    <w:pPr>
      <w:shd w:val="clear" w:color="000000" w:fill="EAEAE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104">
    <w:name w:val="xl104"/>
    <w:basedOn w:val="Normal"/>
    <w:rsid w:val="00A3284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105">
    <w:name w:val="xl105"/>
    <w:basedOn w:val="Normal"/>
    <w:rsid w:val="00A32842"/>
    <w:pPr>
      <w:pBdr>
        <w:bottom w:val="single" w:sz="8" w:space="0" w:color="8D8D8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106">
    <w:name w:val="xl106"/>
    <w:basedOn w:val="Normal"/>
    <w:rsid w:val="00A32842"/>
    <w:pPr>
      <w:pBdr>
        <w:top w:val="single" w:sz="8" w:space="0" w:color="8D8D8F"/>
        <w:bottom w:val="single" w:sz="8" w:space="0" w:color="FDB813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404041"/>
      <w:sz w:val="14"/>
      <w:szCs w:val="14"/>
      <w:lang w:eastAsia="en-GB"/>
    </w:rPr>
  </w:style>
  <w:style w:type="paragraph" w:customStyle="1" w:styleId="xl107">
    <w:name w:val="xl107"/>
    <w:basedOn w:val="Normal"/>
    <w:rsid w:val="00A32842"/>
    <w:pPr>
      <w:pBdr>
        <w:bottom w:val="single" w:sz="8" w:space="0" w:color="8D8D8F"/>
      </w:pBdr>
      <w:shd w:val="clear" w:color="000000" w:fill="EAEAE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108">
    <w:name w:val="xl108"/>
    <w:basedOn w:val="Normal"/>
    <w:rsid w:val="00A32842"/>
    <w:pPr>
      <w:shd w:val="clear" w:color="000000" w:fill="EAEAEA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109">
    <w:name w:val="xl109"/>
    <w:basedOn w:val="Normal"/>
    <w:rsid w:val="00A32842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110">
    <w:name w:val="xl110"/>
    <w:basedOn w:val="Normal"/>
    <w:rsid w:val="00A32842"/>
    <w:pPr>
      <w:pBdr>
        <w:bottom w:val="single" w:sz="8" w:space="0" w:color="8D8D8F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111">
    <w:name w:val="xl111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2">
    <w:name w:val="xl112"/>
    <w:basedOn w:val="Normal"/>
    <w:rsid w:val="00A32842"/>
    <w:pPr>
      <w:shd w:val="clear" w:color="000000" w:fill="00B0F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113">
    <w:name w:val="xl113"/>
    <w:basedOn w:val="Normal"/>
    <w:rsid w:val="00A3284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4">
    <w:name w:val="xl114"/>
    <w:basedOn w:val="Normal"/>
    <w:rsid w:val="00A32842"/>
    <w:pPr>
      <w:shd w:val="clear" w:color="000000" w:fill="00B0F0"/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14"/>
      <w:szCs w:val="14"/>
      <w:lang w:eastAsia="en-GB"/>
    </w:rPr>
  </w:style>
  <w:style w:type="paragraph" w:customStyle="1" w:styleId="xl115">
    <w:name w:val="xl115"/>
    <w:basedOn w:val="Normal"/>
    <w:rsid w:val="00A32842"/>
    <w:pPr>
      <w:shd w:val="clear" w:color="000000" w:fill="80808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404041"/>
      <w:sz w:val="14"/>
      <w:szCs w:val="14"/>
      <w:lang w:eastAsia="en-GB"/>
    </w:rPr>
  </w:style>
  <w:style w:type="paragraph" w:customStyle="1" w:styleId="xl116">
    <w:name w:val="xl116"/>
    <w:basedOn w:val="Normal"/>
    <w:rsid w:val="00A32842"/>
    <w:pPr>
      <w:pBdr>
        <w:top w:val="single" w:sz="8" w:space="0" w:color="8D8D8F"/>
        <w:bottom w:val="single" w:sz="8" w:space="0" w:color="FDB813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404041"/>
      <w:sz w:val="14"/>
      <w:szCs w:val="14"/>
      <w:lang w:eastAsia="en-GB"/>
    </w:rPr>
  </w:style>
  <w:style w:type="paragraph" w:customStyle="1" w:styleId="font7">
    <w:name w:val="font7"/>
    <w:basedOn w:val="Normal"/>
    <w:rsid w:val="00A32842"/>
    <w:pPr>
      <w:spacing w:before="100" w:beforeAutospacing="1" w:after="100" w:afterAutospacing="1"/>
    </w:pPr>
    <w:rPr>
      <w:rFonts w:ascii="Calibri" w:eastAsia="Times New Roman" w:hAnsi="Calibri" w:cs="Calibri"/>
      <w:color w:val="404041"/>
      <w:sz w:val="14"/>
      <w:szCs w:val="14"/>
      <w:lang w:eastAsia="en-GB"/>
    </w:rPr>
  </w:style>
  <w:style w:type="paragraph" w:customStyle="1" w:styleId="font8">
    <w:name w:val="font8"/>
    <w:basedOn w:val="Normal"/>
    <w:rsid w:val="00A32842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14"/>
      <w:szCs w:val="14"/>
      <w:lang w:eastAsia="en-GB"/>
    </w:rPr>
  </w:style>
  <w:style w:type="paragraph" w:customStyle="1" w:styleId="font9">
    <w:name w:val="font9"/>
    <w:basedOn w:val="Normal"/>
    <w:rsid w:val="00A32842"/>
    <w:pPr>
      <w:spacing w:before="100" w:beforeAutospacing="1" w:after="100" w:afterAutospacing="1"/>
    </w:pPr>
    <w:rPr>
      <w:rFonts w:ascii="Calibri" w:eastAsia="Times New Roman" w:hAnsi="Calibri" w:cs="Calibri"/>
      <w:color w:val="404041"/>
      <w:sz w:val="14"/>
      <w:szCs w:val="14"/>
      <w:lang w:eastAsia="en-GB"/>
    </w:rPr>
  </w:style>
  <w:style w:type="paragraph" w:customStyle="1" w:styleId="font10">
    <w:name w:val="font10"/>
    <w:basedOn w:val="Normal"/>
    <w:rsid w:val="00A32842"/>
    <w:pPr>
      <w:spacing w:before="100" w:beforeAutospacing="1" w:after="100" w:afterAutospacing="1"/>
    </w:pPr>
    <w:rPr>
      <w:rFonts w:ascii="Calibri" w:eastAsia="Times New Roman" w:hAnsi="Calibri" w:cs="Calibri"/>
      <w:color w:val="000000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uiPriority w:val="39"/>
    <w:unhideWhenUsed/>
    <w:rsid w:val="00A32842"/>
    <w:pPr>
      <w:spacing w:after="100" w:line="259" w:lineRule="auto"/>
      <w:ind w:left="660"/>
    </w:pPr>
    <w:rPr>
      <w:rFonts w:eastAsiaTheme="minorEastAsia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A32842"/>
    <w:pPr>
      <w:spacing w:after="100" w:line="259" w:lineRule="auto"/>
      <w:ind w:left="880"/>
    </w:pPr>
    <w:rPr>
      <w:rFonts w:eastAsiaTheme="minorEastAsia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A32842"/>
    <w:pPr>
      <w:spacing w:after="100" w:line="259" w:lineRule="auto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A32842"/>
    <w:pPr>
      <w:spacing w:after="100" w:line="259" w:lineRule="auto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A32842"/>
    <w:pPr>
      <w:spacing w:after="100" w:line="259" w:lineRule="auto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A32842"/>
    <w:pPr>
      <w:spacing w:after="100" w:line="259" w:lineRule="auto"/>
      <w:ind w:left="1760"/>
    </w:pPr>
    <w:rPr>
      <w:rFonts w:eastAsiaTheme="minorEastAsia"/>
      <w:lang w:eastAsia="en-GB"/>
    </w:rPr>
  </w:style>
  <w:style w:type="character" w:styleId="Strong">
    <w:name w:val="Strong"/>
    <w:basedOn w:val="DefaultParagraphFont"/>
    <w:uiPriority w:val="22"/>
    <w:rsid w:val="0079739C"/>
    <w:rPr>
      <w:b/>
      <w:bCs/>
    </w:rPr>
  </w:style>
  <w:style w:type="table" w:styleId="PlainTable2">
    <w:name w:val="Plain Table 2"/>
    <w:basedOn w:val="TableNormal"/>
    <w:uiPriority w:val="42"/>
    <w:rsid w:val="001103A9"/>
    <w:pPr>
      <w:spacing w:after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2">
    <w:name w:val="Grid Table 1 Light Accent 2"/>
    <w:basedOn w:val="TableNormal"/>
    <w:uiPriority w:val="46"/>
    <w:rsid w:val="001103A9"/>
    <w:pPr>
      <w:spacing w:after="0"/>
    </w:p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C7E4A"/>
    <w:pPr>
      <w:spacing w:after="0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1">
    <w:name w:val="Table Grid 1"/>
    <w:basedOn w:val="TableNormal"/>
    <w:uiPriority w:val="99"/>
    <w:semiHidden/>
    <w:unhideWhenUsed/>
    <w:rsid w:val="00803D64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ourceabbreviationstable">
    <w:name w:val="Source abbreviations table"/>
    <w:basedOn w:val="Sourcetable"/>
    <w:uiPriority w:val="99"/>
    <w:rsid w:val="00156510"/>
    <w:tblPr/>
    <w:tblStylePr w:type="firstRow">
      <w:pPr>
        <w:keepNext/>
        <w:keepLines/>
        <w:pageBreakBefore w:val="0"/>
        <w:widowControl/>
        <w:wordWrap/>
        <w:spacing w:beforeLines="0" w:before="60" w:beforeAutospacing="0" w:afterLines="0" w:after="60" w:afterAutospacing="0" w:line="240" w:lineRule="auto"/>
        <w:contextualSpacing w:val="0"/>
        <w:jc w:val="left"/>
      </w:pPr>
      <w:rPr>
        <w:rFonts w:asciiTheme="minorHAnsi" w:hAnsiTheme="minorHAnsi"/>
        <w:b w:val="0"/>
        <w:color w:val="auto"/>
        <w:sz w:val="20"/>
      </w:rPr>
      <w:tblPr/>
      <w:trPr>
        <w:cantSplit/>
        <w:tblHeader/>
      </w:trPr>
      <w:tcPr>
        <w:tcBorders>
          <w:top w:val="single" w:sz="4" w:space="0" w:color="A6A6A6" w:themeColor="background1" w:themeShade="A6"/>
          <w:left w:val="nil"/>
          <w:bottom w:val="single" w:sz="4" w:space="0" w:color="A6A6A6" w:themeColor="background1" w:themeShade="A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inorHAnsi" w:hAnsiTheme="minorHAnsi"/>
        <w:i/>
        <w:iCs/>
        <w:sz w:val="20"/>
      </w:rPr>
      <w:tblPr/>
      <w:tcPr>
        <w:tcBorders>
          <w:bottom w:val="nil"/>
        </w:tcBorders>
        <w:shd w:val="clear" w:color="auto" w:fill="FFFFFF" w:themeFill="background1"/>
      </w:tcPr>
    </w:tblStylePr>
    <w:tblStylePr w:type="firstCol">
      <w:rPr>
        <w:rFonts w:asciiTheme="minorHAnsi" w:hAnsiTheme="minorHAnsi"/>
        <w:sz w:val="20"/>
      </w:rPr>
    </w:tblStylePr>
    <w:tblStylePr w:type="lastCol">
      <w:rPr>
        <w:rFonts w:asciiTheme="minorHAnsi" w:hAnsiTheme="minorHAnsi"/>
        <w:i/>
        <w:iCs/>
        <w:sz w:val="20"/>
      </w:rPr>
    </w:tblStylePr>
    <w:tblStylePr w:type="band1Vert">
      <w:rPr>
        <w:rFonts w:asciiTheme="minorHAnsi" w:hAnsiTheme="minorHAnsi"/>
        <w:sz w:val="20"/>
      </w:rPr>
    </w:tblStylePr>
    <w:tblStylePr w:type="band2Vert">
      <w:rPr>
        <w:rFonts w:asciiTheme="minorHAnsi" w:hAnsiTheme="minorHAnsi"/>
        <w:sz w:val="20"/>
      </w:rPr>
    </w:tblStylePr>
    <w:tblStylePr w:type="band1Horz">
      <w:rPr>
        <w:rFonts w:asciiTheme="minorHAnsi" w:hAnsiTheme="minorHAnsi"/>
        <w:color w:val="auto"/>
        <w:sz w:val="20"/>
      </w:rPr>
      <w:tblPr/>
      <w:tcPr>
        <w:tcBorders>
          <w:top w:val="nil"/>
          <w:bottom w:val="single" w:sz="4" w:space="0" w:color="A6A6A6" w:themeColor="background1" w:themeShade="A6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  <w:color w:val="000000" w:themeColor="text1"/>
        <w:sz w:val="20"/>
      </w:rPr>
      <w:tblPr/>
      <w:tcPr>
        <w:tcBorders>
          <w:bottom w:val="single" w:sz="4" w:space="0" w:color="A6A6A6" w:themeColor="background1" w:themeShade="A6"/>
        </w:tcBorders>
      </w:tcPr>
    </w:tblStylePr>
    <w:tblStylePr w:type="neCell">
      <w:rPr>
        <w:rFonts w:asciiTheme="minorHAnsi" w:hAnsiTheme="minorHAnsi"/>
        <w:sz w:val="20"/>
      </w:rPr>
    </w:tblStylePr>
    <w:tblStylePr w:type="nwCell">
      <w:rPr>
        <w:rFonts w:asciiTheme="minorHAnsi" w:hAnsiTheme="minorHAnsi"/>
        <w:sz w:val="20"/>
      </w:rPr>
    </w:tblStylePr>
    <w:tblStylePr w:type="seCell">
      <w:rPr>
        <w:rFonts w:asciiTheme="minorHAnsi" w:hAnsiTheme="minorHAnsi"/>
        <w:sz w:val="20"/>
      </w:rPr>
    </w:tblStylePr>
    <w:tblStylePr w:type="swCell">
      <w:rPr>
        <w:rFonts w:asciiTheme="minorHAnsi" w:hAnsiTheme="minorHAnsi"/>
        <w:sz w:val="20"/>
      </w:rPr>
    </w:tblStylePr>
  </w:style>
  <w:style w:type="paragraph" w:customStyle="1" w:styleId="Tabletext">
    <w:name w:val="Table text"/>
    <w:basedOn w:val="Normal"/>
    <w:link w:val="TabletextChar"/>
    <w:qFormat/>
    <w:rsid w:val="00E26F76"/>
    <w:pPr>
      <w:spacing w:before="0"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letextChar">
    <w:name w:val="Table text Char"/>
    <w:link w:val="Tabletext"/>
    <w:rsid w:val="00E26F76"/>
    <w:rPr>
      <w:rFonts w:ascii="Times New Roman" w:eastAsia="Times New Roman" w:hAnsi="Times New Roman" w:cs="Times New Roman"/>
      <w:sz w:val="20"/>
      <w:szCs w:val="20"/>
    </w:rPr>
  </w:style>
  <w:style w:type="paragraph" w:customStyle="1" w:styleId="Footnotes">
    <w:name w:val="Footnotes"/>
    <w:basedOn w:val="Normal"/>
    <w:link w:val="FootnotesChar"/>
    <w:qFormat/>
    <w:rsid w:val="00E26F76"/>
    <w:pPr>
      <w:pBdr>
        <w:top w:val="nil"/>
        <w:left w:val="nil"/>
        <w:bottom w:val="nil"/>
        <w:right w:val="nil"/>
        <w:between w:val="nil"/>
      </w:pBdr>
      <w:spacing w:before="0" w:after="360"/>
    </w:pPr>
    <w:rPr>
      <w:rFonts w:ascii="Times New Roman" w:eastAsia="Calibri" w:hAnsi="Times New Roman" w:cs="Times New Roman"/>
      <w:color w:val="000000"/>
      <w:sz w:val="18"/>
      <w:szCs w:val="18"/>
    </w:rPr>
  </w:style>
  <w:style w:type="character" w:customStyle="1" w:styleId="FootnotesChar">
    <w:name w:val="Footnotes Char"/>
    <w:link w:val="Footnotes"/>
    <w:rsid w:val="00E26F76"/>
    <w:rPr>
      <w:rFonts w:ascii="Times New Roman" w:eastAsia="Calibri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2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355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0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80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87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11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5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7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09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57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30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339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46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95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4382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4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63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4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74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55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933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7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93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1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71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1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97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13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82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28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90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73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54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53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70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5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46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55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45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97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53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17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065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2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783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863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6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45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10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33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57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73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608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17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7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28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18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983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1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295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80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884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8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17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97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52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1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6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kPennington\Downloads\General%20report%20template_July2022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>e.</CompanyEmail>
</CoverPageProperti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798c4b02-1533-4c52-a641-c353fc8a79c0">
      <Terms xmlns="http://schemas.microsoft.com/office/infopath/2007/PartnerControls"/>
    </lcf76f155ced4ddcb4097134ff3c332f>
    <TaxCatchAll xmlns="c2d56c7f-9051-4ee4-87bd-29f9eaf55c6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3DFF1A711FB94D831B614313CF3752" ma:contentTypeVersion="6" ma:contentTypeDescription="Create a new document." ma:contentTypeScope="" ma:versionID="8c038171ef89d92b6681583cf7d113ee">
  <xsd:schema xmlns:xsd="http://www.w3.org/2001/XMLSchema" xmlns:xs="http://www.w3.org/2001/XMLSchema" xmlns:p="http://schemas.microsoft.com/office/2006/metadata/properties" xmlns:ns1="http://schemas.microsoft.com/sharepoint/v3" xmlns:ns2="0fc3bc17-a936-40ba-8639-f8243e593626" xmlns:ns3="7d13f546-7716-4365-b2fb-a4eb6f710f56" xmlns:ns4="798c4b02-1533-4c52-a641-c353fc8a79c0" xmlns:ns5="c2d56c7f-9051-4ee4-87bd-29f9eaf55c6e" targetNamespace="http://schemas.microsoft.com/office/2006/metadata/properties" ma:root="true" ma:fieldsID="a749c2d0c62f557de1deb2fd4331400f" ns1:_="" ns2:_="" ns3:_="" ns4:_="" ns5:_="">
    <xsd:import namespace="http://schemas.microsoft.com/sharepoint/v3"/>
    <xsd:import namespace="0fc3bc17-a936-40ba-8639-f8243e593626"/>
    <xsd:import namespace="7d13f546-7716-4365-b2fb-a4eb6f710f56"/>
    <xsd:import namespace="798c4b02-1533-4c52-a641-c353fc8a79c0"/>
    <xsd:import namespace="c2d56c7f-9051-4ee4-87bd-29f9eaf55c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4:lcf76f155ced4ddcb4097134ff3c332f" minOccurs="0"/>
                <xsd:element ref="ns5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3bc17-a936-40ba-8639-f8243e5936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13f546-7716-4365-b2fb-a4eb6f710f5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c4b02-1533-4c52-a641-c353fc8a79c0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340e4ac1-d74f-4245-8f98-31dba38ca57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d56c7f-9051-4ee4-87bd-29f9eaf55c6e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6df3d7de-8bbc-448b-9888-1b2c5a1d2943}" ma:internalName="TaxCatchAll" ma:showField="CatchAllData" ma:web="c2d56c7f-9051-4ee4-87bd-29f9eaf55c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726267E-3E2A-4446-86A7-EE3987CDDA6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798c4b02-1533-4c52-a641-c353fc8a79c0"/>
    <ds:schemaRef ds:uri="c2d56c7f-9051-4ee4-87bd-29f9eaf55c6e"/>
  </ds:schemaRefs>
</ds:datastoreItem>
</file>

<file path=customXml/itemProps3.xml><?xml version="1.0" encoding="utf-8"?>
<ds:datastoreItem xmlns:ds="http://schemas.openxmlformats.org/officeDocument/2006/customXml" ds:itemID="{E7D5B794-8866-4FF0-9224-374F448B18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fc3bc17-a936-40ba-8639-f8243e593626"/>
    <ds:schemaRef ds:uri="7d13f546-7716-4365-b2fb-a4eb6f710f56"/>
    <ds:schemaRef ds:uri="798c4b02-1533-4c52-a641-c353fc8a79c0"/>
    <ds:schemaRef ds:uri="c2d56c7f-9051-4ee4-87bd-29f9eaf55c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E13C7AD-9578-4B4B-9968-E242FCAA132F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A43BDC91-DE4B-4BC4-92C5-672F23AF7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neral report template_July2022</Template>
  <TotalTime>0</TotalTime>
  <Pages>5</Pages>
  <Words>941</Words>
  <Characters>5367</Characters>
  <Application>Microsoft Office Word</Application>
  <DocSecurity>0</DocSecurity>
  <Lines>44</Lines>
  <Paragraphs>12</Paragraphs>
  <ScaleCrop>false</ScaleCrop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port</dc:title>
  <dc:subject>Insert proposal name. Include drug name, indication &amp; primary deliverable&gt;</dc:subject>
  <dc:creator>Mark Pennington</dc:creator>
  <cp:keywords/>
  <dc:description/>
  <cp:lastModifiedBy>Dom Partridge</cp:lastModifiedBy>
  <cp:revision>3</cp:revision>
  <cp:lastPrinted>2024-09-24T18:18:00Z</cp:lastPrinted>
  <dcterms:created xsi:type="dcterms:W3CDTF">2026-03-18T10:22:00Z</dcterms:created>
  <dcterms:modified xsi:type="dcterms:W3CDTF">2026-03-18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M4QP60hK"/&gt;&lt;style id="http://www.zotero.org/styles/vancouver" locale="en-GB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  <property fmtid="{D5CDD505-2E9C-101B-9397-08002B2CF9AE}" pid="4" name="AuthorIds_UIVersion_15360">
    <vt:lpwstr>124</vt:lpwstr>
  </property>
  <property fmtid="{D5CDD505-2E9C-101B-9397-08002B2CF9AE}" pid="5" name="Order">
    <vt:r8>4317700</vt:r8>
  </property>
  <property fmtid="{D5CDD505-2E9C-101B-9397-08002B2CF9AE}" pid="6" name="xd_Signature">
    <vt:bool>false</vt:bool>
  </property>
  <property fmtid="{D5CDD505-2E9C-101B-9397-08002B2CF9AE}" pid="7" name="xd_ProgID">
    <vt:lpwstr/>
  </property>
  <property fmtid="{D5CDD505-2E9C-101B-9397-08002B2CF9AE}" pid="8" name="ComplianceAssetId">
    <vt:lpwstr/>
  </property>
  <property fmtid="{D5CDD505-2E9C-101B-9397-08002B2CF9AE}" pid="9" name="TemplateUrl">
    <vt:lpwstr/>
  </property>
  <property fmtid="{D5CDD505-2E9C-101B-9397-08002B2CF9AE}" pid="10" name="_dlc_DocIdItemGuid">
    <vt:lpwstr>e5dcb193-7853-48cd-9abb-4de6e77f7c8f</vt:lpwstr>
  </property>
  <property fmtid="{D5CDD505-2E9C-101B-9397-08002B2CF9AE}" pid="11" name="MediaServiceImageTags">
    <vt:lpwstr/>
  </property>
  <property fmtid="{D5CDD505-2E9C-101B-9397-08002B2CF9AE}" pid="12" name="ContentTypeId">
    <vt:lpwstr>0x010100773DFF1A711FB94D831B614313CF3752</vt:lpwstr>
  </property>
  <property fmtid="{D5CDD505-2E9C-101B-9397-08002B2CF9AE}" pid="13" name="MSIP_Label_defa4170-0d19-0005-0004-bc88714345d2_Enabled">
    <vt:lpwstr>true</vt:lpwstr>
  </property>
  <property fmtid="{D5CDD505-2E9C-101B-9397-08002B2CF9AE}" pid="14" name="MSIP_Label_defa4170-0d19-0005-0004-bc88714345d2_SetDate">
    <vt:lpwstr>2024-12-13T08:47:11Z</vt:lpwstr>
  </property>
  <property fmtid="{D5CDD505-2E9C-101B-9397-08002B2CF9AE}" pid="15" name="MSIP_Label_defa4170-0d19-0005-0004-bc88714345d2_Method">
    <vt:lpwstr>Standard</vt:lpwstr>
  </property>
  <property fmtid="{D5CDD505-2E9C-101B-9397-08002B2CF9AE}" pid="16" name="MSIP_Label_defa4170-0d19-0005-0004-bc88714345d2_Name">
    <vt:lpwstr>defa4170-0d19-0005-0004-bc88714345d2</vt:lpwstr>
  </property>
  <property fmtid="{D5CDD505-2E9C-101B-9397-08002B2CF9AE}" pid="17" name="MSIP_Label_defa4170-0d19-0005-0004-bc88714345d2_SiteId">
    <vt:lpwstr>9e7769e9-6fae-491b-b889-5f5904945150</vt:lpwstr>
  </property>
  <property fmtid="{D5CDD505-2E9C-101B-9397-08002B2CF9AE}" pid="18" name="MSIP_Label_defa4170-0d19-0005-0004-bc88714345d2_ActionId">
    <vt:lpwstr>b203d660-e7e9-4626-9bfb-03ece03d582d</vt:lpwstr>
  </property>
  <property fmtid="{D5CDD505-2E9C-101B-9397-08002B2CF9AE}" pid="19" name="MSIP_Label_defa4170-0d19-0005-0004-bc88714345d2_ContentBits">
    <vt:lpwstr>0</vt:lpwstr>
  </property>
  <property fmtid="{D5CDD505-2E9C-101B-9397-08002B2CF9AE}" pid="20" name="docLang">
    <vt:lpwstr>en</vt:lpwstr>
  </property>
</Properties>
</file>